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2B4291" w14:textId="220BD5B7" w:rsidR="00F53EA5" w:rsidRPr="004E521E" w:rsidRDefault="00F53EA5" w:rsidP="008B766E">
      <w:pPr>
        <w:spacing w:before="340" w:after="200"/>
        <w:jc w:val="center"/>
        <w:rPr>
          <w:rFonts w:ascii="Cambria" w:hAnsi="Cambria"/>
          <w:b/>
          <w:bCs/>
          <w:sz w:val="24"/>
          <w:szCs w:val="24"/>
          <w:lang w:val="en-GB"/>
        </w:rPr>
      </w:pPr>
      <w:bookmarkStart w:id="0" w:name="_Toc91545424"/>
      <w:bookmarkStart w:id="1" w:name="_Toc115812797"/>
      <w:r w:rsidRPr="004E521E">
        <w:rPr>
          <w:rFonts w:ascii="Cambria" w:hAnsi="Cambria"/>
          <w:b/>
          <w:bCs/>
          <w:sz w:val="24"/>
          <w:szCs w:val="24"/>
          <w:lang w:val="en-GB"/>
        </w:rPr>
        <w:t>Supplementary material</w:t>
      </w:r>
      <w:r w:rsidR="00785E9D" w:rsidRPr="004E521E">
        <w:rPr>
          <w:rFonts w:ascii="Cambria" w:hAnsi="Cambria"/>
          <w:b/>
          <w:bCs/>
          <w:sz w:val="24"/>
          <w:szCs w:val="24"/>
          <w:lang w:val="en-GB"/>
        </w:rPr>
        <w:t>s</w:t>
      </w:r>
    </w:p>
    <w:p w14:paraId="3D1F5C53" w14:textId="6189EF84" w:rsidR="00574009" w:rsidRDefault="00411A8B" w:rsidP="0041358B">
      <w:pPr>
        <w:spacing w:before="340" w:after="340"/>
        <w:rPr>
          <w:rFonts w:ascii="Cambria" w:eastAsia="华文楷体" w:hAnsi="Cambria" w:cs="Times New Roman"/>
          <w:b/>
          <w:bCs/>
          <w:sz w:val="24"/>
          <w:szCs w:val="24"/>
        </w:rPr>
      </w:pPr>
      <w:r w:rsidRPr="004E521E">
        <w:rPr>
          <w:rFonts w:ascii="Cambria" w:eastAsia="华文楷体" w:hAnsi="Cambria" w:cs="Times New Roman"/>
          <w:b/>
          <w:bCs/>
          <w:sz w:val="24"/>
          <w:szCs w:val="24"/>
        </w:rPr>
        <w:t>Cost and Health-Related Quality of Life for Children Hospitalized with Respiratory Syncytial Virus in Central China</w:t>
      </w:r>
    </w:p>
    <w:p w14:paraId="03B69491" w14:textId="27341299" w:rsidR="004C66AB" w:rsidRPr="004E521E" w:rsidRDefault="004C66AB" w:rsidP="0041358B">
      <w:pPr>
        <w:spacing w:before="340" w:after="340"/>
        <w:rPr>
          <w:rFonts w:ascii="Cambria" w:hAnsi="Cambria"/>
          <w:b/>
          <w:bCs/>
          <w:sz w:val="24"/>
          <w:szCs w:val="24"/>
        </w:rPr>
      </w:pPr>
      <w:r w:rsidRPr="00135C8D">
        <w:rPr>
          <w:rFonts w:ascii="Cambria" w:eastAsia="华文楷体" w:hAnsi="Cambria"/>
          <w:sz w:val="24"/>
          <w:szCs w:val="24"/>
        </w:rPr>
        <w:t xml:space="preserve">Lingshuang Ren, </w:t>
      </w:r>
      <w:proofErr w:type="spellStart"/>
      <w:r w:rsidRPr="00135C8D">
        <w:rPr>
          <w:rFonts w:ascii="Cambria" w:eastAsia="华文楷体" w:hAnsi="Cambria"/>
          <w:sz w:val="24"/>
          <w:szCs w:val="24"/>
        </w:rPr>
        <w:t>Lidan</w:t>
      </w:r>
      <w:proofErr w:type="spellEnd"/>
      <w:r w:rsidRPr="00135C8D">
        <w:rPr>
          <w:rFonts w:ascii="Cambria" w:eastAsia="华文楷体" w:hAnsi="Cambria"/>
          <w:sz w:val="24"/>
          <w:szCs w:val="24"/>
        </w:rPr>
        <w:t xml:space="preserve"> Cui, Qianli Wang, </w:t>
      </w:r>
      <w:proofErr w:type="spellStart"/>
      <w:r w:rsidRPr="00135C8D">
        <w:rPr>
          <w:rFonts w:ascii="Cambria" w:eastAsia="华文楷体" w:hAnsi="Cambria"/>
          <w:sz w:val="24"/>
          <w:szCs w:val="24"/>
        </w:rPr>
        <w:t>Liujiong</w:t>
      </w:r>
      <w:proofErr w:type="spellEnd"/>
      <w:r w:rsidRPr="00135C8D">
        <w:rPr>
          <w:rFonts w:ascii="Cambria" w:eastAsia="华文楷体" w:hAnsi="Cambria"/>
          <w:sz w:val="24"/>
          <w:szCs w:val="24"/>
        </w:rPr>
        <w:t xml:space="preserve"> Gao, Meng Xu, Meng Wang, </w:t>
      </w:r>
      <w:proofErr w:type="spellStart"/>
      <w:r w:rsidRPr="00135C8D">
        <w:rPr>
          <w:rFonts w:ascii="Cambria" w:eastAsia="华文楷体" w:hAnsi="Cambria"/>
          <w:sz w:val="24"/>
          <w:szCs w:val="24"/>
        </w:rPr>
        <w:t>Qianhui</w:t>
      </w:r>
      <w:proofErr w:type="spellEnd"/>
      <w:r w:rsidRPr="00135C8D">
        <w:rPr>
          <w:rFonts w:ascii="Cambria" w:eastAsia="华文楷体" w:hAnsi="Cambria"/>
          <w:sz w:val="24"/>
          <w:szCs w:val="24"/>
        </w:rPr>
        <w:t xml:space="preserve"> Wu, </w:t>
      </w:r>
      <w:proofErr w:type="spellStart"/>
      <w:r w:rsidRPr="00135C8D">
        <w:rPr>
          <w:rFonts w:ascii="Cambria" w:eastAsia="华文楷体" w:hAnsi="Cambria"/>
          <w:sz w:val="24"/>
          <w:szCs w:val="24"/>
        </w:rPr>
        <w:t>Jinxin</w:t>
      </w:r>
      <w:proofErr w:type="spellEnd"/>
      <w:r w:rsidRPr="00135C8D">
        <w:rPr>
          <w:rFonts w:ascii="Cambria" w:eastAsia="华文楷体" w:hAnsi="Cambria"/>
          <w:sz w:val="24"/>
          <w:szCs w:val="24"/>
        </w:rPr>
        <w:t xml:space="preserve"> Guo, Li Lin, </w:t>
      </w:r>
      <w:proofErr w:type="spellStart"/>
      <w:r w:rsidRPr="00135C8D">
        <w:rPr>
          <w:rFonts w:ascii="Cambria" w:eastAsia="华文楷体" w:hAnsi="Cambria"/>
          <w:sz w:val="24"/>
          <w:szCs w:val="24"/>
        </w:rPr>
        <w:t>Yuxia</w:t>
      </w:r>
      <w:proofErr w:type="spellEnd"/>
      <w:r w:rsidRPr="00135C8D">
        <w:rPr>
          <w:rFonts w:ascii="Cambria" w:eastAsia="华文楷体" w:hAnsi="Cambria"/>
          <w:sz w:val="24"/>
          <w:szCs w:val="24"/>
        </w:rPr>
        <w:t xml:space="preserve"> Liang, </w:t>
      </w:r>
      <w:proofErr w:type="spellStart"/>
      <w:r w:rsidRPr="00135C8D">
        <w:rPr>
          <w:rFonts w:ascii="Cambria" w:eastAsia="华文楷体" w:hAnsi="Cambria"/>
          <w:sz w:val="24"/>
          <w:szCs w:val="24"/>
        </w:rPr>
        <w:t>Nuolan</w:t>
      </w:r>
      <w:proofErr w:type="spellEnd"/>
      <w:r w:rsidRPr="00135C8D">
        <w:rPr>
          <w:rFonts w:ascii="Cambria" w:eastAsia="华文楷体" w:hAnsi="Cambria"/>
          <w:sz w:val="24"/>
          <w:szCs w:val="24"/>
        </w:rPr>
        <w:t xml:space="preserve"> Liu, </w:t>
      </w:r>
      <w:proofErr w:type="spellStart"/>
      <w:r w:rsidRPr="00135C8D">
        <w:rPr>
          <w:rFonts w:ascii="Cambria" w:eastAsia="华文楷体" w:hAnsi="Cambria"/>
          <w:sz w:val="24"/>
          <w:szCs w:val="24"/>
        </w:rPr>
        <w:t>Yibing</w:t>
      </w:r>
      <w:proofErr w:type="spellEnd"/>
      <w:r w:rsidRPr="00135C8D">
        <w:rPr>
          <w:rFonts w:ascii="Cambria" w:eastAsia="华文楷体" w:hAnsi="Cambria"/>
          <w:sz w:val="24"/>
          <w:szCs w:val="24"/>
        </w:rPr>
        <w:t xml:space="preserve"> Cheng,</w:t>
      </w:r>
      <w:r w:rsidRPr="002E101A">
        <w:rPr>
          <w:rFonts w:ascii="Cambria" w:eastAsia="华文楷体" w:hAnsi="Cambria"/>
          <w:sz w:val="24"/>
          <w:szCs w:val="24"/>
        </w:rPr>
        <w:t xml:space="preserve"> </w:t>
      </w:r>
      <w:r w:rsidRPr="00135C8D">
        <w:rPr>
          <w:rFonts w:ascii="Cambria" w:eastAsia="华文楷体" w:hAnsi="Cambria"/>
          <w:sz w:val="24"/>
          <w:szCs w:val="24"/>
        </w:rPr>
        <w:t>Juan Yang, Hongjie Yu</w:t>
      </w:r>
    </w:p>
    <w:p w14:paraId="138B9573" w14:textId="6B652F04" w:rsidR="00D13489" w:rsidRPr="004E521E" w:rsidRDefault="00D13489" w:rsidP="008B766E">
      <w:pPr>
        <w:pStyle w:val="1"/>
        <w:numPr>
          <w:ilvl w:val="0"/>
          <w:numId w:val="5"/>
        </w:numPr>
        <w:spacing w:after="240"/>
      </w:pPr>
      <w:r w:rsidRPr="004E521E">
        <w:t>M</w:t>
      </w:r>
      <w:bookmarkEnd w:id="0"/>
      <w:bookmarkEnd w:id="1"/>
      <w:r w:rsidR="00831048">
        <w:t>ETHOD</w:t>
      </w:r>
    </w:p>
    <w:p w14:paraId="4B018ED0" w14:textId="6CAAA0F3" w:rsidR="00247B91" w:rsidRPr="008B766E" w:rsidRDefault="0045413B" w:rsidP="008B766E">
      <w:pPr>
        <w:spacing w:after="120" w:line="360" w:lineRule="auto"/>
        <w:jc w:val="left"/>
        <w:rPr>
          <w:rFonts w:ascii="Cambria" w:hAnsi="Cambria"/>
          <w:b/>
          <w:bCs/>
          <w:sz w:val="24"/>
          <w:szCs w:val="24"/>
        </w:rPr>
      </w:pPr>
      <w:r w:rsidRPr="008B766E">
        <w:rPr>
          <w:rFonts w:ascii="Cambria" w:hAnsi="Cambria"/>
          <w:b/>
          <w:bCs/>
          <w:sz w:val="24"/>
          <w:szCs w:val="24"/>
        </w:rPr>
        <w:t>Mapping algorithm</w:t>
      </w:r>
    </w:p>
    <w:p w14:paraId="68ED6B75" w14:textId="0BD0C103" w:rsidR="00015367" w:rsidRPr="008B766E" w:rsidRDefault="00015367" w:rsidP="008B766E">
      <w:pPr>
        <w:spacing w:after="120" w:line="360" w:lineRule="auto"/>
        <w:jc w:val="left"/>
        <w:rPr>
          <w:rFonts w:ascii="Cambria" w:hAnsi="Cambria"/>
          <w:sz w:val="24"/>
          <w:szCs w:val="24"/>
        </w:rPr>
      </w:pPr>
      <w:r w:rsidRPr="008B766E">
        <w:rPr>
          <w:rFonts w:ascii="Cambria" w:hAnsi="Cambria"/>
          <w:sz w:val="24"/>
          <w:szCs w:val="24"/>
        </w:rPr>
        <w:t xml:space="preserve">The mapping algorithm </w:t>
      </w:r>
      <w:r w:rsidR="00AE6F1E">
        <w:rPr>
          <w:rFonts w:ascii="Cambria" w:hAnsi="Cambria"/>
          <w:sz w:val="24"/>
          <w:szCs w:val="24"/>
        </w:rPr>
        <w:t>for converting</w:t>
      </w:r>
      <w:r w:rsidR="00AE6F1E" w:rsidRPr="008B766E">
        <w:rPr>
          <w:rFonts w:ascii="Cambria" w:hAnsi="Cambria"/>
          <w:sz w:val="24"/>
          <w:szCs w:val="24"/>
        </w:rPr>
        <w:t xml:space="preserve"> </w:t>
      </w:r>
      <w:r w:rsidR="0059064C" w:rsidRPr="008B766E">
        <w:rPr>
          <w:rFonts w:ascii="Cambria" w:hAnsi="Cambria"/>
          <w:sz w:val="24"/>
          <w:szCs w:val="24"/>
        </w:rPr>
        <w:t>PedsQL</w:t>
      </w:r>
      <w:r w:rsidR="000323A1" w:rsidRPr="000323A1">
        <w:rPr>
          <w:rFonts w:ascii="Cambria" w:hAnsi="Cambria"/>
          <w:sz w:val="24"/>
          <w:szCs w:val="24"/>
          <w:vertAlign w:val="superscript"/>
        </w:rPr>
        <w:t>TM</w:t>
      </w:r>
      <w:r w:rsidR="0059064C" w:rsidRPr="008B766E">
        <w:rPr>
          <w:rFonts w:ascii="Cambria" w:hAnsi="Cambria"/>
          <w:sz w:val="24"/>
          <w:szCs w:val="24"/>
        </w:rPr>
        <w:t xml:space="preserve"> score </w:t>
      </w:r>
      <w:r w:rsidR="00AE6F1E">
        <w:rPr>
          <w:rFonts w:ascii="Cambria" w:hAnsi="Cambria"/>
          <w:sz w:val="24"/>
          <w:szCs w:val="24"/>
        </w:rPr>
        <w:t>in</w:t>
      </w:r>
      <w:r w:rsidR="0059064C" w:rsidRPr="008B766E">
        <w:rPr>
          <w:rFonts w:ascii="Cambria" w:hAnsi="Cambria"/>
          <w:sz w:val="24"/>
          <w:szCs w:val="24"/>
        </w:rPr>
        <w:t>to EQ-5D-</w:t>
      </w:r>
      <w:r w:rsidR="00663C7A">
        <w:rPr>
          <w:rFonts w:ascii="Cambria" w:hAnsi="Cambria"/>
          <w:sz w:val="24"/>
          <w:szCs w:val="24"/>
        </w:rPr>
        <w:t>Y</w:t>
      </w:r>
      <w:r w:rsidR="00663C7A" w:rsidRPr="008B766E">
        <w:rPr>
          <w:rFonts w:ascii="Cambria" w:hAnsi="Cambria"/>
          <w:sz w:val="24"/>
          <w:szCs w:val="24"/>
        </w:rPr>
        <w:t xml:space="preserve"> </w:t>
      </w:r>
      <w:r w:rsidR="0059064C" w:rsidRPr="008B766E">
        <w:rPr>
          <w:rFonts w:ascii="Cambria" w:hAnsi="Cambria"/>
          <w:sz w:val="24"/>
          <w:szCs w:val="24"/>
        </w:rPr>
        <w:t xml:space="preserve">Utility score </w:t>
      </w:r>
      <w:r w:rsidR="002A3061" w:rsidRPr="008B766E">
        <w:rPr>
          <w:rFonts w:ascii="Cambria" w:hAnsi="Cambria"/>
          <w:sz w:val="24"/>
          <w:szCs w:val="24"/>
        </w:rPr>
        <w:t xml:space="preserve">is shown </w:t>
      </w:r>
      <w:r w:rsidR="00AE6F1E">
        <w:rPr>
          <w:rFonts w:ascii="Cambria" w:hAnsi="Cambria"/>
          <w:sz w:val="24"/>
          <w:szCs w:val="24"/>
        </w:rPr>
        <w:t>below</w:t>
      </w:r>
      <w:r w:rsidR="000726A5">
        <w:rPr>
          <w:rFonts w:ascii="Cambria" w:hAnsi="Cambria"/>
          <w:sz w:val="24"/>
          <w:szCs w:val="24"/>
        </w:rPr>
        <w:t>.</w:t>
      </w:r>
      <w:r w:rsidR="002A3061" w:rsidRPr="008B766E">
        <w:rPr>
          <w:rFonts w:ascii="Cambria" w:hAnsi="Cambria"/>
          <w:sz w:val="24"/>
          <w:szCs w:val="24"/>
        </w:rPr>
        <w:t xml:space="preserve"> </w:t>
      </w:r>
      <w:r w:rsidR="000726A5">
        <w:rPr>
          <w:rFonts w:ascii="Cambria" w:hAnsi="Cambria"/>
          <w:sz w:val="24"/>
          <w:szCs w:val="24"/>
        </w:rPr>
        <w:t>T</w:t>
      </w:r>
      <w:r w:rsidR="002A3061" w:rsidRPr="008B766E">
        <w:rPr>
          <w:rFonts w:ascii="Cambria" w:hAnsi="Cambria"/>
          <w:sz w:val="24"/>
          <w:szCs w:val="24"/>
        </w:rPr>
        <w:t xml:space="preserve">he model </w:t>
      </w:r>
      <w:r w:rsidR="000726A5">
        <w:rPr>
          <w:rFonts w:ascii="Cambria" w:hAnsi="Cambria"/>
          <w:sz w:val="24"/>
          <w:szCs w:val="24"/>
        </w:rPr>
        <w:t xml:space="preserve">was </w:t>
      </w:r>
      <w:r w:rsidR="002A3061" w:rsidRPr="008B766E">
        <w:rPr>
          <w:rFonts w:ascii="Cambria" w:hAnsi="Cambria"/>
          <w:sz w:val="24"/>
          <w:szCs w:val="24"/>
        </w:rPr>
        <w:t>developed by Khan et al</w:t>
      </w:r>
      <w:r w:rsidR="004A2B8C">
        <w:rPr>
          <w:rFonts w:ascii="Cambria" w:hAnsi="Cambria"/>
          <w:sz w:val="24"/>
          <w:szCs w:val="24"/>
        </w:rPr>
        <w:t>.</w:t>
      </w:r>
      <w:r w:rsidR="002830F5" w:rsidRPr="008B766E">
        <w:rPr>
          <w:rFonts w:ascii="Cambria" w:hAnsi="Cambria"/>
          <w:sz w:val="24"/>
          <w:szCs w:val="24"/>
          <w:vertAlign w:val="superscript"/>
        </w:rPr>
        <w:t>1</w:t>
      </w:r>
    </w:p>
    <w:p w14:paraId="201153DD" w14:textId="6289588B" w:rsidR="00015367" w:rsidRPr="008B766E" w:rsidRDefault="00AC1A33" w:rsidP="008B766E">
      <w:pPr>
        <w:spacing w:after="120" w:line="360" w:lineRule="auto"/>
        <w:jc w:val="left"/>
        <w:rPr>
          <w:rFonts w:ascii="Cambria" w:hAnsi="Cambria"/>
          <w:sz w:val="24"/>
          <w:szCs w:val="24"/>
        </w:rPr>
      </w:pPr>
      <w:r w:rsidRPr="008B766E">
        <w:rPr>
          <w:rFonts w:ascii="Cambria" w:hAnsi="Cambria"/>
          <w:sz w:val="24"/>
          <w:szCs w:val="24"/>
        </w:rPr>
        <w:t>EQ</w:t>
      </w:r>
      <w:r w:rsidR="006A0866" w:rsidRPr="008B766E">
        <w:rPr>
          <w:rFonts w:ascii="Cambria" w:hAnsi="Cambria"/>
          <w:sz w:val="24"/>
          <w:szCs w:val="24"/>
        </w:rPr>
        <w:t>-</w:t>
      </w:r>
      <w:r w:rsidRPr="008B766E">
        <w:rPr>
          <w:rFonts w:ascii="Cambria" w:hAnsi="Cambria"/>
          <w:sz w:val="24"/>
          <w:szCs w:val="24"/>
        </w:rPr>
        <w:t>5D</w:t>
      </w:r>
      <w:r w:rsidR="006A0866" w:rsidRPr="008B766E">
        <w:rPr>
          <w:rFonts w:ascii="Cambria" w:hAnsi="Cambria"/>
          <w:sz w:val="24"/>
          <w:szCs w:val="24"/>
        </w:rPr>
        <w:t>-</w:t>
      </w:r>
      <w:r w:rsidR="00027DBA">
        <w:rPr>
          <w:rFonts w:ascii="Cambria" w:hAnsi="Cambria"/>
          <w:sz w:val="24"/>
          <w:szCs w:val="24"/>
        </w:rPr>
        <w:t>Y</w:t>
      </w:r>
      <w:r w:rsidR="00027DBA" w:rsidRPr="008B766E">
        <w:rPr>
          <w:rFonts w:ascii="Cambria" w:hAnsi="Cambria"/>
          <w:sz w:val="24"/>
          <w:szCs w:val="24"/>
        </w:rPr>
        <w:t xml:space="preserve"> </w:t>
      </w:r>
      <w:r w:rsidRPr="008B766E">
        <w:rPr>
          <w:rFonts w:ascii="Cambria" w:hAnsi="Cambria"/>
          <w:sz w:val="24"/>
          <w:szCs w:val="24"/>
        </w:rPr>
        <w:t xml:space="preserve">Utility score = </w:t>
      </w:r>
      <w:r w:rsidR="005A0AA5" w:rsidRPr="008B766E">
        <w:rPr>
          <w:rFonts w:ascii="Cambria" w:hAnsi="Cambria"/>
          <w:sz w:val="24"/>
          <w:szCs w:val="24"/>
        </w:rPr>
        <w:t>0.009127</w:t>
      </w:r>
      <w:r w:rsidR="00D55892" w:rsidRPr="008B766E">
        <w:rPr>
          <w:rFonts w:ascii="Cambria" w:hAnsi="Cambria"/>
          <w:sz w:val="24"/>
          <w:szCs w:val="24"/>
        </w:rPr>
        <w:t xml:space="preserve"> × </w:t>
      </w:r>
      <w:r w:rsidR="002225D3" w:rsidRPr="008B766E">
        <w:rPr>
          <w:rFonts w:ascii="Cambria" w:hAnsi="Cambria"/>
          <w:sz w:val="24"/>
          <w:szCs w:val="24"/>
        </w:rPr>
        <w:t>PF</w:t>
      </w:r>
      <w:r w:rsidR="00AD5D64" w:rsidRPr="008B766E">
        <w:rPr>
          <w:rFonts w:ascii="Cambria" w:hAnsi="Cambria"/>
          <w:sz w:val="24"/>
          <w:szCs w:val="24"/>
        </w:rPr>
        <w:t xml:space="preserve"> + </w:t>
      </w:r>
      <w:r w:rsidR="005A0AA5" w:rsidRPr="008B766E">
        <w:rPr>
          <w:rFonts w:ascii="Cambria" w:hAnsi="Cambria"/>
          <w:sz w:val="24"/>
          <w:szCs w:val="24"/>
        </w:rPr>
        <w:t>0.006611</w:t>
      </w:r>
      <w:r w:rsidR="00D55892" w:rsidRPr="008B766E">
        <w:rPr>
          <w:rFonts w:ascii="Cambria" w:hAnsi="Cambria"/>
          <w:sz w:val="24"/>
          <w:szCs w:val="24"/>
        </w:rPr>
        <w:t xml:space="preserve"> ×</w:t>
      </w:r>
      <w:r w:rsidR="00BD4B76" w:rsidRPr="008B766E">
        <w:rPr>
          <w:rFonts w:ascii="Cambria" w:hAnsi="Cambria"/>
          <w:sz w:val="24"/>
          <w:szCs w:val="24"/>
        </w:rPr>
        <w:t xml:space="preserve"> </w:t>
      </w:r>
      <w:r w:rsidR="00A342FD" w:rsidRPr="008B766E">
        <w:rPr>
          <w:rFonts w:ascii="Cambria" w:hAnsi="Cambria"/>
          <w:sz w:val="24"/>
          <w:szCs w:val="24"/>
        </w:rPr>
        <w:t xml:space="preserve">EF </w:t>
      </w:r>
      <w:r w:rsidR="00AD5D64" w:rsidRPr="008B766E">
        <w:rPr>
          <w:rFonts w:ascii="Cambria" w:hAnsi="Cambria"/>
          <w:sz w:val="24"/>
          <w:szCs w:val="24"/>
        </w:rPr>
        <w:t xml:space="preserve">+ </w:t>
      </w:r>
      <w:r w:rsidR="005A0AA5" w:rsidRPr="008B766E">
        <w:rPr>
          <w:rFonts w:ascii="Cambria" w:hAnsi="Cambria"/>
          <w:sz w:val="24"/>
          <w:szCs w:val="24"/>
        </w:rPr>
        <w:t>0.005705</w:t>
      </w:r>
      <w:r w:rsidR="00D55892" w:rsidRPr="008B766E">
        <w:rPr>
          <w:rFonts w:ascii="Cambria" w:hAnsi="Cambria"/>
          <w:sz w:val="24"/>
          <w:szCs w:val="24"/>
        </w:rPr>
        <w:t xml:space="preserve"> × </w:t>
      </w:r>
      <w:r w:rsidR="005D6618" w:rsidRPr="008B766E">
        <w:rPr>
          <w:rFonts w:ascii="Cambria" w:hAnsi="Cambria"/>
          <w:sz w:val="24"/>
          <w:szCs w:val="24"/>
        </w:rPr>
        <w:t>SF</w:t>
      </w:r>
      <w:r w:rsidR="00AD5D64" w:rsidRPr="008B766E">
        <w:rPr>
          <w:rFonts w:ascii="Cambria" w:hAnsi="Cambria"/>
          <w:sz w:val="24"/>
          <w:szCs w:val="24"/>
        </w:rPr>
        <w:t xml:space="preserve"> + </w:t>
      </w:r>
      <w:r w:rsidR="005A0AA5" w:rsidRPr="008B766E">
        <w:rPr>
          <w:rFonts w:ascii="Cambria" w:hAnsi="Cambria"/>
          <w:sz w:val="24"/>
          <w:szCs w:val="24"/>
        </w:rPr>
        <w:t>0.006011</w:t>
      </w:r>
      <w:r w:rsidR="00D55892" w:rsidRPr="008B766E">
        <w:rPr>
          <w:rFonts w:ascii="Cambria" w:hAnsi="Cambria"/>
          <w:sz w:val="24"/>
          <w:szCs w:val="24"/>
        </w:rPr>
        <w:t xml:space="preserve"> × </w:t>
      </w:r>
      <w:r w:rsidR="008A6956" w:rsidRPr="008B766E">
        <w:rPr>
          <w:rFonts w:ascii="Cambria" w:hAnsi="Cambria"/>
          <w:sz w:val="24"/>
          <w:szCs w:val="24"/>
        </w:rPr>
        <w:t>(</w:t>
      </w:r>
      <w:proofErr w:type="spellStart"/>
      <w:r w:rsidR="008A6956" w:rsidRPr="008B766E">
        <w:rPr>
          <w:rFonts w:ascii="Cambria" w:hAnsi="Cambria" w:hint="eastAsia"/>
          <w:sz w:val="24"/>
          <w:szCs w:val="24"/>
        </w:rPr>
        <w:t>C</w:t>
      </w:r>
      <w:r w:rsidR="008A6956" w:rsidRPr="008B766E">
        <w:rPr>
          <w:rFonts w:ascii="Cambria" w:hAnsi="Cambria"/>
          <w:sz w:val="24"/>
          <w:szCs w:val="24"/>
        </w:rPr>
        <w:t>ogF</w:t>
      </w:r>
      <w:proofErr w:type="spellEnd"/>
      <w:r w:rsidR="008A6956" w:rsidRPr="008B766E">
        <w:rPr>
          <w:rFonts w:ascii="Cambria" w:hAnsi="Cambria"/>
          <w:sz w:val="24"/>
          <w:szCs w:val="24"/>
        </w:rPr>
        <w:t xml:space="preserve"> or </w:t>
      </w:r>
      <w:proofErr w:type="spellStart"/>
      <w:r w:rsidR="008A6956" w:rsidRPr="008B766E">
        <w:rPr>
          <w:rFonts w:ascii="Cambria" w:hAnsi="Cambria"/>
          <w:sz w:val="24"/>
          <w:szCs w:val="24"/>
        </w:rPr>
        <w:t>SchF</w:t>
      </w:r>
      <w:proofErr w:type="spellEnd"/>
      <w:r w:rsidR="008A6956" w:rsidRPr="008B766E">
        <w:rPr>
          <w:rFonts w:ascii="Cambria" w:hAnsi="Cambria"/>
          <w:sz w:val="24"/>
          <w:szCs w:val="24"/>
        </w:rPr>
        <w:t xml:space="preserve">) </w:t>
      </w:r>
      <w:r w:rsidR="00F51797" w:rsidRPr="008B766E">
        <w:rPr>
          <w:rFonts w:ascii="Cambria" w:hAnsi="Cambria"/>
          <w:sz w:val="24"/>
          <w:szCs w:val="24"/>
        </w:rPr>
        <w:t>+0.00002</w:t>
      </w:r>
      <w:r w:rsidR="00343835" w:rsidRPr="008B766E">
        <w:rPr>
          <w:rFonts w:ascii="Cambria" w:hAnsi="Cambria"/>
          <w:sz w:val="24"/>
          <w:szCs w:val="24"/>
        </w:rPr>
        <w:t>0</w:t>
      </w:r>
      <w:r w:rsidR="00F51797" w:rsidRPr="008B766E">
        <w:rPr>
          <w:rFonts w:ascii="Cambria" w:hAnsi="Cambria"/>
          <w:sz w:val="24"/>
          <w:szCs w:val="24"/>
        </w:rPr>
        <w:t xml:space="preserve"> × PF</w:t>
      </w:r>
      <w:r w:rsidR="00F51797" w:rsidRPr="008B766E">
        <w:rPr>
          <w:rFonts w:ascii="Cambria" w:hAnsi="Cambria"/>
          <w:sz w:val="24"/>
          <w:szCs w:val="24"/>
          <w:vertAlign w:val="superscript"/>
        </w:rPr>
        <w:t>2</w:t>
      </w:r>
      <w:r w:rsidR="00F51797" w:rsidRPr="008B766E">
        <w:rPr>
          <w:rFonts w:ascii="Cambria" w:hAnsi="Cambria"/>
          <w:sz w:val="24"/>
          <w:szCs w:val="24"/>
        </w:rPr>
        <w:t xml:space="preserve"> </w:t>
      </w:r>
      <w:r w:rsidR="00AD5D64" w:rsidRPr="008B766E">
        <w:rPr>
          <w:rFonts w:ascii="Cambria" w:hAnsi="Cambria"/>
          <w:sz w:val="24"/>
          <w:szCs w:val="24"/>
        </w:rPr>
        <w:t xml:space="preserve">- </w:t>
      </w:r>
      <w:r w:rsidR="005A0AA5" w:rsidRPr="008B766E">
        <w:rPr>
          <w:rFonts w:ascii="Cambria" w:hAnsi="Cambria"/>
          <w:sz w:val="24"/>
          <w:szCs w:val="24"/>
        </w:rPr>
        <w:t>0.000048</w:t>
      </w:r>
      <w:r w:rsidR="00D55892" w:rsidRPr="008B766E">
        <w:rPr>
          <w:rFonts w:ascii="Cambria" w:hAnsi="Cambria"/>
          <w:sz w:val="24"/>
          <w:szCs w:val="24"/>
        </w:rPr>
        <w:t xml:space="preserve"> ×</w:t>
      </w:r>
      <w:r w:rsidR="001217EA" w:rsidRPr="008B766E">
        <w:rPr>
          <w:rFonts w:ascii="Cambria" w:hAnsi="Cambria"/>
          <w:sz w:val="24"/>
          <w:szCs w:val="24"/>
        </w:rPr>
        <w:t xml:space="preserve"> </w:t>
      </w:r>
      <w:r w:rsidR="00A342FD" w:rsidRPr="008B766E">
        <w:rPr>
          <w:rFonts w:ascii="Cambria" w:hAnsi="Cambria"/>
          <w:sz w:val="24"/>
          <w:szCs w:val="24"/>
        </w:rPr>
        <w:t>EF</w:t>
      </w:r>
      <w:r w:rsidR="00A342FD" w:rsidRPr="008B766E">
        <w:rPr>
          <w:rFonts w:ascii="Cambria" w:hAnsi="Cambria"/>
          <w:sz w:val="24"/>
          <w:szCs w:val="24"/>
          <w:vertAlign w:val="superscript"/>
        </w:rPr>
        <w:t>2</w:t>
      </w:r>
      <w:r w:rsidR="00AD5D64" w:rsidRPr="008B766E">
        <w:rPr>
          <w:rFonts w:ascii="Cambria" w:hAnsi="Cambria"/>
          <w:sz w:val="24"/>
          <w:szCs w:val="24"/>
        </w:rPr>
        <w:t xml:space="preserve"> </w:t>
      </w:r>
      <w:r w:rsidR="00EB41DC" w:rsidRPr="008B766E">
        <w:rPr>
          <w:rFonts w:ascii="Cambria" w:hAnsi="Cambria"/>
          <w:sz w:val="24"/>
          <w:szCs w:val="24"/>
        </w:rPr>
        <w:t>+ 0.000011 × SF</w:t>
      </w:r>
      <w:r w:rsidR="00EB41DC" w:rsidRPr="008B766E">
        <w:rPr>
          <w:rFonts w:ascii="Cambria" w:hAnsi="Cambria"/>
          <w:sz w:val="24"/>
          <w:szCs w:val="24"/>
          <w:vertAlign w:val="superscript"/>
        </w:rPr>
        <w:t>2</w:t>
      </w:r>
      <w:r w:rsidR="00F16B06" w:rsidRPr="008B766E">
        <w:rPr>
          <w:rFonts w:ascii="Cambria" w:hAnsi="Cambria"/>
          <w:sz w:val="24"/>
          <w:szCs w:val="24"/>
          <w:vertAlign w:val="superscript"/>
        </w:rPr>
        <w:t xml:space="preserve"> </w:t>
      </w:r>
      <w:r w:rsidR="00415295" w:rsidRPr="008B766E">
        <w:rPr>
          <w:rFonts w:ascii="Cambria" w:hAnsi="Cambria"/>
          <w:sz w:val="24"/>
          <w:szCs w:val="24"/>
        </w:rPr>
        <w:t>- 0.000017</w:t>
      </w:r>
      <w:bookmarkStart w:id="2" w:name="OLE_LINK7"/>
      <w:r w:rsidR="00415295" w:rsidRPr="008B766E">
        <w:rPr>
          <w:rFonts w:ascii="Cambria" w:hAnsi="Cambria"/>
          <w:sz w:val="24"/>
          <w:szCs w:val="24"/>
        </w:rPr>
        <w:t xml:space="preserve"> × (</w:t>
      </w:r>
      <w:proofErr w:type="spellStart"/>
      <w:r w:rsidR="00415295" w:rsidRPr="008B766E">
        <w:rPr>
          <w:rFonts w:ascii="Cambria" w:hAnsi="Cambria" w:hint="eastAsia"/>
          <w:sz w:val="24"/>
          <w:szCs w:val="24"/>
        </w:rPr>
        <w:t>C</w:t>
      </w:r>
      <w:r w:rsidR="00415295" w:rsidRPr="008B766E">
        <w:rPr>
          <w:rFonts w:ascii="Cambria" w:hAnsi="Cambria"/>
          <w:sz w:val="24"/>
          <w:szCs w:val="24"/>
        </w:rPr>
        <w:t>ogF</w:t>
      </w:r>
      <w:proofErr w:type="spellEnd"/>
      <w:r w:rsidR="00415295" w:rsidRPr="008B766E">
        <w:rPr>
          <w:rFonts w:ascii="Cambria" w:hAnsi="Cambria"/>
          <w:sz w:val="24"/>
          <w:szCs w:val="24"/>
        </w:rPr>
        <w:t xml:space="preserve"> or </w:t>
      </w:r>
      <w:proofErr w:type="spellStart"/>
      <w:r w:rsidR="00415295" w:rsidRPr="008B766E">
        <w:rPr>
          <w:rFonts w:ascii="Cambria" w:hAnsi="Cambria"/>
          <w:sz w:val="24"/>
          <w:szCs w:val="24"/>
        </w:rPr>
        <w:t>SchF</w:t>
      </w:r>
      <w:proofErr w:type="spellEnd"/>
      <w:r w:rsidR="00415295" w:rsidRPr="008B766E">
        <w:rPr>
          <w:rFonts w:ascii="Cambria" w:hAnsi="Cambria"/>
          <w:sz w:val="24"/>
          <w:szCs w:val="24"/>
        </w:rPr>
        <w:t>)</w:t>
      </w:r>
      <w:bookmarkEnd w:id="2"/>
      <w:r w:rsidR="00415295" w:rsidRPr="008B766E">
        <w:rPr>
          <w:rFonts w:ascii="Cambria" w:hAnsi="Cambria"/>
          <w:sz w:val="24"/>
          <w:szCs w:val="24"/>
          <w:vertAlign w:val="superscript"/>
        </w:rPr>
        <w:t>2</w:t>
      </w:r>
      <w:r w:rsidR="00AF34F7" w:rsidRPr="008B766E">
        <w:rPr>
          <w:rFonts w:ascii="Cambria" w:hAnsi="Cambria"/>
          <w:sz w:val="24"/>
          <w:szCs w:val="24"/>
        </w:rPr>
        <w:t xml:space="preserve"> </w:t>
      </w:r>
      <w:r w:rsidR="00186F2F" w:rsidRPr="008B766E">
        <w:rPr>
          <w:rFonts w:ascii="Cambria" w:hAnsi="Cambria"/>
          <w:sz w:val="24"/>
          <w:szCs w:val="24"/>
        </w:rPr>
        <w:t xml:space="preserve">- 0.000004 × PF ×EF - 0.000055 × PF × SF </w:t>
      </w:r>
      <w:r w:rsidR="00AD5D64" w:rsidRPr="008B766E">
        <w:rPr>
          <w:rFonts w:ascii="Cambria" w:hAnsi="Cambria"/>
          <w:sz w:val="24"/>
          <w:szCs w:val="24"/>
        </w:rPr>
        <w:t xml:space="preserve">- </w:t>
      </w:r>
      <w:r w:rsidR="005A0AA5" w:rsidRPr="008B766E">
        <w:rPr>
          <w:rFonts w:ascii="Cambria" w:hAnsi="Cambria"/>
          <w:sz w:val="24"/>
          <w:szCs w:val="24"/>
        </w:rPr>
        <w:t>0.000066</w:t>
      </w:r>
      <w:r w:rsidR="00D55892" w:rsidRPr="008B766E">
        <w:rPr>
          <w:rFonts w:ascii="Cambria" w:hAnsi="Cambria"/>
          <w:sz w:val="24"/>
          <w:szCs w:val="24"/>
        </w:rPr>
        <w:t xml:space="preserve"> ×</w:t>
      </w:r>
      <w:r w:rsidR="00186F2F" w:rsidRPr="008B766E">
        <w:rPr>
          <w:rFonts w:ascii="Cambria" w:hAnsi="Cambria"/>
          <w:sz w:val="24"/>
          <w:szCs w:val="24"/>
        </w:rPr>
        <w:t xml:space="preserve"> </w:t>
      </w:r>
      <w:r w:rsidR="00C92F6A" w:rsidRPr="008B766E">
        <w:rPr>
          <w:rFonts w:ascii="Cambria" w:hAnsi="Cambria"/>
          <w:sz w:val="24"/>
          <w:szCs w:val="24"/>
        </w:rPr>
        <w:t xml:space="preserve">PF </w:t>
      </w:r>
      <w:r w:rsidR="00D55892" w:rsidRPr="008B766E">
        <w:rPr>
          <w:rFonts w:ascii="Cambria" w:hAnsi="Cambria"/>
          <w:sz w:val="24"/>
          <w:szCs w:val="24"/>
        </w:rPr>
        <w:t xml:space="preserve">× </w:t>
      </w:r>
      <w:r w:rsidR="008A6956" w:rsidRPr="008B766E">
        <w:rPr>
          <w:rFonts w:ascii="Cambria" w:hAnsi="Cambria"/>
          <w:sz w:val="24"/>
          <w:szCs w:val="24"/>
        </w:rPr>
        <w:t>(</w:t>
      </w:r>
      <w:proofErr w:type="spellStart"/>
      <w:r w:rsidR="008A6956" w:rsidRPr="008B766E">
        <w:rPr>
          <w:rFonts w:ascii="Cambria" w:hAnsi="Cambria" w:hint="eastAsia"/>
          <w:sz w:val="24"/>
          <w:szCs w:val="24"/>
        </w:rPr>
        <w:t>C</w:t>
      </w:r>
      <w:r w:rsidR="008A6956" w:rsidRPr="008B766E">
        <w:rPr>
          <w:rFonts w:ascii="Cambria" w:hAnsi="Cambria"/>
          <w:sz w:val="24"/>
          <w:szCs w:val="24"/>
        </w:rPr>
        <w:t>ogF</w:t>
      </w:r>
      <w:proofErr w:type="spellEnd"/>
      <w:r w:rsidR="008A6956" w:rsidRPr="008B766E">
        <w:rPr>
          <w:rFonts w:ascii="Cambria" w:hAnsi="Cambria"/>
          <w:sz w:val="24"/>
          <w:szCs w:val="24"/>
        </w:rPr>
        <w:t xml:space="preserve"> or </w:t>
      </w:r>
      <w:proofErr w:type="spellStart"/>
      <w:r w:rsidR="008A6956" w:rsidRPr="008B766E">
        <w:rPr>
          <w:rFonts w:ascii="Cambria" w:hAnsi="Cambria"/>
          <w:sz w:val="24"/>
          <w:szCs w:val="24"/>
        </w:rPr>
        <w:t>SchF</w:t>
      </w:r>
      <w:proofErr w:type="spellEnd"/>
      <w:r w:rsidR="008A6956" w:rsidRPr="008B766E">
        <w:rPr>
          <w:rFonts w:ascii="Cambria" w:hAnsi="Cambria"/>
          <w:sz w:val="24"/>
          <w:szCs w:val="24"/>
        </w:rPr>
        <w:t>)</w:t>
      </w:r>
      <w:r w:rsidR="00AD5D64" w:rsidRPr="008B766E">
        <w:rPr>
          <w:rFonts w:ascii="Cambria" w:hAnsi="Cambria"/>
          <w:sz w:val="24"/>
          <w:szCs w:val="24"/>
        </w:rPr>
        <w:t xml:space="preserve"> </w:t>
      </w:r>
      <w:r w:rsidR="00186F2F" w:rsidRPr="008B766E">
        <w:rPr>
          <w:rFonts w:ascii="Cambria" w:hAnsi="Cambria"/>
          <w:sz w:val="24"/>
          <w:szCs w:val="24"/>
        </w:rPr>
        <w:t xml:space="preserve">- 0.000009 × EF × SF </w:t>
      </w:r>
      <w:r w:rsidR="00AD5D64" w:rsidRPr="008B766E">
        <w:rPr>
          <w:rFonts w:ascii="Cambria" w:hAnsi="Cambria"/>
          <w:sz w:val="24"/>
          <w:szCs w:val="24"/>
        </w:rPr>
        <w:t xml:space="preserve">+ </w:t>
      </w:r>
      <w:r w:rsidR="005A0AA5" w:rsidRPr="008B766E">
        <w:rPr>
          <w:rFonts w:ascii="Cambria" w:hAnsi="Cambria"/>
          <w:sz w:val="24"/>
          <w:szCs w:val="24"/>
        </w:rPr>
        <w:t>0.000059</w:t>
      </w:r>
      <w:r w:rsidR="00D55892" w:rsidRPr="008B766E">
        <w:rPr>
          <w:rFonts w:ascii="Cambria" w:hAnsi="Cambria"/>
          <w:sz w:val="24"/>
          <w:szCs w:val="24"/>
        </w:rPr>
        <w:t xml:space="preserve"> × </w:t>
      </w:r>
      <w:r w:rsidR="00A342FD" w:rsidRPr="008B766E">
        <w:rPr>
          <w:rFonts w:ascii="Cambria" w:hAnsi="Cambria"/>
          <w:sz w:val="24"/>
          <w:szCs w:val="24"/>
        </w:rPr>
        <w:t xml:space="preserve">EF </w:t>
      </w:r>
      <w:r w:rsidR="00D55892" w:rsidRPr="008B766E">
        <w:rPr>
          <w:rFonts w:ascii="Cambria" w:hAnsi="Cambria"/>
          <w:sz w:val="24"/>
          <w:szCs w:val="24"/>
        </w:rPr>
        <w:t xml:space="preserve">× </w:t>
      </w:r>
      <w:r w:rsidR="008A6956" w:rsidRPr="008B766E">
        <w:rPr>
          <w:rFonts w:ascii="Cambria" w:hAnsi="Cambria"/>
          <w:sz w:val="24"/>
          <w:szCs w:val="24"/>
        </w:rPr>
        <w:t>(</w:t>
      </w:r>
      <w:proofErr w:type="spellStart"/>
      <w:r w:rsidR="008A6956" w:rsidRPr="008B766E">
        <w:rPr>
          <w:rFonts w:ascii="Cambria" w:hAnsi="Cambria" w:hint="eastAsia"/>
          <w:sz w:val="24"/>
          <w:szCs w:val="24"/>
        </w:rPr>
        <w:t>C</w:t>
      </w:r>
      <w:r w:rsidR="008A6956" w:rsidRPr="008B766E">
        <w:rPr>
          <w:rFonts w:ascii="Cambria" w:hAnsi="Cambria"/>
          <w:sz w:val="24"/>
          <w:szCs w:val="24"/>
        </w:rPr>
        <w:t>ogF</w:t>
      </w:r>
      <w:proofErr w:type="spellEnd"/>
      <w:r w:rsidR="008A6956" w:rsidRPr="008B766E">
        <w:rPr>
          <w:rFonts w:ascii="Cambria" w:hAnsi="Cambria"/>
          <w:sz w:val="24"/>
          <w:szCs w:val="24"/>
        </w:rPr>
        <w:t xml:space="preserve"> or </w:t>
      </w:r>
      <w:proofErr w:type="spellStart"/>
      <w:r w:rsidR="008A6956" w:rsidRPr="008B766E">
        <w:rPr>
          <w:rFonts w:ascii="Cambria" w:hAnsi="Cambria"/>
          <w:sz w:val="24"/>
          <w:szCs w:val="24"/>
        </w:rPr>
        <w:t>SchF</w:t>
      </w:r>
      <w:proofErr w:type="spellEnd"/>
      <w:r w:rsidR="008A6956" w:rsidRPr="008B766E">
        <w:rPr>
          <w:rFonts w:ascii="Cambria" w:hAnsi="Cambria"/>
          <w:sz w:val="24"/>
          <w:szCs w:val="24"/>
        </w:rPr>
        <w:t>)</w:t>
      </w:r>
      <w:r w:rsidR="00AD5D64" w:rsidRPr="008B766E">
        <w:rPr>
          <w:rFonts w:ascii="Cambria" w:hAnsi="Cambria"/>
          <w:sz w:val="24"/>
          <w:szCs w:val="24"/>
        </w:rPr>
        <w:t xml:space="preserve"> - </w:t>
      </w:r>
      <w:r w:rsidR="005A0AA5" w:rsidRPr="008B766E">
        <w:rPr>
          <w:rFonts w:ascii="Cambria" w:hAnsi="Cambria"/>
          <w:sz w:val="24"/>
          <w:szCs w:val="24"/>
        </w:rPr>
        <w:t>0.000027</w:t>
      </w:r>
      <w:r w:rsidR="00D55892" w:rsidRPr="008B766E">
        <w:rPr>
          <w:rFonts w:ascii="Cambria" w:hAnsi="Cambria"/>
          <w:sz w:val="24"/>
          <w:szCs w:val="24"/>
        </w:rPr>
        <w:t xml:space="preserve"> × </w:t>
      </w:r>
      <w:r w:rsidR="005D6618" w:rsidRPr="008B766E">
        <w:rPr>
          <w:rFonts w:ascii="Cambria" w:hAnsi="Cambria"/>
          <w:sz w:val="24"/>
          <w:szCs w:val="24"/>
        </w:rPr>
        <w:t>SF</w:t>
      </w:r>
      <w:r w:rsidR="00603E32" w:rsidRPr="008B766E">
        <w:rPr>
          <w:rFonts w:ascii="Cambria" w:hAnsi="Cambria"/>
          <w:sz w:val="24"/>
          <w:szCs w:val="24"/>
        </w:rPr>
        <w:t xml:space="preserve"> </w:t>
      </w:r>
      <w:r w:rsidR="00D55892" w:rsidRPr="008B766E">
        <w:rPr>
          <w:rFonts w:ascii="Cambria" w:hAnsi="Cambria"/>
          <w:sz w:val="24"/>
          <w:szCs w:val="24"/>
        </w:rPr>
        <w:t xml:space="preserve">× </w:t>
      </w:r>
      <w:r w:rsidR="00CD7E9B" w:rsidRPr="008B766E">
        <w:rPr>
          <w:rFonts w:ascii="Cambria" w:hAnsi="Cambria"/>
          <w:sz w:val="24"/>
          <w:szCs w:val="24"/>
        </w:rPr>
        <w:t>(</w:t>
      </w:r>
      <w:proofErr w:type="spellStart"/>
      <w:r w:rsidR="00CD7E9B" w:rsidRPr="008B766E">
        <w:rPr>
          <w:rFonts w:ascii="Cambria" w:hAnsi="Cambria" w:hint="eastAsia"/>
          <w:sz w:val="24"/>
          <w:szCs w:val="24"/>
        </w:rPr>
        <w:t>C</w:t>
      </w:r>
      <w:r w:rsidR="00CD7E9B" w:rsidRPr="008B766E">
        <w:rPr>
          <w:rFonts w:ascii="Cambria" w:hAnsi="Cambria"/>
          <w:sz w:val="24"/>
          <w:szCs w:val="24"/>
        </w:rPr>
        <w:t>ogF</w:t>
      </w:r>
      <w:proofErr w:type="spellEnd"/>
      <w:r w:rsidR="00CD7E9B" w:rsidRPr="008B766E">
        <w:rPr>
          <w:rFonts w:ascii="Cambria" w:hAnsi="Cambria"/>
          <w:sz w:val="24"/>
          <w:szCs w:val="24"/>
        </w:rPr>
        <w:t xml:space="preserve"> or </w:t>
      </w:r>
      <w:proofErr w:type="spellStart"/>
      <w:r w:rsidR="00CD7E9B" w:rsidRPr="008B766E">
        <w:rPr>
          <w:rFonts w:ascii="Cambria" w:hAnsi="Cambria"/>
          <w:sz w:val="24"/>
          <w:szCs w:val="24"/>
        </w:rPr>
        <w:t>SchF</w:t>
      </w:r>
      <w:proofErr w:type="spellEnd"/>
      <w:r w:rsidR="00CD7E9B" w:rsidRPr="008B766E">
        <w:rPr>
          <w:rFonts w:ascii="Cambria" w:hAnsi="Cambria"/>
          <w:sz w:val="24"/>
          <w:szCs w:val="24"/>
        </w:rPr>
        <w:t>)</w:t>
      </w:r>
      <w:r w:rsidR="00603E32" w:rsidRPr="008B766E">
        <w:rPr>
          <w:rFonts w:ascii="Cambria" w:hAnsi="Cambria"/>
          <w:sz w:val="24"/>
          <w:szCs w:val="24"/>
        </w:rPr>
        <w:t xml:space="preserve"> - 0.428496</w:t>
      </w:r>
    </w:p>
    <w:p w14:paraId="78C23D9E" w14:textId="7DFAE578" w:rsidR="00231199" w:rsidRPr="008B766E" w:rsidRDefault="001317E6" w:rsidP="008B766E">
      <w:pPr>
        <w:spacing w:after="120" w:line="360" w:lineRule="auto"/>
        <w:jc w:val="left"/>
        <w:rPr>
          <w:rFonts w:ascii="Cambria" w:hAnsi="Cambria"/>
          <w:sz w:val="24"/>
          <w:szCs w:val="24"/>
        </w:rPr>
      </w:pPr>
      <w:r w:rsidRPr="008B766E">
        <w:rPr>
          <w:rFonts w:ascii="Cambria" w:hAnsi="Cambria"/>
          <w:sz w:val="24"/>
          <w:szCs w:val="24"/>
        </w:rPr>
        <w:t xml:space="preserve">Where </w:t>
      </w:r>
      <w:r w:rsidR="00C96B83" w:rsidRPr="008B766E">
        <w:rPr>
          <w:rFonts w:ascii="Cambria" w:hAnsi="Cambria"/>
          <w:sz w:val="24"/>
          <w:szCs w:val="24"/>
        </w:rPr>
        <w:t>PF</w:t>
      </w:r>
      <w:r w:rsidRPr="008B766E">
        <w:rPr>
          <w:rFonts w:ascii="Cambria" w:hAnsi="Cambria"/>
          <w:sz w:val="24"/>
          <w:szCs w:val="24"/>
        </w:rPr>
        <w:t>, EF, S</w:t>
      </w:r>
      <w:r w:rsidR="00B03782" w:rsidRPr="008B766E">
        <w:rPr>
          <w:rFonts w:ascii="Cambria" w:hAnsi="Cambria"/>
          <w:sz w:val="24"/>
          <w:szCs w:val="24"/>
        </w:rPr>
        <w:t>F</w:t>
      </w:r>
      <w:r w:rsidRPr="008B766E">
        <w:rPr>
          <w:rFonts w:ascii="Cambria" w:hAnsi="Cambria"/>
          <w:sz w:val="24"/>
          <w:szCs w:val="24"/>
        </w:rPr>
        <w:t xml:space="preserve">, </w:t>
      </w:r>
      <w:proofErr w:type="spellStart"/>
      <w:r w:rsidRPr="008B766E">
        <w:rPr>
          <w:rFonts w:ascii="Cambria" w:hAnsi="Cambria"/>
          <w:sz w:val="24"/>
          <w:szCs w:val="24"/>
        </w:rPr>
        <w:t>CogF</w:t>
      </w:r>
      <w:proofErr w:type="spellEnd"/>
      <w:r w:rsidRPr="008B766E">
        <w:rPr>
          <w:rFonts w:ascii="Cambria" w:hAnsi="Cambria"/>
          <w:sz w:val="24"/>
          <w:szCs w:val="24"/>
        </w:rPr>
        <w:t xml:space="preserve"> and </w:t>
      </w:r>
      <w:proofErr w:type="spellStart"/>
      <w:r w:rsidRPr="008B766E">
        <w:rPr>
          <w:rFonts w:ascii="Cambria" w:hAnsi="Cambria"/>
          <w:sz w:val="24"/>
          <w:szCs w:val="24"/>
        </w:rPr>
        <w:t>SchF</w:t>
      </w:r>
      <w:proofErr w:type="spellEnd"/>
      <w:r w:rsidRPr="008B766E">
        <w:rPr>
          <w:rFonts w:ascii="Cambria" w:hAnsi="Cambria"/>
          <w:sz w:val="24"/>
          <w:szCs w:val="24"/>
        </w:rPr>
        <w:t xml:space="preserve"> </w:t>
      </w:r>
      <w:r w:rsidR="000B0102" w:rsidRPr="008B766E">
        <w:rPr>
          <w:rFonts w:ascii="Cambria" w:hAnsi="Cambria"/>
          <w:sz w:val="24"/>
          <w:szCs w:val="24"/>
        </w:rPr>
        <w:t>denote</w:t>
      </w:r>
      <w:r w:rsidR="00520BC0" w:rsidRPr="008B766E">
        <w:rPr>
          <w:rFonts w:ascii="Cambria" w:hAnsi="Cambria"/>
          <w:sz w:val="24"/>
          <w:szCs w:val="24"/>
        </w:rPr>
        <w:t xml:space="preserve"> </w:t>
      </w:r>
      <w:r w:rsidR="000B0102" w:rsidRPr="008B766E">
        <w:rPr>
          <w:rFonts w:ascii="Cambria" w:hAnsi="Cambria"/>
          <w:sz w:val="24"/>
          <w:szCs w:val="24"/>
        </w:rPr>
        <w:t>t</w:t>
      </w:r>
      <w:r w:rsidR="00B27912" w:rsidRPr="008B766E">
        <w:rPr>
          <w:rFonts w:ascii="Cambria" w:hAnsi="Cambria"/>
          <w:sz w:val="24"/>
          <w:szCs w:val="24"/>
        </w:rPr>
        <w:t xml:space="preserve">he average scores of </w:t>
      </w:r>
      <w:r w:rsidR="00C428E2" w:rsidRPr="008B766E">
        <w:rPr>
          <w:rFonts w:ascii="Cambria" w:hAnsi="Cambria"/>
          <w:sz w:val="24"/>
          <w:szCs w:val="24"/>
        </w:rPr>
        <w:t>the following</w:t>
      </w:r>
      <w:r w:rsidR="00B27912" w:rsidRPr="008B766E">
        <w:rPr>
          <w:rFonts w:ascii="Cambria" w:hAnsi="Cambria"/>
          <w:sz w:val="24"/>
          <w:szCs w:val="24"/>
        </w:rPr>
        <w:t xml:space="preserve"> </w:t>
      </w:r>
      <w:r w:rsidR="00520BC0" w:rsidRPr="008B766E">
        <w:rPr>
          <w:rFonts w:ascii="Cambria" w:hAnsi="Cambria"/>
          <w:sz w:val="24"/>
          <w:szCs w:val="24"/>
        </w:rPr>
        <w:t>dimension</w:t>
      </w:r>
      <w:r w:rsidR="00FC6795" w:rsidRPr="008B766E">
        <w:rPr>
          <w:rFonts w:ascii="Cambria" w:hAnsi="Cambria"/>
          <w:sz w:val="24"/>
          <w:szCs w:val="24"/>
        </w:rPr>
        <w:t>s</w:t>
      </w:r>
      <w:r w:rsidR="00520BC0" w:rsidRPr="008B766E">
        <w:rPr>
          <w:rFonts w:ascii="Cambria" w:hAnsi="Cambria"/>
          <w:sz w:val="24"/>
          <w:szCs w:val="24"/>
        </w:rPr>
        <w:t xml:space="preserve"> </w:t>
      </w:r>
      <w:r w:rsidR="004121E6" w:rsidRPr="008B766E">
        <w:rPr>
          <w:rFonts w:ascii="Cambria" w:hAnsi="Cambria"/>
          <w:sz w:val="24"/>
          <w:szCs w:val="24"/>
        </w:rPr>
        <w:t>in</w:t>
      </w:r>
      <w:r w:rsidR="00C76370" w:rsidRPr="008B766E">
        <w:rPr>
          <w:rFonts w:ascii="Cambria" w:hAnsi="Cambria"/>
          <w:sz w:val="24"/>
          <w:szCs w:val="24"/>
        </w:rPr>
        <w:t xml:space="preserve"> </w:t>
      </w:r>
      <w:proofErr w:type="spellStart"/>
      <w:r w:rsidR="00520BC0" w:rsidRPr="008B766E">
        <w:rPr>
          <w:rFonts w:ascii="Cambria" w:hAnsi="Cambria"/>
          <w:sz w:val="24"/>
          <w:szCs w:val="24"/>
        </w:rPr>
        <w:t>PedsQL</w:t>
      </w:r>
      <w:proofErr w:type="spellEnd"/>
      <w:r w:rsidR="008C757D" w:rsidRPr="008B766E">
        <w:rPr>
          <w:rFonts w:ascii="Cambria" w:hAnsi="Cambria"/>
          <w:sz w:val="24"/>
          <w:szCs w:val="24"/>
        </w:rPr>
        <w:t xml:space="preserve"> respectively</w:t>
      </w:r>
      <w:r w:rsidR="00520BC0" w:rsidRPr="008B766E">
        <w:rPr>
          <w:rFonts w:ascii="Cambria" w:hAnsi="Cambria"/>
          <w:sz w:val="24"/>
          <w:szCs w:val="24"/>
        </w:rPr>
        <w:t xml:space="preserve">: </w:t>
      </w:r>
      <w:r w:rsidR="00C96B83" w:rsidRPr="008B766E">
        <w:rPr>
          <w:rFonts w:ascii="Cambria" w:hAnsi="Cambria"/>
          <w:sz w:val="24"/>
          <w:szCs w:val="24"/>
        </w:rPr>
        <w:t xml:space="preserve">physical functioning, emotional functioning, social functioning, </w:t>
      </w:r>
      <w:r w:rsidR="005A5F5D" w:rsidRPr="008B766E">
        <w:rPr>
          <w:rFonts w:ascii="Cambria" w:hAnsi="Cambria"/>
          <w:sz w:val="24"/>
          <w:szCs w:val="24"/>
        </w:rPr>
        <w:t>cognitive functioning</w:t>
      </w:r>
      <w:r w:rsidRPr="008B766E">
        <w:rPr>
          <w:rFonts w:ascii="Cambria" w:hAnsi="Cambria"/>
          <w:sz w:val="24"/>
          <w:szCs w:val="24"/>
        </w:rPr>
        <w:t xml:space="preserve"> and</w:t>
      </w:r>
      <w:r w:rsidR="00C96B83" w:rsidRPr="008B766E">
        <w:rPr>
          <w:rFonts w:ascii="Cambria" w:hAnsi="Cambria"/>
          <w:sz w:val="24"/>
          <w:szCs w:val="24"/>
        </w:rPr>
        <w:t xml:space="preserve"> school functioning</w:t>
      </w:r>
      <w:r w:rsidR="00520BC0" w:rsidRPr="008B766E">
        <w:rPr>
          <w:rFonts w:ascii="Cambria" w:hAnsi="Cambria"/>
          <w:sz w:val="24"/>
          <w:szCs w:val="24"/>
        </w:rPr>
        <w:t>.</w:t>
      </w:r>
      <w:r w:rsidRPr="008B766E">
        <w:rPr>
          <w:rFonts w:ascii="Cambria" w:hAnsi="Cambria"/>
          <w:sz w:val="24"/>
          <w:szCs w:val="24"/>
        </w:rPr>
        <w:t xml:space="preserve"> </w:t>
      </w:r>
    </w:p>
    <w:p w14:paraId="0E487DD2" w14:textId="77777777" w:rsidR="004A2B8C" w:rsidRDefault="00AE0C41" w:rsidP="0059023A">
      <w:pPr>
        <w:widowControl/>
        <w:spacing w:line="360" w:lineRule="auto"/>
        <w:jc w:val="left"/>
        <w:rPr>
          <w:rFonts w:ascii="Cambria" w:hAnsi="Cambria"/>
          <w:b/>
          <w:sz w:val="24"/>
          <w:szCs w:val="24"/>
        </w:rPr>
      </w:pPr>
      <w:r w:rsidRPr="008B766E">
        <w:rPr>
          <w:rFonts w:ascii="Cambria" w:hAnsi="Cambria"/>
          <w:b/>
          <w:sz w:val="24"/>
          <w:szCs w:val="24"/>
        </w:rPr>
        <w:t>Reference</w:t>
      </w:r>
    </w:p>
    <w:p w14:paraId="56DB1437" w14:textId="52DE56E5" w:rsidR="009404E4" w:rsidRPr="008B766E" w:rsidRDefault="00B830F8" w:rsidP="008B766E">
      <w:pPr>
        <w:pStyle w:val="a3"/>
        <w:widowControl/>
        <w:numPr>
          <w:ilvl w:val="0"/>
          <w:numId w:val="6"/>
        </w:numPr>
        <w:spacing w:line="360" w:lineRule="auto"/>
        <w:ind w:firstLineChars="0"/>
        <w:jc w:val="left"/>
        <w:rPr>
          <w:rFonts w:ascii="Cambria" w:hAnsi="Cambria"/>
          <w:b/>
          <w:sz w:val="24"/>
          <w:szCs w:val="24"/>
        </w:rPr>
      </w:pPr>
      <w:r w:rsidRPr="008B766E">
        <w:rPr>
          <w:rFonts w:ascii="Cambria" w:eastAsia="Calibri" w:hAnsi="Cambria" w:cs="Times New Roman"/>
          <w:sz w:val="24"/>
          <w:szCs w:val="24"/>
        </w:rPr>
        <w:t xml:space="preserve">Khan KA, </w:t>
      </w:r>
      <w:proofErr w:type="spellStart"/>
      <w:r w:rsidRPr="008B766E">
        <w:rPr>
          <w:rFonts w:ascii="Cambria" w:eastAsia="Calibri" w:hAnsi="Cambria" w:cs="Times New Roman"/>
          <w:sz w:val="24"/>
          <w:szCs w:val="24"/>
        </w:rPr>
        <w:t>Petrou</w:t>
      </w:r>
      <w:proofErr w:type="spellEnd"/>
      <w:r w:rsidRPr="008B766E">
        <w:rPr>
          <w:rFonts w:ascii="Cambria" w:eastAsia="Calibri" w:hAnsi="Cambria" w:cs="Times New Roman"/>
          <w:sz w:val="24"/>
          <w:szCs w:val="24"/>
        </w:rPr>
        <w:t xml:space="preserve"> S, Rivero-Arias O, Walters SJ, Boyle SE. Mapping EQ-5D utility scores from the </w:t>
      </w:r>
      <w:proofErr w:type="spellStart"/>
      <w:r w:rsidRPr="008B766E">
        <w:rPr>
          <w:rFonts w:ascii="Cambria" w:eastAsia="Calibri" w:hAnsi="Cambria" w:cs="Times New Roman"/>
          <w:sz w:val="24"/>
          <w:szCs w:val="24"/>
        </w:rPr>
        <w:t>PedsQL</w:t>
      </w:r>
      <w:proofErr w:type="spellEnd"/>
      <w:r w:rsidRPr="008B766E">
        <w:rPr>
          <w:rFonts w:ascii="Cambria" w:eastAsia="Calibri" w:hAnsi="Cambria" w:cs="Times New Roman"/>
          <w:sz w:val="24"/>
          <w:szCs w:val="24"/>
        </w:rPr>
        <w:t>™ generic core scales. </w:t>
      </w:r>
      <w:r w:rsidRPr="008B766E">
        <w:rPr>
          <w:rFonts w:ascii="Cambria" w:eastAsia="Calibri" w:hAnsi="Cambria" w:cs="Times New Roman"/>
          <w:i/>
          <w:iCs/>
          <w:sz w:val="24"/>
          <w:szCs w:val="24"/>
        </w:rPr>
        <w:t>Pharmacoeconomics.</w:t>
      </w:r>
      <w:r w:rsidRPr="008B766E">
        <w:rPr>
          <w:rFonts w:ascii="Cambria" w:eastAsia="Calibri" w:hAnsi="Cambria" w:cs="Times New Roman"/>
          <w:sz w:val="24"/>
          <w:szCs w:val="24"/>
        </w:rPr>
        <w:t xml:space="preserve"> 2014;32(7):693-706. doi:</w:t>
      </w:r>
      <w:hyperlink r:id="rId11" w:history="1">
        <w:r w:rsidRPr="008B766E">
          <w:rPr>
            <w:rStyle w:val="af0"/>
            <w:rFonts w:ascii="Cambria" w:eastAsia="Calibri" w:hAnsi="Cambria" w:cs="Times New Roman"/>
            <w:sz w:val="24"/>
            <w:szCs w:val="24"/>
          </w:rPr>
          <w:t>10.1007/s40273-014-0153-y</w:t>
        </w:r>
      </w:hyperlink>
      <w:r w:rsidR="009404E4" w:rsidRPr="008B766E">
        <w:rPr>
          <w:rFonts w:ascii="Cambria" w:hAnsi="Cambria"/>
          <w:bCs/>
          <w:sz w:val="20"/>
          <w:szCs w:val="20"/>
        </w:rPr>
        <w:br w:type="page"/>
      </w:r>
    </w:p>
    <w:p w14:paraId="1C13C5F5" w14:textId="77777777" w:rsidR="009404E4" w:rsidRPr="004E521E" w:rsidRDefault="009404E4" w:rsidP="00A03F09">
      <w:pPr>
        <w:spacing w:after="120"/>
        <w:jc w:val="left"/>
        <w:rPr>
          <w:rFonts w:ascii="Cambria" w:hAnsi="Cambria"/>
          <w:bCs/>
          <w:sz w:val="20"/>
          <w:szCs w:val="20"/>
        </w:rPr>
        <w:sectPr w:rsidR="009404E4" w:rsidRPr="004E521E" w:rsidSect="008B766E">
          <w:headerReference w:type="even" r:id="rId12"/>
          <w:headerReference w:type="first" r:id="rId13"/>
          <w:pgSz w:w="11906" w:h="16838"/>
          <w:pgMar w:top="1440" w:right="1797" w:bottom="1440" w:left="1797" w:header="851" w:footer="992" w:gutter="0"/>
          <w:cols w:space="425"/>
          <w:docGrid w:type="lines" w:linePitch="312"/>
        </w:sectPr>
      </w:pPr>
    </w:p>
    <w:p w14:paraId="68AAF7B0" w14:textId="035AE83E" w:rsidR="00D13489" w:rsidRPr="004E521E" w:rsidRDefault="00D13489" w:rsidP="008B766E">
      <w:pPr>
        <w:pStyle w:val="1"/>
        <w:numPr>
          <w:ilvl w:val="0"/>
          <w:numId w:val="6"/>
        </w:numPr>
        <w:spacing w:after="240"/>
      </w:pPr>
      <w:bookmarkStart w:id="3" w:name="_Toc115812805"/>
      <w:r w:rsidRPr="004E521E">
        <w:lastRenderedPageBreak/>
        <w:t>T</w:t>
      </w:r>
      <w:r w:rsidR="005D1992">
        <w:t>ABLES</w:t>
      </w:r>
      <w:bookmarkEnd w:id="3"/>
    </w:p>
    <w:p w14:paraId="66278765" w14:textId="518C52F6" w:rsidR="007C0364" w:rsidRPr="004E521E" w:rsidRDefault="00BD400D" w:rsidP="00DD6794">
      <w:pPr>
        <w:spacing w:after="120"/>
        <w:rPr>
          <w:rFonts w:ascii="Cambria" w:hAnsi="Cambria"/>
          <w:b/>
          <w:bCs/>
          <w:sz w:val="24"/>
          <w:szCs w:val="24"/>
        </w:rPr>
      </w:pPr>
      <w:r w:rsidRPr="004E521E">
        <w:rPr>
          <w:rFonts w:ascii="Cambria" w:hAnsi="Cambria"/>
          <w:b/>
          <w:bCs/>
          <w:sz w:val="24"/>
          <w:szCs w:val="24"/>
        </w:rPr>
        <w:t xml:space="preserve">Table </w:t>
      </w:r>
      <w:r w:rsidR="00181F49" w:rsidRPr="004E521E">
        <w:rPr>
          <w:rFonts w:ascii="Cambria" w:hAnsi="Cambria"/>
          <w:b/>
          <w:bCs/>
          <w:sz w:val="24"/>
          <w:szCs w:val="24"/>
        </w:rPr>
        <w:t>S</w:t>
      </w:r>
      <w:r w:rsidR="00164641" w:rsidRPr="004E521E">
        <w:rPr>
          <w:rFonts w:ascii="Cambria" w:hAnsi="Cambria"/>
          <w:b/>
          <w:bCs/>
          <w:sz w:val="24"/>
          <w:szCs w:val="24"/>
        </w:rPr>
        <w:t>1</w:t>
      </w:r>
      <w:r w:rsidRPr="004E521E">
        <w:rPr>
          <w:rFonts w:ascii="Cambria" w:hAnsi="Cambria"/>
          <w:b/>
          <w:bCs/>
          <w:sz w:val="24"/>
          <w:szCs w:val="24"/>
        </w:rPr>
        <w:t xml:space="preserve">. Comparison </w:t>
      </w:r>
      <w:r w:rsidR="00822C73">
        <w:rPr>
          <w:rFonts w:ascii="Cambria" w:hAnsi="Cambria"/>
          <w:b/>
          <w:bCs/>
          <w:sz w:val="24"/>
          <w:szCs w:val="24"/>
        </w:rPr>
        <w:t xml:space="preserve">of </w:t>
      </w:r>
      <w:r w:rsidR="004F3C49">
        <w:rPr>
          <w:rFonts w:ascii="Cambria" w:hAnsi="Cambria"/>
          <w:b/>
          <w:bCs/>
          <w:sz w:val="24"/>
          <w:szCs w:val="24"/>
        </w:rPr>
        <w:t>RSV-infected in</w:t>
      </w:r>
      <w:r w:rsidR="008D5C7F" w:rsidRPr="004E521E">
        <w:rPr>
          <w:rFonts w:ascii="Cambria" w:hAnsi="Cambria"/>
          <w:b/>
          <w:bCs/>
          <w:sz w:val="24"/>
          <w:szCs w:val="24"/>
        </w:rPr>
        <w:t xml:space="preserve">patients </w:t>
      </w:r>
      <w:r w:rsidR="00822C73" w:rsidRPr="004E521E">
        <w:rPr>
          <w:rFonts w:ascii="Cambria" w:hAnsi="Cambria"/>
          <w:b/>
          <w:bCs/>
          <w:sz w:val="24"/>
          <w:szCs w:val="24"/>
        </w:rPr>
        <w:t>between</w:t>
      </w:r>
      <w:r w:rsidR="008D5C7F" w:rsidRPr="004E521E">
        <w:rPr>
          <w:rFonts w:ascii="Cambria" w:hAnsi="Cambria"/>
          <w:b/>
          <w:bCs/>
          <w:sz w:val="24"/>
          <w:szCs w:val="24"/>
        </w:rPr>
        <w:t xml:space="preserve"> </w:t>
      </w:r>
      <w:r w:rsidRPr="004E521E">
        <w:rPr>
          <w:rFonts w:ascii="Cambria" w:hAnsi="Cambria"/>
          <w:b/>
          <w:bCs/>
          <w:sz w:val="24"/>
          <w:szCs w:val="24"/>
        </w:rPr>
        <w:t xml:space="preserve">two study </w:t>
      </w:r>
      <w:r w:rsidR="005E150F">
        <w:rPr>
          <w:rFonts w:ascii="Cambria" w:hAnsi="Cambria"/>
          <w:b/>
          <w:bCs/>
          <w:sz w:val="24"/>
          <w:szCs w:val="24"/>
        </w:rPr>
        <w:t>periods</w:t>
      </w:r>
    </w:p>
    <w:tbl>
      <w:tblPr>
        <w:tblStyle w:val="2"/>
        <w:tblW w:w="5320" w:type="pct"/>
        <w:tblLayout w:type="fixed"/>
        <w:tblLook w:val="0620" w:firstRow="1" w:lastRow="0" w:firstColumn="0" w:lastColumn="0" w:noHBand="1" w:noVBand="1"/>
      </w:tblPr>
      <w:tblGrid>
        <w:gridCol w:w="2997"/>
        <w:gridCol w:w="2147"/>
        <w:gridCol w:w="1999"/>
        <w:gridCol w:w="998"/>
        <w:gridCol w:w="285"/>
        <w:gridCol w:w="2712"/>
        <w:gridCol w:w="2715"/>
        <w:gridCol w:w="998"/>
      </w:tblGrid>
      <w:tr w:rsidR="00CD3EB7" w:rsidRPr="0001217C" w14:paraId="28386A33" w14:textId="77777777" w:rsidTr="008B766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tcW w:w="1009" w:type="pct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996F874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1732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1FC6552E" w14:textId="15120FB5" w:rsidR="00BB681C" w:rsidRPr="0001217C" w:rsidRDefault="00BB681C" w:rsidP="008B766E">
            <w:pPr>
              <w:widowControl/>
              <w:jc w:val="center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Non–severe RSV cases</w:t>
            </w:r>
          </w:p>
        </w:tc>
        <w:tc>
          <w:tcPr>
            <w:tcW w:w="96" w:type="pct"/>
            <w:tcBorders>
              <w:top w:val="single" w:sz="4" w:space="0" w:color="auto"/>
              <w:bottom w:val="nil"/>
            </w:tcBorders>
            <w:vAlign w:val="center"/>
          </w:tcPr>
          <w:p w14:paraId="39E70E7B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2163" w:type="pct"/>
            <w:gridSpan w:val="3"/>
            <w:tcBorders>
              <w:top w:val="single" w:sz="4" w:space="0" w:color="auto"/>
            </w:tcBorders>
            <w:noWrap/>
            <w:vAlign w:val="center"/>
            <w:hideMark/>
          </w:tcPr>
          <w:p w14:paraId="16BE93CA" w14:textId="415A226A" w:rsidR="00BB681C" w:rsidRPr="0001217C" w:rsidRDefault="00BB681C" w:rsidP="008B766E">
            <w:pPr>
              <w:widowControl/>
              <w:jc w:val="center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Severe RSV cases</w:t>
            </w:r>
          </w:p>
        </w:tc>
      </w:tr>
      <w:tr w:rsidR="00164641" w:rsidRPr="0001217C" w14:paraId="63F08DE2" w14:textId="77777777" w:rsidTr="008B766E">
        <w:trPr>
          <w:trHeight w:val="231"/>
        </w:trPr>
        <w:tc>
          <w:tcPr>
            <w:tcW w:w="1009" w:type="pct"/>
            <w:vMerge/>
            <w:vAlign w:val="center"/>
            <w:hideMark/>
          </w:tcPr>
          <w:p w14:paraId="174EFAC0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bottom w:val="nil"/>
            </w:tcBorders>
            <w:noWrap/>
            <w:vAlign w:val="center"/>
            <w:hideMark/>
          </w:tcPr>
          <w:p w14:paraId="4BF65185" w14:textId="6D02571D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2018</w:t>
            </w:r>
            <w:r w:rsidR="00BC68E0"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–</w:t>
            </w: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 xml:space="preserve">2019 </w:t>
            </w:r>
          </w:p>
        </w:tc>
        <w:tc>
          <w:tcPr>
            <w:tcW w:w="673" w:type="pct"/>
            <w:noWrap/>
            <w:vAlign w:val="center"/>
            <w:hideMark/>
          </w:tcPr>
          <w:p w14:paraId="43A236E1" w14:textId="1178CC50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2020–2021</w:t>
            </w:r>
          </w:p>
        </w:tc>
        <w:tc>
          <w:tcPr>
            <w:tcW w:w="336" w:type="pct"/>
            <w:vMerge w:val="restart"/>
            <w:noWrap/>
            <w:vAlign w:val="center"/>
            <w:hideMark/>
          </w:tcPr>
          <w:p w14:paraId="41202E3B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96" w:type="pct"/>
            <w:tcBorders>
              <w:top w:val="nil"/>
              <w:bottom w:val="nil"/>
            </w:tcBorders>
            <w:vAlign w:val="center"/>
          </w:tcPr>
          <w:p w14:paraId="164A5F3C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  <w:hideMark/>
          </w:tcPr>
          <w:p w14:paraId="0A9A54C5" w14:textId="70235395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 xml:space="preserve">2018–2019 </w:t>
            </w:r>
          </w:p>
        </w:tc>
        <w:tc>
          <w:tcPr>
            <w:tcW w:w="914" w:type="pct"/>
            <w:noWrap/>
            <w:vAlign w:val="center"/>
            <w:hideMark/>
          </w:tcPr>
          <w:p w14:paraId="5DB2BA0B" w14:textId="768BC22A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2020–2021</w:t>
            </w:r>
          </w:p>
        </w:tc>
        <w:tc>
          <w:tcPr>
            <w:tcW w:w="336" w:type="pct"/>
            <w:vMerge w:val="restart"/>
            <w:noWrap/>
            <w:vAlign w:val="center"/>
            <w:hideMark/>
          </w:tcPr>
          <w:p w14:paraId="2C9825D8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i/>
                <w:i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164641" w:rsidRPr="0001217C" w14:paraId="6FE65D1A" w14:textId="77777777" w:rsidTr="008B766E">
        <w:trPr>
          <w:trHeight w:val="231"/>
        </w:trPr>
        <w:tc>
          <w:tcPr>
            <w:tcW w:w="100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E7FFCB5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723" w:type="pc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2F0E6AEB" w14:textId="1F588CFA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 xml:space="preserve">(n =356) </w:t>
            </w:r>
          </w:p>
        </w:tc>
        <w:tc>
          <w:tcPr>
            <w:tcW w:w="67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72897EE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(n =256)</w:t>
            </w:r>
          </w:p>
        </w:tc>
        <w:tc>
          <w:tcPr>
            <w:tcW w:w="33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B596824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tcBorders>
              <w:top w:val="nil"/>
              <w:bottom w:val="nil"/>
            </w:tcBorders>
            <w:vAlign w:val="center"/>
          </w:tcPr>
          <w:p w14:paraId="77A3069C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FFD0F62" w14:textId="3E344E0C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 xml:space="preserve">(n =30) </w:t>
            </w:r>
          </w:p>
        </w:tc>
        <w:tc>
          <w:tcPr>
            <w:tcW w:w="914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A44086D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(n =5)</w:t>
            </w:r>
          </w:p>
        </w:tc>
        <w:tc>
          <w:tcPr>
            <w:tcW w:w="336" w:type="pct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14:paraId="4F043808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</w:p>
        </w:tc>
      </w:tr>
      <w:tr w:rsidR="00164641" w:rsidRPr="0001217C" w14:paraId="6DBAFC12" w14:textId="77777777" w:rsidTr="008B766E">
        <w:trPr>
          <w:trHeight w:val="231"/>
        </w:trPr>
        <w:tc>
          <w:tcPr>
            <w:tcW w:w="1009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38E923F" w14:textId="2BC4A912" w:rsidR="00BB681C" w:rsidRPr="0001217C" w:rsidRDefault="00C87D3A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Direct medical cost during h</w:t>
            </w:r>
            <w:r w:rsidR="00BB681C"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 xml:space="preserve">ospitalization </w:t>
            </w:r>
          </w:p>
        </w:tc>
        <w:tc>
          <w:tcPr>
            <w:tcW w:w="72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F8D78FE" w14:textId="30FBAFCC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946.4 (911.9–980.9)</w:t>
            </w:r>
          </w:p>
        </w:tc>
        <w:tc>
          <w:tcPr>
            <w:tcW w:w="6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16776B9" w14:textId="422CE783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945.1 (911.3–978.8)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94277DD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0.662</w:t>
            </w:r>
          </w:p>
        </w:tc>
        <w:tc>
          <w:tcPr>
            <w:tcW w:w="96" w:type="pct"/>
            <w:tcBorders>
              <w:top w:val="nil"/>
              <w:bottom w:val="nil"/>
            </w:tcBorders>
            <w:vAlign w:val="center"/>
          </w:tcPr>
          <w:p w14:paraId="2246B6CC" w14:textId="77777777" w:rsidR="00BB681C" w:rsidRPr="0001217C" w:rsidRDefault="00BB681C" w:rsidP="00AA1A3B">
            <w:pPr>
              <w:widowControl/>
              <w:rPr>
                <w:rFonts w:ascii="Cambria" w:eastAsia="等线" w:hAnsi="Cambria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FD3F43" w14:textId="44419039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6984.4 (4352.7–9616.0)</w:t>
            </w:r>
          </w:p>
        </w:tc>
        <w:tc>
          <w:tcPr>
            <w:tcW w:w="91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F70CF58" w14:textId="3AB695A1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7207.8 (82.7–14333.0)</w:t>
            </w:r>
          </w:p>
        </w:tc>
        <w:tc>
          <w:tcPr>
            <w:tcW w:w="33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5CF534A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0.631</w:t>
            </w:r>
          </w:p>
        </w:tc>
      </w:tr>
      <w:tr w:rsidR="00CD3EB7" w:rsidRPr="0001217C" w14:paraId="50374C87" w14:textId="77777777" w:rsidTr="008B766E">
        <w:trPr>
          <w:trHeight w:val="231"/>
        </w:trPr>
        <w:tc>
          <w:tcPr>
            <w:tcW w:w="1009" w:type="pct"/>
            <w:noWrap/>
            <w:vAlign w:val="center"/>
            <w:hideMark/>
          </w:tcPr>
          <w:p w14:paraId="3965359A" w14:textId="32834930" w:rsidR="00BB681C" w:rsidRPr="0001217C" w:rsidRDefault="00BB681C" w:rsidP="00AA1A3B">
            <w:pPr>
              <w:widowControl/>
              <w:ind w:leftChars="100" w:left="210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Out-of-pocket portion</w:t>
            </w:r>
          </w:p>
        </w:tc>
        <w:tc>
          <w:tcPr>
            <w:tcW w:w="723" w:type="pct"/>
            <w:noWrap/>
            <w:vAlign w:val="center"/>
            <w:hideMark/>
          </w:tcPr>
          <w:p w14:paraId="7AC6208B" w14:textId="09970B39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698.8 (667.5–730.1)</w:t>
            </w:r>
          </w:p>
        </w:tc>
        <w:tc>
          <w:tcPr>
            <w:tcW w:w="673" w:type="pct"/>
            <w:noWrap/>
            <w:vAlign w:val="center"/>
            <w:hideMark/>
          </w:tcPr>
          <w:p w14:paraId="1DDB7F44" w14:textId="65AF781B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676.4 (641.8</w:t>
            </w:r>
            <w:r w:rsidR="00CC2BD8"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–</w:t>
            </w: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711.0)</w:t>
            </w:r>
          </w:p>
        </w:tc>
        <w:tc>
          <w:tcPr>
            <w:tcW w:w="336" w:type="pct"/>
            <w:noWrap/>
            <w:vAlign w:val="center"/>
            <w:hideMark/>
          </w:tcPr>
          <w:p w14:paraId="08AE1678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0.214</w:t>
            </w:r>
          </w:p>
        </w:tc>
        <w:tc>
          <w:tcPr>
            <w:tcW w:w="96" w:type="pct"/>
            <w:tcBorders>
              <w:top w:val="nil"/>
            </w:tcBorders>
            <w:vAlign w:val="center"/>
          </w:tcPr>
          <w:p w14:paraId="4F581384" w14:textId="77777777" w:rsidR="00BB681C" w:rsidRPr="0001217C" w:rsidRDefault="00BB681C" w:rsidP="00AA1A3B">
            <w:pPr>
              <w:widowControl/>
              <w:rPr>
                <w:rFonts w:ascii="Cambria" w:eastAsia="等线" w:hAnsi="Cambria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  <w:hideMark/>
          </w:tcPr>
          <w:p w14:paraId="19A0A701" w14:textId="179F8E36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3865.5 (2328.8</w:t>
            </w:r>
            <w:r w:rsidR="00B12A89"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–</w:t>
            </w: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5402.2)</w:t>
            </w:r>
          </w:p>
        </w:tc>
        <w:tc>
          <w:tcPr>
            <w:tcW w:w="914" w:type="pct"/>
            <w:noWrap/>
            <w:vAlign w:val="center"/>
            <w:hideMark/>
          </w:tcPr>
          <w:p w14:paraId="433387B0" w14:textId="449F08A6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5293.0 (-2688.4–13274.4)</w:t>
            </w:r>
          </w:p>
        </w:tc>
        <w:tc>
          <w:tcPr>
            <w:tcW w:w="336" w:type="pct"/>
            <w:noWrap/>
            <w:vAlign w:val="center"/>
            <w:hideMark/>
          </w:tcPr>
          <w:p w14:paraId="2AE938DD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0.631</w:t>
            </w:r>
          </w:p>
        </w:tc>
      </w:tr>
      <w:tr w:rsidR="00CD3EB7" w:rsidRPr="0001217C" w14:paraId="7E8A5529" w14:textId="77777777" w:rsidTr="008B766E">
        <w:trPr>
          <w:trHeight w:val="231"/>
        </w:trPr>
        <w:tc>
          <w:tcPr>
            <w:tcW w:w="1009" w:type="pct"/>
            <w:noWrap/>
            <w:vAlign w:val="center"/>
            <w:hideMark/>
          </w:tcPr>
          <w:p w14:paraId="747FB380" w14:textId="2E35C287" w:rsidR="00BB681C" w:rsidRPr="0001217C" w:rsidRDefault="00BB681C" w:rsidP="00AA1A3B">
            <w:pPr>
              <w:widowControl/>
              <w:ind w:leftChars="100" w:left="210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Reimbursable portion</w:t>
            </w:r>
          </w:p>
        </w:tc>
        <w:tc>
          <w:tcPr>
            <w:tcW w:w="723" w:type="pct"/>
            <w:noWrap/>
            <w:vAlign w:val="center"/>
            <w:hideMark/>
          </w:tcPr>
          <w:p w14:paraId="62163B3F" w14:textId="241BA0F2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247.6 (220.0–275.2)</w:t>
            </w:r>
          </w:p>
        </w:tc>
        <w:tc>
          <w:tcPr>
            <w:tcW w:w="673" w:type="pct"/>
            <w:noWrap/>
            <w:vAlign w:val="center"/>
            <w:hideMark/>
          </w:tcPr>
          <w:p w14:paraId="09EBC292" w14:textId="52FA392E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268.6 (243.4–293.9)</w:t>
            </w:r>
          </w:p>
        </w:tc>
        <w:tc>
          <w:tcPr>
            <w:tcW w:w="336" w:type="pct"/>
            <w:noWrap/>
            <w:vAlign w:val="center"/>
            <w:hideMark/>
          </w:tcPr>
          <w:p w14:paraId="349416FC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0.085</w:t>
            </w:r>
          </w:p>
        </w:tc>
        <w:tc>
          <w:tcPr>
            <w:tcW w:w="96" w:type="pct"/>
            <w:vAlign w:val="center"/>
          </w:tcPr>
          <w:p w14:paraId="4D0B4610" w14:textId="77777777" w:rsidR="00BB681C" w:rsidRPr="0001217C" w:rsidRDefault="00BB681C" w:rsidP="00AA1A3B">
            <w:pPr>
              <w:widowControl/>
              <w:rPr>
                <w:rFonts w:ascii="Cambria" w:eastAsia="等线" w:hAnsi="Cambria"/>
                <w:color w:val="000000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  <w:hideMark/>
          </w:tcPr>
          <w:p w14:paraId="30428103" w14:textId="00F1886C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3118.8 (1339.5–4898.2)</w:t>
            </w:r>
          </w:p>
        </w:tc>
        <w:tc>
          <w:tcPr>
            <w:tcW w:w="914" w:type="pct"/>
            <w:noWrap/>
            <w:vAlign w:val="center"/>
            <w:hideMark/>
          </w:tcPr>
          <w:p w14:paraId="025C242A" w14:textId="4D1E4B14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1914.8 (-837.8–4667.3)</w:t>
            </w:r>
          </w:p>
        </w:tc>
        <w:tc>
          <w:tcPr>
            <w:tcW w:w="336" w:type="pct"/>
            <w:noWrap/>
            <w:vAlign w:val="center"/>
            <w:hideMark/>
          </w:tcPr>
          <w:p w14:paraId="23E40B18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0.684</w:t>
            </w:r>
          </w:p>
        </w:tc>
      </w:tr>
      <w:tr w:rsidR="00CD3EB7" w:rsidRPr="0001217C" w14:paraId="0714618F" w14:textId="77777777" w:rsidTr="008B766E">
        <w:trPr>
          <w:trHeight w:val="231"/>
        </w:trPr>
        <w:tc>
          <w:tcPr>
            <w:tcW w:w="1009" w:type="pct"/>
            <w:noWrap/>
            <w:vAlign w:val="center"/>
            <w:hideMark/>
          </w:tcPr>
          <w:p w14:paraId="1BF1F4A4" w14:textId="712CCCAD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Age</w:t>
            </w:r>
            <w:r w:rsidR="00886969"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;</w:t>
            </w: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 xml:space="preserve"> month, median </w:t>
            </w:r>
            <w:r w:rsidR="008D3D8F"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[</w:t>
            </w: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IQR</w:t>
            </w:r>
            <w:r w:rsidR="008D3D8F"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]</w:t>
            </w:r>
          </w:p>
        </w:tc>
        <w:tc>
          <w:tcPr>
            <w:tcW w:w="723" w:type="pct"/>
            <w:noWrap/>
            <w:vAlign w:val="center"/>
            <w:hideMark/>
          </w:tcPr>
          <w:p w14:paraId="2C42FD0A" w14:textId="60BBF9D1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 xml:space="preserve">4.3 </w:t>
            </w:r>
            <w:r w:rsidR="008D3D8F"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[</w:t>
            </w: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2.3–12.4</w:t>
            </w:r>
            <w:r w:rsidR="008D3D8F"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]</w:t>
            </w:r>
          </w:p>
        </w:tc>
        <w:tc>
          <w:tcPr>
            <w:tcW w:w="673" w:type="pct"/>
            <w:noWrap/>
            <w:vAlign w:val="center"/>
            <w:hideMark/>
          </w:tcPr>
          <w:p w14:paraId="20F22AB9" w14:textId="0DA3C71B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 xml:space="preserve">7.5 </w:t>
            </w:r>
            <w:r w:rsidR="008D3D8F"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[</w:t>
            </w: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2.7–18.0</w:t>
            </w:r>
            <w:r w:rsidR="008D3D8F"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]</w:t>
            </w:r>
          </w:p>
        </w:tc>
        <w:tc>
          <w:tcPr>
            <w:tcW w:w="336" w:type="pct"/>
            <w:noWrap/>
            <w:vAlign w:val="center"/>
            <w:hideMark/>
          </w:tcPr>
          <w:p w14:paraId="055DB6A1" w14:textId="106C9974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" w:type="pct"/>
            <w:vAlign w:val="center"/>
          </w:tcPr>
          <w:p w14:paraId="4096FA04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  <w:hideMark/>
          </w:tcPr>
          <w:p w14:paraId="7733F389" w14:textId="06B5B0ED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 xml:space="preserve">5.6 </w:t>
            </w:r>
            <w:r w:rsidR="008D3D8F"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[</w:t>
            </w: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2.7–14.2</w:t>
            </w:r>
            <w:r w:rsidR="008D3D8F"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]</w:t>
            </w:r>
          </w:p>
        </w:tc>
        <w:tc>
          <w:tcPr>
            <w:tcW w:w="914" w:type="pct"/>
            <w:noWrap/>
            <w:vAlign w:val="center"/>
            <w:hideMark/>
          </w:tcPr>
          <w:p w14:paraId="1F12BFB0" w14:textId="5B4E253D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 xml:space="preserve">3.0 </w:t>
            </w:r>
            <w:r w:rsidR="008D3D8F"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[</w:t>
            </w: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2.5–5.0</w:t>
            </w:r>
            <w:r w:rsidR="008D3D8F"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]</w:t>
            </w:r>
          </w:p>
        </w:tc>
        <w:tc>
          <w:tcPr>
            <w:tcW w:w="336" w:type="pct"/>
            <w:noWrap/>
            <w:vAlign w:val="center"/>
            <w:hideMark/>
          </w:tcPr>
          <w:p w14:paraId="2D509296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0.448</w:t>
            </w:r>
          </w:p>
        </w:tc>
      </w:tr>
      <w:tr w:rsidR="00CD3EB7" w:rsidRPr="0001217C" w14:paraId="463A408F" w14:textId="77777777" w:rsidTr="008B766E">
        <w:trPr>
          <w:trHeight w:val="231"/>
        </w:trPr>
        <w:tc>
          <w:tcPr>
            <w:tcW w:w="1009" w:type="pct"/>
            <w:noWrap/>
            <w:vAlign w:val="center"/>
            <w:hideMark/>
          </w:tcPr>
          <w:p w14:paraId="33EF4EFE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Age group</w:t>
            </w:r>
          </w:p>
        </w:tc>
        <w:tc>
          <w:tcPr>
            <w:tcW w:w="723" w:type="pct"/>
            <w:noWrap/>
            <w:vAlign w:val="center"/>
            <w:hideMark/>
          </w:tcPr>
          <w:p w14:paraId="7EB627E8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noWrap/>
            <w:vAlign w:val="center"/>
            <w:hideMark/>
          </w:tcPr>
          <w:p w14:paraId="2D25F3FB" w14:textId="77777777" w:rsidR="00BB681C" w:rsidRPr="0001217C" w:rsidRDefault="00BB681C" w:rsidP="00AA1A3B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240DB209" w14:textId="7548E378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" w:type="pct"/>
            <w:vAlign w:val="center"/>
          </w:tcPr>
          <w:p w14:paraId="207CA7AE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  <w:hideMark/>
          </w:tcPr>
          <w:p w14:paraId="3C73D28B" w14:textId="7B0240CB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14:paraId="4260FF14" w14:textId="77777777" w:rsidR="00BB681C" w:rsidRPr="0001217C" w:rsidRDefault="00BB681C" w:rsidP="00AA1A3B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1E268147" w14:textId="0167BF05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&gt;0.999</w:t>
            </w:r>
          </w:p>
        </w:tc>
      </w:tr>
      <w:tr w:rsidR="009C2E78" w:rsidRPr="0001217C" w14:paraId="574012A9" w14:textId="77777777" w:rsidTr="008B766E">
        <w:trPr>
          <w:trHeight w:val="231"/>
        </w:trPr>
        <w:tc>
          <w:tcPr>
            <w:tcW w:w="1009" w:type="pct"/>
            <w:noWrap/>
            <w:vAlign w:val="center"/>
            <w:hideMark/>
          </w:tcPr>
          <w:p w14:paraId="43CB7787" w14:textId="0417E19C" w:rsidR="009C2E78" w:rsidRPr="0001217C" w:rsidRDefault="009C2E78" w:rsidP="009C2E78">
            <w:pPr>
              <w:widowControl/>
              <w:ind w:leftChars="100" w:left="210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0–11 months</w:t>
            </w:r>
          </w:p>
        </w:tc>
        <w:tc>
          <w:tcPr>
            <w:tcW w:w="723" w:type="pct"/>
            <w:noWrap/>
            <w:vAlign w:val="center"/>
            <w:hideMark/>
          </w:tcPr>
          <w:p w14:paraId="6FB55E1E" w14:textId="2336D965" w:rsidR="009C2E78" w:rsidRPr="0001217C" w:rsidRDefault="009C2E78" w:rsidP="009C2E78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265 (74.4)</w:t>
            </w:r>
          </w:p>
        </w:tc>
        <w:tc>
          <w:tcPr>
            <w:tcW w:w="673" w:type="pct"/>
            <w:noWrap/>
            <w:vAlign w:val="center"/>
            <w:hideMark/>
          </w:tcPr>
          <w:p w14:paraId="1BE88A34" w14:textId="0A3EADC0" w:rsidR="009C2E78" w:rsidRPr="0001217C" w:rsidRDefault="009C2E78" w:rsidP="009C2E78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148 (57.8)</w:t>
            </w:r>
          </w:p>
        </w:tc>
        <w:tc>
          <w:tcPr>
            <w:tcW w:w="336" w:type="pct"/>
            <w:noWrap/>
            <w:vAlign w:val="center"/>
            <w:hideMark/>
          </w:tcPr>
          <w:p w14:paraId="430AB68C" w14:textId="77777777" w:rsidR="009C2E78" w:rsidRPr="0001217C" w:rsidRDefault="009C2E78" w:rsidP="009C2E78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vAlign w:val="center"/>
          </w:tcPr>
          <w:p w14:paraId="5E4F21A4" w14:textId="77777777" w:rsidR="009C2E78" w:rsidRPr="0001217C" w:rsidRDefault="009C2E78" w:rsidP="009C2E78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  <w:hideMark/>
          </w:tcPr>
          <w:p w14:paraId="0D09E18B" w14:textId="07150546" w:rsidR="009C2E78" w:rsidRPr="0001217C" w:rsidRDefault="009C2E78" w:rsidP="009C2E78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21 (70.0)</w:t>
            </w:r>
          </w:p>
        </w:tc>
        <w:tc>
          <w:tcPr>
            <w:tcW w:w="914" w:type="pct"/>
            <w:noWrap/>
            <w:vAlign w:val="center"/>
            <w:hideMark/>
          </w:tcPr>
          <w:p w14:paraId="4F1E4C50" w14:textId="4C780191" w:rsidR="009C2E78" w:rsidRPr="0001217C" w:rsidRDefault="009C2E78" w:rsidP="009C2E78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4 (80.0)</w:t>
            </w:r>
          </w:p>
        </w:tc>
        <w:tc>
          <w:tcPr>
            <w:tcW w:w="336" w:type="pct"/>
            <w:noWrap/>
            <w:vAlign w:val="center"/>
            <w:hideMark/>
          </w:tcPr>
          <w:p w14:paraId="58628974" w14:textId="77777777" w:rsidR="009C2E78" w:rsidRPr="0001217C" w:rsidRDefault="009C2E78" w:rsidP="009C2E78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</w:tr>
      <w:tr w:rsidR="00CD3EB7" w:rsidRPr="0001217C" w14:paraId="00060292" w14:textId="77777777" w:rsidTr="008B766E">
        <w:trPr>
          <w:trHeight w:val="231"/>
        </w:trPr>
        <w:tc>
          <w:tcPr>
            <w:tcW w:w="1009" w:type="pct"/>
            <w:noWrap/>
            <w:vAlign w:val="center"/>
            <w:hideMark/>
          </w:tcPr>
          <w:p w14:paraId="5018D055" w14:textId="78959AFC" w:rsidR="00BB681C" w:rsidRPr="0001217C" w:rsidRDefault="00BB681C" w:rsidP="00AA1A3B">
            <w:pPr>
              <w:widowControl/>
              <w:ind w:leftChars="100" w:left="210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12–23 months</w:t>
            </w:r>
          </w:p>
        </w:tc>
        <w:tc>
          <w:tcPr>
            <w:tcW w:w="723" w:type="pct"/>
            <w:noWrap/>
            <w:vAlign w:val="center"/>
            <w:hideMark/>
          </w:tcPr>
          <w:p w14:paraId="62FD3F25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52 (14.6)</w:t>
            </w:r>
          </w:p>
        </w:tc>
        <w:tc>
          <w:tcPr>
            <w:tcW w:w="673" w:type="pct"/>
            <w:noWrap/>
            <w:vAlign w:val="center"/>
            <w:hideMark/>
          </w:tcPr>
          <w:p w14:paraId="286C485B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62 (24.2)</w:t>
            </w:r>
          </w:p>
        </w:tc>
        <w:tc>
          <w:tcPr>
            <w:tcW w:w="336" w:type="pct"/>
            <w:noWrap/>
            <w:vAlign w:val="center"/>
            <w:hideMark/>
          </w:tcPr>
          <w:p w14:paraId="5D20A3B3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vAlign w:val="center"/>
          </w:tcPr>
          <w:p w14:paraId="1BF42176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  <w:hideMark/>
          </w:tcPr>
          <w:p w14:paraId="4834DF4C" w14:textId="1CCA6793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5 (16.7)</w:t>
            </w:r>
          </w:p>
        </w:tc>
        <w:tc>
          <w:tcPr>
            <w:tcW w:w="914" w:type="pct"/>
            <w:noWrap/>
            <w:vAlign w:val="center"/>
            <w:hideMark/>
          </w:tcPr>
          <w:p w14:paraId="2F673536" w14:textId="2848D618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1 (20.0)</w:t>
            </w:r>
          </w:p>
        </w:tc>
        <w:tc>
          <w:tcPr>
            <w:tcW w:w="336" w:type="pct"/>
            <w:noWrap/>
            <w:vAlign w:val="center"/>
            <w:hideMark/>
          </w:tcPr>
          <w:p w14:paraId="257120DA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</w:tr>
      <w:tr w:rsidR="00CD3EB7" w:rsidRPr="0001217C" w14:paraId="438ACEB1" w14:textId="77777777" w:rsidTr="008B766E">
        <w:trPr>
          <w:trHeight w:val="231"/>
        </w:trPr>
        <w:tc>
          <w:tcPr>
            <w:tcW w:w="1009" w:type="pct"/>
            <w:noWrap/>
            <w:vAlign w:val="center"/>
            <w:hideMark/>
          </w:tcPr>
          <w:p w14:paraId="019D576F" w14:textId="0AD142A4" w:rsidR="00BB681C" w:rsidRPr="0001217C" w:rsidRDefault="00BB681C" w:rsidP="00AA1A3B">
            <w:pPr>
              <w:widowControl/>
              <w:ind w:leftChars="100" w:left="210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24–60 months</w:t>
            </w:r>
          </w:p>
        </w:tc>
        <w:tc>
          <w:tcPr>
            <w:tcW w:w="723" w:type="pct"/>
            <w:noWrap/>
            <w:vAlign w:val="center"/>
            <w:hideMark/>
          </w:tcPr>
          <w:p w14:paraId="0C30003D" w14:textId="3F23C45F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39 (11.0)</w:t>
            </w:r>
          </w:p>
        </w:tc>
        <w:tc>
          <w:tcPr>
            <w:tcW w:w="673" w:type="pct"/>
            <w:noWrap/>
            <w:vAlign w:val="center"/>
            <w:hideMark/>
          </w:tcPr>
          <w:p w14:paraId="2885ED29" w14:textId="7FC8514D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46 (18.0)</w:t>
            </w:r>
          </w:p>
        </w:tc>
        <w:tc>
          <w:tcPr>
            <w:tcW w:w="336" w:type="pct"/>
            <w:noWrap/>
            <w:vAlign w:val="center"/>
            <w:hideMark/>
          </w:tcPr>
          <w:p w14:paraId="34E8013D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vAlign w:val="center"/>
          </w:tcPr>
          <w:p w14:paraId="4621FFFC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  <w:hideMark/>
          </w:tcPr>
          <w:p w14:paraId="438447D1" w14:textId="7FB46209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4 (13.3)</w:t>
            </w:r>
          </w:p>
        </w:tc>
        <w:tc>
          <w:tcPr>
            <w:tcW w:w="914" w:type="pct"/>
            <w:noWrap/>
            <w:vAlign w:val="center"/>
            <w:hideMark/>
          </w:tcPr>
          <w:p w14:paraId="44C401C7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0 (0)</w:t>
            </w:r>
          </w:p>
        </w:tc>
        <w:tc>
          <w:tcPr>
            <w:tcW w:w="336" w:type="pct"/>
            <w:noWrap/>
            <w:vAlign w:val="center"/>
            <w:hideMark/>
          </w:tcPr>
          <w:p w14:paraId="2E851BDE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</w:tr>
      <w:tr w:rsidR="00CD3EB7" w:rsidRPr="0001217C" w14:paraId="371BA921" w14:textId="77777777" w:rsidTr="008B766E">
        <w:trPr>
          <w:trHeight w:val="231"/>
        </w:trPr>
        <w:tc>
          <w:tcPr>
            <w:tcW w:w="1009" w:type="pct"/>
            <w:noWrap/>
            <w:vAlign w:val="center"/>
            <w:hideMark/>
          </w:tcPr>
          <w:p w14:paraId="3F283B3C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Gender</w:t>
            </w:r>
          </w:p>
        </w:tc>
        <w:tc>
          <w:tcPr>
            <w:tcW w:w="723" w:type="pct"/>
            <w:noWrap/>
            <w:vAlign w:val="center"/>
            <w:hideMark/>
          </w:tcPr>
          <w:p w14:paraId="05754BF6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noWrap/>
            <w:vAlign w:val="center"/>
            <w:hideMark/>
          </w:tcPr>
          <w:p w14:paraId="7FEFC3B3" w14:textId="77777777" w:rsidR="00BB681C" w:rsidRPr="0001217C" w:rsidRDefault="00BB681C" w:rsidP="00AA1A3B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2C33B818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0.779</w:t>
            </w:r>
          </w:p>
        </w:tc>
        <w:tc>
          <w:tcPr>
            <w:tcW w:w="96" w:type="pct"/>
            <w:vAlign w:val="center"/>
          </w:tcPr>
          <w:p w14:paraId="6B78DF5C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  <w:hideMark/>
          </w:tcPr>
          <w:p w14:paraId="572A332E" w14:textId="2166452F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14:paraId="08FA49F9" w14:textId="77777777" w:rsidR="00BB681C" w:rsidRPr="0001217C" w:rsidRDefault="00BB681C" w:rsidP="00AA1A3B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04F49C45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0.052</w:t>
            </w:r>
          </w:p>
        </w:tc>
      </w:tr>
      <w:tr w:rsidR="00CD3EB7" w:rsidRPr="0001217C" w14:paraId="3AE1EBC6" w14:textId="77777777" w:rsidTr="008B766E">
        <w:trPr>
          <w:trHeight w:val="231"/>
        </w:trPr>
        <w:tc>
          <w:tcPr>
            <w:tcW w:w="1009" w:type="pct"/>
            <w:noWrap/>
            <w:vAlign w:val="center"/>
            <w:hideMark/>
          </w:tcPr>
          <w:p w14:paraId="3B343B51" w14:textId="77777777" w:rsidR="00BB681C" w:rsidRPr="0001217C" w:rsidRDefault="00BB681C" w:rsidP="00AA1A3B">
            <w:pPr>
              <w:widowControl/>
              <w:ind w:leftChars="100" w:left="210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Male</w:t>
            </w:r>
          </w:p>
        </w:tc>
        <w:tc>
          <w:tcPr>
            <w:tcW w:w="723" w:type="pct"/>
            <w:noWrap/>
            <w:vAlign w:val="center"/>
            <w:hideMark/>
          </w:tcPr>
          <w:p w14:paraId="5DD47495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214 (60.1)</w:t>
            </w:r>
          </w:p>
        </w:tc>
        <w:tc>
          <w:tcPr>
            <w:tcW w:w="673" w:type="pct"/>
            <w:noWrap/>
            <w:vAlign w:val="center"/>
            <w:hideMark/>
          </w:tcPr>
          <w:p w14:paraId="3A895005" w14:textId="2D99EBEA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151 (59.0)</w:t>
            </w:r>
          </w:p>
        </w:tc>
        <w:tc>
          <w:tcPr>
            <w:tcW w:w="336" w:type="pct"/>
            <w:noWrap/>
            <w:vAlign w:val="center"/>
            <w:hideMark/>
          </w:tcPr>
          <w:p w14:paraId="40CFAC21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vAlign w:val="center"/>
          </w:tcPr>
          <w:p w14:paraId="6826E295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  <w:hideMark/>
          </w:tcPr>
          <w:p w14:paraId="7A0B3F6F" w14:textId="171DAA9C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21 (70.0)</w:t>
            </w:r>
          </w:p>
        </w:tc>
        <w:tc>
          <w:tcPr>
            <w:tcW w:w="914" w:type="pct"/>
            <w:noWrap/>
            <w:vAlign w:val="center"/>
            <w:hideMark/>
          </w:tcPr>
          <w:p w14:paraId="1C8D702D" w14:textId="440B5F0A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1 (20.0)</w:t>
            </w:r>
          </w:p>
        </w:tc>
        <w:tc>
          <w:tcPr>
            <w:tcW w:w="336" w:type="pct"/>
            <w:noWrap/>
            <w:vAlign w:val="center"/>
            <w:hideMark/>
          </w:tcPr>
          <w:p w14:paraId="791522B8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</w:tr>
      <w:tr w:rsidR="00CD3EB7" w:rsidRPr="0001217C" w14:paraId="59897A25" w14:textId="77777777" w:rsidTr="008B766E">
        <w:trPr>
          <w:trHeight w:val="231"/>
        </w:trPr>
        <w:tc>
          <w:tcPr>
            <w:tcW w:w="1009" w:type="pct"/>
            <w:noWrap/>
            <w:vAlign w:val="center"/>
            <w:hideMark/>
          </w:tcPr>
          <w:p w14:paraId="081ED962" w14:textId="77777777" w:rsidR="00BB681C" w:rsidRPr="0001217C" w:rsidRDefault="00BB681C" w:rsidP="00AA1A3B">
            <w:pPr>
              <w:widowControl/>
              <w:ind w:leftChars="100" w:left="210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Female</w:t>
            </w:r>
          </w:p>
        </w:tc>
        <w:tc>
          <w:tcPr>
            <w:tcW w:w="723" w:type="pct"/>
            <w:noWrap/>
            <w:vAlign w:val="center"/>
            <w:hideMark/>
          </w:tcPr>
          <w:p w14:paraId="22863EE6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142 (39.9)</w:t>
            </w:r>
          </w:p>
        </w:tc>
        <w:tc>
          <w:tcPr>
            <w:tcW w:w="673" w:type="pct"/>
            <w:noWrap/>
            <w:vAlign w:val="center"/>
            <w:hideMark/>
          </w:tcPr>
          <w:p w14:paraId="1327BD2C" w14:textId="5CE9442B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105 (41.0)</w:t>
            </w:r>
          </w:p>
        </w:tc>
        <w:tc>
          <w:tcPr>
            <w:tcW w:w="336" w:type="pct"/>
            <w:noWrap/>
            <w:vAlign w:val="center"/>
            <w:hideMark/>
          </w:tcPr>
          <w:p w14:paraId="7690FCA0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vAlign w:val="center"/>
          </w:tcPr>
          <w:p w14:paraId="4E6F688F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  <w:hideMark/>
          </w:tcPr>
          <w:p w14:paraId="33387672" w14:textId="36CF6C02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9 (30.0)</w:t>
            </w:r>
          </w:p>
        </w:tc>
        <w:tc>
          <w:tcPr>
            <w:tcW w:w="914" w:type="pct"/>
            <w:noWrap/>
            <w:vAlign w:val="center"/>
            <w:hideMark/>
          </w:tcPr>
          <w:p w14:paraId="1824B1AF" w14:textId="41DB73CE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4 (80.0)</w:t>
            </w:r>
          </w:p>
        </w:tc>
        <w:tc>
          <w:tcPr>
            <w:tcW w:w="336" w:type="pct"/>
            <w:noWrap/>
            <w:vAlign w:val="center"/>
            <w:hideMark/>
          </w:tcPr>
          <w:p w14:paraId="52C137E0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</w:tr>
      <w:tr w:rsidR="00CD3EB7" w:rsidRPr="0001217C" w14:paraId="522736B6" w14:textId="77777777" w:rsidTr="008B766E">
        <w:trPr>
          <w:trHeight w:val="231"/>
        </w:trPr>
        <w:tc>
          <w:tcPr>
            <w:tcW w:w="1009" w:type="pct"/>
            <w:noWrap/>
            <w:vAlign w:val="center"/>
          </w:tcPr>
          <w:p w14:paraId="0AB83EEC" w14:textId="729D4E72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Insurance</w:t>
            </w:r>
          </w:p>
        </w:tc>
        <w:tc>
          <w:tcPr>
            <w:tcW w:w="723" w:type="pct"/>
            <w:vAlign w:val="center"/>
          </w:tcPr>
          <w:p w14:paraId="59529C27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noWrap/>
            <w:vAlign w:val="center"/>
          </w:tcPr>
          <w:p w14:paraId="513D7BC1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noWrap/>
            <w:vAlign w:val="center"/>
          </w:tcPr>
          <w:p w14:paraId="3EC1710E" w14:textId="3E2068FD" w:rsidR="00BB681C" w:rsidRPr="0001217C" w:rsidRDefault="00BB681C" w:rsidP="00AA1A3B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&lt;0.001</w:t>
            </w:r>
          </w:p>
        </w:tc>
        <w:tc>
          <w:tcPr>
            <w:tcW w:w="96" w:type="pct"/>
            <w:vAlign w:val="center"/>
          </w:tcPr>
          <w:p w14:paraId="7C3E14F9" w14:textId="77777777" w:rsidR="00BB681C" w:rsidRPr="0001217C" w:rsidRDefault="00BB681C" w:rsidP="00AA1A3B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</w:tcPr>
          <w:p w14:paraId="1E1B0D0A" w14:textId="230B1C01" w:rsidR="00BB681C" w:rsidRPr="0001217C" w:rsidRDefault="00BB681C" w:rsidP="00AA1A3B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noWrap/>
            <w:vAlign w:val="center"/>
          </w:tcPr>
          <w:p w14:paraId="0ED00224" w14:textId="77777777" w:rsidR="00BB681C" w:rsidRPr="0001217C" w:rsidRDefault="00BB681C" w:rsidP="00AA1A3B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noWrap/>
            <w:vAlign w:val="center"/>
          </w:tcPr>
          <w:p w14:paraId="5CEED9D2" w14:textId="3F4F9AE5" w:rsidR="00BB681C" w:rsidRPr="0001217C" w:rsidRDefault="00BB681C" w:rsidP="00AA1A3B">
            <w:pPr>
              <w:widowControl/>
              <w:rPr>
                <w:rFonts w:ascii="Cambria" w:eastAsia="等线" w:hAnsi="Cambria"/>
                <w:color w:val="000000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 xml:space="preserve">0.640 </w:t>
            </w:r>
          </w:p>
        </w:tc>
      </w:tr>
      <w:tr w:rsidR="00CD3EB7" w:rsidRPr="0001217C" w14:paraId="4512EA8F" w14:textId="77777777" w:rsidTr="008B766E">
        <w:trPr>
          <w:trHeight w:val="231"/>
        </w:trPr>
        <w:tc>
          <w:tcPr>
            <w:tcW w:w="1009" w:type="pct"/>
            <w:noWrap/>
            <w:vAlign w:val="center"/>
          </w:tcPr>
          <w:p w14:paraId="456AD3C3" w14:textId="17D76CF8" w:rsidR="00BB681C" w:rsidRPr="0001217C" w:rsidRDefault="00BB681C" w:rsidP="00AA1A3B">
            <w:pPr>
              <w:widowControl/>
              <w:ind w:leftChars="100" w:left="210"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23" w:type="pct"/>
            <w:vAlign w:val="center"/>
          </w:tcPr>
          <w:p w14:paraId="2E4AAC0B" w14:textId="1BBF54D5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>150 (42.1)</w:t>
            </w:r>
          </w:p>
        </w:tc>
        <w:tc>
          <w:tcPr>
            <w:tcW w:w="673" w:type="pct"/>
            <w:noWrap/>
            <w:vAlign w:val="center"/>
          </w:tcPr>
          <w:p w14:paraId="01B6F16D" w14:textId="0AD0E33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>189 (73.8)</w:t>
            </w:r>
          </w:p>
        </w:tc>
        <w:tc>
          <w:tcPr>
            <w:tcW w:w="336" w:type="pct"/>
            <w:noWrap/>
            <w:vAlign w:val="center"/>
          </w:tcPr>
          <w:p w14:paraId="62588463" w14:textId="77777777" w:rsidR="00BB681C" w:rsidRPr="0001217C" w:rsidRDefault="00BB681C" w:rsidP="00AA1A3B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vAlign w:val="center"/>
          </w:tcPr>
          <w:p w14:paraId="3ECF6B99" w14:textId="77777777" w:rsidR="00BB681C" w:rsidRPr="0001217C" w:rsidRDefault="00BB681C" w:rsidP="00AA1A3B">
            <w:pPr>
              <w:widowControl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</w:tcPr>
          <w:p w14:paraId="78DBC718" w14:textId="74B780A7" w:rsidR="00BB681C" w:rsidRPr="0001217C" w:rsidRDefault="00BB681C" w:rsidP="00AA1A3B">
            <w:pPr>
              <w:widowControl/>
              <w:rPr>
                <w:rFonts w:ascii="Cambria" w:hAnsi="Cambria" w:cs="Times New Roman"/>
                <w:kern w:val="0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>9 (30.0)</w:t>
            </w:r>
          </w:p>
        </w:tc>
        <w:tc>
          <w:tcPr>
            <w:tcW w:w="914" w:type="pct"/>
            <w:noWrap/>
            <w:vAlign w:val="center"/>
          </w:tcPr>
          <w:p w14:paraId="2271E19A" w14:textId="347DC430" w:rsidR="00BB681C" w:rsidRPr="0001217C" w:rsidRDefault="00BB681C" w:rsidP="00AA1A3B">
            <w:pPr>
              <w:widowControl/>
              <w:rPr>
                <w:rFonts w:ascii="Cambria" w:hAnsi="Cambria" w:cs="Times New Roman"/>
                <w:kern w:val="0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>2 (40.0)</w:t>
            </w:r>
          </w:p>
        </w:tc>
        <w:tc>
          <w:tcPr>
            <w:tcW w:w="336" w:type="pct"/>
            <w:noWrap/>
            <w:vAlign w:val="center"/>
          </w:tcPr>
          <w:p w14:paraId="05E88A6B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</w:tr>
      <w:tr w:rsidR="00CD3EB7" w:rsidRPr="0001217C" w14:paraId="57C9A564" w14:textId="77777777" w:rsidTr="008B766E">
        <w:trPr>
          <w:trHeight w:val="231"/>
        </w:trPr>
        <w:tc>
          <w:tcPr>
            <w:tcW w:w="1009" w:type="pct"/>
            <w:noWrap/>
            <w:vAlign w:val="center"/>
          </w:tcPr>
          <w:p w14:paraId="01BD58EE" w14:textId="3E7C1BD1" w:rsidR="00BB681C" w:rsidRPr="0001217C" w:rsidRDefault="00BB681C" w:rsidP="00AA1A3B">
            <w:pPr>
              <w:widowControl/>
              <w:ind w:leftChars="100" w:left="210"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23" w:type="pct"/>
            <w:vAlign w:val="center"/>
          </w:tcPr>
          <w:p w14:paraId="580941EE" w14:textId="524D23A0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>206 (57.9)</w:t>
            </w:r>
          </w:p>
        </w:tc>
        <w:tc>
          <w:tcPr>
            <w:tcW w:w="673" w:type="pct"/>
            <w:noWrap/>
            <w:vAlign w:val="center"/>
          </w:tcPr>
          <w:p w14:paraId="76332C64" w14:textId="2110570E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>67 (26.2)</w:t>
            </w:r>
          </w:p>
        </w:tc>
        <w:tc>
          <w:tcPr>
            <w:tcW w:w="336" w:type="pct"/>
            <w:noWrap/>
            <w:vAlign w:val="center"/>
          </w:tcPr>
          <w:p w14:paraId="243ADC82" w14:textId="77777777" w:rsidR="00BB681C" w:rsidRPr="0001217C" w:rsidRDefault="00BB681C" w:rsidP="00AA1A3B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vAlign w:val="center"/>
          </w:tcPr>
          <w:p w14:paraId="0C9D64A3" w14:textId="77777777" w:rsidR="00BB681C" w:rsidRPr="0001217C" w:rsidRDefault="00BB681C" w:rsidP="00AA1A3B">
            <w:pPr>
              <w:widowControl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</w:tcPr>
          <w:p w14:paraId="012A3B86" w14:textId="365F99D6" w:rsidR="00BB681C" w:rsidRPr="0001217C" w:rsidRDefault="00BB681C" w:rsidP="00AA1A3B">
            <w:pPr>
              <w:widowControl/>
              <w:rPr>
                <w:rFonts w:ascii="Cambria" w:hAnsi="Cambria" w:cs="Times New Roman"/>
                <w:kern w:val="0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>21 (70.0)</w:t>
            </w:r>
          </w:p>
        </w:tc>
        <w:tc>
          <w:tcPr>
            <w:tcW w:w="914" w:type="pct"/>
            <w:noWrap/>
            <w:vAlign w:val="center"/>
          </w:tcPr>
          <w:p w14:paraId="4C3A446B" w14:textId="3394A515" w:rsidR="00BB681C" w:rsidRPr="0001217C" w:rsidRDefault="00BB681C" w:rsidP="00AA1A3B">
            <w:pPr>
              <w:widowControl/>
              <w:rPr>
                <w:rFonts w:ascii="Cambria" w:hAnsi="Cambria" w:cs="Times New Roman"/>
                <w:kern w:val="0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>3 (60.0)</w:t>
            </w:r>
          </w:p>
        </w:tc>
        <w:tc>
          <w:tcPr>
            <w:tcW w:w="336" w:type="pct"/>
            <w:noWrap/>
            <w:vAlign w:val="center"/>
          </w:tcPr>
          <w:p w14:paraId="725F9450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</w:tr>
      <w:tr w:rsidR="00CD3EB7" w:rsidRPr="0001217C" w14:paraId="0381C3C1" w14:textId="77777777" w:rsidTr="008B766E">
        <w:trPr>
          <w:trHeight w:val="231"/>
        </w:trPr>
        <w:tc>
          <w:tcPr>
            <w:tcW w:w="1009" w:type="pct"/>
            <w:noWrap/>
            <w:vAlign w:val="center"/>
            <w:hideMark/>
          </w:tcPr>
          <w:p w14:paraId="09270ED4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Underlying condition</w:t>
            </w:r>
          </w:p>
        </w:tc>
        <w:tc>
          <w:tcPr>
            <w:tcW w:w="723" w:type="pct"/>
            <w:vAlign w:val="center"/>
          </w:tcPr>
          <w:p w14:paraId="7DBAA0A9" w14:textId="07BD6DB9" w:rsidR="00BB681C" w:rsidRPr="0001217C" w:rsidRDefault="00BB681C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noWrap/>
            <w:vAlign w:val="center"/>
            <w:hideMark/>
          </w:tcPr>
          <w:p w14:paraId="7BB2619C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0557A55F" w14:textId="2411F875" w:rsidR="00BB681C" w:rsidRPr="0001217C" w:rsidRDefault="00BB681C" w:rsidP="00AA1A3B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  <w:r w:rsidRPr="0001217C"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  <w:t>0.085</w:t>
            </w:r>
          </w:p>
        </w:tc>
        <w:tc>
          <w:tcPr>
            <w:tcW w:w="96" w:type="pct"/>
            <w:vAlign w:val="center"/>
          </w:tcPr>
          <w:p w14:paraId="30FF39A5" w14:textId="77777777" w:rsidR="00BB681C" w:rsidRPr="0001217C" w:rsidRDefault="00BB681C" w:rsidP="00AA1A3B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  <w:hideMark/>
          </w:tcPr>
          <w:p w14:paraId="0E6FDF31" w14:textId="0D2A760B" w:rsidR="00BB681C" w:rsidRPr="0001217C" w:rsidRDefault="00BB681C" w:rsidP="00AA1A3B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noWrap/>
            <w:vAlign w:val="center"/>
            <w:hideMark/>
          </w:tcPr>
          <w:p w14:paraId="74D21EAF" w14:textId="77777777" w:rsidR="00BB681C" w:rsidRPr="0001217C" w:rsidRDefault="00BB681C" w:rsidP="00AA1A3B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noWrap/>
            <w:vAlign w:val="center"/>
            <w:hideMark/>
          </w:tcPr>
          <w:p w14:paraId="3BF00F25" w14:textId="13A74D61" w:rsidR="00BB681C" w:rsidRPr="0001217C" w:rsidRDefault="00BB681C" w:rsidP="00AA1A3B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&gt;0.999</w:t>
            </w:r>
          </w:p>
        </w:tc>
      </w:tr>
      <w:tr w:rsidR="00CD3EB7" w:rsidRPr="0001217C" w14:paraId="0A16E54F" w14:textId="77777777" w:rsidTr="008B766E">
        <w:trPr>
          <w:trHeight w:val="231"/>
        </w:trPr>
        <w:tc>
          <w:tcPr>
            <w:tcW w:w="1009" w:type="pct"/>
            <w:noWrap/>
            <w:vAlign w:val="center"/>
            <w:hideMark/>
          </w:tcPr>
          <w:p w14:paraId="243F7744" w14:textId="77777777" w:rsidR="00BB681C" w:rsidRPr="0001217C" w:rsidRDefault="00BB681C" w:rsidP="00AA1A3B">
            <w:pPr>
              <w:widowControl/>
              <w:ind w:leftChars="100" w:left="210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No</w:t>
            </w:r>
          </w:p>
        </w:tc>
        <w:tc>
          <w:tcPr>
            <w:tcW w:w="723" w:type="pct"/>
            <w:noWrap/>
            <w:vAlign w:val="center"/>
            <w:hideMark/>
          </w:tcPr>
          <w:p w14:paraId="31CF2F5D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318 (89.3)</w:t>
            </w:r>
          </w:p>
        </w:tc>
        <w:tc>
          <w:tcPr>
            <w:tcW w:w="673" w:type="pct"/>
            <w:noWrap/>
            <w:vAlign w:val="center"/>
            <w:hideMark/>
          </w:tcPr>
          <w:p w14:paraId="7458DD72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239 (93.4)</w:t>
            </w:r>
          </w:p>
        </w:tc>
        <w:tc>
          <w:tcPr>
            <w:tcW w:w="336" w:type="pct"/>
            <w:noWrap/>
            <w:vAlign w:val="center"/>
            <w:hideMark/>
          </w:tcPr>
          <w:p w14:paraId="10345661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vAlign w:val="center"/>
          </w:tcPr>
          <w:p w14:paraId="786C6EB4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  <w:hideMark/>
          </w:tcPr>
          <w:p w14:paraId="42E2735F" w14:textId="4A534AE1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19 (63.3)</w:t>
            </w:r>
          </w:p>
        </w:tc>
        <w:tc>
          <w:tcPr>
            <w:tcW w:w="914" w:type="pct"/>
            <w:noWrap/>
            <w:vAlign w:val="center"/>
            <w:hideMark/>
          </w:tcPr>
          <w:p w14:paraId="0470DCD5" w14:textId="196A5465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3 (60.0)</w:t>
            </w:r>
          </w:p>
        </w:tc>
        <w:tc>
          <w:tcPr>
            <w:tcW w:w="336" w:type="pct"/>
            <w:noWrap/>
            <w:vAlign w:val="center"/>
            <w:hideMark/>
          </w:tcPr>
          <w:p w14:paraId="78D47845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</w:tr>
      <w:tr w:rsidR="00CD3EB7" w:rsidRPr="0001217C" w14:paraId="18326D8E" w14:textId="77777777" w:rsidTr="008B766E">
        <w:trPr>
          <w:trHeight w:val="231"/>
        </w:trPr>
        <w:tc>
          <w:tcPr>
            <w:tcW w:w="1009" w:type="pct"/>
            <w:noWrap/>
            <w:vAlign w:val="center"/>
            <w:hideMark/>
          </w:tcPr>
          <w:p w14:paraId="2B67AD17" w14:textId="77777777" w:rsidR="00BB681C" w:rsidRPr="0001217C" w:rsidRDefault="00BB681C" w:rsidP="00AA1A3B">
            <w:pPr>
              <w:widowControl/>
              <w:ind w:leftChars="100" w:left="210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Yes</w:t>
            </w:r>
          </w:p>
        </w:tc>
        <w:tc>
          <w:tcPr>
            <w:tcW w:w="723" w:type="pct"/>
            <w:noWrap/>
            <w:vAlign w:val="center"/>
            <w:hideMark/>
          </w:tcPr>
          <w:p w14:paraId="43681755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38 (10.7)</w:t>
            </w:r>
          </w:p>
        </w:tc>
        <w:tc>
          <w:tcPr>
            <w:tcW w:w="673" w:type="pct"/>
            <w:noWrap/>
            <w:vAlign w:val="center"/>
            <w:hideMark/>
          </w:tcPr>
          <w:p w14:paraId="0B53F8C4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17 (6.6)</w:t>
            </w:r>
          </w:p>
        </w:tc>
        <w:tc>
          <w:tcPr>
            <w:tcW w:w="336" w:type="pct"/>
            <w:noWrap/>
            <w:vAlign w:val="center"/>
            <w:hideMark/>
          </w:tcPr>
          <w:p w14:paraId="2F7B255C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vAlign w:val="center"/>
          </w:tcPr>
          <w:p w14:paraId="13DAAD43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  <w:hideMark/>
          </w:tcPr>
          <w:p w14:paraId="22551011" w14:textId="72DFEED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11 (36.7)</w:t>
            </w:r>
          </w:p>
        </w:tc>
        <w:tc>
          <w:tcPr>
            <w:tcW w:w="914" w:type="pct"/>
            <w:noWrap/>
            <w:vAlign w:val="center"/>
            <w:hideMark/>
          </w:tcPr>
          <w:p w14:paraId="34562741" w14:textId="3640379F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2 (40.0)</w:t>
            </w:r>
          </w:p>
        </w:tc>
        <w:tc>
          <w:tcPr>
            <w:tcW w:w="336" w:type="pct"/>
            <w:noWrap/>
            <w:vAlign w:val="center"/>
            <w:hideMark/>
          </w:tcPr>
          <w:p w14:paraId="682CC29A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</w:tr>
      <w:tr w:rsidR="00CD3EB7" w:rsidRPr="0001217C" w14:paraId="38B0F64B" w14:textId="77777777" w:rsidTr="008B766E">
        <w:trPr>
          <w:trHeight w:val="231"/>
        </w:trPr>
        <w:tc>
          <w:tcPr>
            <w:tcW w:w="1009" w:type="pct"/>
            <w:noWrap/>
            <w:vAlign w:val="center"/>
          </w:tcPr>
          <w:p w14:paraId="4721CD81" w14:textId="625EA139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723" w:type="pct"/>
            <w:noWrap/>
            <w:vAlign w:val="center"/>
          </w:tcPr>
          <w:p w14:paraId="76D59B09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673" w:type="pct"/>
            <w:noWrap/>
            <w:vAlign w:val="center"/>
          </w:tcPr>
          <w:p w14:paraId="7BA9ABEA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noWrap/>
            <w:vAlign w:val="center"/>
          </w:tcPr>
          <w:p w14:paraId="373535C1" w14:textId="5FA50F5F" w:rsidR="00BB681C" w:rsidRPr="0001217C" w:rsidRDefault="00BB681C" w:rsidP="00AA1A3B">
            <w:pPr>
              <w:widowControl/>
              <w:rPr>
                <w:rFonts w:ascii="Cambria" w:eastAsia="等线" w:hAnsi="Cambria"/>
                <w:color w:val="000000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&gt;0.999</w:t>
            </w:r>
          </w:p>
        </w:tc>
        <w:tc>
          <w:tcPr>
            <w:tcW w:w="96" w:type="pct"/>
            <w:vAlign w:val="center"/>
          </w:tcPr>
          <w:p w14:paraId="6F51D14D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</w:tcPr>
          <w:p w14:paraId="0F5C0FCC" w14:textId="4735A042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14" w:type="pct"/>
            <w:noWrap/>
            <w:vAlign w:val="center"/>
          </w:tcPr>
          <w:p w14:paraId="59D6C10D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336" w:type="pct"/>
            <w:noWrap/>
            <w:vAlign w:val="center"/>
          </w:tcPr>
          <w:p w14:paraId="1EB8F58D" w14:textId="007343DD" w:rsidR="00BB681C" w:rsidRPr="0001217C" w:rsidRDefault="00BB681C" w:rsidP="00AA1A3B">
            <w:pPr>
              <w:widowControl/>
              <w:rPr>
                <w:rFonts w:ascii="Cambria" w:eastAsia="等线" w:hAnsi="Cambria"/>
                <w:color w:val="000000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&gt;0.999</w:t>
            </w:r>
          </w:p>
        </w:tc>
      </w:tr>
      <w:tr w:rsidR="00CD3EB7" w:rsidRPr="0001217C" w14:paraId="27A5AC0E" w14:textId="77777777" w:rsidTr="008B766E">
        <w:trPr>
          <w:trHeight w:val="231"/>
        </w:trPr>
        <w:tc>
          <w:tcPr>
            <w:tcW w:w="1009" w:type="pct"/>
            <w:noWrap/>
            <w:vAlign w:val="center"/>
          </w:tcPr>
          <w:p w14:paraId="77E56D70" w14:textId="635BF4E0" w:rsidR="00BB681C" w:rsidRPr="0001217C" w:rsidRDefault="00BB681C" w:rsidP="00AA1A3B">
            <w:pPr>
              <w:widowControl/>
              <w:ind w:leftChars="100" w:left="210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723" w:type="pct"/>
            <w:noWrap/>
            <w:vAlign w:val="center"/>
          </w:tcPr>
          <w:p w14:paraId="37A46BDB" w14:textId="6016214C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>4 (1.1)</w:t>
            </w:r>
          </w:p>
        </w:tc>
        <w:tc>
          <w:tcPr>
            <w:tcW w:w="673" w:type="pct"/>
            <w:noWrap/>
            <w:vAlign w:val="center"/>
          </w:tcPr>
          <w:p w14:paraId="39CA884D" w14:textId="68A59769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>3 (1.2)</w:t>
            </w:r>
          </w:p>
        </w:tc>
        <w:tc>
          <w:tcPr>
            <w:tcW w:w="336" w:type="pct"/>
            <w:noWrap/>
            <w:vAlign w:val="center"/>
          </w:tcPr>
          <w:p w14:paraId="29DBC059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vAlign w:val="center"/>
          </w:tcPr>
          <w:p w14:paraId="51DEEF4E" w14:textId="77777777" w:rsidR="00BB681C" w:rsidRPr="0001217C" w:rsidRDefault="00BB681C" w:rsidP="00AA1A3B">
            <w:pPr>
              <w:widowControl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</w:tcPr>
          <w:p w14:paraId="6E6EF005" w14:textId="30D76232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>0 (0)</w:t>
            </w:r>
          </w:p>
        </w:tc>
        <w:tc>
          <w:tcPr>
            <w:tcW w:w="914" w:type="pct"/>
            <w:noWrap/>
            <w:vAlign w:val="center"/>
          </w:tcPr>
          <w:p w14:paraId="30FAD9EB" w14:textId="66D810C9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>0 (0)</w:t>
            </w:r>
          </w:p>
        </w:tc>
        <w:tc>
          <w:tcPr>
            <w:tcW w:w="336" w:type="pct"/>
            <w:noWrap/>
            <w:vAlign w:val="center"/>
          </w:tcPr>
          <w:p w14:paraId="2286C7A4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</w:tr>
      <w:tr w:rsidR="00CD3EB7" w:rsidRPr="0001217C" w14:paraId="191E12A6" w14:textId="77777777" w:rsidTr="008B766E">
        <w:trPr>
          <w:trHeight w:val="231"/>
        </w:trPr>
        <w:tc>
          <w:tcPr>
            <w:tcW w:w="1009" w:type="pct"/>
            <w:noWrap/>
            <w:vAlign w:val="center"/>
          </w:tcPr>
          <w:p w14:paraId="19C667E2" w14:textId="59CE282A" w:rsidR="00BB681C" w:rsidRPr="0001217C" w:rsidRDefault="00BB681C" w:rsidP="00AA1A3B">
            <w:pPr>
              <w:widowControl/>
              <w:ind w:leftChars="100" w:left="210"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723" w:type="pct"/>
            <w:noWrap/>
            <w:vAlign w:val="center"/>
          </w:tcPr>
          <w:p w14:paraId="6B8C17EC" w14:textId="74F8E574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>352 (98.9)</w:t>
            </w:r>
          </w:p>
        </w:tc>
        <w:tc>
          <w:tcPr>
            <w:tcW w:w="673" w:type="pct"/>
            <w:noWrap/>
            <w:vAlign w:val="center"/>
          </w:tcPr>
          <w:p w14:paraId="787EBC3B" w14:textId="4B58A9DC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>253 (98.8)</w:t>
            </w:r>
          </w:p>
        </w:tc>
        <w:tc>
          <w:tcPr>
            <w:tcW w:w="336" w:type="pct"/>
            <w:noWrap/>
            <w:vAlign w:val="center"/>
          </w:tcPr>
          <w:p w14:paraId="31081B3F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  <w:tc>
          <w:tcPr>
            <w:tcW w:w="96" w:type="pct"/>
            <w:vAlign w:val="center"/>
          </w:tcPr>
          <w:p w14:paraId="48636898" w14:textId="77777777" w:rsidR="00BB681C" w:rsidRPr="0001217C" w:rsidRDefault="00BB681C" w:rsidP="00AA1A3B">
            <w:pPr>
              <w:widowControl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</w:tcPr>
          <w:p w14:paraId="1F0A0473" w14:textId="708F66B0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>30 (100)</w:t>
            </w:r>
          </w:p>
        </w:tc>
        <w:tc>
          <w:tcPr>
            <w:tcW w:w="914" w:type="pct"/>
            <w:noWrap/>
            <w:vAlign w:val="center"/>
          </w:tcPr>
          <w:p w14:paraId="5E596AF8" w14:textId="11FC8455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>5 (100)</w:t>
            </w:r>
          </w:p>
        </w:tc>
        <w:tc>
          <w:tcPr>
            <w:tcW w:w="336" w:type="pct"/>
            <w:noWrap/>
            <w:vAlign w:val="center"/>
          </w:tcPr>
          <w:p w14:paraId="276998F7" w14:textId="77777777" w:rsidR="00BB681C" w:rsidRPr="0001217C" w:rsidRDefault="00BB681C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</w:p>
        </w:tc>
      </w:tr>
      <w:tr w:rsidR="00CD3EB7" w:rsidRPr="0001217C" w14:paraId="65E90A6C" w14:textId="77777777" w:rsidTr="008B766E">
        <w:trPr>
          <w:trHeight w:val="45"/>
        </w:trPr>
        <w:tc>
          <w:tcPr>
            <w:tcW w:w="1009" w:type="pct"/>
            <w:noWrap/>
            <w:vAlign w:val="center"/>
          </w:tcPr>
          <w:p w14:paraId="402F8C40" w14:textId="32281EA7" w:rsidR="00F90B37" w:rsidRPr="0001217C" w:rsidRDefault="00F90B37" w:rsidP="00AA1A3B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Length of hospital stay, day, median </w:t>
            </w:r>
            <w:r w:rsidR="008D3D8F" w:rsidRPr="0001217C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[</w:t>
            </w:r>
            <w:r w:rsidRPr="0001217C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IQR</w:t>
            </w:r>
            <w:r w:rsidR="008D3D8F" w:rsidRPr="0001217C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]</w:t>
            </w:r>
          </w:p>
        </w:tc>
        <w:tc>
          <w:tcPr>
            <w:tcW w:w="723" w:type="pct"/>
            <w:noWrap/>
            <w:vAlign w:val="center"/>
          </w:tcPr>
          <w:p w14:paraId="7B24461E" w14:textId="74502E5E" w:rsidR="00F90B37" w:rsidRPr="0001217C" w:rsidRDefault="008F1E55" w:rsidP="00AA1A3B">
            <w:pPr>
              <w:widowControl/>
              <w:rPr>
                <w:rFonts w:ascii="Cambria" w:hAnsi="Cambria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 xml:space="preserve">6.0 </w:t>
            </w:r>
            <w:r w:rsidR="008D3D8F" w:rsidRPr="0001217C">
              <w:rPr>
                <w:rFonts w:ascii="Cambria" w:hAnsi="Cambria"/>
                <w:sz w:val="20"/>
                <w:szCs w:val="20"/>
              </w:rPr>
              <w:t>[</w:t>
            </w:r>
            <w:r w:rsidRPr="0001217C">
              <w:rPr>
                <w:rFonts w:ascii="Cambria" w:hAnsi="Cambria"/>
                <w:sz w:val="20"/>
                <w:szCs w:val="20"/>
              </w:rPr>
              <w:t>5.0–7.0</w:t>
            </w:r>
            <w:r w:rsidR="008D3D8F" w:rsidRPr="0001217C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673" w:type="pct"/>
            <w:noWrap/>
            <w:vAlign w:val="center"/>
          </w:tcPr>
          <w:p w14:paraId="39A2E90E" w14:textId="4EA3FB83" w:rsidR="00F90B37" w:rsidRPr="0001217C" w:rsidRDefault="00F90B37" w:rsidP="00AA1A3B">
            <w:pPr>
              <w:widowControl/>
              <w:rPr>
                <w:rFonts w:ascii="Cambria" w:hAnsi="Cambria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 xml:space="preserve">6.0 </w:t>
            </w:r>
            <w:r w:rsidR="008D3D8F"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[</w:t>
            </w: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5.0</w:t>
            </w:r>
            <w:r w:rsidRPr="0001217C">
              <w:rPr>
                <w:rFonts w:ascii="Cambria" w:eastAsia="等线" w:hAnsi="Cambria"/>
                <w:sz w:val="20"/>
                <w:szCs w:val="20"/>
              </w:rPr>
              <w:t>–</w:t>
            </w: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7.0</w:t>
            </w:r>
            <w:r w:rsidR="008D3D8F"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336" w:type="pct"/>
            <w:noWrap/>
            <w:vAlign w:val="center"/>
          </w:tcPr>
          <w:p w14:paraId="39D3972D" w14:textId="09DAFBA6" w:rsidR="00F90B37" w:rsidRPr="0001217C" w:rsidRDefault="00AA1A3B" w:rsidP="00AA1A3B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kern w:val="0"/>
                <w:sz w:val="20"/>
                <w:szCs w:val="20"/>
              </w:rPr>
              <w:t>0.636</w:t>
            </w:r>
          </w:p>
        </w:tc>
        <w:tc>
          <w:tcPr>
            <w:tcW w:w="96" w:type="pct"/>
            <w:vAlign w:val="center"/>
          </w:tcPr>
          <w:p w14:paraId="055B7211" w14:textId="77777777" w:rsidR="00F90B37" w:rsidRPr="0001217C" w:rsidRDefault="00F90B37" w:rsidP="00AA1A3B">
            <w:pPr>
              <w:widowControl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13" w:type="pct"/>
            <w:noWrap/>
            <w:vAlign w:val="center"/>
          </w:tcPr>
          <w:p w14:paraId="2033AC0D" w14:textId="5E3D987B" w:rsidR="00F90B37" w:rsidRPr="0001217C" w:rsidRDefault="00BF2472" w:rsidP="00AA1A3B">
            <w:pPr>
              <w:widowControl/>
              <w:rPr>
                <w:rFonts w:ascii="Cambria" w:hAnsi="Cambria"/>
                <w:sz w:val="20"/>
                <w:szCs w:val="20"/>
              </w:rPr>
            </w:pPr>
            <w:r w:rsidRPr="0001217C">
              <w:rPr>
                <w:rFonts w:ascii="Cambria" w:hAnsi="Cambria"/>
                <w:sz w:val="20"/>
                <w:szCs w:val="20"/>
              </w:rPr>
              <w:t xml:space="preserve">8.5 </w:t>
            </w:r>
            <w:r w:rsidR="008D3D8F" w:rsidRPr="0001217C">
              <w:rPr>
                <w:rFonts w:ascii="Cambria" w:hAnsi="Cambria"/>
                <w:sz w:val="20"/>
                <w:szCs w:val="20"/>
              </w:rPr>
              <w:t>[</w:t>
            </w:r>
            <w:r w:rsidRPr="0001217C">
              <w:rPr>
                <w:rFonts w:ascii="Cambria" w:hAnsi="Cambria"/>
                <w:sz w:val="20"/>
                <w:szCs w:val="20"/>
              </w:rPr>
              <w:t>4.0-10.8</w:t>
            </w:r>
            <w:r w:rsidR="008D3D8F" w:rsidRPr="0001217C">
              <w:rPr>
                <w:rFonts w:ascii="Cambria" w:hAnsi="Cambria"/>
                <w:sz w:val="20"/>
                <w:szCs w:val="20"/>
              </w:rPr>
              <w:t>]</w:t>
            </w:r>
          </w:p>
        </w:tc>
        <w:tc>
          <w:tcPr>
            <w:tcW w:w="914" w:type="pct"/>
            <w:noWrap/>
            <w:vAlign w:val="center"/>
          </w:tcPr>
          <w:p w14:paraId="795C3933" w14:textId="7E20940A" w:rsidR="00F90B37" w:rsidRPr="0001217C" w:rsidRDefault="00F90B37" w:rsidP="00AA1A3B">
            <w:pPr>
              <w:widowControl/>
              <w:rPr>
                <w:rFonts w:ascii="Cambria" w:hAnsi="Cambria"/>
                <w:sz w:val="20"/>
                <w:szCs w:val="20"/>
              </w:rPr>
            </w:pP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 xml:space="preserve">16.0 </w:t>
            </w:r>
            <w:r w:rsidR="008D3D8F"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[</w:t>
            </w:r>
            <w:r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12.0-16.0</w:t>
            </w:r>
            <w:r w:rsidR="008D3D8F" w:rsidRPr="0001217C">
              <w:rPr>
                <w:rFonts w:ascii="Cambria" w:eastAsia="等线" w:hAnsi="Cambria"/>
                <w:color w:val="000000"/>
                <w:sz w:val="20"/>
                <w:szCs w:val="20"/>
              </w:rPr>
              <w:t>]</w:t>
            </w:r>
          </w:p>
        </w:tc>
        <w:tc>
          <w:tcPr>
            <w:tcW w:w="336" w:type="pct"/>
            <w:noWrap/>
            <w:vAlign w:val="center"/>
          </w:tcPr>
          <w:p w14:paraId="620B487F" w14:textId="142AF772" w:rsidR="00F90B37" w:rsidRPr="0001217C" w:rsidRDefault="00BF2472" w:rsidP="00AA1A3B">
            <w:pPr>
              <w:widowControl/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</w:pPr>
            <w:r w:rsidRPr="0001217C">
              <w:rPr>
                <w:rFonts w:ascii="Cambria" w:eastAsia="等线" w:hAnsi="Cambria" w:cs="宋体"/>
                <w:b/>
                <w:bCs/>
                <w:kern w:val="0"/>
                <w:sz w:val="20"/>
                <w:szCs w:val="20"/>
              </w:rPr>
              <w:t>0.011</w:t>
            </w:r>
          </w:p>
        </w:tc>
      </w:tr>
    </w:tbl>
    <w:p w14:paraId="72A21FCA" w14:textId="1281F276" w:rsidR="00295795" w:rsidRPr="004E521E" w:rsidRDefault="00295795" w:rsidP="00E47DEC">
      <w:pPr>
        <w:rPr>
          <w:rFonts w:ascii="Cambria" w:eastAsia="等线" w:hAnsi="Cambria" w:cs="宋体"/>
          <w:color w:val="000000"/>
          <w:kern w:val="0"/>
          <w:sz w:val="20"/>
          <w:szCs w:val="20"/>
        </w:rPr>
      </w:pPr>
      <w:r w:rsidRPr="004E521E">
        <w:rPr>
          <w:rFonts w:ascii="Cambria" w:hAnsi="Cambria"/>
          <w:sz w:val="20"/>
          <w:szCs w:val="20"/>
        </w:rPr>
        <w:t xml:space="preserve">Abbreviations: </w:t>
      </w:r>
      <w:r w:rsidR="000E463D" w:rsidRPr="004E521E">
        <w:rPr>
          <w:rFonts w:ascii="Cambria" w:eastAsia="等线" w:hAnsi="Cambria" w:cs="宋体"/>
          <w:color w:val="000000"/>
          <w:kern w:val="0"/>
          <w:sz w:val="20"/>
          <w:szCs w:val="20"/>
        </w:rPr>
        <w:t>IQR</w:t>
      </w:r>
      <w:r w:rsidRPr="004E521E">
        <w:rPr>
          <w:rFonts w:ascii="Cambria" w:eastAsia="等线" w:hAnsi="Cambria" w:cs="宋体"/>
          <w:color w:val="000000"/>
          <w:kern w:val="0"/>
          <w:sz w:val="20"/>
          <w:szCs w:val="20"/>
        </w:rPr>
        <w:t xml:space="preserve">, </w:t>
      </w:r>
      <w:r w:rsidR="000E463D" w:rsidRPr="004E521E">
        <w:rPr>
          <w:rFonts w:ascii="Cambria" w:eastAsia="等线" w:hAnsi="Cambria" w:cs="宋体"/>
          <w:color w:val="000000"/>
          <w:kern w:val="0"/>
          <w:sz w:val="20"/>
          <w:szCs w:val="20"/>
        </w:rPr>
        <w:t>interquartile range.</w:t>
      </w:r>
    </w:p>
    <w:p w14:paraId="5FB6FA99" w14:textId="0A22B267" w:rsidR="00164641" w:rsidRPr="004E521E" w:rsidRDefault="009366E6" w:rsidP="008B766E">
      <w:pPr>
        <w:rPr>
          <w:rFonts w:ascii="Cambria" w:eastAsia="华文楷体" w:hAnsi="Cambria" w:cs="Times New Roman"/>
          <w:b/>
          <w:bCs/>
          <w:sz w:val="24"/>
          <w:szCs w:val="24"/>
        </w:rPr>
        <w:sectPr w:rsidR="00164641" w:rsidRPr="004E521E" w:rsidSect="008B766E">
          <w:pgSz w:w="16838" w:h="11906" w:orient="landscape"/>
          <w:pgMar w:top="1797" w:right="1440" w:bottom="1797" w:left="1440" w:header="851" w:footer="992" w:gutter="0"/>
          <w:cols w:space="425"/>
          <w:docGrid w:linePitch="312"/>
        </w:sectPr>
      </w:pPr>
      <w:r w:rsidRPr="004E521E">
        <w:rPr>
          <w:rFonts w:ascii="Cambria" w:hAnsi="Cambria"/>
          <w:sz w:val="20"/>
          <w:szCs w:val="20"/>
        </w:rPr>
        <w:t xml:space="preserve">Note: Figures are </w:t>
      </w:r>
      <w:r w:rsidR="0097165B" w:rsidRPr="004E521E">
        <w:rPr>
          <w:rFonts w:ascii="Cambria" w:hAnsi="Cambria"/>
          <w:sz w:val="20"/>
          <w:szCs w:val="20"/>
        </w:rPr>
        <w:t>mean (</w:t>
      </w:r>
      <w:r w:rsidR="005E1447" w:rsidRPr="004E521E">
        <w:rPr>
          <w:rFonts w:ascii="Cambria" w:hAnsi="Cambria"/>
          <w:sz w:val="20"/>
          <w:szCs w:val="20"/>
        </w:rPr>
        <w:t>95%</w:t>
      </w:r>
      <w:r w:rsidR="00297886" w:rsidRPr="004E521E">
        <w:rPr>
          <w:rFonts w:ascii="Cambria" w:hAnsi="Cambria"/>
          <w:sz w:val="20"/>
          <w:szCs w:val="20"/>
        </w:rPr>
        <w:t xml:space="preserve"> </w:t>
      </w:r>
      <w:r w:rsidR="005E1447" w:rsidRPr="004E521E">
        <w:rPr>
          <w:rFonts w:ascii="Cambria" w:hAnsi="Cambria"/>
          <w:sz w:val="20"/>
          <w:szCs w:val="20"/>
        </w:rPr>
        <w:t>CI</w:t>
      </w:r>
      <w:r w:rsidR="0097165B" w:rsidRPr="004E521E">
        <w:rPr>
          <w:rFonts w:ascii="Cambria" w:hAnsi="Cambria"/>
          <w:sz w:val="20"/>
          <w:szCs w:val="20"/>
        </w:rPr>
        <w:t xml:space="preserve">) </w:t>
      </w:r>
      <w:r w:rsidR="00C6656B" w:rsidRPr="004E521E">
        <w:rPr>
          <w:rFonts w:ascii="Cambria" w:hAnsi="Cambria"/>
          <w:sz w:val="20"/>
          <w:szCs w:val="20"/>
        </w:rPr>
        <w:t xml:space="preserve">of cost </w:t>
      </w:r>
      <w:r w:rsidR="0097165B" w:rsidRPr="004E521E">
        <w:rPr>
          <w:rFonts w:ascii="Cambria" w:hAnsi="Cambria"/>
          <w:sz w:val="20"/>
          <w:szCs w:val="20"/>
        </w:rPr>
        <w:t xml:space="preserve">or </w:t>
      </w:r>
      <w:r w:rsidRPr="004E521E">
        <w:rPr>
          <w:rFonts w:ascii="Cambria" w:hAnsi="Cambria"/>
          <w:sz w:val="20"/>
          <w:szCs w:val="20"/>
        </w:rPr>
        <w:t>numbers of patients (%)</w:t>
      </w:r>
      <w:r w:rsidR="00584ABF" w:rsidRPr="004E521E">
        <w:rPr>
          <w:rFonts w:ascii="Cambria" w:hAnsi="Cambria"/>
          <w:sz w:val="20"/>
          <w:szCs w:val="20"/>
        </w:rPr>
        <w:t xml:space="preserve"> unless stated otherwise</w:t>
      </w:r>
      <w:r w:rsidRPr="004E521E">
        <w:rPr>
          <w:rFonts w:ascii="Cambria" w:hAnsi="Cambria"/>
          <w:sz w:val="20"/>
          <w:szCs w:val="20"/>
        </w:rPr>
        <w:t xml:space="preserve">. </w:t>
      </w:r>
      <w:r w:rsidR="00FE641F" w:rsidRPr="004E521E">
        <w:rPr>
          <w:rFonts w:ascii="Cambria" w:hAnsi="Cambria" w:hint="eastAsia"/>
          <w:sz w:val="20"/>
          <w:szCs w:val="20"/>
        </w:rPr>
        <w:t>C</w:t>
      </w:r>
      <w:r w:rsidR="00FE641F" w:rsidRPr="004E521E">
        <w:rPr>
          <w:rFonts w:ascii="Cambria" w:hAnsi="Cambria"/>
          <w:sz w:val="20"/>
          <w:szCs w:val="20"/>
        </w:rPr>
        <w:t xml:space="preserve">haracteristics are compared between 2018–2019 and 2020–2021. </w:t>
      </w:r>
      <w:r w:rsidR="005B1A08" w:rsidRPr="004E521E">
        <w:rPr>
          <w:rFonts w:ascii="Cambria" w:hAnsi="Cambria"/>
          <w:sz w:val="20"/>
          <w:szCs w:val="20"/>
        </w:rPr>
        <w:t xml:space="preserve">A </w:t>
      </w:r>
      <w:r w:rsidR="00FB6CE6" w:rsidRPr="008B766E">
        <w:rPr>
          <w:rFonts w:ascii="Cambria" w:hAnsi="Cambria"/>
          <w:i/>
          <w:iCs/>
          <w:sz w:val="20"/>
          <w:szCs w:val="20"/>
        </w:rPr>
        <w:t>p</w:t>
      </w:r>
      <w:r w:rsidR="00FB6CE6">
        <w:rPr>
          <w:rFonts w:ascii="Cambria" w:hAnsi="Cambria"/>
          <w:sz w:val="20"/>
          <w:szCs w:val="20"/>
        </w:rPr>
        <w:t xml:space="preserve"> </w:t>
      </w:r>
      <w:r w:rsidR="005B1A08" w:rsidRPr="004E521E">
        <w:rPr>
          <w:rFonts w:ascii="Cambria" w:hAnsi="Cambria"/>
          <w:sz w:val="20"/>
          <w:szCs w:val="20"/>
        </w:rPr>
        <w:t>value of &lt;0.05 was considered statistically significant.</w:t>
      </w:r>
    </w:p>
    <w:p w14:paraId="42E9BA08" w14:textId="333113F6" w:rsidR="003D2D6D" w:rsidRPr="004E521E" w:rsidRDefault="00BB451A" w:rsidP="003D2D6D">
      <w:pPr>
        <w:spacing w:after="120"/>
        <w:rPr>
          <w:rFonts w:ascii="Cambria" w:hAnsi="Cambria"/>
          <w:sz w:val="20"/>
          <w:szCs w:val="20"/>
        </w:rPr>
      </w:pPr>
      <w:r>
        <w:rPr>
          <w:rFonts w:ascii="Cambria" w:hAnsi="Cambria"/>
          <w:b/>
          <w:bCs/>
          <w:sz w:val="24"/>
          <w:szCs w:val="24"/>
        </w:rPr>
        <w:lastRenderedPageBreak/>
        <w:t>T</w:t>
      </w:r>
      <w:r w:rsidR="003D2D6D" w:rsidRPr="00C422F1">
        <w:rPr>
          <w:rFonts w:ascii="Cambria" w:hAnsi="Cambria"/>
          <w:b/>
          <w:bCs/>
          <w:sz w:val="24"/>
          <w:szCs w:val="24"/>
        </w:rPr>
        <w:t>able S</w:t>
      </w:r>
      <w:r>
        <w:rPr>
          <w:rFonts w:ascii="Cambria" w:hAnsi="Cambria"/>
          <w:b/>
          <w:bCs/>
          <w:sz w:val="24"/>
          <w:szCs w:val="24"/>
        </w:rPr>
        <w:t>2</w:t>
      </w:r>
      <w:r w:rsidR="003D2D6D" w:rsidRPr="00C422F1">
        <w:rPr>
          <w:rFonts w:ascii="Cambria" w:hAnsi="Cambria"/>
          <w:b/>
          <w:bCs/>
          <w:sz w:val="24"/>
          <w:szCs w:val="24"/>
        </w:rPr>
        <w:t xml:space="preserve">. </w:t>
      </w:r>
      <w:r w:rsidR="003D2D6D">
        <w:rPr>
          <w:rFonts w:ascii="Cambria" w:hAnsi="Cambria"/>
          <w:b/>
          <w:bCs/>
          <w:sz w:val="24"/>
          <w:szCs w:val="24"/>
        </w:rPr>
        <w:t>The number, cost and h</w:t>
      </w:r>
      <w:r w:rsidR="003D2D6D" w:rsidRPr="004F2306">
        <w:rPr>
          <w:rFonts w:ascii="Cambria" w:hAnsi="Cambria"/>
          <w:b/>
          <w:bCs/>
          <w:sz w:val="24"/>
          <w:szCs w:val="24"/>
        </w:rPr>
        <w:t>ealth-related quality of life</w:t>
      </w:r>
      <w:r w:rsidR="003D2D6D" w:rsidRPr="004F2306">
        <w:rPr>
          <w:rFonts w:ascii="Cambria" w:hAnsi="Cambria" w:hint="eastAsia"/>
          <w:b/>
          <w:bCs/>
          <w:sz w:val="24"/>
          <w:szCs w:val="24"/>
        </w:rPr>
        <w:t xml:space="preserve"> </w:t>
      </w:r>
      <w:r w:rsidR="003D2D6D">
        <w:rPr>
          <w:rFonts w:ascii="Cambria" w:hAnsi="Cambria" w:hint="eastAsia"/>
          <w:b/>
          <w:bCs/>
          <w:sz w:val="24"/>
          <w:szCs w:val="24"/>
        </w:rPr>
        <w:t>of</w:t>
      </w:r>
      <w:r w:rsidR="003D2D6D">
        <w:rPr>
          <w:rFonts w:ascii="Cambria" w:hAnsi="Cambria"/>
          <w:b/>
          <w:bCs/>
          <w:sz w:val="24"/>
          <w:szCs w:val="24"/>
        </w:rPr>
        <w:t xml:space="preserve"> </w:t>
      </w:r>
      <w:r w:rsidR="003D2D6D" w:rsidRPr="00C422F1">
        <w:rPr>
          <w:rFonts w:ascii="Cambria" w:hAnsi="Cambria"/>
          <w:b/>
          <w:bCs/>
          <w:sz w:val="24"/>
          <w:szCs w:val="24"/>
        </w:rPr>
        <w:t>RSV-infected inpatients</w:t>
      </w:r>
      <w:r w:rsidR="003D2D6D">
        <w:rPr>
          <w:rFonts w:ascii="Cambria" w:hAnsi="Cambria"/>
          <w:b/>
          <w:bCs/>
          <w:sz w:val="24"/>
          <w:szCs w:val="24"/>
        </w:rPr>
        <w:t xml:space="preserve"> under 1 year of age</w:t>
      </w:r>
    </w:p>
    <w:tbl>
      <w:tblPr>
        <w:tblStyle w:val="2"/>
        <w:tblW w:w="0" w:type="auto"/>
        <w:tblLayout w:type="fixed"/>
        <w:tblLook w:val="0620" w:firstRow="1" w:lastRow="0" w:firstColumn="0" w:lastColumn="0" w:noHBand="1" w:noVBand="1"/>
      </w:tblPr>
      <w:tblGrid>
        <w:gridCol w:w="3402"/>
        <w:gridCol w:w="2552"/>
        <w:gridCol w:w="2358"/>
      </w:tblGrid>
      <w:tr w:rsidR="006F0C2E" w:rsidRPr="00B7163E" w14:paraId="331B05FA" w14:textId="77777777" w:rsidTr="006F0C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84"/>
        </w:trPr>
        <w:tc>
          <w:tcPr>
            <w:tcW w:w="3402" w:type="dxa"/>
            <w:noWrap/>
            <w:vAlign w:val="center"/>
            <w:hideMark/>
          </w:tcPr>
          <w:p w14:paraId="1B928A4B" w14:textId="77777777" w:rsidR="003D2D6D" w:rsidRPr="00B7163E" w:rsidRDefault="003D2D6D" w:rsidP="00781C45">
            <w:pPr>
              <w:widowControl/>
              <w:ind w:firstLine="400"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</w:p>
        </w:tc>
        <w:tc>
          <w:tcPr>
            <w:tcW w:w="2552" w:type="dxa"/>
            <w:noWrap/>
            <w:vAlign w:val="center"/>
            <w:hideMark/>
          </w:tcPr>
          <w:p w14:paraId="5FD01A5D" w14:textId="77777777" w:rsidR="003D2D6D" w:rsidRPr="00B7163E" w:rsidRDefault="003D2D6D" w:rsidP="00781C45">
            <w:pPr>
              <w:widowControl/>
              <w:ind w:firstLine="40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–5 months</w:t>
            </w:r>
          </w:p>
        </w:tc>
        <w:tc>
          <w:tcPr>
            <w:tcW w:w="2358" w:type="dxa"/>
            <w:vAlign w:val="center"/>
            <w:hideMark/>
          </w:tcPr>
          <w:p w14:paraId="4D9047B0" w14:textId="77777777" w:rsidR="003D2D6D" w:rsidRPr="00B7163E" w:rsidRDefault="003D2D6D" w:rsidP="00781C45">
            <w:pPr>
              <w:widowControl/>
              <w:ind w:firstLine="40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–11 months</w:t>
            </w:r>
          </w:p>
        </w:tc>
      </w:tr>
      <w:tr w:rsidR="003D2D6D" w:rsidRPr="00B7163E" w14:paraId="46BCBC11" w14:textId="77777777" w:rsidTr="006F0C2E">
        <w:trPr>
          <w:trHeight w:val="290"/>
        </w:trPr>
        <w:tc>
          <w:tcPr>
            <w:tcW w:w="3402" w:type="dxa"/>
            <w:vAlign w:val="center"/>
            <w:hideMark/>
          </w:tcPr>
          <w:p w14:paraId="2EC115E6" w14:textId="77777777" w:rsidR="003D2D6D" w:rsidRPr="00B7163E" w:rsidRDefault="003D2D6D" w:rsidP="006F0C2E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Number of patients</w:t>
            </w:r>
            <w:r w:rsidRPr="00146706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2552" w:type="dxa"/>
            <w:noWrap/>
            <w:vAlign w:val="center"/>
            <w:hideMark/>
          </w:tcPr>
          <w:p w14:paraId="4071D65F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358" w:type="dxa"/>
            <w:noWrap/>
            <w:vAlign w:val="center"/>
            <w:hideMark/>
          </w:tcPr>
          <w:p w14:paraId="6A39CEBB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0C2E" w:rsidRPr="00B7163E" w14:paraId="260E0A58" w14:textId="77777777" w:rsidTr="006F0C2E">
        <w:trPr>
          <w:trHeight w:val="290"/>
        </w:trPr>
        <w:tc>
          <w:tcPr>
            <w:tcW w:w="3402" w:type="dxa"/>
            <w:vAlign w:val="center"/>
            <w:hideMark/>
          </w:tcPr>
          <w:p w14:paraId="5187B3BD" w14:textId="77777777" w:rsidR="003D2D6D" w:rsidRPr="00B7163E" w:rsidRDefault="003D2D6D" w:rsidP="00781C4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2552" w:type="dxa"/>
            <w:vAlign w:val="center"/>
            <w:hideMark/>
          </w:tcPr>
          <w:p w14:paraId="5E073226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15/261 (44.1)</w:t>
            </w:r>
          </w:p>
        </w:tc>
        <w:tc>
          <w:tcPr>
            <w:tcW w:w="2358" w:type="dxa"/>
            <w:vAlign w:val="center"/>
            <w:hideMark/>
          </w:tcPr>
          <w:p w14:paraId="551BC980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7/261 (14.2)</w:t>
            </w:r>
          </w:p>
        </w:tc>
      </w:tr>
      <w:tr w:rsidR="006F0C2E" w:rsidRPr="00B7163E" w14:paraId="4E698CF8" w14:textId="77777777" w:rsidTr="006F0C2E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03AF9974" w14:textId="77777777" w:rsidR="003D2D6D" w:rsidRPr="00B7163E" w:rsidRDefault="003D2D6D" w:rsidP="00781C4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nterviewed</w:t>
            </w:r>
          </w:p>
        </w:tc>
        <w:tc>
          <w:tcPr>
            <w:tcW w:w="2552" w:type="dxa"/>
            <w:vAlign w:val="center"/>
            <w:hideMark/>
          </w:tcPr>
          <w:p w14:paraId="029EB58F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1/170 (47.6)</w:t>
            </w:r>
          </w:p>
        </w:tc>
        <w:tc>
          <w:tcPr>
            <w:tcW w:w="2358" w:type="dxa"/>
            <w:vAlign w:val="center"/>
            <w:hideMark/>
          </w:tcPr>
          <w:p w14:paraId="1DA7EE31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6/170 (15.3)</w:t>
            </w:r>
          </w:p>
        </w:tc>
      </w:tr>
      <w:tr w:rsidR="003D2D6D" w:rsidRPr="00B7163E" w14:paraId="0A61D67B" w14:textId="77777777" w:rsidTr="006F0C2E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4251D54B" w14:textId="77777777" w:rsidR="003D2D6D" w:rsidRPr="00B7163E" w:rsidRDefault="003D2D6D" w:rsidP="00781C4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Excluded</w:t>
            </w:r>
          </w:p>
        </w:tc>
        <w:tc>
          <w:tcPr>
            <w:tcW w:w="2552" w:type="dxa"/>
            <w:noWrap/>
            <w:vAlign w:val="center"/>
            <w:hideMark/>
          </w:tcPr>
          <w:p w14:paraId="587077DC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4/91 (37.4)</w:t>
            </w:r>
          </w:p>
        </w:tc>
        <w:tc>
          <w:tcPr>
            <w:tcW w:w="2358" w:type="dxa"/>
            <w:noWrap/>
            <w:vAlign w:val="center"/>
            <w:hideMark/>
          </w:tcPr>
          <w:p w14:paraId="6DB3160D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1/91 (12.1)</w:t>
            </w:r>
          </w:p>
        </w:tc>
      </w:tr>
      <w:tr w:rsidR="003D2D6D" w:rsidRPr="00B7163E" w14:paraId="31290256" w14:textId="77777777" w:rsidTr="006F0C2E">
        <w:trPr>
          <w:trHeight w:val="310"/>
        </w:trPr>
        <w:tc>
          <w:tcPr>
            <w:tcW w:w="3402" w:type="dxa"/>
            <w:noWrap/>
            <w:vAlign w:val="center"/>
            <w:hideMark/>
          </w:tcPr>
          <w:p w14:paraId="666DD392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146706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C</w:t>
            </w:r>
            <w:r w:rsidRPr="00B7163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ost of patients successfully interviewed (</w:t>
            </w:r>
            <w:r w:rsidRPr="00146706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mean, </w:t>
            </w:r>
            <w:r w:rsidRPr="00B7163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95% CI)</w:t>
            </w:r>
          </w:p>
        </w:tc>
        <w:tc>
          <w:tcPr>
            <w:tcW w:w="2552" w:type="dxa"/>
            <w:noWrap/>
            <w:vAlign w:val="center"/>
            <w:hideMark/>
          </w:tcPr>
          <w:p w14:paraId="1E5A6C4C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0DF95470" w14:textId="77777777" w:rsidR="003D2D6D" w:rsidRPr="00B7163E" w:rsidRDefault="003D2D6D" w:rsidP="00781C45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</w:tr>
      <w:tr w:rsidR="003D2D6D" w:rsidRPr="00B7163E" w14:paraId="0C56BCB1" w14:textId="77777777" w:rsidTr="006F0C2E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0D4B792F" w14:textId="77777777" w:rsidR="003D2D6D" w:rsidRPr="00B7163E" w:rsidRDefault="003D2D6D" w:rsidP="00781C4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Direct medical cost</w:t>
            </w:r>
          </w:p>
        </w:tc>
        <w:tc>
          <w:tcPr>
            <w:tcW w:w="2552" w:type="dxa"/>
            <w:noWrap/>
            <w:vAlign w:val="center"/>
            <w:hideMark/>
          </w:tcPr>
          <w:p w14:paraId="2374AEAF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180.4 (1092.3–1268.5)</w:t>
            </w:r>
          </w:p>
        </w:tc>
        <w:tc>
          <w:tcPr>
            <w:tcW w:w="2358" w:type="dxa"/>
            <w:noWrap/>
            <w:vAlign w:val="center"/>
            <w:hideMark/>
          </w:tcPr>
          <w:p w14:paraId="4E5E224D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066.3 (891.5–1241.1)</w:t>
            </w:r>
          </w:p>
        </w:tc>
      </w:tr>
      <w:tr w:rsidR="003D2D6D" w:rsidRPr="00B7163E" w14:paraId="581D16B7" w14:textId="77777777" w:rsidTr="006F0C2E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7691882C" w14:textId="77777777" w:rsidR="003D2D6D" w:rsidRPr="00B7163E" w:rsidRDefault="003D2D6D" w:rsidP="00781C4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Direct non-medical cost</w:t>
            </w:r>
          </w:p>
        </w:tc>
        <w:tc>
          <w:tcPr>
            <w:tcW w:w="2552" w:type="dxa"/>
            <w:noWrap/>
            <w:vAlign w:val="center"/>
            <w:hideMark/>
          </w:tcPr>
          <w:p w14:paraId="4821F0D4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2.1 (82.1–102.1)</w:t>
            </w:r>
          </w:p>
        </w:tc>
        <w:tc>
          <w:tcPr>
            <w:tcW w:w="2358" w:type="dxa"/>
            <w:noWrap/>
            <w:vAlign w:val="center"/>
            <w:hideMark/>
          </w:tcPr>
          <w:p w14:paraId="5920BDC5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8.7 (74.9–102.6)</w:t>
            </w:r>
          </w:p>
        </w:tc>
      </w:tr>
      <w:tr w:rsidR="003D2D6D" w:rsidRPr="00B7163E" w14:paraId="316AB315" w14:textId="77777777" w:rsidTr="006F0C2E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6EFD56C0" w14:textId="77777777" w:rsidR="003D2D6D" w:rsidRPr="00B7163E" w:rsidRDefault="003D2D6D" w:rsidP="00781C4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ndirect cost</w:t>
            </w:r>
          </w:p>
        </w:tc>
        <w:tc>
          <w:tcPr>
            <w:tcW w:w="2552" w:type="dxa"/>
            <w:noWrap/>
            <w:vAlign w:val="center"/>
            <w:hideMark/>
          </w:tcPr>
          <w:p w14:paraId="07F5EFA7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40.9 (94.3–187.4)</w:t>
            </w:r>
          </w:p>
        </w:tc>
        <w:tc>
          <w:tcPr>
            <w:tcW w:w="2358" w:type="dxa"/>
            <w:noWrap/>
            <w:vAlign w:val="center"/>
            <w:hideMark/>
          </w:tcPr>
          <w:p w14:paraId="00F77C5D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34.6 (117.3–351.9)</w:t>
            </w:r>
          </w:p>
        </w:tc>
      </w:tr>
      <w:tr w:rsidR="003D2D6D" w:rsidRPr="00B7163E" w14:paraId="28134FA6" w14:textId="77777777" w:rsidTr="006F0C2E">
        <w:trPr>
          <w:trHeight w:val="310"/>
        </w:trPr>
        <w:tc>
          <w:tcPr>
            <w:tcW w:w="3402" w:type="dxa"/>
            <w:noWrap/>
            <w:vAlign w:val="center"/>
            <w:hideMark/>
          </w:tcPr>
          <w:p w14:paraId="6565086A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Health-related quality of life successfully interviewed (</w:t>
            </w:r>
            <w:r w:rsidRPr="00146706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mean, </w:t>
            </w:r>
            <w:r w:rsidRPr="00B7163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95% CI)</w:t>
            </w:r>
          </w:p>
        </w:tc>
        <w:tc>
          <w:tcPr>
            <w:tcW w:w="2552" w:type="dxa"/>
            <w:noWrap/>
            <w:vAlign w:val="center"/>
            <w:hideMark/>
          </w:tcPr>
          <w:p w14:paraId="7000C367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58" w:type="dxa"/>
            <w:noWrap/>
            <w:vAlign w:val="center"/>
            <w:hideMark/>
          </w:tcPr>
          <w:p w14:paraId="6855365C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</w:tr>
      <w:tr w:rsidR="006F0C2E" w:rsidRPr="00B7163E" w14:paraId="21D0123F" w14:textId="77777777" w:rsidTr="006F0C2E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07E3602F" w14:textId="77777777" w:rsidR="003D2D6D" w:rsidRPr="00B7163E" w:rsidRDefault="003D2D6D" w:rsidP="00781C4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PedsQL</w:t>
            </w:r>
            <w:r w:rsidRPr="00146706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:vertAlign w:val="superscript"/>
              </w:rPr>
              <w:t>TM</w:t>
            </w: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quality-of-life score</w:t>
            </w:r>
          </w:p>
        </w:tc>
        <w:tc>
          <w:tcPr>
            <w:tcW w:w="2552" w:type="dxa"/>
            <w:vAlign w:val="center"/>
            <w:hideMark/>
          </w:tcPr>
          <w:p w14:paraId="38EDAC7D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3.9 (62.0–65.8)</w:t>
            </w:r>
          </w:p>
        </w:tc>
        <w:tc>
          <w:tcPr>
            <w:tcW w:w="2358" w:type="dxa"/>
            <w:vAlign w:val="center"/>
            <w:hideMark/>
          </w:tcPr>
          <w:p w14:paraId="10FF00D8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2.9 (59.7–66.1)</w:t>
            </w:r>
          </w:p>
        </w:tc>
      </w:tr>
      <w:tr w:rsidR="006F0C2E" w:rsidRPr="00B7163E" w14:paraId="742EB0BE" w14:textId="77777777" w:rsidTr="006F0C2E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4658C212" w14:textId="77777777" w:rsidR="003D2D6D" w:rsidRPr="00B7163E" w:rsidRDefault="003D2D6D" w:rsidP="00781C4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apped EQ-5D-Y utility score</w:t>
            </w:r>
          </w:p>
        </w:tc>
        <w:tc>
          <w:tcPr>
            <w:tcW w:w="2552" w:type="dxa"/>
            <w:vAlign w:val="center"/>
            <w:hideMark/>
          </w:tcPr>
          <w:p w14:paraId="5619F571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8 (0.7–0.8)</w:t>
            </w:r>
          </w:p>
        </w:tc>
        <w:tc>
          <w:tcPr>
            <w:tcW w:w="2358" w:type="dxa"/>
            <w:vAlign w:val="center"/>
            <w:hideMark/>
          </w:tcPr>
          <w:p w14:paraId="3CE9E623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7 (0.7–0.8)</w:t>
            </w:r>
          </w:p>
        </w:tc>
      </w:tr>
      <w:tr w:rsidR="006F0C2E" w:rsidRPr="00B7163E" w14:paraId="0A2CA899" w14:textId="77777777" w:rsidTr="006F0C2E">
        <w:trPr>
          <w:trHeight w:val="290"/>
        </w:trPr>
        <w:tc>
          <w:tcPr>
            <w:tcW w:w="3402" w:type="dxa"/>
            <w:noWrap/>
            <w:vAlign w:val="center"/>
            <w:hideMark/>
          </w:tcPr>
          <w:p w14:paraId="3E3F55AB" w14:textId="77777777" w:rsidR="003D2D6D" w:rsidRPr="00B7163E" w:rsidRDefault="003D2D6D" w:rsidP="00781C4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QALY loss×10</w:t>
            </w: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</w:p>
        </w:tc>
        <w:tc>
          <w:tcPr>
            <w:tcW w:w="2552" w:type="dxa"/>
            <w:vAlign w:val="center"/>
            <w:hideMark/>
          </w:tcPr>
          <w:p w14:paraId="1EC669A6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7 (7.9–11.4)</w:t>
            </w:r>
          </w:p>
        </w:tc>
        <w:tc>
          <w:tcPr>
            <w:tcW w:w="2358" w:type="dxa"/>
            <w:vAlign w:val="center"/>
            <w:hideMark/>
          </w:tcPr>
          <w:p w14:paraId="3CCFC7B1" w14:textId="77777777" w:rsidR="003D2D6D" w:rsidRPr="00B7163E" w:rsidRDefault="003D2D6D" w:rsidP="00781C4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7163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.0 (7.5–10.5)</w:t>
            </w:r>
          </w:p>
        </w:tc>
      </w:tr>
    </w:tbl>
    <w:p w14:paraId="3B1F82CD" w14:textId="77777777" w:rsidR="003D2D6D" w:rsidRDefault="003D2D6D" w:rsidP="001353F3">
      <w:pPr>
        <w:spacing w:line="360" w:lineRule="auto"/>
        <w:rPr>
          <w:rFonts w:ascii="Cambria" w:eastAsia="华文楷体" w:hAnsi="Cambria" w:cs="Times New Roman"/>
          <w:b/>
          <w:bCs/>
          <w:sz w:val="24"/>
          <w:szCs w:val="24"/>
        </w:rPr>
      </w:pPr>
    </w:p>
    <w:p w14:paraId="49C2ED1C" w14:textId="77777777" w:rsidR="003C6D7C" w:rsidRDefault="003C6D7C">
      <w:pPr>
        <w:widowControl/>
        <w:jc w:val="left"/>
        <w:rPr>
          <w:rFonts w:ascii="Cambria" w:eastAsia="华文楷体" w:hAnsi="Cambria" w:cs="Times New Roman"/>
          <w:b/>
          <w:bCs/>
          <w:sz w:val="24"/>
          <w:szCs w:val="24"/>
        </w:rPr>
      </w:pPr>
      <w:r>
        <w:rPr>
          <w:rFonts w:ascii="Cambria" w:eastAsia="华文楷体" w:hAnsi="Cambria" w:cs="Times New Roman"/>
          <w:b/>
          <w:bCs/>
          <w:sz w:val="24"/>
          <w:szCs w:val="24"/>
        </w:rPr>
        <w:br w:type="page"/>
      </w:r>
    </w:p>
    <w:p w14:paraId="7C08466F" w14:textId="3CD2BC89" w:rsidR="001353F3" w:rsidRPr="004E521E" w:rsidRDefault="001353F3" w:rsidP="001353F3">
      <w:pPr>
        <w:spacing w:line="360" w:lineRule="auto"/>
        <w:rPr>
          <w:rFonts w:ascii="Cambria" w:eastAsia="华文楷体" w:hAnsi="Cambria" w:cs="Times New Roman"/>
          <w:b/>
          <w:bCs/>
          <w:sz w:val="24"/>
          <w:szCs w:val="24"/>
        </w:rPr>
      </w:pPr>
      <w:r w:rsidRPr="00C422F1">
        <w:rPr>
          <w:rFonts w:ascii="Cambria" w:eastAsia="华文楷体" w:hAnsi="Cambria" w:cs="Times New Roman"/>
          <w:b/>
          <w:bCs/>
          <w:sz w:val="24"/>
          <w:szCs w:val="24"/>
        </w:rPr>
        <w:lastRenderedPageBreak/>
        <w:t xml:space="preserve">Table </w:t>
      </w:r>
      <w:r w:rsidR="003C6D7C" w:rsidRPr="00C422F1">
        <w:rPr>
          <w:rFonts w:ascii="Cambria" w:eastAsia="华文楷体" w:hAnsi="Cambria" w:cs="Times New Roman"/>
          <w:b/>
          <w:bCs/>
          <w:sz w:val="24"/>
          <w:szCs w:val="24"/>
        </w:rPr>
        <w:t>S</w:t>
      </w:r>
      <w:r w:rsidR="003C6D7C">
        <w:rPr>
          <w:rFonts w:ascii="Cambria" w:eastAsia="华文楷体" w:hAnsi="Cambria" w:cs="Times New Roman"/>
          <w:b/>
          <w:bCs/>
          <w:sz w:val="24"/>
          <w:szCs w:val="24"/>
        </w:rPr>
        <w:t>3</w:t>
      </w:r>
      <w:r w:rsidRPr="00C422F1">
        <w:rPr>
          <w:rFonts w:ascii="Cambria" w:eastAsia="华文楷体" w:hAnsi="Cambria" w:cs="Times New Roman"/>
          <w:b/>
          <w:bCs/>
          <w:sz w:val="24"/>
          <w:szCs w:val="24"/>
        </w:rPr>
        <w:t xml:space="preserve">. Direct medical cost during hospitalization for all 261 RSV-infected </w:t>
      </w:r>
      <w:r w:rsidR="0020288B" w:rsidRPr="00C422F1">
        <w:rPr>
          <w:rFonts w:ascii="Cambria" w:eastAsia="华文楷体" w:hAnsi="Cambria" w:cs="Times New Roman"/>
          <w:b/>
          <w:bCs/>
          <w:sz w:val="24"/>
          <w:szCs w:val="24"/>
        </w:rPr>
        <w:t>in</w:t>
      </w:r>
      <w:r w:rsidRPr="00C422F1">
        <w:rPr>
          <w:rFonts w:ascii="Cambria" w:eastAsia="华文楷体" w:hAnsi="Cambria" w:cs="Times New Roman"/>
          <w:b/>
          <w:bCs/>
          <w:sz w:val="24"/>
          <w:szCs w:val="24"/>
        </w:rPr>
        <w:t>patients</w:t>
      </w:r>
      <w:r w:rsidRPr="004E521E">
        <w:rPr>
          <w:rFonts w:ascii="Cambria" w:hAnsi="Cambria"/>
          <w:b/>
          <w:bCs/>
          <w:sz w:val="24"/>
          <w:szCs w:val="24"/>
        </w:rPr>
        <w:t xml:space="preserve"> </w:t>
      </w:r>
    </w:p>
    <w:tbl>
      <w:tblPr>
        <w:tblStyle w:val="2"/>
        <w:tblW w:w="0" w:type="auto"/>
        <w:tblLook w:val="0620" w:firstRow="1" w:lastRow="0" w:firstColumn="0" w:lastColumn="0" w:noHBand="1" w:noVBand="1"/>
      </w:tblPr>
      <w:tblGrid>
        <w:gridCol w:w="4067"/>
        <w:gridCol w:w="3226"/>
        <w:gridCol w:w="992"/>
      </w:tblGrid>
      <w:tr w:rsidR="001353F3" w:rsidRPr="004E521E" w14:paraId="00A39403" w14:textId="77777777" w:rsidTr="008947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93"/>
        </w:trPr>
        <w:tc>
          <w:tcPr>
            <w:tcW w:w="0" w:type="auto"/>
            <w:noWrap/>
            <w:vAlign w:val="center"/>
            <w:hideMark/>
          </w:tcPr>
          <w:p w14:paraId="64830FB3" w14:textId="77777777" w:rsidR="001353F3" w:rsidRPr="004E521E" w:rsidRDefault="001353F3" w:rsidP="00894768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3226" w:type="dxa"/>
            <w:vAlign w:val="center"/>
          </w:tcPr>
          <w:p w14:paraId="12FE3E24" w14:textId="44C772E6" w:rsidR="001353F3" w:rsidRPr="004E521E" w:rsidRDefault="001353F3" w:rsidP="008B766E">
            <w:pPr>
              <w:widowControl/>
              <w:jc w:val="left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Direct medical cost during hospitalization</w:t>
            </w:r>
          </w:p>
        </w:tc>
        <w:tc>
          <w:tcPr>
            <w:tcW w:w="992" w:type="dxa"/>
            <w:noWrap/>
            <w:vAlign w:val="center"/>
            <w:hideMark/>
          </w:tcPr>
          <w:p w14:paraId="3EA2A513" w14:textId="77777777" w:rsidR="001353F3" w:rsidRPr="004E521E" w:rsidRDefault="001353F3" w:rsidP="00894768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1353F3" w:rsidRPr="004E521E" w14:paraId="3556FF7A" w14:textId="77777777" w:rsidTr="00894768">
        <w:trPr>
          <w:trHeight w:val="285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E71DCDB" w14:textId="554A4675" w:rsidR="001353F3" w:rsidRPr="004E521E" w:rsidRDefault="00022141" w:rsidP="00894768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Direct medical cost during hospitalization</w:t>
            </w:r>
          </w:p>
        </w:tc>
        <w:tc>
          <w:tcPr>
            <w:tcW w:w="3226" w:type="dxa"/>
            <w:tcBorders>
              <w:top w:val="single" w:sz="4" w:space="0" w:color="auto"/>
            </w:tcBorders>
            <w:vAlign w:val="center"/>
          </w:tcPr>
          <w:p w14:paraId="11328605" w14:textId="77777777" w:rsidR="001353F3" w:rsidRPr="004E521E" w:rsidRDefault="001353F3" w:rsidP="00894768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65.1 (925.0–1205.1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A4C1F3B" w14:textId="77777777" w:rsidR="001353F3" w:rsidRPr="004E521E" w:rsidRDefault="001353F3" w:rsidP="00894768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353F3" w:rsidRPr="004E521E" w14:paraId="04EDD39E" w14:textId="77777777" w:rsidTr="00894768">
        <w:trPr>
          <w:trHeight w:val="285"/>
        </w:trPr>
        <w:tc>
          <w:tcPr>
            <w:tcW w:w="0" w:type="auto"/>
            <w:noWrap/>
            <w:vAlign w:val="center"/>
          </w:tcPr>
          <w:p w14:paraId="6593AFCE" w14:textId="77777777" w:rsidR="001353F3" w:rsidRPr="004E521E" w:rsidRDefault="001353F3" w:rsidP="00894768">
            <w:pPr>
              <w:widowControl/>
              <w:ind w:leftChars="100" w:left="210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kern w:val="0"/>
                <w:sz w:val="20"/>
                <w:szCs w:val="20"/>
              </w:rPr>
              <w:t>Out-of-pocket portion</w:t>
            </w:r>
          </w:p>
        </w:tc>
        <w:tc>
          <w:tcPr>
            <w:tcW w:w="3226" w:type="dxa"/>
            <w:vAlign w:val="center"/>
          </w:tcPr>
          <w:p w14:paraId="6DCC4C6C" w14:textId="1EEE8BA8" w:rsidR="001353F3" w:rsidRPr="004E521E" w:rsidRDefault="001353F3" w:rsidP="00894768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764.9 (636.2</w:t>
            </w:r>
            <w:r w:rsidR="00D8138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893.6)</w:t>
            </w:r>
          </w:p>
        </w:tc>
        <w:tc>
          <w:tcPr>
            <w:tcW w:w="992" w:type="dxa"/>
            <w:noWrap/>
            <w:vAlign w:val="center"/>
          </w:tcPr>
          <w:p w14:paraId="519CBC3A" w14:textId="77777777" w:rsidR="001353F3" w:rsidRPr="004E521E" w:rsidRDefault="001353F3" w:rsidP="00894768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353F3" w:rsidRPr="004E521E" w14:paraId="5DF37DAF" w14:textId="77777777" w:rsidTr="00894768">
        <w:trPr>
          <w:trHeight w:val="285"/>
        </w:trPr>
        <w:tc>
          <w:tcPr>
            <w:tcW w:w="0" w:type="auto"/>
            <w:noWrap/>
            <w:vAlign w:val="center"/>
          </w:tcPr>
          <w:p w14:paraId="32DC0002" w14:textId="77777777" w:rsidR="001353F3" w:rsidRPr="004E521E" w:rsidRDefault="001353F3" w:rsidP="00894768">
            <w:pPr>
              <w:widowControl/>
              <w:ind w:leftChars="100" w:left="210"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kern w:val="0"/>
                <w:sz w:val="20"/>
                <w:szCs w:val="20"/>
              </w:rPr>
              <w:t>Reimbursable portion</w:t>
            </w:r>
          </w:p>
        </w:tc>
        <w:tc>
          <w:tcPr>
            <w:tcW w:w="3226" w:type="dxa"/>
            <w:vAlign w:val="center"/>
          </w:tcPr>
          <w:p w14:paraId="3CF91BA0" w14:textId="77777777" w:rsidR="001353F3" w:rsidRPr="004E521E" w:rsidRDefault="001353F3" w:rsidP="00894768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300.2 (250.2–350.1)</w:t>
            </w:r>
          </w:p>
        </w:tc>
        <w:tc>
          <w:tcPr>
            <w:tcW w:w="992" w:type="dxa"/>
            <w:noWrap/>
            <w:vAlign w:val="center"/>
          </w:tcPr>
          <w:p w14:paraId="3BA5AD3B" w14:textId="77777777" w:rsidR="001353F3" w:rsidRPr="004E521E" w:rsidRDefault="001353F3" w:rsidP="00894768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353F3" w:rsidRPr="004E521E" w14:paraId="72FD05DA" w14:textId="77777777" w:rsidTr="00894768">
        <w:trPr>
          <w:trHeight w:val="285"/>
        </w:trPr>
        <w:tc>
          <w:tcPr>
            <w:tcW w:w="0" w:type="auto"/>
            <w:vAlign w:val="center"/>
            <w:hideMark/>
          </w:tcPr>
          <w:p w14:paraId="612986D4" w14:textId="77777777" w:rsidR="001353F3" w:rsidRPr="004E521E" w:rsidRDefault="001353F3" w:rsidP="00894768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3226" w:type="dxa"/>
            <w:vAlign w:val="center"/>
          </w:tcPr>
          <w:p w14:paraId="11264E35" w14:textId="77777777" w:rsidR="001353F3" w:rsidRPr="004E521E" w:rsidRDefault="001353F3" w:rsidP="00894768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592FCE8" w14:textId="77777777" w:rsidR="001353F3" w:rsidRPr="004E521E" w:rsidRDefault="001353F3" w:rsidP="00894768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561DD5" w:rsidRPr="004E521E" w14:paraId="6CCEB010" w14:textId="77777777" w:rsidTr="00894768">
        <w:trPr>
          <w:trHeight w:val="285"/>
        </w:trPr>
        <w:tc>
          <w:tcPr>
            <w:tcW w:w="0" w:type="auto"/>
            <w:vAlign w:val="center"/>
            <w:hideMark/>
          </w:tcPr>
          <w:p w14:paraId="6FD67786" w14:textId="67F66ACA" w:rsidR="00561DD5" w:rsidRPr="004E521E" w:rsidRDefault="00561DD5" w:rsidP="00561DD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–11 months</w:t>
            </w:r>
          </w:p>
        </w:tc>
        <w:tc>
          <w:tcPr>
            <w:tcW w:w="3226" w:type="dxa"/>
            <w:vAlign w:val="center"/>
          </w:tcPr>
          <w:p w14:paraId="11B44F49" w14:textId="7140BF30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221.0 (987.1–1455)</w:t>
            </w:r>
          </w:p>
        </w:tc>
        <w:tc>
          <w:tcPr>
            <w:tcW w:w="992" w:type="dxa"/>
            <w:noWrap/>
            <w:vAlign w:val="center"/>
          </w:tcPr>
          <w:p w14:paraId="4D5263E2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561DD5" w:rsidRPr="004E521E" w14:paraId="5DC720E0" w14:textId="77777777" w:rsidTr="00894768">
        <w:trPr>
          <w:trHeight w:val="285"/>
        </w:trPr>
        <w:tc>
          <w:tcPr>
            <w:tcW w:w="0" w:type="auto"/>
            <w:vAlign w:val="center"/>
            <w:hideMark/>
          </w:tcPr>
          <w:p w14:paraId="50454348" w14:textId="77777777" w:rsidR="00561DD5" w:rsidRPr="004E521E" w:rsidRDefault="00561DD5" w:rsidP="00561DD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2–23 months</w:t>
            </w:r>
          </w:p>
        </w:tc>
        <w:tc>
          <w:tcPr>
            <w:tcW w:w="3226" w:type="dxa"/>
            <w:vAlign w:val="center"/>
          </w:tcPr>
          <w:p w14:paraId="0C330989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846.0 (774.7–917.2)</w:t>
            </w:r>
          </w:p>
        </w:tc>
        <w:tc>
          <w:tcPr>
            <w:tcW w:w="992" w:type="dxa"/>
            <w:noWrap/>
            <w:vAlign w:val="center"/>
          </w:tcPr>
          <w:p w14:paraId="1D018139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561DD5" w:rsidRPr="004E521E" w14:paraId="28F1591D" w14:textId="77777777" w:rsidTr="00894768">
        <w:trPr>
          <w:trHeight w:val="95"/>
        </w:trPr>
        <w:tc>
          <w:tcPr>
            <w:tcW w:w="0" w:type="auto"/>
            <w:vAlign w:val="center"/>
            <w:hideMark/>
          </w:tcPr>
          <w:p w14:paraId="3B4521EB" w14:textId="77777777" w:rsidR="00561DD5" w:rsidRPr="004E521E" w:rsidRDefault="00561DD5" w:rsidP="00561DD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4–59 months</w:t>
            </w:r>
          </w:p>
        </w:tc>
        <w:tc>
          <w:tcPr>
            <w:tcW w:w="3226" w:type="dxa"/>
            <w:vAlign w:val="center"/>
          </w:tcPr>
          <w:p w14:paraId="66330777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849.6 (728.6–970.6)</w:t>
            </w:r>
          </w:p>
        </w:tc>
        <w:tc>
          <w:tcPr>
            <w:tcW w:w="992" w:type="dxa"/>
            <w:noWrap/>
            <w:vAlign w:val="center"/>
          </w:tcPr>
          <w:p w14:paraId="4EB24AEE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561DD5" w:rsidRPr="004E521E" w14:paraId="471DBD9E" w14:textId="77777777" w:rsidTr="00894768">
        <w:trPr>
          <w:trHeight w:val="285"/>
        </w:trPr>
        <w:tc>
          <w:tcPr>
            <w:tcW w:w="0" w:type="auto"/>
            <w:vAlign w:val="center"/>
            <w:hideMark/>
          </w:tcPr>
          <w:p w14:paraId="4DF48068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3226" w:type="dxa"/>
            <w:vAlign w:val="center"/>
          </w:tcPr>
          <w:p w14:paraId="37EEEB93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3D03F6A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 xml:space="preserve">0.707 </w:t>
            </w:r>
          </w:p>
        </w:tc>
      </w:tr>
      <w:tr w:rsidR="00561DD5" w:rsidRPr="004E521E" w14:paraId="00141670" w14:textId="77777777" w:rsidTr="00894768">
        <w:trPr>
          <w:trHeight w:val="285"/>
        </w:trPr>
        <w:tc>
          <w:tcPr>
            <w:tcW w:w="0" w:type="auto"/>
            <w:vAlign w:val="center"/>
            <w:hideMark/>
          </w:tcPr>
          <w:p w14:paraId="5B0036C1" w14:textId="77777777" w:rsidR="00561DD5" w:rsidRPr="004E521E" w:rsidRDefault="00561DD5" w:rsidP="00561DD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3226" w:type="dxa"/>
            <w:vAlign w:val="center"/>
          </w:tcPr>
          <w:p w14:paraId="32417A95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05.5 (900.8–1110.2)</w:t>
            </w:r>
          </w:p>
        </w:tc>
        <w:tc>
          <w:tcPr>
            <w:tcW w:w="992" w:type="dxa"/>
            <w:noWrap/>
            <w:vAlign w:val="center"/>
          </w:tcPr>
          <w:p w14:paraId="15087242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561DD5" w:rsidRPr="004E521E" w14:paraId="47B5E22F" w14:textId="77777777" w:rsidTr="00894768">
        <w:trPr>
          <w:trHeight w:val="285"/>
        </w:trPr>
        <w:tc>
          <w:tcPr>
            <w:tcW w:w="0" w:type="auto"/>
            <w:vAlign w:val="center"/>
            <w:hideMark/>
          </w:tcPr>
          <w:p w14:paraId="1DAD6C9B" w14:textId="77777777" w:rsidR="00561DD5" w:rsidRPr="004E521E" w:rsidRDefault="00561DD5" w:rsidP="00561DD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3226" w:type="dxa"/>
            <w:vAlign w:val="center"/>
          </w:tcPr>
          <w:p w14:paraId="212C2657" w14:textId="77777777" w:rsidR="00561DD5" w:rsidRPr="004E521E" w:rsidRDefault="00561DD5" w:rsidP="00561DD5">
            <w:pPr>
              <w:widowControl/>
              <w:rPr>
                <w:rFonts w:ascii="Cambria" w:eastAsia="等线" w:hAnsi="Cambria"/>
                <w:color w:val="00000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148.1 (843.8–1452.5)</w:t>
            </w:r>
          </w:p>
        </w:tc>
        <w:tc>
          <w:tcPr>
            <w:tcW w:w="992" w:type="dxa"/>
            <w:noWrap/>
            <w:vAlign w:val="center"/>
          </w:tcPr>
          <w:p w14:paraId="35C7A947" w14:textId="77777777" w:rsidR="00561DD5" w:rsidRPr="004E521E" w:rsidRDefault="00561DD5" w:rsidP="00561DD5">
            <w:pPr>
              <w:widowControl/>
              <w:rPr>
                <w:rFonts w:ascii="Cambria" w:eastAsia="等线" w:hAnsi="Cambria"/>
                <w:color w:val="000000"/>
                <w:sz w:val="20"/>
                <w:szCs w:val="20"/>
              </w:rPr>
            </w:pPr>
          </w:p>
        </w:tc>
      </w:tr>
      <w:tr w:rsidR="00561DD5" w:rsidRPr="004E521E" w14:paraId="077C76BF" w14:textId="77777777" w:rsidTr="00894768">
        <w:trPr>
          <w:trHeight w:val="285"/>
        </w:trPr>
        <w:tc>
          <w:tcPr>
            <w:tcW w:w="0" w:type="auto"/>
            <w:vAlign w:val="center"/>
            <w:hideMark/>
          </w:tcPr>
          <w:p w14:paraId="27B2F34D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Insurance</w:t>
            </w:r>
          </w:p>
        </w:tc>
        <w:tc>
          <w:tcPr>
            <w:tcW w:w="3226" w:type="dxa"/>
            <w:vAlign w:val="center"/>
          </w:tcPr>
          <w:p w14:paraId="172C9CBA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2585578D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 xml:space="preserve">0.936 </w:t>
            </w:r>
          </w:p>
        </w:tc>
      </w:tr>
      <w:tr w:rsidR="00561DD5" w:rsidRPr="004E521E" w14:paraId="54CB9985" w14:textId="77777777" w:rsidTr="00894768">
        <w:trPr>
          <w:trHeight w:val="285"/>
        </w:trPr>
        <w:tc>
          <w:tcPr>
            <w:tcW w:w="0" w:type="auto"/>
            <w:vAlign w:val="center"/>
            <w:hideMark/>
          </w:tcPr>
          <w:p w14:paraId="4CE42B8B" w14:textId="77777777" w:rsidR="00561DD5" w:rsidRPr="004E521E" w:rsidRDefault="00561DD5" w:rsidP="00561DD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26" w:type="dxa"/>
            <w:vAlign w:val="center"/>
          </w:tcPr>
          <w:p w14:paraId="68674923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227.0 (761.1–1692.9)</w:t>
            </w:r>
          </w:p>
        </w:tc>
        <w:tc>
          <w:tcPr>
            <w:tcW w:w="992" w:type="dxa"/>
            <w:noWrap/>
            <w:vAlign w:val="center"/>
          </w:tcPr>
          <w:p w14:paraId="5D6DB528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561DD5" w:rsidRPr="004E521E" w14:paraId="15E36CFF" w14:textId="77777777" w:rsidTr="00894768">
        <w:trPr>
          <w:trHeight w:val="285"/>
        </w:trPr>
        <w:tc>
          <w:tcPr>
            <w:tcW w:w="0" w:type="auto"/>
            <w:vAlign w:val="center"/>
            <w:hideMark/>
          </w:tcPr>
          <w:p w14:paraId="21CD62ED" w14:textId="77777777" w:rsidR="00561DD5" w:rsidRPr="004E521E" w:rsidRDefault="00561DD5" w:rsidP="00561DD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26" w:type="dxa"/>
            <w:vAlign w:val="center"/>
          </w:tcPr>
          <w:p w14:paraId="5F58EF3E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06.9 (911.9–1101.8)</w:t>
            </w:r>
          </w:p>
        </w:tc>
        <w:tc>
          <w:tcPr>
            <w:tcW w:w="992" w:type="dxa"/>
            <w:noWrap/>
            <w:vAlign w:val="center"/>
          </w:tcPr>
          <w:p w14:paraId="71DF12DC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561DD5" w:rsidRPr="004E521E" w14:paraId="128B7CF9" w14:textId="77777777" w:rsidTr="00894768">
        <w:trPr>
          <w:trHeight w:val="285"/>
        </w:trPr>
        <w:tc>
          <w:tcPr>
            <w:tcW w:w="0" w:type="auto"/>
            <w:vAlign w:val="center"/>
            <w:hideMark/>
          </w:tcPr>
          <w:p w14:paraId="50D93BD7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Underlying condition</w:t>
            </w:r>
          </w:p>
        </w:tc>
        <w:tc>
          <w:tcPr>
            <w:tcW w:w="3226" w:type="dxa"/>
            <w:vAlign w:val="center"/>
          </w:tcPr>
          <w:p w14:paraId="38D992B4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0DDDD6F0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b/>
                <w:bCs/>
                <w:sz w:val="20"/>
                <w:szCs w:val="20"/>
              </w:rPr>
              <w:t xml:space="preserve">0.007 </w:t>
            </w:r>
          </w:p>
        </w:tc>
      </w:tr>
      <w:tr w:rsidR="00561DD5" w:rsidRPr="004E521E" w14:paraId="39C5248F" w14:textId="77777777" w:rsidTr="00894768">
        <w:trPr>
          <w:trHeight w:val="285"/>
        </w:trPr>
        <w:tc>
          <w:tcPr>
            <w:tcW w:w="0" w:type="auto"/>
            <w:vAlign w:val="center"/>
            <w:hideMark/>
          </w:tcPr>
          <w:p w14:paraId="0C461063" w14:textId="77777777" w:rsidR="00561DD5" w:rsidRPr="004E521E" w:rsidRDefault="00561DD5" w:rsidP="00561DD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26" w:type="dxa"/>
            <w:vAlign w:val="center"/>
          </w:tcPr>
          <w:p w14:paraId="76EF54B8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47.9 (898.9–1197.0)</w:t>
            </w:r>
          </w:p>
        </w:tc>
        <w:tc>
          <w:tcPr>
            <w:tcW w:w="992" w:type="dxa"/>
            <w:noWrap/>
            <w:vAlign w:val="center"/>
          </w:tcPr>
          <w:p w14:paraId="5691FDDE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561DD5" w:rsidRPr="004E521E" w14:paraId="021921EC" w14:textId="77777777" w:rsidTr="00894768">
        <w:trPr>
          <w:trHeight w:val="285"/>
        </w:trPr>
        <w:tc>
          <w:tcPr>
            <w:tcW w:w="0" w:type="auto"/>
            <w:vAlign w:val="center"/>
            <w:hideMark/>
          </w:tcPr>
          <w:p w14:paraId="5B1865E7" w14:textId="77777777" w:rsidR="00561DD5" w:rsidRPr="004E521E" w:rsidRDefault="00561DD5" w:rsidP="00561DD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26" w:type="dxa"/>
            <w:vAlign w:val="center"/>
          </w:tcPr>
          <w:p w14:paraId="520A3498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283.1 (956.5–1609.6)</w:t>
            </w:r>
          </w:p>
        </w:tc>
        <w:tc>
          <w:tcPr>
            <w:tcW w:w="992" w:type="dxa"/>
            <w:noWrap/>
            <w:vAlign w:val="center"/>
          </w:tcPr>
          <w:p w14:paraId="6C9097B6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561DD5" w:rsidRPr="004E521E" w14:paraId="32460419" w14:textId="77777777" w:rsidTr="00894768">
        <w:trPr>
          <w:trHeight w:val="285"/>
        </w:trPr>
        <w:tc>
          <w:tcPr>
            <w:tcW w:w="0" w:type="auto"/>
            <w:vAlign w:val="center"/>
            <w:hideMark/>
          </w:tcPr>
          <w:p w14:paraId="19371781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Severe illness</w:t>
            </w:r>
          </w:p>
        </w:tc>
        <w:tc>
          <w:tcPr>
            <w:tcW w:w="3226" w:type="dxa"/>
            <w:vAlign w:val="center"/>
          </w:tcPr>
          <w:p w14:paraId="718D6F41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9F1F4B7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  <w:r w:rsidRPr="004E521E">
              <w:rPr>
                <w:rFonts w:ascii="Cambria" w:hAnsi="Cambria"/>
                <w:sz w:val="20"/>
                <w:szCs w:val="20"/>
              </w:rPr>
              <w:t xml:space="preserve"> </w:t>
            </w:r>
          </w:p>
        </w:tc>
      </w:tr>
      <w:tr w:rsidR="00561DD5" w:rsidRPr="004E521E" w14:paraId="58110094" w14:textId="77777777" w:rsidTr="00894768">
        <w:trPr>
          <w:trHeight w:val="285"/>
        </w:trPr>
        <w:tc>
          <w:tcPr>
            <w:tcW w:w="0" w:type="auto"/>
            <w:vAlign w:val="center"/>
            <w:hideMark/>
          </w:tcPr>
          <w:p w14:paraId="4317F0F9" w14:textId="77777777" w:rsidR="00561DD5" w:rsidRPr="004E521E" w:rsidRDefault="00561DD5" w:rsidP="00561DD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26" w:type="dxa"/>
            <w:vAlign w:val="center"/>
          </w:tcPr>
          <w:p w14:paraId="08845BA6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945.1 (911.3–978.8)</w:t>
            </w:r>
          </w:p>
        </w:tc>
        <w:tc>
          <w:tcPr>
            <w:tcW w:w="992" w:type="dxa"/>
            <w:noWrap/>
            <w:vAlign w:val="center"/>
          </w:tcPr>
          <w:p w14:paraId="58BCA4F4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561DD5" w:rsidRPr="004E521E" w14:paraId="2B0F1C73" w14:textId="77777777" w:rsidTr="00894768">
        <w:trPr>
          <w:trHeight w:val="325"/>
        </w:trPr>
        <w:tc>
          <w:tcPr>
            <w:tcW w:w="0" w:type="auto"/>
            <w:vAlign w:val="center"/>
            <w:hideMark/>
          </w:tcPr>
          <w:p w14:paraId="1F5002BD" w14:textId="77777777" w:rsidR="00561DD5" w:rsidRPr="004E521E" w:rsidRDefault="00561DD5" w:rsidP="00561DD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26" w:type="dxa"/>
            <w:vAlign w:val="center"/>
          </w:tcPr>
          <w:p w14:paraId="5B85BF63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7207.8 (82.7–14333.0)</w:t>
            </w:r>
          </w:p>
        </w:tc>
        <w:tc>
          <w:tcPr>
            <w:tcW w:w="992" w:type="dxa"/>
            <w:noWrap/>
            <w:vAlign w:val="center"/>
          </w:tcPr>
          <w:p w14:paraId="350C11AE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561DD5" w:rsidRPr="004E521E" w14:paraId="2F6199FE" w14:textId="77777777" w:rsidTr="00894768">
        <w:trPr>
          <w:trHeight w:val="325"/>
        </w:trPr>
        <w:tc>
          <w:tcPr>
            <w:tcW w:w="0" w:type="auto"/>
            <w:vAlign w:val="center"/>
          </w:tcPr>
          <w:p w14:paraId="7DC33241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3226" w:type="dxa"/>
            <w:vAlign w:val="center"/>
          </w:tcPr>
          <w:p w14:paraId="446BD695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7813EC6A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b/>
                <w:bCs/>
                <w:sz w:val="20"/>
                <w:szCs w:val="20"/>
              </w:rPr>
              <w:t xml:space="preserve">0.032 </w:t>
            </w:r>
          </w:p>
        </w:tc>
      </w:tr>
      <w:tr w:rsidR="00561DD5" w:rsidRPr="004E521E" w14:paraId="360D1B1D" w14:textId="77777777" w:rsidTr="00894768">
        <w:trPr>
          <w:trHeight w:val="325"/>
        </w:trPr>
        <w:tc>
          <w:tcPr>
            <w:tcW w:w="0" w:type="auto"/>
            <w:vAlign w:val="center"/>
          </w:tcPr>
          <w:p w14:paraId="4E5D65F0" w14:textId="77777777" w:rsidR="00561DD5" w:rsidRPr="004E521E" w:rsidRDefault="00561DD5" w:rsidP="00561DD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3226" w:type="dxa"/>
            <w:vAlign w:val="center"/>
          </w:tcPr>
          <w:p w14:paraId="701C78A8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651.7 (246.8–1056.5)</w:t>
            </w:r>
          </w:p>
        </w:tc>
        <w:tc>
          <w:tcPr>
            <w:tcW w:w="992" w:type="dxa"/>
            <w:noWrap/>
            <w:vAlign w:val="center"/>
          </w:tcPr>
          <w:p w14:paraId="0F4DC862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61DD5" w:rsidRPr="004E521E" w14:paraId="57636EFD" w14:textId="77777777" w:rsidTr="00894768">
        <w:trPr>
          <w:trHeight w:val="325"/>
        </w:trPr>
        <w:tc>
          <w:tcPr>
            <w:tcW w:w="0" w:type="auto"/>
            <w:vAlign w:val="center"/>
          </w:tcPr>
          <w:p w14:paraId="2FD5F443" w14:textId="77777777" w:rsidR="00561DD5" w:rsidRPr="004E521E" w:rsidRDefault="00561DD5" w:rsidP="00561DD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3226" w:type="dxa"/>
            <w:vAlign w:val="center"/>
          </w:tcPr>
          <w:p w14:paraId="3E08882E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69.9 (928.3–1211.4)</w:t>
            </w:r>
          </w:p>
        </w:tc>
        <w:tc>
          <w:tcPr>
            <w:tcW w:w="992" w:type="dxa"/>
            <w:noWrap/>
            <w:vAlign w:val="center"/>
          </w:tcPr>
          <w:p w14:paraId="685D1E61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61DD5" w:rsidRPr="004E521E" w14:paraId="1133B4BE" w14:textId="77777777" w:rsidTr="00894768">
        <w:trPr>
          <w:trHeight w:val="325"/>
        </w:trPr>
        <w:tc>
          <w:tcPr>
            <w:tcW w:w="0" w:type="auto"/>
            <w:vAlign w:val="center"/>
          </w:tcPr>
          <w:p w14:paraId="1CA5D480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 w:hint="eastAsia"/>
                <w:b/>
                <w:bCs/>
                <w:color w:val="000000"/>
                <w:kern w:val="0"/>
                <w:sz w:val="20"/>
                <w:szCs w:val="20"/>
              </w:rPr>
              <w:t>Telephone</w:t>
            </w: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survey</w:t>
            </w:r>
          </w:p>
        </w:tc>
        <w:tc>
          <w:tcPr>
            <w:tcW w:w="3226" w:type="dxa"/>
            <w:vAlign w:val="center"/>
          </w:tcPr>
          <w:p w14:paraId="20D5FE41" w14:textId="77777777" w:rsidR="00561DD5" w:rsidRPr="004E521E" w:rsidRDefault="00561DD5" w:rsidP="00561DD5">
            <w:pPr>
              <w:widowControl/>
              <w:rPr>
                <w:rFonts w:ascii="Cambria" w:hAnsi="Cambria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4C87CF97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bookmarkStart w:id="4" w:name="_Hlk121837114"/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92</w:t>
            </w:r>
            <w:bookmarkEnd w:id="4"/>
          </w:p>
        </w:tc>
      </w:tr>
      <w:tr w:rsidR="00561DD5" w:rsidRPr="004E521E" w14:paraId="24B6CFB5" w14:textId="77777777" w:rsidTr="00894768">
        <w:trPr>
          <w:trHeight w:val="325"/>
        </w:trPr>
        <w:tc>
          <w:tcPr>
            <w:tcW w:w="0" w:type="auto"/>
            <w:vAlign w:val="center"/>
          </w:tcPr>
          <w:p w14:paraId="07A98B2F" w14:textId="77777777" w:rsidR="00561DD5" w:rsidRPr="004E521E" w:rsidRDefault="00561DD5" w:rsidP="00561DD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Interviewed</w:t>
            </w:r>
          </w:p>
        </w:tc>
        <w:tc>
          <w:tcPr>
            <w:tcW w:w="3226" w:type="dxa"/>
            <w:vAlign w:val="center"/>
          </w:tcPr>
          <w:p w14:paraId="0E4D395B" w14:textId="5DA19016" w:rsidR="00561DD5" w:rsidRPr="004E521E" w:rsidRDefault="00561DD5" w:rsidP="00561DD5">
            <w:pPr>
              <w:widowControl/>
              <w:rPr>
                <w:rFonts w:ascii="Cambria" w:hAnsi="Cambria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959.3 (921.4</w:t>
            </w:r>
            <w:r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997.3)</w:t>
            </w:r>
          </w:p>
        </w:tc>
        <w:tc>
          <w:tcPr>
            <w:tcW w:w="992" w:type="dxa"/>
            <w:noWrap/>
            <w:vAlign w:val="center"/>
          </w:tcPr>
          <w:p w14:paraId="439E2323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61DD5" w:rsidRPr="004E521E" w14:paraId="3D17925E" w14:textId="77777777" w:rsidTr="00894768">
        <w:trPr>
          <w:trHeight w:val="325"/>
        </w:trPr>
        <w:tc>
          <w:tcPr>
            <w:tcW w:w="0" w:type="auto"/>
            <w:vAlign w:val="center"/>
          </w:tcPr>
          <w:p w14:paraId="144B0C01" w14:textId="7022BDC1" w:rsidR="00561DD5" w:rsidRPr="004E521E" w:rsidRDefault="00561DD5" w:rsidP="00561DD5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Excluded</w:t>
            </w:r>
            <w:r w:rsidRPr="008B766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3226" w:type="dxa"/>
            <w:vAlign w:val="center"/>
          </w:tcPr>
          <w:p w14:paraId="1E182D26" w14:textId="13E57932" w:rsidR="00561DD5" w:rsidRPr="004E521E" w:rsidRDefault="00561DD5" w:rsidP="00561DD5">
            <w:pPr>
              <w:widowControl/>
              <w:rPr>
                <w:rFonts w:ascii="Cambria" w:hAnsi="Cambria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262.6 (865.5</w:t>
            </w:r>
            <w:r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659.7)</w:t>
            </w:r>
          </w:p>
        </w:tc>
        <w:tc>
          <w:tcPr>
            <w:tcW w:w="992" w:type="dxa"/>
            <w:noWrap/>
            <w:vAlign w:val="center"/>
          </w:tcPr>
          <w:p w14:paraId="2088D9C8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  <w:tr w:rsidR="00561DD5" w:rsidRPr="004E521E" w14:paraId="4F3AE853" w14:textId="77777777" w:rsidTr="00894768">
        <w:trPr>
          <w:trHeight w:val="325"/>
        </w:trPr>
        <w:tc>
          <w:tcPr>
            <w:tcW w:w="0" w:type="auto"/>
            <w:vAlign w:val="center"/>
          </w:tcPr>
          <w:p w14:paraId="4C56E947" w14:textId="77777777" w:rsidR="00561DD5" w:rsidRPr="004E521E" w:rsidRDefault="00561DD5" w:rsidP="00561DD5">
            <w:pPr>
              <w:widowControl/>
              <w:ind w:leftChars="200" w:left="42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 w:hint="eastAsia"/>
                <w:color w:val="000000"/>
                <w:kern w:val="0"/>
                <w:sz w:val="20"/>
                <w:szCs w:val="20"/>
              </w:rPr>
              <w:t>Non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-severe</w:t>
            </w:r>
          </w:p>
        </w:tc>
        <w:tc>
          <w:tcPr>
            <w:tcW w:w="3226" w:type="dxa"/>
            <w:vAlign w:val="center"/>
          </w:tcPr>
          <w:p w14:paraId="3D402D6C" w14:textId="43673A8D" w:rsidR="00561DD5" w:rsidRPr="004E521E" w:rsidRDefault="00561DD5" w:rsidP="00561DD5">
            <w:pPr>
              <w:widowControl/>
              <w:rPr>
                <w:rFonts w:ascii="Cambria" w:hAnsi="Cambria"/>
                <w:sz w:val="20"/>
                <w:szCs w:val="20"/>
              </w:rPr>
            </w:pPr>
            <w:r w:rsidRPr="004E521E">
              <w:rPr>
                <w:rFonts w:ascii="Cambria" w:hAnsi="Cambria" w:hint="eastAsia"/>
                <w:sz w:val="20"/>
                <w:szCs w:val="20"/>
              </w:rPr>
              <w:t>9</w:t>
            </w:r>
            <w:r w:rsidRPr="004E521E">
              <w:rPr>
                <w:rFonts w:ascii="Cambria" w:hAnsi="Cambria"/>
                <w:sz w:val="20"/>
                <w:szCs w:val="20"/>
              </w:rPr>
              <w:t>16.9 (849.2</w:t>
            </w:r>
            <w:r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984.6)</w:t>
            </w:r>
          </w:p>
        </w:tc>
        <w:tc>
          <w:tcPr>
            <w:tcW w:w="992" w:type="dxa"/>
            <w:noWrap/>
            <w:vAlign w:val="center"/>
          </w:tcPr>
          <w:p w14:paraId="621B5FE6" w14:textId="77777777" w:rsidR="00561DD5" w:rsidRPr="004E521E" w:rsidRDefault="00561DD5" w:rsidP="00561DD5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</w:tr>
    </w:tbl>
    <w:p w14:paraId="3F9EE6A3" w14:textId="6690A884" w:rsidR="00724571" w:rsidRDefault="001353F3" w:rsidP="00A03F09">
      <w:pPr>
        <w:rPr>
          <w:rFonts w:ascii="Cambria" w:hAnsi="Cambria"/>
          <w:sz w:val="20"/>
          <w:szCs w:val="20"/>
        </w:rPr>
      </w:pPr>
      <w:r w:rsidRPr="004E521E">
        <w:rPr>
          <w:rFonts w:ascii="Cambria" w:hAnsi="Cambria"/>
          <w:sz w:val="20"/>
          <w:szCs w:val="20"/>
        </w:rPr>
        <w:t>Note: Figures are mean (95% CI) of cost</w:t>
      </w:r>
      <w:r w:rsidR="00724571">
        <w:rPr>
          <w:rFonts w:ascii="Cambria" w:hAnsi="Cambria"/>
          <w:sz w:val="20"/>
          <w:szCs w:val="20"/>
        </w:rPr>
        <w:t xml:space="preserve">. </w:t>
      </w:r>
      <w:r w:rsidR="008A5D90">
        <w:rPr>
          <w:rFonts w:ascii="Cambria" w:hAnsi="Cambria"/>
          <w:sz w:val="20"/>
          <w:szCs w:val="20"/>
        </w:rPr>
        <w:t xml:space="preserve">This table describes </w:t>
      </w:r>
      <w:r w:rsidR="008A5D90" w:rsidRPr="008A5D90">
        <w:rPr>
          <w:rFonts w:ascii="Cambria" w:hAnsi="Cambria"/>
          <w:sz w:val="20"/>
          <w:szCs w:val="20"/>
        </w:rPr>
        <w:t>direct medical cost during hospitalization of all 261 RSV-infected patients</w:t>
      </w:r>
      <w:r w:rsidR="008A5D90">
        <w:rPr>
          <w:rFonts w:ascii="Cambria" w:hAnsi="Cambria"/>
          <w:sz w:val="20"/>
          <w:szCs w:val="20"/>
        </w:rPr>
        <w:t xml:space="preserve"> enrolled in 2020–2021.</w:t>
      </w:r>
    </w:p>
    <w:p w14:paraId="0D550E35" w14:textId="48071410" w:rsidR="00724571" w:rsidRPr="004E521E" w:rsidRDefault="00724571" w:rsidP="00A03F09">
      <w:pPr>
        <w:rPr>
          <w:rFonts w:ascii="Cambria" w:hAnsi="Cambria"/>
          <w:sz w:val="20"/>
          <w:szCs w:val="20"/>
        </w:rPr>
        <w:sectPr w:rsidR="00724571" w:rsidRPr="004E521E" w:rsidSect="00164641">
          <w:pgSz w:w="11906" w:h="16838"/>
          <w:pgMar w:top="1440" w:right="1797" w:bottom="1440" w:left="1797" w:header="851" w:footer="992" w:gutter="0"/>
          <w:cols w:space="425"/>
          <w:docGrid w:linePitch="312"/>
        </w:sectPr>
      </w:pPr>
      <w:r w:rsidRPr="008B766E">
        <w:rPr>
          <w:rFonts w:ascii="Cambria" w:hAnsi="Cambria"/>
          <w:sz w:val="20"/>
          <w:szCs w:val="20"/>
          <w:vertAlign w:val="superscript"/>
        </w:rPr>
        <w:t>†</w:t>
      </w:r>
      <w:r w:rsidRPr="00F30F37">
        <w:rPr>
          <w:rFonts w:ascii="Cambria" w:hAnsi="Cambria"/>
          <w:sz w:val="20"/>
          <w:szCs w:val="20"/>
        </w:rPr>
        <w:t>The reasons for exclusion include unreachable, rejecting to participate or failed to recall cost of the RSV episode.</w:t>
      </w:r>
    </w:p>
    <w:p w14:paraId="19B8B48C" w14:textId="335C5FB3" w:rsidR="00FA7130" w:rsidRPr="004E521E" w:rsidRDefault="00E748E1" w:rsidP="00B43059">
      <w:pPr>
        <w:spacing w:after="120"/>
        <w:rPr>
          <w:rFonts w:ascii="Cambria" w:hAnsi="Cambria"/>
          <w:b/>
          <w:bCs/>
          <w:sz w:val="24"/>
          <w:szCs w:val="24"/>
        </w:rPr>
      </w:pPr>
      <w:r w:rsidRPr="00C422F1">
        <w:rPr>
          <w:rFonts w:ascii="Cambria" w:hAnsi="Cambria"/>
          <w:b/>
          <w:bCs/>
          <w:sz w:val="24"/>
          <w:szCs w:val="24"/>
        </w:rPr>
        <w:lastRenderedPageBreak/>
        <w:t xml:space="preserve">Table </w:t>
      </w:r>
      <w:r w:rsidR="003C6D7C" w:rsidRPr="00C422F1">
        <w:rPr>
          <w:rFonts w:ascii="Cambria" w:hAnsi="Cambria"/>
          <w:b/>
          <w:bCs/>
          <w:sz w:val="24"/>
          <w:szCs w:val="24"/>
        </w:rPr>
        <w:t>S</w:t>
      </w:r>
      <w:r w:rsidR="003C6D7C">
        <w:rPr>
          <w:rFonts w:ascii="Cambria" w:hAnsi="Cambria"/>
          <w:b/>
          <w:bCs/>
          <w:sz w:val="24"/>
          <w:szCs w:val="24"/>
        </w:rPr>
        <w:t>4</w:t>
      </w:r>
      <w:r w:rsidRPr="00C422F1">
        <w:rPr>
          <w:rFonts w:ascii="Cambria" w:hAnsi="Cambria"/>
          <w:b/>
          <w:bCs/>
          <w:sz w:val="24"/>
          <w:szCs w:val="24"/>
        </w:rPr>
        <w:t xml:space="preserve">. </w:t>
      </w:r>
      <w:r w:rsidR="00CB47F7" w:rsidRPr="00C422F1">
        <w:rPr>
          <w:rFonts w:ascii="Cambria" w:hAnsi="Cambria"/>
          <w:b/>
          <w:bCs/>
          <w:sz w:val="24"/>
          <w:szCs w:val="24"/>
        </w:rPr>
        <w:t>F</w:t>
      </w:r>
      <w:r w:rsidRPr="00C422F1">
        <w:rPr>
          <w:rFonts w:ascii="Cambria" w:hAnsi="Cambria"/>
          <w:b/>
          <w:bCs/>
          <w:sz w:val="24"/>
          <w:szCs w:val="24"/>
        </w:rPr>
        <w:t>a</w:t>
      </w:r>
      <w:r w:rsidRPr="004E521E">
        <w:rPr>
          <w:rFonts w:ascii="Cambria" w:hAnsi="Cambria"/>
          <w:b/>
          <w:bCs/>
          <w:sz w:val="24"/>
          <w:szCs w:val="24"/>
        </w:rPr>
        <w:t xml:space="preserve">ctors associated with </w:t>
      </w:r>
      <w:r w:rsidR="009172C3" w:rsidRPr="004E521E">
        <w:rPr>
          <w:rFonts w:ascii="Cambria" w:hAnsi="Cambria"/>
          <w:b/>
          <w:bCs/>
          <w:sz w:val="24"/>
          <w:szCs w:val="24"/>
        </w:rPr>
        <w:t xml:space="preserve">direct medical </w:t>
      </w:r>
      <w:r w:rsidRPr="004E521E">
        <w:rPr>
          <w:rFonts w:ascii="Cambria" w:hAnsi="Cambria"/>
          <w:b/>
          <w:bCs/>
          <w:sz w:val="24"/>
          <w:szCs w:val="24"/>
        </w:rPr>
        <w:t>cost</w:t>
      </w:r>
      <w:r w:rsidR="009172C3" w:rsidRPr="004E521E">
        <w:rPr>
          <w:rFonts w:ascii="Cambria" w:hAnsi="Cambria"/>
          <w:b/>
          <w:bCs/>
          <w:sz w:val="24"/>
          <w:szCs w:val="24"/>
        </w:rPr>
        <w:t xml:space="preserve"> during hospitalization</w:t>
      </w:r>
    </w:p>
    <w:tbl>
      <w:tblPr>
        <w:tblStyle w:val="2"/>
        <w:tblW w:w="10348" w:type="dxa"/>
        <w:tblLook w:val="0620" w:firstRow="1" w:lastRow="0" w:firstColumn="0" w:lastColumn="0" w:noHBand="1" w:noVBand="1"/>
      </w:tblPr>
      <w:tblGrid>
        <w:gridCol w:w="3236"/>
        <w:gridCol w:w="2309"/>
        <w:gridCol w:w="1259"/>
        <w:gridCol w:w="426"/>
        <w:gridCol w:w="2126"/>
        <w:gridCol w:w="992"/>
      </w:tblGrid>
      <w:tr w:rsidR="00B62A0C" w:rsidRPr="004E521E" w14:paraId="75978731" w14:textId="77777777" w:rsidTr="00A57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323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4B99DF4" w14:textId="16EB0268" w:rsidR="00B62A0C" w:rsidRPr="004E521E" w:rsidRDefault="00B62A0C" w:rsidP="00717DF3">
            <w:pPr>
              <w:widowControl/>
              <w:rPr>
                <w:rFonts w:ascii="Cambria" w:eastAsia="宋体" w:hAnsi="Cambria" w:cs="宋体"/>
                <w:kern w:val="0"/>
                <w:sz w:val="20"/>
                <w:szCs w:val="20"/>
              </w:rPr>
            </w:pPr>
            <w:bookmarkStart w:id="5" w:name="_Hlk139753913"/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haracteristics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56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CD7A5D" w14:textId="77777777" w:rsidR="00B62A0C" w:rsidRPr="004E521E" w:rsidRDefault="00B62A0C" w:rsidP="00717D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426" w:type="dxa"/>
            <w:tcBorders>
              <w:top w:val="single" w:sz="4" w:space="0" w:color="auto"/>
              <w:bottom w:val="nil"/>
            </w:tcBorders>
            <w:vAlign w:val="center"/>
          </w:tcPr>
          <w:p w14:paraId="04F594D6" w14:textId="77777777" w:rsidR="00B62A0C" w:rsidRPr="004E521E" w:rsidRDefault="00B62A0C" w:rsidP="00717DF3">
            <w:pPr>
              <w:widowControl/>
              <w:rPr>
                <w:rFonts w:ascii="Cambria" w:eastAsia="等线" w:hAnsi="Cambria" w:cs="宋体"/>
                <w:b w:val="0"/>
                <w:bCs w:val="0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2DC3986" w14:textId="07EC07D8" w:rsidR="00B62A0C" w:rsidRPr="004E521E" w:rsidRDefault="00B62A0C" w:rsidP="00717D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ultivariate analysis</w:t>
            </w:r>
          </w:p>
        </w:tc>
      </w:tr>
      <w:tr w:rsidR="00B62A0C" w:rsidRPr="004E521E" w14:paraId="05314D63" w14:textId="77777777" w:rsidTr="00A57F44">
        <w:trPr>
          <w:trHeight w:val="300"/>
        </w:trPr>
        <w:tc>
          <w:tcPr>
            <w:tcW w:w="323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12A67DF" w14:textId="7EE8F04D" w:rsidR="00B62A0C" w:rsidRPr="004E521E" w:rsidRDefault="00B62A0C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3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DD3E88D" w14:textId="3417F85D" w:rsidR="00B62A0C" w:rsidRPr="004E521E" w:rsidRDefault="002904BE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Coefficient</w:t>
            </w:r>
            <w:r w:rsidR="00B62A0C"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(95%</w:t>
            </w:r>
            <w:r w:rsidR="00471512"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B62A0C"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CI) 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58D4FCE" w14:textId="77777777" w:rsidR="00B62A0C" w:rsidRPr="004E521E" w:rsidRDefault="00B62A0C" w:rsidP="00717DF3">
            <w:pPr>
              <w:widowControl/>
              <w:rPr>
                <w:rFonts w:ascii="Cambria" w:eastAsia="等线" w:hAnsi="Cambria" w:cs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40D32A38" w14:textId="77777777" w:rsidR="00B62A0C" w:rsidRPr="004E521E" w:rsidRDefault="00B62A0C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93B3880" w14:textId="169FCC0C" w:rsidR="00B62A0C" w:rsidRPr="004E521E" w:rsidRDefault="002904BE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Coefficient</w:t>
            </w:r>
            <w:r w:rsidR="00B62A0C"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(95%</w:t>
            </w:r>
            <w:r w:rsidR="00471512"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="00B62A0C"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CI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F355DA" w14:textId="77777777" w:rsidR="00B62A0C" w:rsidRPr="004E521E" w:rsidRDefault="00B62A0C" w:rsidP="00717DF3">
            <w:pPr>
              <w:widowControl/>
              <w:rPr>
                <w:rFonts w:ascii="Cambria" w:eastAsia="等线" w:hAnsi="Cambria" w:cs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 w:rsidR="00B62A0C" w:rsidRPr="004E521E" w14:paraId="072167A6" w14:textId="77777777" w:rsidTr="008E41EC">
        <w:trPr>
          <w:trHeight w:val="285"/>
        </w:trPr>
        <w:tc>
          <w:tcPr>
            <w:tcW w:w="3236" w:type="dxa"/>
            <w:tcBorders>
              <w:top w:val="single" w:sz="4" w:space="0" w:color="auto"/>
            </w:tcBorders>
            <w:vAlign w:val="center"/>
            <w:hideMark/>
          </w:tcPr>
          <w:p w14:paraId="4F72837D" w14:textId="77777777" w:rsidR="00B62A0C" w:rsidRPr="004E521E" w:rsidRDefault="00B62A0C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23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332F11" w14:textId="77777777" w:rsidR="00B62A0C" w:rsidRPr="004E521E" w:rsidRDefault="00B62A0C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A172B8" w14:textId="77777777" w:rsidR="00B62A0C" w:rsidRPr="004E521E" w:rsidRDefault="00B62A0C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tcBorders>
              <w:top w:val="nil"/>
              <w:bottom w:val="nil"/>
            </w:tcBorders>
            <w:vAlign w:val="center"/>
          </w:tcPr>
          <w:p w14:paraId="38BC748B" w14:textId="77777777" w:rsidR="00B62A0C" w:rsidRPr="004E521E" w:rsidRDefault="00B62A0C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BAEAFE" w14:textId="00077266" w:rsidR="00B62A0C" w:rsidRPr="004E521E" w:rsidRDefault="00B62A0C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D5C633" w14:textId="77777777" w:rsidR="00B62A0C" w:rsidRPr="004E521E" w:rsidRDefault="00B62A0C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</w:tr>
      <w:tr w:rsidR="00284C4B" w:rsidRPr="004E521E" w14:paraId="066B6C22" w14:textId="77777777" w:rsidTr="00F542C9">
        <w:trPr>
          <w:trHeight w:val="285"/>
        </w:trPr>
        <w:tc>
          <w:tcPr>
            <w:tcW w:w="3236" w:type="dxa"/>
            <w:vAlign w:val="center"/>
            <w:hideMark/>
          </w:tcPr>
          <w:p w14:paraId="27920BF8" w14:textId="53BD4989" w:rsidR="00284C4B" w:rsidRPr="004E521E" w:rsidRDefault="00284C4B" w:rsidP="00284C4B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–11 months</w:t>
            </w:r>
          </w:p>
        </w:tc>
        <w:tc>
          <w:tcPr>
            <w:tcW w:w="2309" w:type="dxa"/>
            <w:noWrap/>
            <w:vAlign w:val="center"/>
          </w:tcPr>
          <w:p w14:paraId="00300CAA" w14:textId="4654DE90" w:rsidR="00284C4B" w:rsidRPr="00CA3312" w:rsidRDefault="00284C4B" w:rsidP="00284C4B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59" w:type="dxa"/>
            <w:noWrap/>
            <w:vAlign w:val="center"/>
          </w:tcPr>
          <w:p w14:paraId="4E629931" w14:textId="26DDFAF6" w:rsidR="00284C4B" w:rsidRPr="00CA3312" w:rsidRDefault="006E2D9F" w:rsidP="00284C4B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6" w:type="dxa"/>
            <w:tcBorders>
              <w:top w:val="nil"/>
            </w:tcBorders>
            <w:vAlign w:val="center"/>
          </w:tcPr>
          <w:p w14:paraId="2E5ADCD9" w14:textId="77777777" w:rsidR="00284C4B" w:rsidRPr="004E521E" w:rsidRDefault="00284C4B" w:rsidP="00284C4B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79BD8ED" w14:textId="073A6C3E" w:rsidR="00284C4B" w:rsidRPr="00B51C63" w:rsidRDefault="00284C4B" w:rsidP="00284C4B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51C63"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70DDC214" w14:textId="675734FA" w:rsidR="00284C4B" w:rsidRPr="00B51C63" w:rsidRDefault="00284C4B" w:rsidP="00284C4B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51C63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2929CE" w:rsidRPr="004E521E" w14:paraId="496BB017" w14:textId="77777777" w:rsidTr="008E41EC">
        <w:trPr>
          <w:trHeight w:val="285"/>
        </w:trPr>
        <w:tc>
          <w:tcPr>
            <w:tcW w:w="3236" w:type="dxa"/>
            <w:vAlign w:val="center"/>
            <w:hideMark/>
          </w:tcPr>
          <w:p w14:paraId="6220195C" w14:textId="2F50E99E" w:rsidR="002929CE" w:rsidRPr="004E521E" w:rsidRDefault="002929CE" w:rsidP="00717DF3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2–23 months</w:t>
            </w:r>
          </w:p>
        </w:tc>
        <w:tc>
          <w:tcPr>
            <w:tcW w:w="2309" w:type="dxa"/>
            <w:noWrap/>
            <w:vAlign w:val="center"/>
            <w:hideMark/>
          </w:tcPr>
          <w:p w14:paraId="4E4B00BE" w14:textId="1AC84AFA" w:rsidR="002929CE" w:rsidRPr="004E521E" w:rsidRDefault="002929CE" w:rsidP="00717D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-0.13 (-0.23</w:t>
            </w:r>
            <w:r w:rsidR="00015244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-0.02)</w:t>
            </w:r>
          </w:p>
        </w:tc>
        <w:tc>
          <w:tcPr>
            <w:tcW w:w="1259" w:type="dxa"/>
            <w:noWrap/>
            <w:vAlign w:val="center"/>
            <w:hideMark/>
          </w:tcPr>
          <w:p w14:paraId="2E685231" w14:textId="0E0967E6" w:rsidR="002929CE" w:rsidRPr="004E521E" w:rsidRDefault="002929CE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0.017</w:t>
            </w:r>
          </w:p>
        </w:tc>
        <w:tc>
          <w:tcPr>
            <w:tcW w:w="426" w:type="dxa"/>
            <w:vAlign w:val="center"/>
          </w:tcPr>
          <w:p w14:paraId="51F155D5" w14:textId="77777777" w:rsidR="002929CE" w:rsidRPr="004E521E" w:rsidRDefault="002929CE" w:rsidP="00717D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325DB1E" w14:textId="0C39E1BA" w:rsidR="002929CE" w:rsidRPr="004E521E" w:rsidRDefault="002929CE" w:rsidP="00717D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-0.07 (-0.12</w:t>
            </w:r>
            <w:r w:rsidR="00015244"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-0.02)</w:t>
            </w:r>
          </w:p>
        </w:tc>
        <w:tc>
          <w:tcPr>
            <w:tcW w:w="992" w:type="dxa"/>
            <w:noWrap/>
            <w:vAlign w:val="center"/>
            <w:hideMark/>
          </w:tcPr>
          <w:p w14:paraId="0E540C61" w14:textId="099F22D4" w:rsidR="002929CE" w:rsidRPr="004E521E" w:rsidRDefault="002929CE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b/>
                <w:bCs/>
                <w:sz w:val="20"/>
                <w:szCs w:val="20"/>
              </w:rPr>
              <w:t xml:space="preserve">0.006 </w:t>
            </w:r>
          </w:p>
        </w:tc>
      </w:tr>
      <w:tr w:rsidR="002929CE" w:rsidRPr="004E521E" w14:paraId="397EED6D" w14:textId="77777777" w:rsidTr="008E41EC">
        <w:trPr>
          <w:trHeight w:val="285"/>
        </w:trPr>
        <w:tc>
          <w:tcPr>
            <w:tcW w:w="3236" w:type="dxa"/>
            <w:vAlign w:val="center"/>
            <w:hideMark/>
          </w:tcPr>
          <w:p w14:paraId="434F4DCE" w14:textId="462021E4" w:rsidR="002929CE" w:rsidRPr="004E521E" w:rsidRDefault="002929CE" w:rsidP="00717DF3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4–60 months</w:t>
            </w:r>
          </w:p>
        </w:tc>
        <w:tc>
          <w:tcPr>
            <w:tcW w:w="2309" w:type="dxa"/>
            <w:noWrap/>
            <w:vAlign w:val="center"/>
            <w:hideMark/>
          </w:tcPr>
          <w:p w14:paraId="4C6CEE70" w14:textId="668EDF86" w:rsidR="002929CE" w:rsidRPr="004E521E" w:rsidRDefault="002929CE" w:rsidP="00717D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-0.17 (-0.28</w:t>
            </w:r>
            <w:r w:rsidR="00015244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-0.05)</w:t>
            </w:r>
          </w:p>
        </w:tc>
        <w:tc>
          <w:tcPr>
            <w:tcW w:w="1259" w:type="dxa"/>
            <w:noWrap/>
            <w:vAlign w:val="center"/>
            <w:hideMark/>
          </w:tcPr>
          <w:p w14:paraId="0A04183B" w14:textId="3F7CBBF9" w:rsidR="002929CE" w:rsidRPr="004E521E" w:rsidRDefault="002929CE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426" w:type="dxa"/>
            <w:vAlign w:val="center"/>
          </w:tcPr>
          <w:p w14:paraId="0CB10592" w14:textId="77777777" w:rsidR="002929CE" w:rsidRPr="004E521E" w:rsidRDefault="002929CE" w:rsidP="00717D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A22453B" w14:textId="65711EDB" w:rsidR="002929CE" w:rsidRPr="004E521E" w:rsidRDefault="002929CE" w:rsidP="00717D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-0.11 (-0.16</w:t>
            </w:r>
            <w:r w:rsidR="00015244"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-0.05)</w:t>
            </w:r>
          </w:p>
        </w:tc>
        <w:tc>
          <w:tcPr>
            <w:tcW w:w="992" w:type="dxa"/>
            <w:noWrap/>
            <w:vAlign w:val="center"/>
            <w:hideMark/>
          </w:tcPr>
          <w:p w14:paraId="6FC6D24E" w14:textId="5A4B0B6E" w:rsidR="002929CE" w:rsidRPr="004E521E" w:rsidRDefault="002929CE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b/>
                <w:bCs/>
                <w:sz w:val="20"/>
                <w:szCs w:val="20"/>
              </w:rPr>
              <w:t>&lt;0.001</w:t>
            </w:r>
          </w:p>
        </w:tc>
      </w:tr>
      <w:tr w:rsidR="00007245" w:rsidRPr="004E521E" w14:paraId="53406B63" w14:textId="77777777" w:rsidTr="008E41EC">
        <w:trPr>
          <w:trHeight w:val="285"/>
        </w:trPr>
        <w:tc>
          <w:tcPr>
            <w:tcW w:w="3236" w:type="dxa"/>
            <w:vAlign w:val="center"/>
            <w:hideMark/>
          </w:tcPr>
          <w:p w14:paraId="55674870" w14:textId="77777777" w:rsidR="00007245" w:rsidRPr="004E521E" w:rsidRDefault="00007245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Underlying conditions</w:t>
            </w:r>
          </w:p>
        </w:tc>
        <w:tc>
          <w:tcPr>
            <w:tcW w:w="2309" w:type="dxa"/>
            <w:noWrap/>
            <w:vAlign w:val="center"/>
            <w:hideMark/>
          </w:tcPr>
          <w:p w14:paraId="5FF71CCF" w14:textId="77777777" w:rsidR="00007245" w:rsidRPr="004E521E" w:rsidRDefault="00007245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noWrap/>
            <w:vAlign w:val="center"/>
            <w:hideMark/>
          </w:tcPr>
          <w:p w14:paraId="261925DD" w14:textId="77777777" w:rsidR="00007245" w:rsidRPr="004E521E" w:rsidRDefault="00007245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7CEE7842" w14:textId="77777777" w:rsidR="00007245" w:rsidRPr="004E521E" w:rsidRDefault="00007245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DCE6202" w14:textId="7E2F7027" w:rsidR="00007245" w:rsidRPr="004E521E" w:rsidRDefault="00007245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192AE95" w14:textId="77777777" w:rsidR="00007245" w:rsidRPr="004E521E" w:rsidRDefault="00007245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</w:tr>
      <w:tr w:rsidR="006E2D9F" w:rsidRPr="004E521E" w14:paraId="4821C823" w14:textId="77777777" w:rsidTr="008E41EC">
        <w:trPr>
          <w:trHeight w:val="285"/>
        </w:trPr>
        <w:tc>
          <w:tcPr>
            <w:tcW w:w="3236" w:type="dxa"/>
            <w:vAlign w:val="center"/>
            <w:hideMark/>
          </w:tcPr>
          <w:p w14:paraId="696485F6" w14:textId="77777777" w:rsidR="006E2D9F" w:rsidRPr="004E521E" w:rsidRDefault="006E2D9F" w:rsidP="006E2D9F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09" w:type="dxa"/>
            <w:noWrap/>
            <w:vAlign w:val="center"/>
            <w:hideMark/>
          </w:tcPr>
          <w:p w14:paraId="1073F385" w14:textId="77777777" w:rsidR="006E2D9F" w:rsidRPr="004E521E" w:rsidRDefault="006E2D9F" w:rsidP="006E2D9F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59" w:type="dxa"/>
            <w:noWrap/>
            <w:vAlign w:val="center"/>
            <w:hideMark/>
          </w:tcPr>
          <w:p w14:paraId="4B51FDB2" w14:textId="6D9A47E0" w:rsidR="006E2D9F" w:rsidRPr="004E521E" w:rsidRDefault="006E2D9F" w:rsidP="006E2D9F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6" w:type="dxa"/>
            <w:vAlign w:val="center"/>
          </w:tcPr>
          <w:p w14:paraId="0489D40D" w14:textId="77777777" w:rsidR="006E2D9F" w:rsidRPr="004E521E" w:rsidRDefault="006E2D9F" w:rsidP="006E2D9F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237E8157" w14:textId="518DD208" w:rsidR="006E2D9F" w:rsidRPr="004E521E" w:rsidRDefault="006E2D9F" w:rsidP="006E2D9F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51C63"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47349AC1" w14:textId="721EB026" w:rsidR="006E2D9F" w:rsidRPr="004E521E" w:rsidRDefault="006E2D9F" w:rsidP="006E2D9F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51C63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007245" w:rsidRPr="004E521E" w14:paraId="7DF8E1D9" w14:textId="77777777" w:rsidTr="008E41EC">
        <w:trPr>
          <w:trHeight w:val="285"/>
        </w:trPr>
        <w:tc>
          <w:tcPr>
            <w:tcW w:w="3236" w:type="dxa"/>
            <w:vAlign w:val="center"/>
            <w:hideMark/>
          </w:tcPr>
          <w:p w14:paraId="5307C161" w14:textId="77777777" w:rsidR="00007245" w:rsidRPr="004E521E" w:rsidRDefault="00007245" w:rsidP="00717DF3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09" w:type="dxa"/>
            <w:noWrap/>
            <w:vAlign w:val="center"/>
            <w:hideMark/>
          </w:tcPr>
          <w:p w14:paraId="6D0C1F29" w14:textId="30F146AD" w:rsidR="00007245" w:rsidRPr="004E521E" w:rsidRDefault="002929CE" w:rsidP="00717DF3">
            <w:pPr>
              <w:widowControl/>
              <w:rPr>
                <w:rFonts w:ascii="Cambria" w:eastAsia="等线" w:hAnsi="Cambria"/>
                <w:color w:val="000000"/>
                <w:sz w:val="20"/>
                <w:szCs w:val="20"/>
              </w:rPr>
            </w:pP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0.37 (0.25</w:t>
            </w:r>
            <w:r w:rsidR="00015244"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0.5)</w:t>
            </w:r>
          </w:p>
        </w:tc>
        <w:tc>
          <w:tcPr>
            <w:tcW w:w="1259" w:type="dxa"/>
            <w:noWrap/>
            <w:vAlign w:val="center"/>
            <w:hideMark/>
          </w:tcPr>
          <w:p w14:paraId="0514609C" w14:textId="77777777" w:rsidR="00007245" w:rsidRPr="004E521E" w:rsidRDefault="00007245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26" w:type="dxa"/>
            <w:vAlign w:val="center"/>
          </w:tcPr>
          <w:p w14:paraId="188166D1" w14:textId="77777777" w:rsidR="00007245" w:rsidRPr="004E521E" w:rsidRDefault="00007245" w:rsidP="00717D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9CAE5C2" w14:textId="7FF60A2B" w:rsidR="00007245" w:rsidRPr="004E521E" w:rsidRDefault="002929CE" w:rsidP="00717DF3">
            <w:pPr>
              <w:widowControl/>
              <w:rPr>
                <w:rFonts w:ascii="Cambria" w:eastAsia="等线" w:hAnsi="Cambria"/>
                <w:color w:val="000000"/>
                <w:sz w:val="20"/>
                <w:szCs w:val="20"/>
              </w:rPr>
            </w:pP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0.05 (-0.02</w:t>
            </w:r>
            <w:r w:rsidR="00015244"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0.11)</w:t>
            </w:r>
          </w:p>
        </w:tc>
        <w:tc>
          <w:tcPr>
            <w:tcW w:w="992" w:type="dxa"/>
            <w:noWrap/>
            <w:vAlign w:val="center"/>
            <w:hideMark/>
          </w:tcPr>
          <w:p w14:paraId="77DD404E" w14:textId="07D31E76" w:rsidR="00007245" w:rsidRPr="004E521E" w:rsidRDefault="00007245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 xml:space="preserve">0.144 </w:t>
            </w:r>
          </w:p>
        </w:tc>
      </w:tr>
      <w:tr w:rsidR="00007245" w:rsidRPr="004E521E" w14:paraId="2C111CEF" w14:textId="77777777" w:rsidTr="008E41EC">
        <w:trPr>
          <w:trHeight w:val="285"/>
        </w:trPr>
        <w:tc>
          <w:tcPr>
            <w:tcW w:w="3236" w:type="dxa"/>
            <w:vAlign w:val="center"/>
            <w:hideMark/>
          </w:tcPr>
          <w:p w14:paraId="4FFD493A" w14:textId="77777777" w:rsidR="00007245" w:rsidRPr="004E521E" w:rsidRDefault="00007245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Severe illness</w:t>
            </w:r>
          </w:p>
        </w:tc>
        <w:tc>
          <w:tcPr>
            <w:tcW w:w="2309" w:type="dxa"/>
            <w:noWrap/>
            <w:vAlign w:val="center"/>
            <w:hideMark/>
          </w:tcPr>
          <w:p w14:paraId="698FA050" w14:textId="77777777" w:rsidR="00007245" w:rsidRPr="004E521E" w:rsidRDefault="00007245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noWrap/>
            <w:vAlign w:val="center"/>
            <w:hideMark/>
          </w:tcPr>
          <w:p w14:paraId="46060B22" w14:textId="77777777" w:rsidR="00007245" w:rsidRPr="004E521E" w:rsidRDefault="00007245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6379FFAF" w14:textId="77777777" w:rsidR="00007245" w:rsidRPr="004E521E" w:rsidRDefault="00007245" w:rsidP="00717D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0E5EAAB" w14:textId="242D99C5" w:rsidR="00007245" w:rsidRPr="004E521E" w:rsidRDefault="00007245" w:rsidP="00717D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3F68A1B9" w14:textId="0470D803" w:rsidR="00007245" w:rsidRPr="004E521E" w:rsidRDefault="00007245" w:rsidP="00717D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6E2D9F" w:rsidRPr="004E521E" w14:paraId="1BD2612B" w14:textId="77777777" w:rsidTr="008E41EC">
        <w:trPr>
          <w:trHeight w:val="285"/>
        </w:trPr>
        <w:tc>
          <w:tcPr>
            <w:tcW w:w="3236" w:type="dxa"/>
            <w:vAlign w:val="center"/>
            <w:hideMark/>
          </w:tcPr>
          <w:p w14:paraId="278FD7CA" w14:textId="77777777" w:rsidR="006E2D9F" w:rsidRPr="004E521E" w:rsidRDefault="006E2D9F" w:rsidP="006E2D9F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09" w:type="dxa"/>
            <w:noWrap/>
            <w:vAlign w:val="center"/>
            <w:hideMark/>
          </w:tcPr>
          <w:p w14:paraId="0835CEB7" w14:textId="77777777" w:rsidR="006E2D9F" w:rsidRPr="004E521E" w:rsidRDefault="006E2D9F" w:rsidP="006E2D9F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59" w:type="dxa"/>
            <w:noWrap/>
            <w:vAlign w:val="center"/>
            <w:hideMark/>
          </w:tcPr>
          <w:p w14:paraId="1347EFF7" w14:textId="6789ACB2" w:rsidR="006E2D9F" w:rsidRPr="004E521E" w:rsidRDefault="006E2D9F" w:rsidP="006E2D9F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6" w:type="dxa"/>
            <w:vAlign w:val="center"/>
          </w:tcPr>
          <w:p w14:paraId="323571CB" w14:textId="77777777" w:rsidR="006E2D9F" w:rsidRPr="004E521E" w:rsidRDefault="006E2D9F" w:rsidP="006E2D9F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49CD9406" w14:textId="19B5FD90" w:rsidR="006E2D9F" w:rsidRPr="004E521E" w:rsidRDefault="006E2D9F" w:rsidP="006E2D9F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51C63"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6EB473FB" w14:textId="5ECF44C8" w:rsidR="006E2D9F" w:rsidRPr="004E521E" w:rsidRDefault="006E2D9F" w:rsidP="006E2D9F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51C63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007245" w:rsidRPr="004E521E" w14:paraId="0D4C9993" w14:textId="77777777" w:rsidTr="008E41EC">
        <w:trPr>
          <w:trHeight w:val="300"/>
        </w:trPr>
        <w:tc>
          <w:tcPr>
            <w:tcW w:w="3236" w:type="dxa"/>
            <w:vAlign w:val="center"/>
            <w:hideMark/>
          </w:tcPr>
          <w:p w14:paraId="70E66132" w14:textId="77777777" w:rsidR="00007245" w:rsidRPr="004E521E" w:rsidRDefault="00007245" w:rsidP="00717DF3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09" w:type="dxa"/>
            <w:noWrap/>
            <w:vAlign w:val="center"/>
            <w:hideMark/>
          </w:tcPr>
          <w:p w14:paraId="137E10F8" w14:textId="641E6C1B" w:rsidR="00007245" w:rsidRPr="004E521E" w:rsidRDefault="002929CE" w:rsidP="00717DF3">
            <w:pPr>
              <w:widowControl/>
              <w:rPr>
                <w:rFonts w:ascii="Cambria" w:eastAsia="等线" w:hAnsi="Cambria"/>
                <w:color w:val="000000"/>
                <w:sz w:val="20"/>
                <w:szCs w:val="20"/>
              </w:rPr>
            </w:pP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1.7 (1.59</w:t>
            </w:r>
            <w:r w:rsidR="00015244"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1.82)</w:t>
            </w:r>
          </w:p>
        </w:tc>
        <w:tc>
          <w:tcPr>
            <w:tcW w:w="1259" w:type="dxa"/>
            <w:noWrap/>
            <w:vAlign w:val="center"/>
            <w:hideMark/>
          </w:tcPr>
          <w:p w14:paraId="665DAB65" w14:textId="77777777" w:rsidR="00007245" w:rsidRPr="004E521E" w:rsidRDefault="00007245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26" w:type="dxa"/>
            <w:vAlign w:val="center"/>
          </w:tcPr>
          <w:p w14:paraId="13908C48" w14:textId="77777777" w:rsidR="00007245" w:rsidRPr="004E521E" w:rsidRDefault="00007245" w:rsidP="00717D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32852F76" w14:textId="5A957547" w:rsidR="00007245" w:rsidRPr="004E521E" w:rsidRDefault="002929CE" w:rsidP="00717DF3">
            <w:pPr>
              <w:widowControl/>
              <w:rPr>
                <w:rFonts w:ascii="Cambria" w:eastAsia="等线" w:hAnsi="Cambria"/>
                <w:color w:val="000000"/>
                <w:sz w:val="20"/>
                <w:szCs w:val="20"/>
              </w:rPr>
            </w:pP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1.3 (1.2</w:t>
            </w:r>
            <w:r w:rsidR="00015244"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1.41)</w:t>
            </w:r>
          </w:p>
        </w:tc>
        <w:tc>
          <w:tcPr>
            <w:tcW w:w="992" w:type="dxa"/>
            <w:noWrap/>
            <w:vAlign w:val="center"/>
            <w:hideMark/>
          </w:tcPr>
          <w:p w14:paraId="3A7A9FAE" w14:textId="506C619B" w:rsidR="00007245" w:rsidRPr="004E521E" w:rsidRDefault="009B03A7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b/>
                <w:bCs/>
                <w:sz w:val="20"/>
                <w:szCs w:val="20"/>
              </w:rPr>
              <w:t>&lt;0.001</w:t>
            </w:r>
          </w:p>
        </w:tc>
      </w:tr>
      <w:tr w:rsidR="00007245" w:rsidRPr="004E521E" w14:paraId="40AFFC8B" w14:textId="77777777" w:rsidTr="008E41EC">
        <w:trPr>
          <w:trHeight w:val="300"/>
        </w:trPr>
        <w:tc>
          <w:tcPr>
            <w:tcW w:w="3236" w:type="dxa"/>
            <w:vAlign w:val="center"/>
            <w:hideMark/>
          </w:tcPr>
          <w:p w14:paraId="4EAC5B31" w14:textId="77777777" w:rsidR="00007245" w:rsidRPr="004E521E" w:rsidRDefault="00007245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2309" w:type="dxa"/>
            <w:noWrap/>
            <w:vAlign w:val="center"/>
            <w:hideMark/>
          </w:tcPr>
          <w:p w14:paraId="5B7FD706" w14:textId="77777777" w:rsidR="00007245" w:rsidRPr="004E521E" w:rsidRDefault="00007245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1259" w:type="dxa"/>
            <w:noWrap/>
            <w:vAlign w:val="center"/>
            <w:hideMark/>
          </w:tcPr>
          <w:p w14:paraId="5268E19D" w14:textId="77777777" w:rsidR="00007245" w:rsidRPr="004E521E" w:rsidRDefault="00007245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426" w:type="dxa"/>
            <w:vAlign w:val="center"/>
          </w:tcPr>
          <w:p w14:paraId="792375DB" w14:textId="77777777" w:rsidR="00007245" w:rsidRPr="004E521E" w:rsidRDefault="00007245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1CA4151C" w14:textId="2B626758" w:rsidR="00007245" w:rsidRPr="004E521E" w:rsidRDefault="00007245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5DCA9B2D" w14:textId="77777777" w:rsidR="00007245" w:rsidRPr="004E521E" w:rsidRDefault="00007245" w:rsidP="00717D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</w:tr>
      <w:tr w:rsidR="006E2D9F" w:rsidRPr="004E521E" w14:paraId="4929776D" w14:textId="77777777" w:rsidTr="008E41EC">
        <w:trPr>
          <w:trHeight w:val="285"/>
        </w:trPr>
        <w:tc>
          <w:tcPr>
            <w:tcW w:w="3236" w:type="dxa"/>
            <w:vAlign w:val="center"/>
            <w:hideMark/>
          </w:tcPr>
          <w:p w14:paraId="3A782941" w14:textId="77777777" w:rsidR="006E2D9F" w:rsidRPr="004E521E" w:rsidRDefault="006E2D9F" w:rsidP="006E2D9F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2309" w:type="dxa"/>
            <w:noWrap/>
            <w:vAlign w:val="center"/>
            <w:hideMark/>
          </w:tcPr>
          <w:p w14:paraId="7EBF8953" w14:textId="77777777" w:rsidR="006E2D9F" w:rsidRPr="004E521E" w:rsidRDefault="006E2D9F" w:rsidP="006E2D9F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Reference</w:t>
            </w:r>
          </w:p>
        </w:tc>
        <w:tc>
          <w:tcPr>
            <w:tcW w:w="1259" w:type="dxa"/>
            <w:noWrap/>
            <w:vAlign w:val="center"/>
            <w:hideMark/>
          </w:tcPr>
          <w:p w14:paraId="1504210D" w14:textId="1073C782" w:rsidR="006E2D9F" w:rsidRPr="004E521E" w:rsidRDefault="006E2D9F" w:rsidP="006E2D9F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-</w:t>
            </w:r>
          </w:p>
        </w:tc>
        <w:tc>
          <w:tcPr>
            <w:tcW w:w="426" w:type="dxa"/>
            <w:vAlign w:val="center"/>
          </w:tcPr>
          <w:p w14:paraId="5932E0DF" w14:textId="77777777" w:rsidR="006E2D9F" w:rsidRPr="004E521E" w:rsidRDefault="006E2D9F" w:rsidP="006E2D9F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5A74B8C7" w14:textId="1C0B6E38" w:rsidR="006E2D9F" w:rsidRPr="004E521E" w:rsidRDefault="006E2D9F" w:rsidP="006E2D9F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51C63">
              <w:rPr>
                <w:rFonts w:ascii="Cambria" w:hAnsi="Cambria"/>
                <w:sz w:val="20"/>
                <w:szCs w:val="20"/>
              </w:rPr>
              <w:t>Reference</w:t>
            </w:r>
          </w:p>
        </w:tc>
        <w:tc>
          <w:tcPr>
            <w:tcW w:w="992" w:type="dxa"/>
            <w:noWrap/>
            <w:vAlign w:val="center"/>
            <w:hideMark/>
          </w:tcPr>
          <w:p w14:paraId="4AE187F4" w14:textId="1B60781A" w:rsidR="006E2D9F" w:rsidRPr="004E521E" w:rsidRDefault="006E2D9F" w:rsidP="006E2D9F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B51C63">
              <w:rPr>
                <w:rFonts w:ascii="Cambria" w:hAnsi="Cambria"/>
                <w:sz w:val="20"/>
                <w:szCs w:val="20"/>
              </w:rPr>
              <w:t>-</w:t>
            </w:r>
          </w:p>
        </w:tc>
      </w:tr>
      <w:tr w:rsidR="002929CE" w:rsidRPr="004E521E" w14:paraId="35AF5592" w14:textId="77777777" w:rsidTr="008E41EC">
        <w:trPr>
          <w:trHeight w:val="300"/>
        </w:trPr>
        <w:tc>
          <w:tcPr>
            <w:tcW w:w="3236" w:type="dxa"/>
            <w:vAlign w:val="center"/>
            <w:hideMark/>
          </w:tcPr>
          <w:p w14:paraId="56D77DFE" w14:textId="77777777" w:rsidR="002929CE" w:rsidRPr="004E521E" w:rsidRDefault="002929CE" w:rsidP="00717DF3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2309" w:type="dxa"/>
            <w:noWrap/>
            <w:vAlign w:val="center"/>
            <w:hideMark/>
          </w:tcPr>
          <w:p w14:paraId="15E5C447" w14:textId="6DCAEF3B" w:rsidR="002929CE" w:rsidRPr="004E521E" w:rsidRDefault="002929CE" w:rsidP="00717DF3">
            <w:pPr>
              <w:widowControl/>
              <w:rPr>
                <w:rFonts w:ascii="Cambria" w:eastAsia="等线" w:hAnsi="Cambria"/>
                <w:color w:val="000000"/>
                <w:sz w:val="20"/>
                <w:szCs w:val="20"/>
              </w:rPr>
            </w:pP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0.37 (0.32</w:t>
            </w:r>
            <w:r w:rsidR="00015244"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0.42)</w:t>
            </w:r>
          </w:p>
        </w:tc>
        <w:tc>
          <w:tcPr>
            <w:tcW w:w="1259" w:type="dxa"/>
            <w:noWrap/>
            <w:vAlign w:val="center"/>
            <w:hideMark/>
          </w:tcPr>
          <w:p w14:paraId="2AA794B6" w14:textId="77777777" w:rsidR="002929CE" w:rsidRPr="004E521E" w:rsidRDefault="002929CE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26" w:type="dxa"/>
            <w:vAlign w:val="center"/>
          </w:tcPr>
          <w:p w14:paraId="1071BBDD" w14:textId="77777777" w:rsidR="002929CE" w:rsidRPr="004E521E" w:rsidRDefault="002929CE" w:rsidP="00717D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noWrap/>
            <w:vAlign w:val="center"/>
            <w:hideMark/>
          </w:tcPr>
          <w:p w14:paraId="7A00D771" w14:textId="0759C5E1" w:rsidR="002929CE" w:rsidRPr="004E521E" w:rsidRDefault="002929CE" w:rsidP="00717D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0.07 (0.04</w:t>
            </w:r>
            <w:r w:rsidR="00015244"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0.1)</w:t>
            </w:r>
          </w:p>
        </w:tc>
        <w:tc>
          <w:tcPr>
            <w:tcW w:w="992" w:type="dxa"/>
            <w:noWrap/>
            <w:vAlign w:val="center"/>
            <w:hideMark/>
          </w:tcPr>
          <w:p w14:paraId="0D55F547" w14:textId="5D4F23FC" w:rsidR="002929CE" w:rsidRPr="004E521E" w:rsidRDefault="002929CE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b/>
                <w:bCs/>
                <w:sz w:val="20"/>
                <w:szCs w:val="20"/>
              </w:rPr>
              <w:t>&lt;0.001</w:t>
            </w:r>
          </w:p>
        </w:tc>
      </w:tr>
      <w:tr w:rsidR="002929CE" w:rsidRPr="004E521E" w14:paraId="7E018535" w14:textId="77777777" w:rsidTr="008E41EC">
        <w:trPr>
          <w:trHeight w:val="300"/>
        </w:trPr>
        <w:tc>
          <w:tcPr>
            <w:tcW w:w="3236" w:type="dxa"/>
            <w:tcBorders>
              <w:bottom w:val="single" w:sz="4" w:space="0" w:color="auto"/>
            </w:tcBorders>
            <w:vAlign w:val="center"/>
          </w:tcPr>
          <w:p w14:paraId="5C581EE8" w14:textId="31FE277A" w:rsidR="002929CE" w:rsidRPr="004E521E" w:rsidRDefault="002929CE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Hospital length of stay</w:t>
            </w:r>
          </w:p>
        </w:tc>
        <w:tc>
          <w:tcPr>
            <w:tcW w:w="2309" w:type="dxa"/>
            <w:tcBorders>
              <w:bottom w:val="single" w:sz="4" w:space="0" w:color="auto"/>
            </w:tcBorders>
            <w:noWrap/>
            <w:vAlign w:val="center"/>
          </w:tcPr>
          <w:p w14:paraId="3BA69641" w14:textId="67336AF8" w:rsidR="002929CE" w:rsidRPr="004E521E" w:rsidRDefault="002929CE" w:rsidP="00717DF3">
            <w:pPr>
              <w:widowControl/>
              <w:rPr>
                <w:rFonts w:ascii="Cambria" w:eastAsia="等线" w:hAnsi="Cambria"/>
                <w:color w:val="000000"/>
                <w:sz w:val="20"/>
                <w:szCs w:val="20"/>
              </w:rPr>
            </w:pP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0.13 (0.12</w:t>
            </w:r>
            <w:r w:rsidR="00015244"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0.14)</w:t>
            </w:r>
          </w:p>
        </w:tc>
        <w:tc>
          <w:tcPr>
            <w:tcW w:w="1259" w:type="dxa"/>
            <w:tcBorders>
              <w:bottom w:val="single" w:sz="4" w:space="0" w:color="auto"/>
            </w:tcBorders>
            <w:noWrap/>
            <w:vAlign w:val="center"/>
          </w:tcPr>
          <w:p w14:paraId="00DF0BA4" w14:textId="417E7D3C" w:rsidR="002929CE" w:rsidRPr="004E521E" w:rsidRDefault="002929CE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7CE45C2" w14:textId="77777777" w:rsidR="002929CE" w:rsidRPr="004E521E" w:rsidRDefault="002929CE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noWrap/>
            <w:vAlign w:val="center"/>
          </w:tcPr>
          <w:p w14:paraId="0F56D948" w14:textId="7C2E8AD4" w:rsidR="002929CE" w:rsidRPr="004E521E" w:rsidRDefault="002929CE" w:rsidP="00717D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0.09 (0.08</w:t>
            </w:r>
            <w:r w:rsidR="00015244"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/>
                <w:color w:val="000000"/>
                <w:sz w:val="20"/>
                <w:szCs w:val="20"/>
              </w:rPr>
              <w:t>0.1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11DA47CF" w14:textId="3F240429" w:rsidR="002929CE" w:rsidRPr="004E521E" w:rsidRDefault="002929CE" w:rsidP="00717DF3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b/>
                <w:bCs/>
                <w:sz w:val="20"/>
                <w:szCs w:val="20"/>
              </w:rPr>
              <w:t xml:space="preserve">&lt;0.001 </w:t>
            </w:r>
          </w:p>
        </w:tc>
      </w:tr>
    </w:tbl>
    <w:bookmarkEnd w:id="5"/>
    <w:p w14:paraId="7DB239F2" w14:textId="61D41E83" w:rsidR="007B48A5" w:rsidRPr="004E521E" w:rsidRDefault="0041631F" w:rsidP="00A03F09">
      <w:pPr>
        <w:rPr>
          <w:rFonts w:ascii="Cambria" w:hAnsi="Cambria"/>
          <w:sz w:val="20"/>
          <w:szCs w:val="20"/>
        </w:rPr>
      </w:pPr>
      <w:r w:rsidRPr="004E521E">
        <w:rPr>
          <w:rFonts w:ascii="Cambria" w:hAnsi="Cambria"/>
          <w:sz w:val="20"/>
          <w:szCs w:val="20"/>
        </w:rPr>
        <w:t xml:space="preserve">Abbreviations: </w:t>
      </w:r>
      <w:r w:rsidR="00471512" w:rsidRPr="004E521E">
        <w:rPr>
          <w:rFonts w:ascii="Cambria" w:eastAsia="等线" w:hAnsi="Cambria" w:cs="宋体"/>
          <w:color w:val="000000"/>
          <w:kern w:val="0"/>
          <w:sz w:val="20"/>
          <w:szCs w:val="20"/>
        </w:rPr>
        <w:t>CI, confidence interval.</w:t>
      </w:r>
      <w:r w:rsidRPr="004E521E">
        <w:rPr>
          <w:rFonts w:ascii="Cambria" w:hAnsi="Cambria"/>
          <w:sz w:val="20"/>
          <w:szCs w:val="20"/>
        </w:rPr>
        <w:t xml:space="preserve"> </w:t>
      </w:r>
    </w:p>
    <w:p w14:paraId="156D37D2" w14:textId="29BE5763" w:rsidR="00251AC3" w:rsidRDefault="00047088" w:rsidP="00542D7B">
      <w:pPr>
        <w:rPr>
          <w:rFonts w:ascii="Cambria" w:hAnsi="Cambria"/>
          <w:sz w:val="20"/>
          <w:szCs w:val="20"/>
        </w:rPr>
      </w:pPr>
      <w:r w:rsidRPr="004E521E">
        <w:rPr>
          <w:rFonts w:ascii="Cambria" w:hAnsi="Cambria"/>
          <w:sz w:val="20"/>
          <w:szCs w:val="20"/>
        </w:rPr>
        <w:t>Note: 647 subjects under 5 years old detected RSV positive in two years were included into analysis: 386 in 2018–2019, and 261 in 2020–2021.</w:t>
      </w:r>
      <w:r w:rsidR="00542D7B" w:rsidRPr="004E521E">
        <w:rPr>
          <w:rFonts w:ascii="Cambria" w:hAnsi="Cambria"/>
          <w:sz w:val="20"/>
          <w:szCs w:val="20"/>
        </w:rPr>
        <w:t xml:space="preserve"> </w:t>
      </w:r>
      <w:r w:rsidR="00DF5B76" w:rsidRPr="004E521E">
        <w:rPr>
          <w:rFonts w:ascii="Cambria" w:hAnsi="Cambria"/>
          <w:sz w:val="20"/>
          <w:szCs w:val="20"/>
        </w:rPr>
        <w:t xml:space="preserve">The cost was logarithmically transformed before performing </w:t>
      </w:r>
      <w:r w:rsidR="00370CA2" w:rsidRPr="004E521E">
        <w:rPr>
          <w:rFonts w:ascii="Cambria" w:hAnsi="Cambria"/>
          <w:sz w:val="20"/>
          <w:szCs w:val="20"/>
        </w:rPr>
        <w:t xml:space="preserve">GLM </w:t>
      </w:r>
      <w:r w:rsidR="00DF5B76" w:rsidRPr="004E521E">
        <w:rPr>
          <w:rFonts w:ascii="Cambria" w:hAnsi="Cambria"/>
          <w:sz w:val="20"/>
          <w:szCs w:val="20"/>
        </w:rPr>
        <w:t xml:space="preserve">analysis. </w:t>
      </w:r>
      <w:r w:rsidR="00542D7B" w:rsidRPr="004E521E">
        <w:rPr>
          <w:rFonts w:ascii="Cambria" w:hAnsi="Cambria"/>
          <w:sz w:val="20"/>
          <w:szCs w:val="20"/>
        </w:rPr>
        <w:t xml:space="preserve">Characteristics with </w:t>
      </w:r>
      <w:r w:rsidR="00542D7B" w:rsidRPr="004E521E">
        <w:rPr>
          <w:rFonts w:ascii="Cambria" w:hAnsi="Cambria"/>
          <w:i/>
          <w:iCs/>
          <w:sz w:val="20"/>
          <w:szCs w:val="20"/>
        </w:rPr>
        <w:t>p</w:t>
      </w:r>
      <w:r w:rsidR="009172C3" w:rsidRPr="004E521E">
        <w:rPr>
          <w:rFonts w:ascii="Cambria" w:hAnsi="Cambria"/>
          <w:i/>
          <w:iCs/>
          <w:sz w:val="20"/>
          <w:szCs w:val="20"/>
        </w:rPr>
        <w:t xml:space="preserve"> </w:t>
      </w:r>
      <w:r w:rsidR="00542D7B" w:rsidRPr="004E521E">
        <w:rPr>
          <w:rFonts w:ascii="Cambria" w:hAnsi="Cambria"/>
          <w:sz w:val="20"/>
          <w:szCs w:val="20"/>
        </w:rPr>
        <w:t>value above 0.10 in univariate analyses were excluded.</w:t>
      </w:r>
    </w:p>
    <w:p w14:paraId="062B3E98" w14:textId="77777777" w:rsidR="00251AC3" w:rsidRDefault="00251AC3">
      <w:pPr>
        <w:widowControl/>
        <w:jc w:val="left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br w:type="page"/>
      </w:r>
    </w:p>
    <w:p w14:paraId="5F4EB4FE" w14:textId="79D03495" w:rsidR="00291791" w:rsidRPr="004E521E" w:rsidRDefault="00291791" w:rsidP="00AB6516">
      <w:pPr>
        <w:spacing w:after="120"/>
        <w:rPr>
          <w:rFonts w:ascii="Cambria" w:eastAsia="华文楷体" w:hAnsi="Cambria" w:cs="Times New Roman"/>
          <w:sz w:val="20"/>
          <w:szCs w:val="20"/>
        </w:rPr>
      </w:pPr>
      <w:r w:rsidRPr="00C422F1">
        <w:rPr>
          <w:rFonts w:ascii="Cambria" w:hAnsi="Cambria"/>
          <w:b/>
          <w:bCs/>
          <w:sz w:val="24"/>
          <w:szCs w:val="24"/>
        </w:rPr>
        <w:lastRenderedPageBreak/>
        <w:t xml:space="preserve">Table </w:t>
      </w:r>
      <w:r w:rsidR="003C6D7C" w:rsidRPr="00C422F1">
        <w:rPr>
          <w:rFonts w:ascii="Cambria" w:hAnsi="Cambria"/>
          <w:b/>
          <w:bCs/>
          <w:sz w:val="24"/>
          <w:szCs w:val="24"/>
        </w:rPr>
        <w:t>S</w:t>
      </w:r>
      <w:r w:rsidR="003C6D7C">
        <w:rPr>
          <w:rFonts w:ascii="Cambria" w:hAnsi="Cambria"/>
          <w:b/>
          <w:bCs/>
          <w:sz w:val="24"/>
          <w:szCs w:val="24"/>
        </w:rPr>
        <w:t>5</w:t>
      </w:r>
      <w:r w:rsidR="00FB6CE6" w:rsidRPr="00C422F1">
        <w:rPr>
          <w:rFonts w:ascii="Cambria" w:hAnsi="Cambria"/>
          <w:b/>
          <w:bCs/>
          <w:sz w:val="24"/>
          <w:szCs w:val="24"/>
        </w:rPr>
        <w:t>−</w:t>
      </w:r>
      <w:r w:rsidR="00C52EC5" w:rsidRPr="00C422F1">
        <w:rPr>
          <w:rFonts w:ascii="Cambria" w:hAnsi="Cambria"/>
          <w:b/>
          <w:bCs/>
          <w:sz w:val="24"/>
          <w:szCs w:val="24"/>
        </w:rPr>
        <w:t>1</w:t>
      </w:r>
      <w:r w:rsidRPr="00C422F1">
        <w:rPr>
          <w:rFonts w:ascii="Cambria" w:hAnsi="Cambria"/>
          <w:b/>
          <w:bCs/>
          <w:sz w:val="24"/>
          <w:szCs w:val="24"/>
        </w:rPr>
        <w:t>. Se</w:t>
      </w:r>
      <w:r w:rsidRPr="004E521E">
        <w:rPr>
          <w:rFonts w:ascii="Cambria" w:hAnsi="Cambria"/>
          <w:b/>
          <w:bCs/>
          <w:sz w:val="24"/>
          <w:szCs w:val="24"/>
        </w:rPr>
        <w:t>nsitivity analysis for cost of RSV-infected inpatients</w:t>
      </w:r>
      <w:r w:rsidR="009B64F3" w:rsidRPr="004E521E">
        <w:rPr>
          <w:rFonts w:ascii="Cambria" w:hAnsi="Cambria"/>
          <w:b/>
          <w:bCs/>
          <w:sz w:val="24"/>
          <w:szCs w:val="24"/>
        </w:rPr>
        <w:t xml:space="preserve"> (</w:t>
      </w:r>
      <w:r w:rsidR="00414A71" w:rsidRPr="004E521E">
        <w:rPr>
          <w:rFonts w:ascii="Cambria" w:hAnsi="Cambria"/>
          <w:b/>
          <w:bCs/>
          <w:sz w:val="24"/>
          <w:szCs w:val="24"/>
        </w:rPr>
        <w:t>low</w:t>
      </w:r>
      <w:r w:rsidR="009B64F3" w:rsidRPr="004E521E">
        <w:rPr>
          <w:rFonts w:ascii="Cambria" w:hAnsi="Cambria"/>
          <w:b/>
          <w:bCs/>
          <w:sz w:val="24"/>
          <w:szCs w:val="24"/>
        </w:rPr>
        <w:t>er limits)</w:t>
      </w:r>
    </w:p>
    <w:tbl>
      <w:tblPr>
        <w:tblStyle w:val="2"/>
        <w:tblW w:w="5000" w:type="pct"/>
        <w:tblLayout w:type="fixed"/>
        <w:tblLook w:val="0620" w:firstRow="1" w:lastRow="0" w:firstColumn="0" w:lastColumn="0" w:noHBand="1" w:noVBand="1"/>
      </w:tblPr>
      <w:tblGrid>
        <w:gridCol w:w="2977"/>
        <w:gridCol w:w="2550"/>
        <w:gridCol w:w="995"/>
        <w:gridCol w:w="283"/>
        <w:gridCol w:w="2410"/>
        <w:gridCol w:w="994"/>
        <w:gridCol w:w="282"/>
        <w:gridCol w:w="2267"/>
        <w:gridCol w:w="1200"/>
      </w:tblGrid>
      <w:tr w:rsidR="00187DC9" w:rsidRPr="004E521E" w14:paraId="698F8DAC" w14:textId="77777777" w:rsidTr="00822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tcW w:w="1066" w:type="pct"/>
            <w:vAlign w:val="center"/>
            <w:hideMark/>
          </w:tcPr>
          <w:p w14:paraId="622CCECF" w14:textId="77777777" w:rsidR="00715897" w:rsidRPr="004E521E" w:rsidRDefault="0071589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913" w:type="pct"/>
            <w:noWrap/>
            <w:vAlign w:val="center"/>
            <w:hideMark/>
          </w:tcPr>
          <w:p w14:paraId="6C06D1F5" w14:textId="327A1ACA" w:rsidR="00715897" w:rsidRPr="004E521E" w:rsidRDefault="00715897" w:rsidP="00CD2887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kern w:val="0"/>
                <w:sz w:val="20"/>
                <w:szCs w:val="20"/>
              </w:rPr>
              <w:t>Direct medical cost</w:t>
            </w:r>
          </w:p>
        </w:tc>
        <w:tc>
          <w:tcPr>
            <w:tcW w:w="356" w:type="pct"/>
            <w:noWrap/>
            <w:vAlign w:val="center"/>
            <w:hideMark/>
          </w:tcPr>
          <w:p w14:paraId="5CB1A062" w14:textId="77777777" w:rsidR="00715897" w:rsidRPr="004E521E" w:rsidRDefault="00715897" w:rsidP="00CD2887">
            <w:pPr>
              <w:widowControl/>
              <w:rPr>
                <w:rFonts w:ascii="Cambria" w:eastAsia="等线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1" w:type="pct"/>
            <w:tcBorders>
              <w:bottom w:val="nil"/>
            </w:tcBorders>
            <w:noWrap/>
            <w:vAlign w:val="center"/>
            <w:hideMark/>
          </w:tcPr>
          <w:p w14:paraId="2562BD86" w14:textId="77777777" w:rsidR="00715897" w:rsidRPr="004E521E" w:rsidRDefault="0071589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3" w:type="pct"/>
            <w:noWrap/>
            <w:vAlign w:val="center"/>
            <w:hideMark/>
          </w:tcPr>
          <w:p w14:paraId="580D8310" w14:textId="241C0FD4" w:rsidR="00715897" w:rsidRPr="004E521E" w:rsidRDefault="00715897" w:rsidP="00CD2887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kern w:val="0"/>
                <w:sz w:val="20"/>
                <w:szCs w:val="20"/>
              </w:rPr>
              <w:t>Direct non-medical cost</w:t>
            </w:r>
          </w:p>
        </w:tc>
        <w:tc>
          <w:tcPr>
            <w:tcW w:w="356" w:type="pct"/>
            <w:noWrap/>
            <w:vAlign w:val="center"/>
            <w:hideMark/>
          </w:tcPr>
          <w:p w14:paraId="1969DE4C" w14:textId="77777777" w:rsidR="00715897" w:rsidRPr="004E521E" w:rsidRDefault="00715897" w:rsidP="00CD2887">
            <w:pPr>
              <w:widowControl/>
              <w:rPr>
                <w:rFonts w:ascii="Cambria" w:eastAsia="等线" w:hAnsi="Cambria" w:cs="宋体"/>
                <w:i/>
                <w:iCs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i/>
                <w:iCs/>
                <w:kern w:val="0"/>
                <w:sz w:val="20"/>
                <w:szCs w:val="20"/>
              </w:rPr>
              <w:t>p</w:t>
            </w:r>
            <w:r w:rsidRPr="004E521E">
              <w:rPr>
                <w:rFonts w:ascii="Cambria" w:eastAsia="等线" w:hAnsi="Cambria" w:cs="宋体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1" w:type="pct"/>
            <w:tcBorders>
              <w:bottom w:val="nil"/>
            </w:tcBorders>
            <w:noWrap/>
            <w:vAlign w:val="center"/>
            <w:hideMark/>
          </w:tcPr>
          <w:p w14:paraId="0D81C927" w14:textId="77777777" w:rsidR="00715897" w:rsidRPr="004E521E" w:rsidRDefault="00715897" w:rsidP="00CD2887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12" w:type="pct"/>
            <w:noWrap/>
            <w:vAlign w:val="center"/>
            <w:hideMark/>
          </w:tcPr>
          <w:p w14:paraId="470E91D8" w14:textId="6397FF1F" w:rsidR="00715897" w:rsidRPr="004E521E" w:rsidRDefault="00715897" w:rsidP="00CD2887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kern w:val="0"/>
                <w:sz w:val="20"/>
                <w:szCs w:val="20"/>
              </w:rPr>
              <w:t>Indirect cost</w:t>
            </w:r>
          </w:p>
        </w:tc>
        <w:tc>
          <w:tcPr>
            <w:tcW w:w="430" w:type="pct"/>
            <w:noWrap/>
            <w:vAlign w:val="center"/>
            <w:hideMark/>
          </w:tcPr>
          <w:p w14:paraId="14FDD98C" w14:textId="77777777" w:rsidR="00715897" w:rsidRPr="004E521E" w:rsidRDefault="00715897" w:rsidP="00CD2887">
            <w:pPr>
              <w:widowControl/>
              <w:rPr>
                <w:rFonts w:ascii="Cambria" w:eastAsia="等线" w:hAnsi="Cambria" w:cs="宋体"/>
                <w:i/>
                <w:iCs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i/>
                <w:iCs/>
                <w:kern w:val="0"/>
                <w:sz w:val="20"/>
                <w:szCs w:val="20"/>
              </w:rPr>
              <w:t>p</w:t>
            </w:r>
            <w:r w:rsidRPr="004E521E">
              <w:rPr>
                <w:rFonts w:ascii="Cambria" w:eastAsia="等线" w:hAnsi="Cambria" w:cs="宋体"/>
                <w:kern w:val="0"/>
                <w:sz w:val="20"/>
                <w:szCs w:val="20"/>
              </w:rPr>
              <w:t xml:space="preserve"> value</w:t>
            </w:r>
          </w:p>
        </w:tc>
      </w:tr>
      <w:tr w:rsidR="00187DC9" w:rsidRPr="004E521E" w14:paraId="78E8C5F4" w14:textId="77777777" w:rsidTr="00822C73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433AFA11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913" w:type="pct"/>
            <w:vAlign w:val="center"/>
            <w:hideMark/>
          </w:tcPr>
          <w:p w14:paraId="48983E4F" w14:textId="03890A01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42.1 (985.6</w:t>
            </w:r>
            <w:r w:rsidR="00635F70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098.5)</w:t>
            </w:r>
          </w:p>
        </w:tc>
        <w:tc>
          <w:tcPr>
            <w:tcW w:w="356" w:type="pct"/>
            <w:vAlign w:val="center"/>
          </w:tcPr>
          <w:p w14:paraId="139B3844" w14:textId="561A8C96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44CA3AD5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1D3FC4B7" w14:textId="3F340259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0.3 (54.7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5.8)</w:t>
            </w:r>
          </w:p>
        </w:tc>
        <w:tc>
          <w:tcPr>
            <w:tcW w:w="356" w:type="pct"/>
            <w:vAlign w:val="center"/>
            <w:hideMark/>
          </w:tcPr>
          <w:p w14:paraId="326A50F6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33B0B4DA" w14:textId="77777777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1D16CD9D" w14:textId="59AA6FCB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56.3 (124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.0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88.7)</w:t>
            </w:r>
          </w:p>
        </w:tc>
        <w:tc>
          <w:tcPr>
            <w:tcW w:w="430" w:type="pct"/>
            <w:vAlign w:val="center"/>
            <w:hideMark/>
          </w:tcPr>
          <w:p w14:paraId="0EDABF47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602F88E4" w14:textId="77777777" w:rsidTr="00822C73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14FF2691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913" w:type="pct"/>
            <w:vAlign w:val="center"/>
            <w:hideMark/>
          </w:tcPr>
          <w:p w14:paraId="1B774525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vAlign w:val="center"/>
            <w:hideMark/>
          </w:tcPr>
          <w:p w14:paraId="49A46652" w14:textId="5F8A18AC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</w:tcPr>
          <w:p w14:paraId="42F63560" w14:textId="4F135ABB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7A6A78B1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vAlign w:val="center"/>
            <w:hideMark/>
          </w:tcPr>
          <w:p w14:paraId="61A50FD1" w14:textId="0641F725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0.024 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145CA5F6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41578A76" w14:textId="77777777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  <w:hideMark/>
          </w:tcPr>
          <w:p w14:paraId="56679E44" w14:textId="6CBB1332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0.661 </w:t>
            </w:r>
          </w:p>
        </w:tc>
      </w:tr>
      <w:tr w:rsidR="006C30F3" w:rsidRPr="004E521E" w14:paraId="523D0440" w14:textId="77777777" w:rsidTr="00822C73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1AA38C24" w14:textId="1E7556ED" w:rsidR="006C30F3" w:rsidRPr="004E521E" w:rsidRDefault="006C30F3" w:rsidP="006C30F3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–11 months</w:t>
            </w:r>
          </w:p>
        </w:tc>
        <w:tc>
          <w:tcPr>
            <w:tcW w:w="913" w:type="pct"/>
            <w:vAlign w:val="center"/>
            <w:hideMark/>
          </w:tcPr>
          <w:p w14:paraId="0F43F77B" w14:textId="745027F8" w:rsidR="006C30F3" w:rsidRPr="004E521E" w:rsidRDefault="006C30F3" w:rsidP="006C30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142.5 (1065–1219.9)</w:t>
            </w:r>
          </w:p>
        </w:tc>
        <w:tc>
          <w:tcPr>
            <w:tcW w:w="356" w:type="pct"/>
            <w:vAlign w:val="center"/>
            <w:hideMark/>
          </w:tcPr>
          <w:p w14:paraId="3D79D837" w14:textId="758031DE" w:rsidR="006C30F3" w:rsidRPr="004E521E" w:rsidRDefault="006C30F3" w:rsidP="006C30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</w:tcBorders>
            <w:vAlign w:val="center"/>
          </w:tcPr>
          <w:p w14:paraId="0668881B" w14:textId="77777777" w:rsidR="006C30F3" w:rsidRPr="004E521E" w:rsidRDefault="006C30F3" w:rsidP="006C30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733A2A47" w14:textId="650D751E" w:rsidR="006C30F3" w:rsidRPr="004E521E" w:rsidRDefault="006C30F3" w:rsidP="006C30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</w:t>
            </w:r>
            <w:r w:rsidR="00E1598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.1 (</w:t>
            </w:r>
            <w:r w:rsidR="00E1598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7.7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7</w:t>
            </w:r>
            <w:r w:rsidR="00E1598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.5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56" w:type="pct"/>
            <w:vAlign w:val="center"/>
            <w:hideMark/>
          </w:tcPr>
          <w:p w14:paraId="1974E805" w14:textId="77777777" w:rsidR="006C30F3" w:rsidRPr="004E521E" w:rsidRDefault="006C30F3" w:rsidP="006C30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34F5D5F8" w14:textId="77777777" w:rsidR="006C30F3" w:rsidRPr="004E521E" w:rsidRDefault="006C30F3" w:rsidP="006C30F3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561E4FE0" w14:textId="031B939D" w:rsidR="006C30F3" w:rsidRPr="004E521E" w:rsidRDefault="00EB6091" w:rsidP="006C30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30</w:t>
            </w:r>
            <w:r w:rsidR="006C30F3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.3 (11</w:t>
            </w:r>
            <w:r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.7</w:t>
            </w:r>
            <w:r w:rsidR="006C30F3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46.9</w:t>
            </w:r>
            <w:r w:rsidR="006C30F3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0" w:type="pct"/>
            <w:vAlign w:val="center"/>
            <w:hideMark/>
          </w:tcPr>
          <w:p w14:paraId="63EB3AD6" w14:textId="77777777" w:rsidR="006C30F3" w:rsidRPr="004E521E" w:rsidRDefault="006C30F3" w:rsidP="006C30F3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30ADAD7F" w14:textId="77777777" w:rsidTr="00822C73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09D8E34B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2–23 months</w:t>
            </w:r>
          </w:p>
        </w:tc>
        <w:tc>
          <w:tcPr>
            <w:tcW w:w="913" w:type="pct"/>
            <w:vAlign w:val="center"/>
            <w:hideMark/>
          </w:tcPr>
          <w:p w14:paraId="60947821" w14:textId="7AC81450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884.1 (784.8</w:t>
            </w:r>
            <w:r w:rsidR="00635F70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983.4)</w:t>
            </w:r>
          </w:p>
        </w:tc>
        <w:tc>
          <w:tcPr>
            <w:tcW w:w="356" w:type="pct"/>
            <w:vAlign w:val="center"/>
            <w:hideMark/>
          </w:tcPr>
          <w:p w14:paraId="3AD1798F" w14:textId="5206070F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</w:tcPr>
          <w:p w14:paraId="11312830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25DF669F" w14:textId="320AA5A9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8.6 (40.2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6.9)</w:t>
            </w:r>
          </w:p>
        </w:tc>
        <w:tc>
          <w:tcPr>
            <w:tcW w:w="356" w:type="pct"/>
            <w:vAlign w:val="center"/>
            <w:hideMark/>
          </w:tcPr>
          <w:p w14:paraId="0670A98C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</w:tcBorders>
            <w:vAlign w:val="center"/>
            <w:hideMark/>
          </w:tcPr>
          <w:p w14:paraId="2B2513C9" w14:textId="77777777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4874DB23" w14:textId="5FEF0216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43.4 (66.1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20.6)</w:t>
            </w:r>
          </w:p>
        </w:tc>
        <w:tc>
          <w:tcPr>
            <w:tcW w:w="430" w:type="pct"/>
            <w:vAlign w:val="center"/>
            <w:hideMark/>
          </w:tcPr>
          <w:p w14:paraId="4607B4BE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33692287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11E5BE20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4–59 months</w:t>
            </w:r>
          </w:p>
        </w:tc>
        <w:tc>
          <w:tcPr>
            <w:tcW w:w="913" w:type="pct"/>
            <w:vAlign w:val="center"/>
            <w:hideMark/>
          </w:tcPr>
          <w:p w14:paraId="35BB9510" w14:textId="1AF29CD2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857.7 (795.5</w:t>
            </w:r>
            <w:r w:rsidR="00635F70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919.8)</w:t>
            </w:r>
          </w:p>
        </w:tc>
        <w:tc>
          <w:tcPr>
            <w:tcW w:w="356" w:type="pct"/>
            <w:vAlign w:val="center"/>
            <w:hideMark/>
          </w:tcPr>
          <w:p w14:paraId="78524C91" w14:textId="4C49BC91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</w:tcPr>
          <w:p w14:paraId="08505B01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0DBFE073" w14:textId="3400B7B4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2.4 (39.6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5.2)</w:t>
            </w:r>
          </w:p>
        </w:tc>
        <w:tc>
          <w:tcPr>
            <w:tcW w:w="356" w:type="pct"/>
            <w:vAlign w:val="center"/>
            <w:hideMark/>
          </w:tcPr>
          <w:p w14:paraId="15126044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  <w:hideMark/>
          </w:tcPr>
          <w:p w14:paraId="7D03C4ED" w14:textId="77777777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14A6A918" w14:textId="421D720F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74.3 (92.5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56.1)</w:t>
            </w:r>
          </w:p>
        </w:tc>
        <w:tc>
          <w:tcPr>
            <w:tcW w:w="430" w:type="pct"/>
            <w:vAlign w:val="center"/>
            <w:hideMark/>
          </w:tcPr>
          <w:p w14:paraId="58B1ADE5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10EC0BB2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635E63F1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913" w:type="pct"/>
            <w:vAlign w:val="center"/>
            <w:hideMark/>
          </w:tcPr>
          <w:p w14:paraId="372CF8A8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vAlign w:val="center"/>
            <w:hideMark/>
          </w:tcPr>
          <w:p w14:paraId="534C1248" w14:textId="1BEF019C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662</w:t>
            </w:r>
          </w:p>
        </w:tc>
        <w:tc>
          <w:tcPr>
            <w:tcW w:w="101" w:type="pct"/>
            <w:vAlign w:val="center"/>
          </w:tcPr>
          <w:p w14:paraId="28663869" w14:textId="348CA601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748EEF54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vAlign w:val="center"/>
            <w:hideMark/>
          </w:tcPr>
          <w:p w14:paraId="2A806BE4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0.352 </w:t>
            </w:r>
          </w:p>
        </w:tc>
        <w:tc>
          <w:tcPr>
            <w:tcW w:w="101" w:type="pct"/>
            <w:vAlign w:val="center"/>
            <w:hideMark/>
          </w:tcPr>
          <w:p w14:paraId="1BB7E5C5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78F6652B" w14:textId="77777777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  <w:hideMark/>
          </w:tcPr>
          <w:p w14:paraId="1F942214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0.286 </w:t>
            </w:r>
          </w:p>
        </w:tc>
      </w:tr>
      <w:tr w:rsidR="00187DC9" w:rsidRPr="004E521E" w14:paraId="1B8E00AF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4A896881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913" w:type="pct"/>
            <w:vAlign w:val="center"/>
            <w:hideMark/>
          </w:tcPr>
          <w:p w14:paraId="147B0996" w14:textId="635E6ADC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60.1 (979.9</w:t>
            </w:r>
            <w:r w:rsidR="00635F70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140.3)</w:t>
            </w:r>
          </w:p>
        </w:tc>
        <w:tc>
          <w:tcPr>
            <w:tcW w:w="356" w:type="pct"/>
            <w:vAlign w:val="center"/>
            <w:hideMark/>
          </w:tcPr>
          <w:p w14:paraId="4F2B8879" w14:textId="3045318D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</w:tcPr>
          <w:p w14:paraId="541F60A6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52CBA036" w14:textId="1BD87C3B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8.2 (50.9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5.6)</w:t>
            </w:r>
          </w:p>
        </w:tc>
        <w:tc>
          <w:tcPr>
            <w:tcW w:w="356" w:type="pct"/>
            <w:vAlign w:val="center"/>
            <w:hideMark/>
          </w:tcPr>
          <w:p w14:paraId="68CE24A3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  <w:hideMark/>
          </w:tcPr>
          <w:p w14:paraId="47606611" w14:textId="77777777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583886BF" w14:textId="5D3749F2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59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.0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(120.1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97.9)</w:t>
            </w:r>
          </w:p>
        </w:tc>
        <w:tc>
          <w:tcPr>
            <w:tcW w:w="430" w:type="pct"/>
            <w:vAlign w:val="center"/>
            <w:hideMark/>
          </w:tcPr>
          <w:p w14:paraId="0B962ECC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77AED1FA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31BCF25F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913" w:type="pct"/>
            <w:vAlign w:val="center"/>
            <w:hideMark/>
          </w:tcPr>
          <w:p w14:paraId="38AAF437" w14:textId="434861FC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14.4 (939.2</w:t>
            </w:r>
            <w:r w:rsidR="00635F70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089.5)</w:t>
            </w:r>
          </w:p>
        </w:tc>
        <w:tc>
          <w:tcPr>
            <w:tcW w:w="356" w:type="pct"/>
            <w:vAlign w:val="center"/>
            <w:hideMark/>
          </w:tcPr>
          <w:p w14:paraId="1167A352" w14:textId="698AC2BD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</w:tcPr>
          <w:p w14:paraId="4FF14340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75ADCC82" w14:textId="23F885B9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3.3 (54.8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1.9)</w:t>
            </w:r>
          </w:p>
        </w:tc>
        <w:tc>
          <w:tcPr>
            <w:tcW w:w="356" w:type="pct"/>
            <w:vAlign w:val="center"/>
            <w:hideMark/>
          </w:tcPr>
          <w:p w14:paraId="278B8466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  <w:hideMark/>
          </w:tcPr>
          <w:p w14:paraId="2E63098F" w14:textId="77777777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287277E3" w14:textId="6EBF16C2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52.2 (94.6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09.8)</w:t>
            </w:r>
          </w:p>
        </w:tc>
        <w:tc>
          <w:tcPr>
            <w:tcW w:w="430" w:type="pct"/>
            <w:vAlign w:val="center"/>
            <w:hideMark/>
          </w:tcPr>
          <w:p w14:paraId="4A6DF723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36E4BAD0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74066391" w14:textId="77777777" w:rsidR="003D43FE" w:rsidRPr="004E521E" w:rsidRDefault="003D43FE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Insurance</w:t>
            </w:r>
          </w:p>
        </w:tc>
        <w:tc>
          <w:tcPr>
            <w:tcW w:w="913" w:type="pct"/>
            <w:vAlign w:val="center"/>
            <w:hideMark/>
          </w:tcPr>
          <w:p w14:paraId="3426AC56" w14:textId="77777777" w:rsidR="003D43FE" w:rsidRPr="004E521E" w:rsidRDefault="003D43FE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vAlign w:val="center"/>
            <w:hideMark/>
          </w:tcPr>
          <w:p w14:paraId="4AAE200E" w14:textId="75145EC2" w:rsidR="003D43FE" w:rsidRPr="004E521E" w:rsidRDefault="003D43FE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43</w:t>
            </w:r>
            <w:r w:rsidR="00793E5E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1" w:type="pct"/>
            <w:vAlign w:val="center"/>
          </w:tcPr>
          <w:p w14:paraId="15109780" w14:textId="4ECFDDD0" w:rsidR="003D43FE" w:rsidRPr="004E521E" w:rsidRDefault="003D43FE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3890B7E2" w14:textId="77777777" w:rsidR="003D43FE" w:rsidRPr="004E521E" w:rsidRDefault="003D43FE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vAlign w:val="center"/>
            <w:hideMark/>
          </w:tcPr>
          <w:p w14:paraId="22EB1D4A" w14:textId="77777777" w:rsidR="003D43FE" w:rsidRPr="004E521E" w:rsidRDefault="003D43FE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0.563 </w:t>
            </w:r>
          </w:p>
        </w:tc>
        <w:tc>
          <w:tcPr>
            <w:tcW w:w="101" w:type="pct"/>
            <w:vAlign w:val="center"/>
            <w:hideMark/>
          </w:tcPr>
          <w:p w14:paraId="30CF5E99" w14:textId="77777777" w:rsidR="003D43FE" w:rsidRPr="004E521E" w:rsidRDefault="003D43FE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1E6CEEB2" w14:textId="77777777" w:rsidR="003D43FE" w:rsidRPr="004E521E" w:rsidRDefault="003D43FE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  <w:hideMark/>
          </w:tcPr>
          <w:p w14:paraId="540DF7B5" w14:textId="77777777" w:rsidR="003D43FE" w:rsidRPr="004E521E" w:rsidRDefault="003D43FE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0.150 </w:t>
            </w:r>
          </w:p>
        </w:tc>
      </w:tr>
      <w:tr w:rsidR="00187DC9" w:rsidRPr="004E521E" w14:paraId="0FC380B2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7FDF9227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13" w:type="pct"/>
            <w:vAlign w:val="center"/>
            <w:hideMark/>
          </w:tcPr>
          <w:p w14:paraId="3EF6E525" w14:textId="267C1653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112.3 (960.8</w:t>
            </w:r>
            <w:r w:rsidR="00635F70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263.7)</w:t>
            </w:r>
          </w:p>
        </w:tc>
        <w:tc>
          <w:tcPr>
            <w:tcW w:w="356" w:type="pct"/>
            <w:vAlign w:val="center"/>
            <w:hideMark/>
          </w:tcPr>
          <w:p w14:paraId="20C18367" w14:textId="4A7C46D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</w:tcPr>
          <w:p w14:paraId="3ADABA6B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742E76F5" w14:textId="713A1493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9.3 (47.1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1.4)</w:t>
            </w:r>
          </w:p>
        </w:tc>
        <w:tc>
          <w:tcPr>
            <w:tcW w:w="356" w:type="pct"/>
            <w:vAlign w:val="center"/>
            <w:hideMark/>
          </w:tcPr>
          <w:p w14:paraId="359677E9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  <w:hideMark/>
          </w:tcPr>
          <w:p w14:paraId="6882F67D" w14:textId="77777777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0337193E" w14:textId="5965A323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50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.0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(69.6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30.4)</w:t>
            </w:r>
          </w:p>
        </w:tc>
        <w:tc>
          <w:tcPr>
            <w:tcW w:w="430" w:type="pct"/>
            <w:vAlign w:val="center"/>
            <w:hideMark/>
          </w:tcPr>
          <w:p w14:paraId="73D00E5A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77D5CCFE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5A2CE9BB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13" w:type="pct"/>
            <w:vAlign w:val="center"/>
            <w:hideMark/>
          </w:tcPr>
          <w:p w14:paraId="080F8633" w14:textId="77886AD5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17.5 (961.6</w:t>
            </w:r>
            <w:r w:rsidR="00635F70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073.4)</w:t>
            </w:r>
          </w:p>
        </w:tc>
        <w:tc>
          <w:tcPr>
            <w:tcW w:w="356" w:type="pct"/>
            <w:vAlign w:val="center"/>
            <w:hideMark/>
          </w:tcPr>
          <w:p w14:paraId="569C0F25" w14:textId="1CB69155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</w:tcPr>
          <w:p w14:paraId="3BFDD642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14117753" w14:textId="4A972B9B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0.6 (54.3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6.9)</w:t>
            </w:r>
          </w:p>
        </w:tc>
        <w:tc>
          <w:tcPr>
            <w:tcW w:w="356" w:type="pct"/>
            <w:vAlign w:val="center"/>
            <w:hideMark/>
          </w:tcPr>
          <w:p w14:paraId="7D1B5A5B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  <w:hideMark/>
          </w:tcPr>
          <w:p w14:paraId="1D663F89" w14:textId="77777777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76A02297" w14:textId="106AC371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58.6 (124.3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92.8)</w:t>
            </w:r>
          </w:p>
        </w:tc>
        <w:tc>
          <w:tcPr>
            <w:tcW w:w="430" w:type="pct"/>
            <w:vAlign w:val="center"/>
            <w:hideMark/>
          </w:tcPr>
          <w:p w14:paraId="785BE10E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5F0A02B3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602636AA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Underlying conditions</w:t>
            </w:r>
          </w:p>
        </w:tc>
        <w:tc>
          <w:tcPr>
            <w:tcW w:w="913" w:type="pct"/>
            <w:vAlign w:val="center"/>
            <w:hideMark/>
          </w:tcPr>
          <w:p w14:paraId="350C047B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vAlign w:val="center"/>
            <w:hideMark/>
          </w:tcPr>
          <w:p w14:paraId="2914ABAA" w14:textId="4C4F0D45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57</w:t>
            </w:r>
          </w:p>
        </w:tc>
        <w:tc>
          <w:tcPr>
            <w:tcW w:w="101" w:type="pct"/>
            <w:vAlign w:val="center"/>
          </w:tcPr>
          <w:p w14:paraId="190A6F74" w14:textId="177D5B38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40626EB0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vAlign w:val="center"/>
            <w:hideMark/>
          </w:tcPr>
          <w:p w14:paraId="1B3D1C99" w14:textId="5FD03F25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0.045</w:t>
            </w:r>
          </w:p>
        </w:tc>
        <w:tc>
          <w:tcPr>
            <w:tcW w:w="101" w:type="pct"/>
            <w:vAlign w:val="center"/>
            <w:hideMark/>
          </w:tcPr>
          <w:p w14:paraId="127ED813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2734171D" w14:textId="77777777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  <w:hideMark/>
          </w:tcPr>
          <w:p w14:paraId="14676E95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0.478 </w:t>
            </w:r>
          </w:p>
        </w:tc>
      </w:tr>
      <w:tr w:rsidR="00187DC9" w:rsidRPr="004E521E" w14:paraId="1E2214D5" w14:textId="77777777" w:rsidTr="00187DC9">
        <w:trPr>
          <w:trHeight w:val="300"/>
        </w:trPr>
        <w:tc>
          <w:tcPr>
            <w:tcW w:w="1066" w:type="pct"/>
            <w:noWrap/>
            <w:vAlign w:val="center"/>
            <w:hideMark/>
          </w:tcPr>
          <w:p w14:paraId="1E166C30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13" w:type="pct"/>
            <w:vAlign w:val="center"/>
            <w:hideMark/>
          </w:tcPr>
          <w:p w14:paraId="5D413B23" w14:textId="0C1FF436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34</w:t>
            </w:r>
            <w:r w:rsidR="00635F70" w:rsidRPr="004E521E">
              <w:rPr>
                <w:rFonts w:ascii="Cambria" w:hAnsi="Cambria"/>
                <w:sz w:val="20"/>
                <w:szCs w:val="20"/>
              </w:rPr>
              <w:t>.0</w:t>
            </w:r>
            <w:r w:rsidRPr="004E521E">
              <w:rPr>
                <w:rFonts w:ascii="Cambria" w:hAnsi="Cambria"/>
                <w:sz w:val="20"/>
                <w:szCs w:val="20"/>
              </w:rPr>
              <w:t xml:space="preserve"> (975</w:t>
            </w:r>
            <w:r w:rsidR="00635F70" w:rsidRPr="004E521E">
              <w:rPr>
                <w:rFonts w:ascii="Cambria" w:hAnsi="Cambria"/>
                <w:sz w:val="20"/>
                <w:szCs w:val="20"/>
              </w:rPr>
              <w:t>.0–</w:t>
            </w:r>
            <w:r w:rsidRPr="004E521E">
              <w:rPr>
                <w:rFonts w:ascii="Cambria" w:hAnsi="Cambria"/>
                <w:sz w:val="20"/>
                <w:szCs w:val="20"/>
              </w:rPr>
              <w:t>1093</w:t>
            </w:r>
            <w:r w:rsidR="00635F70" w:rsidRPr="004E521E">
              <w:rPr>
                <w:rFonts w:ascii="Cambria" w:hAnsi="Cambria"/>
                <w:sz w:val="20"/>
                <w:szCs w:val="20"/>
              </w:rPr>
              <w:t>.0</w:t>
            </w:r>
            <w:r w:rsidRPr="004E521E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356" w:type="pct"/>
            <w:vAlign w:val="center"/>
            <w:hideMark/>
          </w:tcPr>
          <w:p w14:paraId="2A86956B" w14:textId="43517A5E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" w:type="pct"/>
            <w:vAlign w:val="center"/>
          </w:tcPr>
          <w:p w14:paraId="081EEC56" w14:textId="3F2120FA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255D5724" w14:textId="3200261D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9.1 (53.4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4.9)</w:t>
            </w:r>
          </w:p>
        </w:tc>
        <w:tc>
          <w:tcPr>
            <w:tcW w:w="356" w:type="pct"/>
            <w:vAlign w:val="center"/>
            <w:hideMark/>
          </w:tcPr>
          <w:p w14:paraId="08E4C6E4" w14:textId="6FC7BC71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  <w:hideMark/>
          </w:tcPr>
          <w:p w14:paraId="4BAEBEE4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09DE1529" w14:textId="33F28B91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51.9 (119.7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84.1)</w:t>
            </w:r>
          </w:p>
        </w:tc>
        <w:tc>
          <w:tcPr>
            <w:tcW w:w="430" w:type="pct"/>
            <w:vAlign w:val="center"/>
            <w:hideMark/>
          </w:tcPr>
          <w:p w14:paraId="27DE81B0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63808D3D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1C85E554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13" w:type="pct"/>
            <w:vAlign w:val="center"/>
            <w:hideMark/>
          </w:tcPr>
          <w:p w14:paraId="57BB98F6" w14:textId="28577962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158.3 (949.1</w:t>
            </w:r>
            <w:r w:rsidR="00635F70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367.6)</w:t>
            </w:r>
          </w:p>
        </w:tc>
        <w:tc>
          <w:tcPr>
            <w:tcW w:w="356" w:type="pct"/>
            <w:vAlign w:val="center"/>
            <w:hideMark/>
          </w:tcPr>
          <w:p w14:paraId="52E80037" w14:textId="27D04EE0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</w:tcPr>
          <w:p w14:paraId="295D1892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738463AA" w14:textId="1255084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6.3 (53.7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8.9)</w:t>
            </w:r>
          </w:p>
        </w:tc>
        <w:tc>
          <w:tcPr>
            <w:tcW w:w="356" w:type="pct"/>
            <w:vAlign w:val="center"/>
            <w:hideMark/>
          </w:tcPr>
          <w:p w14:paraId="38F06DAA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  <w:hideMark/>
          </w:tcPr>
          <w:p w14:paraId="7AABE4CD" w14:textId="77777777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2F7588B5" w14:textId="0EBF3961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20.6 (7.2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34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.0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0" w:type="pct"/>
            <w:vAlign w:val="center"/>
            <w:hideMark/>
          </w:tcPr>
          <w:p w14:paraId="4B0A4186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1EC1D2E3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55B75C03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913" w:type="pct"/>
            <w:vAlign w:val="center"/>
            <w:hideMark/>
          </w:tcPr>
          <w:p w14:paraId="7651CCC8" w14:textId="77777777" w:rsidR="00CD2887" w:rsidRPr="00C422F1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vAlign w:val="center"/>
            <w:hideMark/>
          </w:tcPr>
          <w:p w14:paraId="3B2A11DD" w14:textId="16949532" w:rsidR="00CD2887" w:rsidRPr="00C422F1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  <w:r w:rsidRPr="00C422F1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095</w:t>
            </w:r>
          </w:p>
        </w:tc>
        <w:tc>
          <w:tcPr>
            <w:tcW w:w="101" w:type="pct"/>
            <w:vAlign w:val="center"/>
          </w:tcPr>
          <w:p w14:paraId="57FC12D7" w14:textId="74FAE20C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7C6BADD9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6" w:type="pct"/>
            <w:vAlign w:val="center"/>
            <w:hideMark/>
          </w:tcPr>
          <w:p w14:paraId="49F965AD" w14:textId="2AEA68BA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63</w:t>
            </w:r>
          </w:p>
        </w:tc>
        <w:tc>
          <w:tcPr>
            <w:tcW w:w="101" w:type="pct"/>
            <w:vAlign w:val="center"/>
            <w:hideMark/>
          </w:tcPr>
          <w:p w14:paraId="7FBE83D2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4AD417A9" w14:textId="77777777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  <w:hideMark/>
          </w:tcPr>
          <w:p w14:paraId="459C7859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0.885 </w:t>
            </w:r>
          </w:p>
        </w:tc>
      </w:tr>
      <w:tr w:rsidR="00187DC9" w:rsidRPr="004E521E" w14:paraId="0D354AA8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0CC41F2B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913" w:type="pct"/>
            <w:vAlign w:val="center"/>
            <w:hideMark/>
          </w:tcPr>
          <w:p w14:paraId="5AEC59C9" w14:textId="45A6DCBE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803</w:t>
            </w:r>
            <w:r w:rsidR="00635F70" w:rsidRPr="004E521E">
              <w:rPr>
                <w:rFonts w:ascii="Cambria" w:hAnsi="Cambria"/>
                <w:sz w:val="20"/>
                <w:szCs w:val="20"/>
              </w:rPr>
              <w:t>.0</w:t>
            </w:r>
            <w:r w:rsidRPr="004E521E">
              <w:rPr>
                <w:rFonts w:ascii="Cambria" w:hAnsi="Cambria"/>
                <w:sz w:val="20"/>
                <w:szCs w:val="20"/>
              </w:rPr>
              <w:t xml:space="preserve"> (503.4</w:t>
            </w:r>
            <w:r w:rsidR="00635F70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102.6)</w:t>
            </w:r>
          </w:p>
        </w:tc>
        <w:tc>
          <w:tcPr>
            <w:tcW w:w="356" w:type="pct"/>
            <w:vAlign w:val="center"/>
            <w:hideMark/>
          </w:tcPr>
          <w:p w14:paraId="383D5175" w14:textId="1D224AB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</w:tcPr>
          <w:p w14:paraId="236ABC63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50C9F55C" w14:textId="74371138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6.7 (</w:t>
            </w:r>
            <w:r w:rsidR="001143D4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-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6.7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40.1)</w:t>
            </w:r>
          </w:p>
        </w:tc>
        <w:tc>
          <w:tcPr>
            <w:tcW w:w="356" w:type="pct"/>
            <w:vAlign w:val="center"/>
            <w:hideMark/>
          </w:tcPr>
          <w:p w14:paraId="6ED6AAA1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  <w:hideMark/>
          </w:tcPr>
          <w:p w14:paraId="3C5CC505" w14:textId="77777777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4DFF2543" w14:textId="34CA96B5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38.6 (</w:t>
            </w:r>
            <w:r w:rsidR="001143D4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-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13.5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90.7)</w:t>
            </w:r>
          </w:p>
        </w:tc>
        <w:tc>
          <w:tcPr>
            <w:tcW w:w="430" w:type="pct"/>
            <w:vAlign w:val="center"/>
            <w:hideMark/>
          </w:tcPr>
          <w:p w14:paraId="50454A04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6A8618B9" w14:textId="77777777" w:rsidTr="00187DC9">
        <w:trPr>
          <w:trHeight w:val="300"/>
        </w:trPr>
        <w:tc>
          <w:tcPr>
            <w:tcW w:w="1066" w:type="pct"/>
            <w:noWrap/>
            <w:vAlign w:val="center"/>
            <w:hideMark/>
          </w:tcPr>
          <w:p w14:paraId="507DC248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913" w:type="pct"/>
            <w:vAlign w:val="center"/>
            <w:hideMark/>
          </w:tcPr>
          <w:p w14:paraId="0393274A" w14:textId="1E23B4A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44.9 (987.9</w:t>
            </w:r>
            <w:r w:rsidR="00635F70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101.9)</w:t>
            </w:r>
          </w:p>
        </w:tc>
        <w:tc>
          <w:tcPr>
            <w:tcW w:w="356" w:type="pct"/>
            <w:vAlign w:val="center"/>
            <w:hideMark/>
          </w:tcPr>
          <w:p w14:paraId="3F570146" w14:textId="4799107E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</w:tcPr>
          <w:p w14:paraId="07D8A789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3" w:type="pct"/>
            <w:vAlign w:val="center"/>
            <w:hideMark/>
          </w:tcPr>
          <w:p w14:paraId="1D9FE2BA" w14:textId="67AA90EF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0.5 (54.9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66.1)</w:t>
            </w:r>
          </w:p>
        </w:tc>
        <w:tc>
          <w:tcPr>
            <w:tcW w:w="356" w:type="pct"/>
            <w:vAlign w:val="center"/>
            <w:hideMark/>
          </w:tcPr>
          <w:p w14:paraId="19C9B6A4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  <w:hideMark/>
          </w:tcPr>
          <w:p w14:paraId="6A70667A" w14:textId="77777777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812" w:type="pct"/>
            <w:vAlign w:val="center"/>
            <w:hideMark/>
          </w:tcPr>
          <w:p w14:paraId="7518394C" w14:textId="781148FE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56.6 (123.8</w:t>
            </w:r>
            <w:r w:rsidR="00635F70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89.3)</w:t>
            </w:r>
          </w:p>
        </w:tc>
        <w:tc>
          <w:tcPr>
            <w:tcW w:w="430" w:type="pct"/>
            <w:vAlign w:val="center"/>
            <w:hideMark/>
          </w:tcPr>
          <w:p w14:paraId="3D5B16CA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</w:tbl>
    <w:p w14:paraId="0D5A5DA0" w14:textId="3246E596" w:rsidR="00715897" w:rsidRPr="004E521E" w:rsidRDefault="007641A9" w:rsidP="000F1D48">
      <w:pPr>
        <w:rPr>
          <w:rFonts w:ascii="Cambria" w:hAnsi="Cambria"/>
          <w:sz w:val="20"/>
          <w:szCs w:val="20"/>
        </w:rPr>
      </w:pPr>
      <w:r w:rsidRPr="004E521E">
        <w:rPr>
          <w:rFonts w:ascii="Cambria" w:hAnsi="Cambria"/>
          <w:sz w:val="20"/>
          <w:szCs w:val="20"/>
        </w:rPr>
        <w:t>Note: Figures are mean (95%</w:t>
      </w:r>
      <w:r w:rsidR="00187DC9" w:rsidRPr="004E521E">
        <w:rPr>
          <w:rFonts w:ascii="Cambria" w:hAnsi="Cambria"/>
          <w:sz w:val="20"/>
          <w:szCs w:val="20"/>
        </w:rPr>
        <w:t xml:space="preserve"> </w:t>
      </w:r>
      <w:r w:rsidRPr="004E521E">
        <w:rPr>
          <w:rFonts w:ascii="Cambria" w:hAnsi="Cambria"/>
          <w:sz w:val="20"/>
          <w:szCs w:val="20"/>
        </w:rPr>
        <w:t>CI) of cost</w:t>
      </w:r>
      <w:r w:rsidR="0043545D" w:rsidRPr="004E521E">
        <w:rPr>
          <w:rFonts w:ascii="Cambria" w:hAnsi="Cambria"/>
          <w:sz w:val="20"/>
          <w:szCs w:val="20"/>
        </w:rPr>
        <w:t>.</w:t>
      </w:r>
    </w:p>
    <w:p w14:paraId="1AA79F9E" w14:textId="440D0797" w:rsidR="00251AC3" w:rsidRDefault="00251AC3">
      <w:pPr>
        <w:widowControl/>
        <w:jc w:val="left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br w:type="page"/>
      </w:r>
    </w:p>
    <w:p w14:paraId="31796312" w14:textId="437E412C" w:rsidR="00291791" w:rsidRPr="004E521E" w:rsidRDefault="00291791" w:rsidP="009B64F3">
      <w:pPr>
        <w:spacing w:after="120"/>
        <w:rPr>
          <w:rFonts w:ascii="Cambria" w:hAnsi="Cambria"/>
          <w:sz w:val="20"/>
          <w:szCs w:val="20"/>
        </w:rPr>
      </w:pPr>
      <w:r w:rsidRPr="00C422F1">
        <w:rPr>
          <w:rFonts w:ascii="Cambria" w:hAnsi="Cambria"/>
          <w:b/>
          <w:bCs/>
          <w:sz w:val="24"/>
          <w:szCs w:val="24"/>
        </w:rPr>
        <w:lastRenderedPageBreak/>
        <w:t xml:space="preserve">Table </w:t>
      </w:r>
      <w:r w:rsidR="003C6D7C" w:rsidRPr="00C422F1">
        <w:rPr>
          <w:rFonts w:ascii="Cambria" w:hAnsi="Cambria"/>
          <w:b/>
          <w:bCs/>
          <w:sz w:val="24"/>
          <w:szCs w:val="24"/>
        </w:rPr>
        <w:t>S</w:t>
      </w:r>
      <w:r w:rsidR="003C6D7C">
        <w:rPr>
          <w:rFonts w:ascii="Cambria" w:hAnsi="Cambria"/>
          <w:b/>
          <w:bCs/>
          <w:sz w:val="24"/>
          <w:szCs w:val="24"/>
        </w:rPr>
        <w:t>5</w:t>
      </w:r>
      <w:r w:rsidR="00FB6CE6" w:rsidRPr="00C422F1">
        <w:rPr>
          <w:rFonts w:ascii="Cambria" w:hAnsi="Cambria"/>
          <w:b/>
          <w:bCs/>
          <w:sz w:val="24"/>
          <w:szCs w:val="24"/>
        </w:rPr>
        <w:t>−</w:t>
      </w:r>
      <w:r w:rsidR="00C52EC5" w:rsidRPr="00C422F1">
        <w:rPr>
          <w:rFonts w:ascii="Cambria" w:hAnsi="Cambria"/>
          <w:b/>
          <w:bCs/>
          <w:sz w:val="24"/>
          <w:szCs w:val="24"/>
        </w:rPr>
        <w:t>2</w:t>
      </w:r>
      <w:r w:rsidRPr="00C422F1">
        <w:rPr>
          <w:rFonts w:ascii="Cambria" w:hAnsi="Cambria"/>
          <w:b/>
          <w:bCs/>
          <w:sz w:val="24"/>
          <w:szCs w:val="24"/>
        </w:rPr>
        <w:t>. Sensitivity analysis for cost of RSV-infected inpatients</w:t>
      </w:r>
      <w:r w:rsidR="009B64F3" w:rsidRPr="00C422F1">
        <w:rPr>
          <w:rFonts w:ascii="Cambria" w:hAnsi="Cambria"/>
          <w:b/>
          <w:bCs/>
          <w:sz w:val="24"/>
          <w:szCs w:val="24"/>
        </w:rPr>
        <w:t xml:space="preserve"> (upper limits)</w:t>
      </w:r>
    </w:p>
    <w:tbl>
      <w:tblPr>
        <w:tblStyle w:val="2"/>
        <w:tblW w:w="5000" w:type="pct"/>
        <w:tblLayout w:type="fixed"/>
        <w:tblLook w:val="0620" w:firstRow="1" w:lastRow="0" w:firstColumn="0" w:lastColumn="0" w:noHBand="1" w:noVBand="1"/>
      </w:tblPr>
      <w:tblGrid>
        <w:gridCol w:w="2977"/>
        <w:gridCol w:w="2412"/>
        <w:gridCol w:w="1133"/>
        <w:gridCol w:w="282"/>
        <w:gridCol w:w="2412"/>
        <w:gridCol w:w="991"/>
        <w:gridCol w:w="427"/>
        <w:gridCol w:w="2124"/>
        <w:gridCol w:w="1200"/>
      </w:tblGrid>
      <w:tr w:rsidR="00187DC9" w:rsidRPr="004E521E" w14:paraId="5CD13244" w14:textId="77777777" w:rsidTr="00822C7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5"/>
        </w:trPr>
        <w:tc>
          <w:tcPr>
            <w:tcW w:w="1066" w:type="pct"/>
            <w:vAlign w:val="center"/>
            <w:hideMark/>
          </w:tcPr>
          <w:p w14:paraId="50971CA4" w14:textId="77777777" w:rsidR="00715897" w:rsidRPr="004E521E" w:rsidRDefault="0071589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864" w:type="pct"/>
            <w:noWrap/>
            <w:vAlign w:val="center"/>
            <w:hideMark/>
          </w:tcPr>
          <w:p w14:paraId="50329E23" w14:textId="360AD828" w:rsidR="00715897" w:rsidRPr="004E521E" w:rsidRDefault="00715897" w:rsidP="00CD2887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kern w:val="0"/>
                <w:sz w:val="20"/>
                <w:szCs w:val="20"/>
              </w:rPr>
              <w:t>Direct medical cost</w:t>
            </w:r>
          </w:p>
        </w:tc>
        <w:tc>
          <w:tcPr>
            <w:tcW w:w="406" w:type="pct"/>
            <w:noWrap/>
            <w:vAlign w:val="center"/>
            <w:hideMark/>
          </w:tcPr>
          <w:p w14:paraId="40E98765" w14:textId="77777777" w:rsidR="00715897" w:rsidRPr="004E521E" w:rsidRDefault="00715897" w:rsidP="00CD2887">
            <w:pPr>
              <w:widowControl/>
              <w:rPr>
                <w:rFonts w:ascii="Cambria" w:eastAsia="等线" w:hAnsi="Cambria" w:cs="宋体"/>
                <w:i/>
                <w:i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01" w:type="pct"/>
            <w:tcBorders>
              <w:bottom w:val="nil"/>
            </w:tcBorders>
            <w:noWrap/>
            <w:vAlign w:val="center"/>
            <w:hideMark/>
          </w:tcPr>
          <w:p w14:paraId="59FC0FFF" w14:textId="77777777" w:rsidR="00715897" w:rsidRPr="004E521E" w:rsidRDefault="0071589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864" w:type="pct"/>
            <w:noWrap/>
            <w:vAlign w:val="center"/>
            <w:hideMark/>
          </w:tcPr>
          <w:p w14:paraId="35FE8F77" w14:textId="59135A2F" w:rsidR="00715897" w:rsidRPr="004E521E" w:rsidRDefault="00715897" w:rsidP="00CD2887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kern w:val="0"/>
                <w:sz w:val="20"/>
                <w:szCs w:val="20"/>
              </w:rPr>
              <w:t>Direct non-medical cost</w:t>
            </w:r>
          </w:p>
        </w:tc>
        <w:tc>
          <w:tcPr>
            <w:tcW w:w="355" w:type="pct"/>
            <w:noWrap/>
            <w:vAlign w:val="center"/>
            <w:hideMark/>
          </w:tcPr>
          <w:p w14:paraId="01D29C4E" w14:textId="77777777" w:rsidR="00715897" w:rsidRPr="004E521E" w:rsidRDefault="00715897" w:rsidP="00CD2887">
            <w:pPr>
              <w:widowControl/>
              <w:rPr>
                <w:rFonts w:ascii="Cambria" w:eastAsia="等线" w:hAnsi="Cambria" w:cs="宋体"/>
                <w:i/>
                <w:iCs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i/>
                <w:iCs/>
                <w:kern w:val="0"/>
                <w:sz w:val="20"/>
                <w:szCs w:val="20"/>
              </w:rPr>
              <w:t>p</w:t>
            </w:r>
            <w:r w:rsidRPr="004E521E">
              <w:rPr>
                <w:rFonts w:ascii="Cambria" w:eastAsia="等线" w:hAnsi="Cambria" w:cs="宋体"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153" w:type="pct"/>
            <w:tcBorders>
              <w:bottom w:val="nil"/>
            </w:tcBorders>
            <w:noWrap/>
            <w:vAlign w:val="center"/>
            <w:hideMark/>
          </w:tcPr>
          <w:p w14:paraId="07C3082C" w14:textId="77777777" w:rsidR="00715897" w:rsidRPr="004E521E" w:rsidRDefault="00715897" w:rsidP="0099742A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 w:hint="eastAsia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61" w:type="pct"/>
            <w:noWrap/>
            <w:vAlign w:val="center"/>
            <w:hideMark/>
          </w:tcPr>
          <w:p w14:paraId="601D3D6D" w14:textId="5677AD3E" w:rsidR="00715897" w:rsidRPr="004E521E" w:rsidRDefault="00715897" w:rsidP="00CD2887">
            <w:pPr>
              <w:widowControl/>
              <w:rPr>
                <w:rFonts w:ascii="Cambria" w:eastAsia="等线" w:hAnsi="Cambria" w:cs="宋体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kern w:val="0"/>
                <w:sz w:val="20"/>
                <w:szCs w:val="20"/>
              </w:rPr>
              <w:t>Indirect cost</w:t>
            </w:r>
          </w:p>
        </w:tc>
        <w:tc>
          <w:tcPr>
            <w:tcW w:w="430" w:type="pct"/>
            <w:noWrap/>
            <w:vAlign w:val="center"/>
            <w:hideMark/>
          </w:tcPr>
          <w:p w14:paraId="5CCA6D55" w14:textId="77777777" w:rsidR="00715897" w:rsidRPr="004E521E" w:rsidRDefault="00715897" w:rsidP="00CD2887">
            <w:pPr>
              <w:widowControl/>
              <w:rPr>
                <w:rFonts w:ascii="Cambria" w:eastAsia="等线" w:hAnsi="Cambria" w:cs="宋体"/>
                <w:i/>
                <w:iCs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i/>
                <w:iCs/>
                <w:kern w:val="0"/>
                <w:sz w:val="20"/>
                <w:szCs w:val="20"/>
              </w:rPr>
              <w:t>p</w:t>
            </w:r>
            <w:r w:rsidRPr="004E521E">
              <w:rPr>
                <w:rFonts w:ascii="Cambria" w:eastAsia="等线" w:hAnsi="Cambria" w:cs="宋体"/>
                <w:kern w:val="0"/>
                <w:sz w:val="20"/>
                <w:szCs w:val="20"/>
              </w:rPr>
              <w:t xml:space="preserve"> value</w:t>
            </w:r>
          </w:p>
        </w:tc>
      </w:tr>
      <w:tr w:rsidR="00187DC9" w:rsidRPr="004E521E" w14:paraId="4F5D1ACE" w14:textId="77777777" w:rsidTr="00822C73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6082331E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Overall</w:t>
            </w:r>
          </w:p>
        </w:tc>
        <w:tc>
          <w:tcPr>
            <w:tcW w:w="864" w:type="pct"/>
            <w:vAlign w:val="center"/>
            <w:hideMark/>
          </w:tcPr>
          <w:p w14:paraId="7DEFEC9F" w14:textId="58567DBD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68.8 (1010.7</w:t>
            </w:r>
            <w:r w:rsidR="001A5539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126.9)</w:t>
            </w:r>
          </w:p>
        </w:tc>
        <w:tc>
          <w:tcPr>
            <w:tcW w:w="406" w:type="pct"/>
            <w:vAlign w:val="center"/>
          </w:tcPr>
          <w:p w14:paraId="78559116" w14:textId="4B3D2819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  <w:hideMark/>
          </w:tcPr>
          <w:p w14:paraId="05ABE69E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2EBAE4FC" w14:textId="11E77D7B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26.5 (115.1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37.9)</w:t>
            </w:r>
          </w:p>
        </w:tc>
        <w:tc>
          <w:tcPr>
            <w:tcW w:w="355" w:type="pct"/>
            <w:vAlign w:val="center"/>
            <w:hideMark/>
          </w:tcPr>
          <w:p w14:paraId="52EF6A1E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bottom w:val="nil"/>
            </w:tcBorders>
            <w:vAlign w:val="center"/>
            <w:hideMark/>
          </w:tcPr>
          <w:p w14:paraId="45C6E12E" w14:textId="77777777" w:rsidR="00CD2887" w:rsidRPr="004E521E" w:rsidRDefault="00CD2887" w:rsidP="0099742A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79B98B35" w14:textId="4F6C9F10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68.5 (130.9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06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.0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0" w:type="pct"/>
            <w:vAlign w:val="center"/>
            <w:hideMark/>
          </w:tcPr>
          <w:p w14:paraId="5E1E66DD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004373DD" w14:textId="77777777" w:rsidTr="00822C73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41DA279A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Age group</w:t>
            </w:r>
          </w:p>
        </w:tc>
        <w:tc>
          <w:tcPr>
            <w:tcW w:w="864" w:type="pct"/>
            <w:vAlign w:val="center"/>
            <w:hideMark/>
          </w:tcPr>
          <w:p w14:paraId="692E25D2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2A6DD231" w14:textId="224E5E5D" w:rsidR="00CD2887" w:rsidRPr="004E521E" w:rsidRDefault="00687D80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1" w:type="pct"/>
            <w:tcBorders>
              <w:top w:val="nil"/>
              <w:bottom w:val="nil"/>
            </w:tcBorders>
            <w:vAlign w:val="center"/>
          </w:tcPr>
          <w:p w14:paraId="522560AA" w14:textId="333D1BFC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7EFA42CE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vAlign w:val="center"/>
            <w:hideMark/>
          </w:tcPr>
          <w:p w14:paraId="61E1CC00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0.005 </w:t>
            </w:r>
          </w:p>
        </w:tc>
        <w:tc>
          <w:tcPr>
            <w:tcW w:w="153" w:type="pct"/>
            <w:tcBorders>
              <w:top w:val="nil"/>
              <w:bottom w:val="nil"/>
            </w:tcBorders>
            <w:vAlign w:val="center"/>
            <w:hideMark/>
          </w:tcPr>
          <w:p w14:paraId="2E5BFCE2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1A013EA0" w14:textId="77777777" w:rsidR="00CD2887" w:rsidRPr="004E521E" w:rsidRDefault="00CD2887" w:rsidP="0099742A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  <w:hideMark/>
          </w:tcPr>
          <w:p w14:paraId="3CCC2F68" w14:textId="1841FA99" w:rsidR="00CD2887" w:rsidRPr="004E521E" w:rsidRDefault="001D4D30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96</w:t>
            </w:r>
            <w:r w:rsidR="00CD2887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8932D1" w:rsidRPr="004E521E" w14:paraId="6C97D572" w14:textId="77777777" w:rsidTr="00822C73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36C098E9" w14:textId="7BD9766C" w:rsidR="008932D1" w:rsidRPr="004E521E" w:rsidRDefault="008932D1" w:rsidP="008932D1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–11 months</w:t>
            </w:r>
          </w:p>
        </w:tc>
        <w:tc>
          <w:tcPr>
            <w:tcW w:w="864" w:type="pct"/>
            <w:vAlign w:val="center"/>
            <w:hideMark/>
          </w:tcPr>
          <w:p w14:paraId="15B70242" w14:textId="663220A5" w:rsidR="008932D1" w:rsidRPr="004E521E" w:rsidRDefault="008932D1" w:rsidP="008932D1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</w:t>
            </w:r>
            <w:r w:rsidR="0091621C">
              <w:rPr>
                <w:rFonts w:ascii="Cambria" w:hAnsi="Cambria"/>
                <w:sz w:val="20"/>
                <w:szCs w:val="20"/>
              </w:rPr>
              <w:t>076.1</w:t>
            </w:r>
            <w:r w:rsidRPr="004E521E">
              <w:rPr>
                <w:rFonts w:ascii="Cambria" w:hAnsi="Cambria"/>
                <w:sz w:val="20"/>
                <w:szCs w:val="20"/>
              </w:rPr>
              <w:t xml:space="preserve"> (</w:t>
            </w:r>
            <w:r w:rsidR="0091621C">
              <w:rPr>
                <w:rFonts w:ascii="Cambria" w:hAnsi="Cambria"/>
                <w:sz w:val="20"/>
                <w:szCs w:val="20"/>
              </w:rPr>
              <w:t>900.7</w:t>
            </w:r>
            <w:r w:rsidRPr="004E521E">
              <w:rPr>
                <w:rFonts w:ascii="Cambria" w:hAnsi="Cambria"/>
                <w:sz w:val="20"/>
                <w:szCs w:val="20"/>
              </w:rPr>
              <w:t>–12</w:t>
            </w:r>
            <w:r w:rsidR="0091621C">
              <w:rPr>
                <w:rFonts w:ascii="Cambria" w:hAnsi="Cambria"/>
                <w:sz w:val="20"/>
                <w:szCs w:val="20"/>
              </w:rPr>
              <w:t>51.5</w:t>
            </w:r>
            <w:r w:rsidRPr="004E521E">
              <w:rPr>
                <w:rFonts w:ascii="Cambria" w:hAnsi="Cambria"/>
                <w:sz w:val="20"/>
                <w:szCs w:val="20"/>
              </w:rPr>
              <w:t>)</w:t>
            </w:r>
          </w:p>
        </w:tc>
        <w:tc>
          <w:tcPr>
            <w:tcW w:w="406" w:type="pct"/>
            <w:vAlign w:val="center"/>
          </w:tcPr>
          <w:p w14:paraId="28DE5726" w14:textId="04381ADB" w:rsidR="008932D1" w:rsidRPr="004E521E" w:rsidRDefault="008932D1" w:rsidP="008932D1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tcBorders>
              <w:top w:val="nil"/>
            </w:tcBorders>
            <w:vAlign w:val="center"/>
          </w:tcPr>
          <w:p w14:paraId="74C216FB" w14:textId="77777777" w:rsidR="008932D1" w:rsidRPr="004E521E" w:rsidRDefault="008932D1" w:rsidP="008932D1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54F894A4" w14:textId="0EC86782" w:rsidR="008932D1" w:rsidRPr="004E521E" w:rsidRDefault="008932D1" w:rsidP="008932D1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3</w:t>
            </w:r>
            <w:r w:rsidR="00316D2C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8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.</w:t>
            </w:r>
            <w:r w:rsidR="00316D2C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(</w:t>
            </w:r>
            <w:r w:rsidR="00316D2C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99.4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1</w:t>
            </w:r>
            <w:r w:rsidR="00316D2C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7.2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355" w:type="pct"/>
            <w:vAlign w:val="center"/>
            <w:hideMark/>
          </w:tcPr>
          <w:p w14:paraId="5F6B4259" w14:textId="77777777" w:rsidR="008932D1" w:rsidRPr="004E521E" w:rsidRDefault="008932D1" w:rsidP="008932D1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  <w:bottom w:val="nil"/>
            </w:tcBorders>
            <w:vAlign w:val="center"/>
            <w:hideMark/>
          </w:tcPr>
          <w:p w14:paraId="30DD4A51" w14:textId="77777777" w:rsidR="008932D1" w:rsidRPr="004E521E" w:rsidRDefault="008932D1" w:rsidP="008932D1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3478D42D" w14:textId="59FE053E" w:rsidR="008932D1" w:rsidRPr="004E521E" w:rsidRDefault="0075099F" w:rsidP="008932D1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38.8</w:t>
            </w:r>
            <w:r w:rsidR="008932D1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(12</w:t>
            </w:r>
            <w:r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</w:t>
            </w:r>
            <w:r w:rsidR="008932D1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57.5</w:t>
            </w:r>
            <w:r w:rsidR="008932D1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430" w:type="pct"/>
            <w:vAlign w:val="center"/>
            <w:hideMark/>
          </w:tcPr>
          <w:p w14:paraId="1A709885" w14:textId="77777777" w:rsidR="008932D1" w:rsidRPr="004E521E" w:rsidRDefault="008932D1" w:rsidP="008932D1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168D25BF" w14:textId="77777777" w:rsidTr="00822C73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17E459EC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2–23 months</w:t>
            </w:r>
          </w:p>
        </w:tc>
        <w:tc>
          <w:tcPr>
            <w:tcW w:w="864" w:type="pct"/>
            <w:vAlign w:val="center"/>
            <w:hideMark/>
          </w:tcPr>
          <w:p w14:paraId="2E5A6E9A" w14:textId="3962044F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923.1 (812.3</w:t>
            </w:r>
            <w:r w:rsidR="001A5539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033.9)</w:t>
            </w:r>
          </w:p>
        </w:tc>
        <w:tc>
          <w:tcPr>
            <w:tcW w:w="406" w:type="pct"/>
            <w:vAlign w:val="center"/>
          </w:tcPr>
          <w:p w14:paraId="5E51E8CE" w14:textId="776AF9E1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</w:tcPr>
          <w:p w14:paraId="075CFF08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15B0815E" w14:textId="0267E7BA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05.5 (81.7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29.4)</w:t>
            </w:r>
          </w:p>
        </w:tc>
        <w:tc>
          <w:tcPr>
            <w:tcW w:w="355" w:type="pct"/>
            <w:vAlign w:val="center"/>
            <w:hideMark/>
          </w:tcPr>
          <w:p w14:paraId="2F5FB41D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" w:type="pct"/>
            <w:tcBorders>
              <w:top w:val="nil"/>
            </w:tcBorders>
            <w:vAlign w:val="center"/>
            <w:hideMark/>
          </w:tcPr>
          <w:p w14:paraId="058D8286" w14:textId="77777777" w:rsidR="00CD2887" w:rsidRPr="004E521E" w:rsidRDefault="00CD2887" w:rsidP="0099742A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20D4F4D2" w14:textId="6E0B9171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50.5 (70.4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30.7)</w:t>
            </w:r>
          </w:p>
        </w:tc>
        <w:tc>
          <w:tcPr>
            <w:tcW w:w="430" w:type="pct"/>
            <w:vAlign w:val="center"/>
            <w:hideMark/>
          </w:tcPr>
          <w:p w14:paraId="24C0E13A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5C661666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3FEDC24A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4–59 months</w:t>
            </w:r>
          </w:p>
        </w:tc>
        <w:tc>
          <w:tcPr>
            <w:tcW w:w="864" w:type="pct"/>
            <w:vAlign w:val="center"/>
            <w:hideMark/>
          </w:tcPr>
          <w:p w14:paraId="1F4369AD" w14:textId="0489F2D9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892.9 (821.1</w:t>
            </w:r>
            <w:r w:rsidR="001A5539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964.6)</w:t>
            </w:r>
          </w:p>
        </w:tc>
        <w:tc>
          <w:tcPr>
            <w:tcW w:w="406" w:type="pct"/>
            <w:vAlign w:val="center"/>
          </w:tcPr>
          <w:p w14:paraId="7839CEB0" w14:textId="5E01210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</w:tcPr>
          <w:p w14:paraId="5CBB22A8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122D7674" w14:textId="25A12FF4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08.8 (89.1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28.5)</w:t>
            </w:r>
          </w:p>
        </w:tc>
        <w:tc>
          <w:tcPr>
            <w:tcW w:w="355" w:type="pct"/>
            <w:vAlign w:val="center"/>
            <w:hideMark/>
          </w:tcPr>
          <w:p w14:paraId="7525F76F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" w:type="pct"/>
            <w:vAlign w:val="center"/>
            <w:hideMark/>
          </w:tcPr>
          <w:p w14:paraId="4C925F79" w14:textId="77777777" w:rsidR="00CD2887" w:rsidRPr="004E521E" w:rsidRDefault="00CD2887" w:rsidP="0099742A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2665926E" w14:textId="69D9B9DA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75.8 (94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.0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57.6)</w:t>
            </w:r>
          </w:p>
        </w:tc>
        <w:tc>
          <w:tcPr>
            <w:tcW w:w="430" w:type="pct"/>
            <w:vAlign w:val="center"/>
            <w:hideMark/>
          </w:tcPr>
          <w:p w14:paraId="21AF47E6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7E64FEC4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53762AB5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Gender</w:t>
            </w:r>
          </w:p>
        </w:tc>
        <w:tc>
          <w:tcPr>
            <w:tcW w:w="864" w:type="pct"/>
            <w:vAlign w:val="center"/>
            <w:hideMark/>
          </w:tcPr>
          <w:p w14:paraId="775151EB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05C0A15B" w14:textId="37E973ED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11</w:t>
            </w:r>
          </w:p>
        </w:tc>
        <w:tc>
          <w:tcPr>
            <w:tcW w:w="101" w:type="pct"/>
            <w:vAlign w:val="center"/>
          </w:tcPr>
          <w:p w14:paraId="49FAD2A3" w14:textId="4A6765A4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366F81FF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vAlign w:val="center"/>
            <w:hideMark/>
          </w:tcPr>
          <w:p w14:paraId="6EDAD1C0" w14:textId="20E0778E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92</w:t>
            </w:r>
            <w:r w:rsidR="00350BCB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3" w:type="pct"/>
            <w:vAlign w:val="center"/>
            <w:hideMark/>
          </w:tcPr>
          <w:p w14:paraId="5BADA2D7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2F4D081E" w14:textId="77777777" w:rsidR="00CD2887" w:rsidRPr="004E521E" w:rsidRDefault="00CD2887" w:rsidP="0099742A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  <w:hideMark/>
          </w:tcPr>
          <w:p w14:paraId="393D43F6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0.275 </w:t>
            </w:r>
          </w:p>
        </w:tc>
      </w:tr>
      <w:tr w:rsidR="00187DC9" w:rsidRPr="004E521E" w14:paraId="6B051E96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038EB392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864" w:type="pct"/>
            <w:vAlign w:val="center"/>
            <w:hideMark/>
          </w:tcPr>
          <w:p w14:paraId="148BA003" w14:textId="1E6C4AF8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89.5 (1007.8</w:t>
            </w:r>
            <w:r w:rsidR="001A5539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171.1)</w:t>
            </w:r>
          </w:p>
        </w:tc>
        <w:tc>
          <w:tcPr>
            <w:tcW w:w="406" w:type="pct"/>
            <w:vAlign w:val="center"/>
          </w:tcPr>
          <w:p w14:paraId="4B8660DD" w14:textId="6C5CDFC8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</w:tcPr>
          <w:p w14:paraId="7D3EECF3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72153157" w14:textId="6F0971F5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26.8 (111.6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42.1)</w:t>
            </w:r>
          </w:p>
        </w:tc>
        <w:tc>
          <w:tcPr>
            <w:tcW w:w="355" w:type="pct"/>
            <w:vAlign w:val="center"/>
            <w:hideMark/>
          </w:tcPr>
          <w:p w14:paraId="3212DB9B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" w:type="pct"/>
            <w:vAlign w:val="center"/>
            <w:hideMark/>
          </w:tcPr>
          <w:p w14:paraId="187F8CAC" w14:textId="77777777" w:rsidR="00CD2887" w:rsidRPr="004E521E" w:rsidRDefault="00CD2887" w:rsidP="0099742A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70446146" w14:textId="526A1F7B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68.7 (126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.0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11.3)</w:t>
            </w:r>
          </w:p>
        </w:tc>
        <w:tc>
          <w:tcPr>
            <w:tcW w:w="430" w:type="pct"/>
            <w:vAlign w:val="center"/>
            <w:hideMark/>
          </w:tcPr>
          <w:p w14:paraId="0A549C84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1FD5BA1A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3E7347E5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864" w:type="pct"/>
            <w:vAlign w:val="center"/>
            <w:hideMark/>
          </w:tcPr>
          <w:p w14:paraId="6799E924" w14:textId="028EAF7F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37</w:t>
            </w:r>
            <w:r w:rsidR="00635F70" w:rsidRPr="004E521E">
              <w:rPr>
                <w:rFonts w:ascii="Cambria" w:hAnsi="Cambria"/>
                <w:sz w:val="20"/>
                <w:szCs w:val="20"/>
              </w:rPr>
              <w:t>.0</w:t>
            </w:r>
            <w:r w:rsidRPr="004E521E">
              <w:rPr>
                <w:rFonts w:ascii="Cambria" w:hAnsi="Cambria"/>
                <w:sz w:val="20"/>
                <w:szCs w:val="20"/>
              </w:rPr>
              <w:t xml:space="preserve"> (957.7</w:t>
            </w:r>
            <w:r w:rsidR="001A5539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116.3)</w:t>
            </w:r>
          </w:p>
        </w:tc>
        <w:tc>
          <w:tcPr>
            <w:tcW w:w="406" w:type="pct"/>
            <w:vAlign w:val="center"/>
          </w:tcPr>
          <w:p w14:paraId="1691F8D3" w14:textId="4201FE7B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</w:tcPr>
          <w:p w14:paraId="79037BF5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15B766E2" w14:textId="6BFA37E3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26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.0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(108.4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43.6)</w:t>
            </w:r>
          </w:p>
        </w:tc>
        <w:tc>
          <w:tcPr>
            <w:tcW w:w="355" w:type="pct"/>
            <w:vAlign w:val="center"/>
            <w:hideMark/>
          </w:tcPr>
          <w:p w14:paraId="37F2AFC3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" w:type="pct"/>
            <w:vAlign w:val="center"/>
            <w:hideMark/>
          </w:tcPr>
          <w:p w14:paraId="744DA680" w14:textId="77777777" w:rsidR="00CD2887" w:rsidRPr="004E521E" w:rsidRDefault="00CD2887" w:rsidP="0099742A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61F97475" w14:textId="0084393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68.2 (97.6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38.8)</w:t>
            </w:r>
          </w:p>
        </w:tc>
        <w:tc>
          <w:tcPr>
            <w:tcW w:w="430" w:type="pct"/>
            <w:vAlign w:val="center"/>
            <w:hideMark/>
          </w:tcPr>
          <w:p w14:paraId="39F5A55D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0EAFF332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4ED2C583" w14:textId="77777777" w:rsidR="00E05AF6" w:rsidRPr="004E521E" w:rsidRDefault="00E05AF6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Insurance</w:t>
            </w:r>
          </w:p>
        </w:tc>
        <w:tc>
          <w:tcPr>
            <w:tcW w:w="864" w:type="pct"/>
            <w:vAlign w:val="center"/>
            <w:hideMark/>
          </w:tcPr>
          <w:p w14:paraId="06F01AAB" w14:textId="77777777" w:rsidR="00E05AF6" w:rsidRPr="004E521E" w:rsidRDefault="00E05AF6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443BD110" w14:textId="21B211EF" w:rsidR="00E05AF6" w:rsidRPr="004E521E" w:rsidRDefault="00E05AF6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56</w:t>
            </w:r>
          </w:p>
        </w:tc>
        <w:tc>
          <w:tcPr>
            <w:tcW w:w="101" w:type="pct"/>
            <w:vAlign w:val="center"/>
          </w:tcPr>
          <w:p w14:paraId="45D01C78" w14:textId="24298372" w:rsidR="00E05AF6" w:rsidRPr="004E521E" w:rsidRDefault="00E05AF6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5BE0F046" w14:textId="77777777" w:rsidR="00E05AF6" w:rsidRPr="004E521E" w:rsidRDefault="00E05AF6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vAlign w:val="center"/>
            <w:hideMark/>
          </w:tcPr>
          <w:p w14:paraId="5F6E8E9C" w14:textId="598AC388" w:rsidR="00E05AF6" w:rsidRPr="004E521E" w:rsidRDefault="00E05AF6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56</w:t>
            </w:r>
            <w:r w:rsidR="00350BCB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153" w:type="pct"/>
            <w:vAlign w:val="center"/>
            <w:hideMark/>
          </w:tcPr>
          <w:p w14:paraId="2F61E711" w14:textId="77777777" w:rsidR="00E05AF6" w:rsidRPr="004E521E" w:rsidRDefault="00E05AF6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59EA3C55" w14:textId="77777777" w:rsidR="00E05AF6" w:rsidRPr="004E521E" w:rsidRDefault="00E05AF6" w:rsidP="0099742A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  <w:hideMark/>
          </w:tcPr>
          <w:p w14:paraId="0A197BD3" w14:textId="6ECB3A98" w:rsidR="00E05AF6" w:rsidRPr="004E521E" w:rsidRDefault="007A7196" w:rsidP="0099742A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  <w:r w:rsidRPr="004E521E"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  <w:t>0.162</w:t>
            </w:r>
          </w:p>
        </w:tc>
      </w:tr>
      <w:tr w:rsidR="00187DC9" w:rsidRPr="004E521E" w14:paraId="3B2F693B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0F1178B8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64" w:type="pct"/>
            <w:vAlign w:val="center"/>
            <w:hideMark/>
          </w:tcPr>
          <w:p w14:paraId="2C50DD1F" w14:textId="19D02EE8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129.4 (978.1</w:t>
            </w:r>
            <w:r w:rsidR="001A5539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280.6)</w:t>
            </w:r>
          </w:p>
        </w:tc>
        <w:tc>
          <w:tcPr>
            <w:tcW w:w="406" w:type="pct"/>
            <w:vAlign w:val="center"/>
          </w:tcPr>
          <w:p w14:paraId="353FC388" w14:textId="485E83A1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</w:tcPr>
          <w:p w14:paraId="6A3D0701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42429FF5" w14:textId="4EC4456D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26.5 (98.8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54.1)</w:t>
            </w:r>
          </w:p>
        </w:tc>
        <w:tc>
          <w:tcPr>
            <w:tcW w:w="355" w:type="pct"/>
            <w:vAlign w:val="center"/>
            <w:hideMark/>
          </w:tcPr>
          <w:p w14:paraId="10FF57BE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" w:type="pct"/>
            <w:vAlign w:val="center"/>
            <w:hideMark/>
          </w:tcPr>
          <w:p w14:paraId="2ED5D06B" w14:textId="77777777" w:rsidR="00CD2887" w:rsidRPr="004E521E" w:rsidRDefault="00CD2887" w:rsidP="0099742A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5BA95BC8" w14:textId="02F3A36B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66.3 (76.8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55.8)</w:t>
            </w:r>
          </w:p>
        </w:tc>
        <w:tc>
          <w:tcPr>
            <w:tcW w:w="430" w:type="pct"/>
            <w:vAlign w:val="center"/>
            <w:hideMark/>
          </w:tcPr>
          <w:p w14:paraId="0B32E95E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34F4D239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24E4CB1C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64" w:type="pct"/>
            <w:vAlign w:val="center"/>
            <w:hideMark/>
          </w:tcPr>
          <w:p w14:paraId="7850C05E" w14:textId="03400F9A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47.6 (988.6</w:t>
            </w:r>
            <w:r w:rsidR="001A5539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106.7)</w:t>
            </w:r>
          </w:p>
        </w:tc>
        <w:tc>
          <w:tcPr>
            <w:tcW w:w="406" w:type="pct"/>
            <w:vAlign w:val="center"/>
          </w:tcPr>
          <w:p w14:paraId="4CF0D620" w14:textId="6CEC8423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</w:tcPr>
          <w:p w14:paraId="4E536CC1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71800DDD" w14:textId="4E0E098A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26.5 (114.2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38.8)</w:t>
            </w:r>
          </w:p>
        </w:tc>
        <w:tc>
          <w:tcPr>
            <w:tcW w:w="355" w:type="pct"/>
            <w:vAlign w:val="center"/>
            <w:hideMark/>
          </w:tcPr>
          <w:p w14:paraId="58A0CAC0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" w:type="pct"/>
            <w:vAlign w:val="center"/>
            <w:hideMark/>
          </w:tcPr>
          <w:p w14:paraId="2B8EFE25" w14:textId="77777777" w:rsidR="00CD2887" w:rsidRPr="004E521E" w:rsidRDefault="00CD2887" w:rsidP="0099742A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27B8957A" w14:textId="4F4D6486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69.2 (128.5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09.9)</w:t>
            </w:r>
          </w:p>
        </w:tc>
        <w:tc>
          <w:tcPr>
            <w:tcW w:w="430" w:type="pct"/>
            <w:vAlign w:val="center"/>
            <w:hideMark/>
          </w:tcPr>
          <w:p w14:paraId="6F4B4076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3ECECD36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2F31A927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Underlying conditions</w:t>
            </w:r>
          </w:p>
        </w:tc>
        <w:tc>
          <w:tcPr>
            <w:tcW w:w="864" w:type="pct"/>
            <w:vAlign w:val="center"/>
            <w:hideMark/>
          </w:tcPr>
          <w:p w14:paraId="1F330BD8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045A2CAC" w14:textId="4766C48E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09</w:t>
            </w:r>
          </w:p>
        </w:tc>
        <w:tc>
          <w:tcPr>
            <w:tcW w:w="101" w:type="pct"/>
            <w:vAlign w:val="center"/>
          </w:tcPr>
          <w:p w14:paraId="127075BD" w14:textId="67A47F5C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7F61906C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vAlign w:val="center"/>
            <w:hideMark/>
          </w:tcPr>
          <w:p w14:paraId="5CEE8B59" w14:textId="37B731DE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0.027</w:t>
            </w:r>
          </w:p>
        </w:tc>
        <w:tc>
          <w:tcPr>
            <w:tcW w:w="153" w:type="pct"/>
            <w:vAlign w:val="center"/>
            <w:hideMark/>
          </w:tcPr>
          <w:p w14:paraId="4664C8F2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237DD02C" w14:textId="77777777" w:rsidR="00CD2887" w:rsidRPr="004E521E" w:rsidRDefault="00CD2887" w:rsidP="00CD2887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  <w:hideMark/>
          </w:tcPr>
          <w:p w14:paraId="2CA7DCCF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0.462 </w:t>
            </w:r>
          </w:p>
        </w:tc>
      </w:tr>
      <w:tr w:rsidR="00187DC9" w:rsidRPr="004E521E" w14:paraId="0A07C538" w14:textId="77777777" w:rsidTr="00187DC9">
        <w:trPr>
          <w:trHeight w:val="300"/>
        </w:trPr>
        <w:tc>
          <w:tcPr>
            <w:tcW w:w="1066" w:type="pct"/>
            <w:noWrap/>
            <w:vAlign w:val="center"/>
            <w:hideMark/>
          </w:tcPr>
          <w:p w14:paraId="1EA36C8E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64" w:type="pct"/>
            <w:vAlign w:val="center"/>
            <w:hideMark/>
          </w:tcPr>
          <w:p w14:paraId="7E88588D" w14:textId="5A64CC9C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62.4 (1001.6</w:t>
            </w:r>
            <w:r w:rsidR="001A5539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123.2)</w:t>
            </w:r>
          </w:p>
        </w:tc>
        <w:tc>
          <w:tcPr>
            <w:tcW w:w="406" w:type="pct"/>
            <w:vAlign w:val="center"/>
          </w:tcPr>
          <w:p w14:paraId="4FBA18AD" w14:textId="4C8F6768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01" w:type="pct"/>
            <w:vAlign w:val="center"/>
          </w:tcPr>
          <w:p w14:paraId="31517DA4" w14:textId="2CB6C92F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1E4DB96C" w14:textId="724652FF" w:rsidR="00CD2887" w:rsidRPr="004E521E" w:rsidRDefault="00CD2887" w:rsidP="00CD2887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24.3 (112.4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36.2)</w:t>
            </w:r>
          </w:p>
        </w:tc>
        <w:tc>
          <w:tcPr>
            <w:tcW w:w="355" w:type="pct"/>
            <w:vAlign w:val="center"/>
            <w:hideMark/>
          </w:tcPr>
          <w:p w14:paraId="26CF2A98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53" w:type="pct"/>
            <w:vAlign w:val="center"/>
            <w:hideMark/>
          </w:tcPr>
          <w:p w14:paraId="74A1D232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7F09C537" w14:textId="67B193AE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63.5 (125.6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01.4)</w:t>
            </w:r>
          </w:p>
        </w:tc>
        <w:tc>
          <w:tcPr>
            <w:tcW w:w="430" w:type="pct"/>
            <w:vAlign w:val="center"/>
            <w:hideMark/>
          </w:tcPr>
          <w:p w14:paraId="34DFD554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7567875E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6725B6AE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64" w:type="pct"/>
            <w:vAlign w:val="center"/>
            <w:hideMark/>
          </w:tcPr>
          <w:p w14:paraId="2CDE1A0A" w14:textId="723FD24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161.1 (952.7</w:t>
            </w:r>
            <w:r w:rsidR="001A5539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369.4)</w:t>
            </w:r>
          </w:p>
        </w:tc>
        <w:tc>
          <w:tcPr>
            <w:tcW w:w="406" w:type="pct"/>
            <w:vAlign w:val="center"/>
          </w:tcPr>
          <w:p w14:paraId="5F99A987" w14:textId="4420DF38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</w:tcPr>
          <w:p w14:paraId="25098D37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7A7B4367" w14:textId="72F09A86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58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.0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 (115.4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00.7)</w:t>
            </w:r>
          </w:p>
        </w:tc>
        <w:tc>
          <w:tcPr>
            <w:tcW w:w="355" w:type="pct"/>
            <w:vAlign w:val="center"/>
            <w:hideMark/>
          </w:tcPr>
          <w:p w14:paraId="65D5D11C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" w:type="pct"/>
            <w:vAlign w:val="center"/>
            <w:hideMark/>
          </w:tcPr>
          <w:p w14:paraId="56C40167" w14:textId="77777777" w:rsidR="00CD2887" w:rsidRPr="004E521E" w:rsidRDefault="00CD2887" w:rsidP="0099742A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3876AB47" w14:textId="25670231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40.8 (19.3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62.2)</w:t>
            </w:r>
          </w:p>
        </w:tc>
        <w:tc>
          <w:tcPr>
            <w:tcW w:w="430" w:type="pct"/>
            <w:vAlign w:val="center"/>
            <w:hideMark/>
          </w:tcPr>
          <w:p w14:paraId="3B959AFC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374D087D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1FC1087A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  <w:t>Complications</w:t>
            </w:r>
          </w:p>
        </w:tc>
        <w:tc>
          <w:tcPr>
            <w:tcW w:w="864" w:type="pct"/>
            <w:vAlign w:val="center"/>
            <w:hideMark/>
          </w:tcPr>
          <w:p w14:paraId="4B6EF661" w14:textId="77777777" w:rsidR="00CD2887" w:rsidRPr="004E521E" w:rsidRDefault="00CD2887" w:rsidP="00CD2887">
            <w:pPr>
              <w:widowControl/>
              <w:rPr>
                <w:rFonts w:ascii="Cambria" w:eastAsia="等线" w:hAnsi="Cambria" w:cs="宋体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06" w:type="pct"/>
            <w:vAlign w:val="center"/>
          </w:tcPr>
          <w:p w14:paraId="7AEEBAB5" w14:textId="347EE93B" w:rsidR="00CD2887" w:rsidRPr="004E521E" w:rsidRDefault="00CD2887" w:rsidP="0099742A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172</w:t>
            </w:r>
          </w:p>
        </w:tc>
        <w:tc>
          <w:tcPr>
            <w:tcW w:w="101" w:type="pct"/>
            <w:vAlign w:val="center"/>
          </w:tcPr>
          <w:p w14:paraId="337D98EE" w14:textId="7B50E4F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7460C0F1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55" w:type="pct"/>
            <w:vAlign w:val="center"/>
            <w:hideMark/>
          </w:tcPr>
          <w:p w14:paraId="3ED6DFA0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0.206</w:t>
            </w:r>
          </w:p>
        </w:tc>
        <w:tc>
          <w:tcPr>
            <w:tcW w:w="153" w:type="pct"/>
            <w:vAlign w:val="center"/>
            <w:hideMark/>
          </w:tcPr>
          <w:p w14:paraId="544DE38D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4B1F7DAD" w14:textId="77777777" w:rsidR="00CD2887" w:rsidRPr="004E521E" w:rsidRDefault="00CD2887" w:rsidP="0099742A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430" w:type="pct"/>
            <w:vAlign w:val="center"/>
            <w:hideMark/>
          </w:tcPr>
          <w:p w14:paraId="12252D71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 xml:space="preserve">0.802 </w:t>
            </w:r>
          </w:p>
        </w:tc>
      </w:tr>
      <w:tr w:rsidR="00187DC9" w:rsidRPr="004E521E" w14:paraId="74D2C058" w14:textId="77777777" w:rsidTr="00187DC9">
        <w:trPr>
          <w:trHeight w:val="285"/>
        </w:trPr>
        <w:tc>
          <w:tcPr>
            <w:tcW w:w="1066" w:type="pct"/>
            <w:noWrap/>
            <w:vAlign w:val="center"/>
            <w:hideMark/>
          </w:tcPr>
          <w:p w14:paraId="214B8558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No</w:t>
            </w:r>
          </w:p>
        </w:tc>
        <w:tc>
          <w:tcPr>
            <w:tcW w:w="864" w:type="pct"/>
            <w:vAlign w:val="center"/>
            <w:hideMark/>
          </w:tcPr>
          <w:p w14:paraId="694743F4" w14:textId="58836B1A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803</w:t>
            </w:r>
            <w:r w:rsidR="005D4542" w:rsidRPr="004E521E">
              <w:rPr>
                <w:rFonts w:ascii="Cambria" w:hAnsi="Cambria"/>
                <w:sz w:val="20"/>
                <w:szCs w:val="20"/>
              </w:rPr>
              <w:t>.0</w:t>
            </w:r>
            <w:r w:rsidRPr="004E521E">
              <w:rPr>
                <w:rFonts w:ascii="Cambria" w:hAnsi="Cambria"/>
                <w:sz w:val="20"/>
                <w:szCs w:val="20"/>
              </w:rPr>
              <w:t xml:space="preserve"> (503.4</w:t>
            </w:r>
            <w:r w:rsidR="001A5539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102.6)</w:t>
            </w:r>
          </w:p>
        </w:tc>
        <w:tc>
          <w:tcPr>
            <w:tcW w:w="406" w:type="pct"/>
            <w:vAlign w:val="center"/>
          </w:tcPr>
          <w:p w14:paraId="6E06D050" w14:textId="3C204E4C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  <w:hideMark/>
          </w:tcPr>
          <w:p w14:paraId="167283C0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42352BCD" w14:textId="7A3045E1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77.1 (</w:t>
            </w:r>
            <w:r w:rsidR="00487521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-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68.3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422.4)</w:t>
            </w:r>
          </w:p>
        </w:tc>
        <w:tc>
          <w:tcPr>
            <w:tcW w:w="355" w:type="pct"/>
            <w:vAlign w:val="center"/>
            <w:hideMark/>
          </w:tcPr>
          <w:p w14:paraId="0CDE2327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" w:type="pct"/>
            <w:vAlign w:val="center"/>
            <w:hideMark/>
          </w:tcPr>
          <w:p w14:paraId="40F7542D" w14:textId="77777777" w:rsidR="00CD2887" w:rsidRPr="004E521E" w:rsidRDefault="00CD2887" w:rsidP="0099742A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6B652759" w14:textId="04F7BA95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45.9 (</w:t>
            </w:r>
            <w:r w:rsidR="00764150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-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300.1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591.9)</w:t>
            </w:r>
          </w:p>
        </w:tc>
        <w:tc>
          <w:tcPr>
            <w:tcW w:w="430" w:type="pct"/>
            <w:vAlign w:val="center"/>
            <w:hideMark/>
          </w:tcPr>
          <w:p w14:paraId="22A37BD8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  <w:tr w:rsidR="00187DC9" w:rsidRPr="004E521E" w14:paraId="590C0783" w14:textId="77777777" w:rsidTr="00187DC9">
        <w:trPr>
          <w:trHeight w:val="300"/>
        </w:trPr>
        <w:tc>
          <w:tcPr>
            <w:tcW w:w="1066" w:type="pct"/>
            <w:noWrap/>
            <w:vAlign w:val="center"/>
            <w:hideMark/>
          </w:tcPr>
          <w:p w14:paraId="5429D69F" w14:textId="77777777" w:rsidR="00CD2887" w:rsidRPr="004E521E" w:rsidRDefault="00CD2887" w:rsidP="00CD2887">
            <w:pPr>
              <w:widowControl/>
              <w:ind w:leftChars="100" w:left="210"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Yes</w:t>
            </w:r>
          </w:p>
        </w:tc>
        <w:tc>
          <w:tcPr>
            <w:tcW w:w="864" w:type="pct"/>
            <w:vAlign w:val="center"/>
            <w:hideMark/>
          </w:tcPr>
          <w:p w14:paraId="641B65E8" w14:textId="72880A99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hAnsi="Cambria"/>
                <w:sz w:val="20"/>
                <w:szCs w:val="20"/>
              </w:rPr>
              <w:t>1072</w:t>
            </w:r>
            <w:r w:rsidR="005D4542" w:rsidRPr="004E521E">
              <w:rPr>
                <w:rFonts w:ascii="Cambria" w:hAnsi="Cambria"/>
                <w:sz w:val="20"/>
                <w:szCs w:val="20"/>
              </w:rPr>
              <w:t>.0</w:t>
            </w:r>
            <w:r w:rsidRPr="004E521E">
              <w:rPr>
                <w:rFonts w:ascii="Cambria" w:hAnsi="Cambria"/>
                <w:sz w:val="20"/>
                <w:szCs w:val="20"/>
              </w:rPr>
              <w:t xml:space="preserve"> (1013.3</w:t>
            </w:r>
            <w:r w:rsidR="001A5539" w:rsidRPr="004E521E">
              <w:rPr>
                <w:rFonts w:ascii="Cambria" w:hAnsi="Cambria"/>
                <w:sz w:val="20"/>
                <w:szCs w:val="20"/>
              </w:rPr>
              <w:t>–</w:t>
            </w:r>
            <w:r w:rsidRPr="004E521E">
              <w:rPr>
                <w:rFonts w:ascii="Cambria" w:hAnsi="Cambria"/>
                <w:sz w:val="20"/>
                <w:szCs w:val="20"/>
              </w:rPr>
              <w:t>1130.6)</w:t>
            </w:r>
          </w:p>
        </w:tc>
        <w:tc>
          <w:tcPr>
            <w:tcW w:w="406" w:type="pct"/>
            <w:vAlign w:val="center"/>
            <w:hideMark/>
          </w:tcPr>
          <w:p w14:paraId="0A214E73" w14:textId="0A00E605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1" w:type="pct"/>
            <w:vAlign w:val="center"/>
            <w:hideMark/>
          </w:tcPr>
          <w:p w14:paraId="3ACB4B19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64" w:type="pct"/>
            <w:vAlign w:val="center"/>
            <w:hideMark/>
          </w:tcPr>
          <w:p w14:paraId="240CD633" w14:textId="1EF0FFD6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27.1 (115.5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38.6)</w:t>
            </w:r>
          </w:p>
        </w:tc>
        <w:tc>
          <w:tcPr>
            <w:tcW w:w="355" w:type="pct"/>
            <w:vAlign w:val="center"/>
            <w:hideMark/>
          </w:tcPr>
          <w:p w14:paraId="1B822D62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3" w:type="pct"/>
            <w:vAlign w:val="center"/>
            <w:hideMark/>
          </w:tcPr>
          <w:p w14:paraId="6C13CDAF" w14:textId="77777777" w:rsidR="00CD2887" w:rsidRPr="004E521E" w:rsidRDefault="00CD2887" w:rsidP="0099742A">
            <w:pPr>
              <w:widowControl/>
              <w:rPr>
                <w:rFonts w:ascii="Cambria" w:eastAsia="Times New Roman" w:hAnsi="Cambria" w:cs="Times New Roman"/>
                <w:kern w:val="0"/>
                <w:sz w:val="20"/>
                <w:szCs w:val="20"/>
              </w:rPr>
            </w:pPr>
          </w:p>
        </w:tc>
        <w:tc>
          <w:tcPr>
            <w:tcW w:w="761" w:type="pct"/>
            <w:vAlign w:val="center"/>
            <w:hideMark/>
          </w:tcPr>
          <w:p w14:paraId="4EC69E8C" w14:textId="18319C99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168.7 (130.8</w:t>
            </w:r>
            <w:r w:rsidR="001A5539"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–</w:t>
            </w:r>
            <w:r w:rsidRPr="004E521E"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  <w:t>206.7)</w:t>
            </w:r>
          </w:p>
        </w:tc>
        <w:tc>
          <w:tcPr>
            <w:tcW w:w="430" w:type="pct"/>
            <w:vAlign w:val="center"/>
            <w:hideMark/>
          </w:tcPr>
          <w:p w14:paraId="34BD30F5" w14:textId="77777777" w:rsidR="00CD2887" w:rsidRPr="004E521E" w:rsidRDefault="00CD2887" w:rsidP="0099742A">
            <w:pPr>
              <w:widowControl/>
              <w:rPr>
                <w:rFonts w:ascii="Cambria" w:eastAsia="等线" w:hAnsi="Cambria" w:cs="宋体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B819F19" w14:textId="29A32D80" w:rsidR="002773BE" w:rsidRDefault="007641A9" w:rsidP="006C1A21">
      <w:pPr>
        <w:rPr>
          <w:rFonts w:ascii="Cambria" w:hAnsi="Cambria"/>
          <w:sz w:val="20"/>
          <w:szCs w:val="20"/>
        </w:rPr>
      </w:pPr>
      <w:r w:rsidRPr="004E521E">
        <w:rPr>
          <w:rFonts w:ascii="Cambria" w:hAnsi="Cambria"/>
          <w:sz w:val="20"/>
          <w:szCs w:val="20"/>
        </w:rPr>
        <w:t>Note: Figures are mean (95%CI) of cost</w:t>
      </w:r>
      <w:r w:rsidR="0043545D" w:rsidRPr="004E521E">
        <w:rPr>
          <w:rFonts w:ascii="Cambria" w:hAnsi="Cambria"/>
          <w:sz w:val="20"/>
          <w:szCs w:val="20"/>
        </w:rPr>
        <w:t>.</w:t>
      </w:r>
    </w:p>
    <w:p w14:paraId="7415544C" w14:textId="77777777" w:rsidR="002773BE" w:rsidRDefault="002773BE">
      <w:pPr>
        <w:widowControl/>
        <w:jc w:val="left"/>
        <w:rPr>
          <w:rFonts w:ascii="Cambria" w:hAnsi="Cambria"/>
          <w:sz w:val="20"/>
          <w:szCs w:val="20"/>
        </w:rPr>
      </w:pPr>
      <w:r>
        <w:rPr>
          <w:rFonts w:ascii="Cambria" w:hAnsi="Cambria"/>
          <w:sz w:val="20"/>
          <w:szCs w:val="20"/>
        </w:rPr>
        <w:br w:type="page"/>
      </w:r>
    </w:p>
    <w:p w14:paraId="5B19B7B2" w14:textId="35CAEC0A" w:rsidR="008C5C41" w:rsidRPr="004E521E" w:rsidRDefault="008C5C41" w:rsidP="008B766E">
      <w:pPr>
        <w:pStyle w:val="1"/>
        <w:numPr>
          <w:ilvl w:val="0"/>
          <w:numId w:val="6"/>
        </w:numPr>
      </w:pPr>
      <w:r w:rsidRPr="004E521E">
        <w:rPr>
          <w:rFonts w:hint="eastAsia"/>
        </w:rPr>
        <w:lastRenderedPageBreak/>
        <w:t>F</w:t>
      </w:r>
      <w:r w:rsidR="00251AC3">
        <w:t>IGURE</w:t>
      </w:r>
    </w:p>
    <w:p w14:paraId="6D5476D4" w14:textId="3422192D" w:rsidR="008C5C41" w:rsidRPr="002766FD" w:rsidRDefault="00AA5880" w:rsidP="008C5C41">
      <w:pPr>
        <w:rPr>
          <w:rFonts w:ascii="Cambria" w:hAnsi="Cambria"/>
          <w:sz w:val="24"/>
          <w:szCs w:val="24"/>
          <w:lang w:val="en-GB"/>
        </w:rPr>
      </w:pPr>
      <w:r w:rsidRPr="004E521E">
        <w:rPr>
          <w:rFonts w:ascii="Cambria" w:hAnsi="Cambria"/>
          <w:noProof/>
          <w:sz w:val="24"/>
          <w:szCs w:val="24"/>
          <w:lang w:val="en-GB"/>
        </w:rPr>
        <w:drawing>
          <wp:inline distT="0" distB="0" distL="0" distR="0" wp14:anchorId="1B2C948A" wp14:editId="02C73A7D">
            <wp:extent cx="8863330" cy="4340860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3408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0FDB3A" w14:textId="278FF7EC" w:rsidR="00612601" w:rsidRPr="005A519A" w:rsidRDefault="00612601" w:rsidP="008C5C41">
      <w:pPr>
        <w:rPr>
          <w:rFonts w:ascii="Cambria" w:hAnsi="Cambria"/>
          <w:b/>
          <w:bCs/>
          <w:sz w:val="24"/>
          <w:szCs w:val="24"/>
          <w:lang w:val="en-GB"/>
        </w:rPr>
      </w:pPr>
      <w:r w:rsidRPr="004E521E">
        <w:rPr>
          <w:rFonts w:ascii="Cambria" w:hAnsi="Cambria"/>
          <w:b/>
          <w:bCs/>
          <w:sz w:val="24"/>
          <w:szCs w:val="24"/>
          <w:lang w:val="en-GB"/>
        </w:rPr>
        <w:t xml:space="preserve">Figure S1. </w:t>
      </w:r>
      <w:r w:rsidR="00644526" w:rsidRPr="004E521E">
        <w:rPr>
          <w:rFonts w:ascii="Cambria" w:hAnsi="Cambria"/>
          <w:b/>
          <w:bCs/>
          <w:sz w:val="24"/>
          <w:szCs w:val="24"/>
          <w:lang w:val="en-GB"/>
        </w:rPr>
        <w:t>Composition of t</w:t>
      </w:r>
      <w:r w:rsidR="00ED6550" w:rsidRPr="004E521E">
        <w:rPr>
          <w:rFonts w:ascii="Cambria" w:hAnsi="Cambria"/>
          <w:b/>
          <w:bCs/>
          <w:sz w:val="24"/>
          <w:szCs w:val="24"/>
          <w:lang w:val="en-GB"/>
        </w:rPr>
        <w:t xml:space="preserve">otal cost </w:t>
      </w:r>
      <w:r w:rsidR="00644526" w:rsidRPr="004E521E">
        <w:rPr>
          <w:rFonts w:ascii="Cambria" w:hAnsi="Cambria"/>
          <w:b/>
          <w:bCs/>
          <w:sz w:val="24"/>
          <w:szCs w:val="24"/>
          <w:lang w:val="en-GB"/>
        </w:rPr>
        <w:t>for patients hospitalized with RSV</w:t>
      </w:r>
    </w:p>
    <w:sectPr w:rsidR="00612601" w:rsidRPr="005A519A" w:rsidSect="00164641">
      <w:pgSz w:w="16838" w:h="11906" w:orient="landscape"/>
      <w:pgMar w:top="1797" w:right="1440" w:bottom="179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2E9BBE" w14:textId="77777777" w:rsidR="001D550A" w:rsidRDefault="001D550A" w:rsidP="00B20DBF">
      <w:r>
        <w:separator/>
      </w:r>
    </w:p>
  </w:endnote>
  <w:endnote w:type="continuationSeparator" w:id="0">
    <w:p w14:paraId="65E7247A" w14:textId="77777777" w:rsidR="001D550A" w:rsidRDefault="001D550A" w:rsidP="00B20DBF">
      <w:r>
        <w:continuationSeparator/>
      </w:r>
    </w:p>
  </w:endnote>
  <w:endnote w:type="continuationNotice" w:id="1">
    <w:p w14:paraId="1A971C63" w14:textId="77777777" w:rsidR="001D550A" w:rsidRDefault="001D550A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华文楷体">
    <w:altName w:val="STKaiti"/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7B7C76" w14:textId="77777777" w:rsidR="001D550A" w:rsidRDefault="001D550A" w:rsidP="00B20DBF">
      <w:r>
        <w:separator/>
      </w:r>
    </w:p>
  </w:footnote>
  <w:footnote w:type="continuationSeparator" w:id="0">
    <w:p w14:paraId="4C467413" w14:textId="77777777" w:rsidR="001D550A" w:rsidRDefault="001D550A" w:rsidP="00B20DBF">
      <w:r>
        <w:continuationSeparator/>
      </w:r>
    </w:p>
  </w:footnote>
  <w:footnote w:type="continuationNotice" w:id="1">
    <w:p w14:paraId="39D04B15" w14:textId="77777777" w:rsidR="001D550A" w:rsidRDefault="001D550A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77DE31" w14:textId="6849C20F" w:rsidR="006A2A99" w:rsidRDefault="006A2A99">
    <w:pPr>
      <w:pStyle w:val="a7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70A69F59" wp14:editId="41D2B97D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5875" b="16510"/>
              <wp:wrapSquare wrapText="bothSides"/>
              <wp:docPr id="2" name="Text Box 2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D7F3C90" w14:textId="35433090" w:rsidR="006A2A99" w:rsidRPr="006A2A99" w:rsidRDefault="006A2A99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6A2A99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0A69F59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Internal" style="position:absolute;left:0;text-align:left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" filled="f" stroked="f">
              <v:textbox style="mso-fit-shape-to-text:t" inset="0,0,0,0">
                <w:txbxContent>
                  <w:p w14:paraId="1D7F3C90" w14:textId="35433090" w:rsidR="006A2A99" w:rsidRPr="006A2A99" w:rsidRDefault="006A2A99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6A2A99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2878B0" w14:textId="19C308E5" w:rsidR="006A2A99" w:rsidRDefault="006A2A99">
    <w:pPr>
      <w:pStyle w:val="a7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A38F296" wp14:editId="51161529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5875" b="16510"/>
              <wp:wrapSquare wrapText="bothSides"/>
              <wp:docPr id="1" name="Text Box 1" descr="Intern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BAD32F5" w14:textId="3E88C974" w:rsidR="006A2A99" w:rsidRPr="006A2A99" w:rsidRDefault="006A2A99">
                          <w:pPr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</w:pPr>
                          <w:r w:rsidRPr="006A2A99">
                            <w:rPr>
                              <w:rFonts w:ascii="Calibri" w:eastAsia="Calibri" w:hAnsi="Calibri" w:cs="Calibri"/>
                              <w:noProof/>
                              <w:color w:val="4A569E"/>
                              <w:sz w:val="20"/>
                              <w:szCs w:val="20"/>
                            </w:rPr>
                            <w:t>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A38F29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Internal" style="position:absolute;left:0;text-align:left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" filled="f" stroked="f">
              <v:textbox style="mso-fit-shape-to-text:t" inset="0,0,0,0">
                <w:txbxContent>
                  <w:p w14:paraId="7BAD32F5" w14:textId="3E88C974" w:rsidR="006A2A99" w:rsidRPr="006A2A99" w:rsidRDefault="006A2A99">
                    <w:pPr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</w:pPr>
                    <w:r w:rsidRPr="006A2A99">
                      <w:rPr>
                        <w:rFonts w:ascii="Calibri" w:eastAsia="Calibri" w:hAnsi="Calibri" w:cs="Calibri"/>
                        <w:noProof/>
                        <w:color w:val="4A569E"/>
                        <w:sz w:val="20"/>
                        <w:szCs w:val="20"/>
                      </w:rPr>
                      <w:t>Internal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F70F50"/>
    <w:multiLevelType w:val="hybridMultilevel"/>
    <w:tmpl w:val="025249A6"/>
    <w:lvl w:ilvl="0" w:tplc="7E48F718">
      <w:start w:val="1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79614EC"/>
    <w:multiLevelType w:val="hybridMultilevel"/>
    <w:tmpl w:val="7C8A3C7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36B75A99"/>
    <w:multiLevelType w:val="hybridMultilevel"/>
    <w:tmpl w:val="2D42B990"/>
    <w:lvl w:ilvl="0" w:tplc="53F8A656">
      <w:start w:val="1"/>
      <w:numFmt w:val="decimal"/>
      <w:lvlText w:val="%1."/>
      <w:lvlJc w:val="left"/>
      <w:pPr>
        <w:ind w:left="360" w:hanging="360"/>
      </w:pPr>
      <w:rPr>
        <w:rFonts w:hint="default"/>
        <w:b/>
        <w:bCs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37FE4C51"/>
    <w:multiLevelType w:val="multilevel"/>
    <w:tmpl w:val="26B65F30"/>
    <w:lvl w:ilvl="0">
      <w:start w:val="159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21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426F536C"/>
    <w:multiLevelType w:val="hybridMultilevel"/>
    <w:tmpl w:val="EC5AD000"/>
    <w:lvl w:ilvl="0" w:tplc="52A05896">
      <w:start w:val="12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7B610341"/>
    <w:multiLevelType w:val="multilevel"/>
    <w:tmpl w:val="07A23E6A"/>
    <w:lvl w:ilvl="0">
      <w:start w:val="142"/>
      <w:numFmt w:val="decimal"/>
      <w:lvlText w:val="%1"/>
      <w:lvlJc w:val="left"/>
      <w:pPr>
        <w:ind w:left="570" w:hanging="570"/>
      </w:pPr>
      <w:rPr>
        <w:rFonts w:hint="default"/>
      </w:rPr>
    </w:lvl>
    <w:lvl w:ilvl="1">
      <w:start w:val="88"/>
      <w:numFmt w:val="decimal"/>
      <w:lvlText w:val="%1.%2"/>
      <w:lvlJc w:val="left"/>
      <w:pPr>
        <w:ind w:left="570" w:hanging="57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5"/>
  </w:num>
  <w:num w:numId="3">
    <w:abstractNumId w:val="0"/>
  </w:num>
  <w:num w:numId="4">
    <w:abstractNumId w:val="4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5E9"/>
    <w:rsid w:val="000012F2"/>
    <w:rsid w:val="00007245"/>
    <w:rsid w:val="0001050F"/>
    <w:rsid w:val="000113D2"/>
    <w:rsid w:val="0001217C"/>
    <w:rsid w:val="00013187"/>
    <w:rsid w:val="00015244"/>
    <w:rsid w:val="00015367"/>
    <w:rsid w:val="0001556C"/>
    <w:rsid w:val="00016203"/>
    <w:rsid w:val="00021247"/>
    <w:rsid w:val="00021B63"/>
    <w:rsid w:val="00022141"/>
    <w:rsid w:val="000240FE"/>
    <w:rsid w:val="00026771"/>
    <w:rsid w:val="00027790"/>
    <w:rsid w:val="00027DBA"/>
    <w:rsid w:val="00030D69"/>
    <w:rsid w:val="000310DF"/>
    <w:rsid w:val="000323A1"/>
    <w:rsid w:val="00033AF1"/>
    <w:rsid w:val="00042C96"/>
    <w:rsid w:val="0004500C"/>
    <w:rsid w:val="00045CE7"/>
    <w:rsid w:val="00047088"/>
    <w:rsid w:val="00050227"/>
    <w:rsid w:val="000552F7"/>
    <w:rsid w:val="000629EE"/>
    <w:rsid w:val="00064DAA"/>
    <w:rsid w:val="00067163"/>
    <w:rsid w:val="00070D3F"/>
    <w:rsid w:val="000726A5"/>
    <w:rsid w:val="0007553E"/>
    <w:rsid w:val="000767AD"/>
    <w:rsid w:val="00077C51"/>
    <w:rsid w:val="00091F35"/>
    <w:rsid w:val="00092941"/>
    <w:rsid w:val="00093A22"/>
    <w:rsid w:val="000A00A3"/>
    <w:rsid w:val="000A0EAD"/>
    <w:rsid w:val="000A2D1A"/>
    <w:rsid w:val="000A38C8"/>
    <w:rsid w:val="000A4B7F"/>
    <w:rsid w:val="000A7E52"/>
    <w:rsid w:val="000B0102"/>
    <w:rsid w:val="000B38AE"/>
    <w:rsid w:val="000C0720"/>
    <w:rsid w:val="000D2C3B"/>
    <w:rsid w:val="000D3613"/>
    <w:rsid w:val="000D4E8D"/>
    <w:rsid w:val="000D60FB"/>
    <w:rsid w:val="000E186E"/>
    <w:rsid w:val="000E1E0C"/>
    <w:rsid w:val="000E25D1"/>
    <w:rsid w:val="000E463D"/>
    <w:rsid w:val="000E56A7"/>
    <w:rsid w:val="000E7917"/>
    <w:rsid w:val="000F1D48"/>
    <w:rsid w:val="000F4AB7"/>
    <w:rsid w:val="0010352E"/>
    <w:rsid w:val="00104228"/>
    <w:rsid w:val="001058C9"/>
    <w:rsid w:val="00111BF8"/>
    <w:rsid w:val="00113098"/>
    <w:rsid w:val="001141C9"/>
    <w:rsid w:val="001143D4"/>
    <w:rsid w:val="00115A7D"/>
    <w:rsid w:val="00116169"/>
    <w:rsid w:val="00117383"/>
    <w:rsid w:val="001173EC"/>
    <w:rsid w:val="001179E4"/>
    <w:rsid w:val="00120FEE"/>
    <w:rsid w:val="001214B9"/>
    <w:rsid w:val="001217EA"/>
    <w:rsid w:val="001224BB"/>
    <w:rsid w:val="00122B3E"/>
    <w:rsid w:val="00130641"/>
    <w:rsid w:val="00130C60"/>
    <w:rsid w:val="001317E6"/>
    <w:rsid w:val="00131B33"/>
    <w:rsid w:val="001353F3"/>
    <w:rsid w:val="001365F6"/>
    <w:rsid w:val="00142ABC"/>
    <w:rsid w:val="00142F5D"/>
    <w:rsid w:val="001436F0"/>
    <w:rsid w:val="00146402"/>
    <w:rsid w:val="00146706"/>
    <w:rsid w:val="00150305"/>
    <w:rsid w:val="001546C7"/>
    <w:rsid w:val="00155B26"/>
    <w:rsid w:val="0016077F"/>
    <w:rsid w:val="0016186F"/>
    <w:rsid w:val="0016289F"/>
    <w:rsid w:val="001630C0"/>
    <w:rsid w:val="00164641"/>
    <w:rsid w:val="001655A4"/>
    <w:rsid w:val="00172848"/>
    <w:rsid w:val="00172BC3"/>
    <w:rsid w:val="00173BDB"/>
    <w:rsid w:val="00174218"/>
    <w:rsid w:val="00175812"/>
    <w:rsid w:val="00177142"/>
    <w:rsid w:val="00181F49"/>
    <w:rsid w:val="00183AE8"/>
    <w:rsid w:val="00186F2F"/>
    <w:rsid w:val="00187DC9"/>
    <w:rsid w:val="00192C8A"/>
    <w:rsid w:val="00196483"/>
    <w:rsid w:val="00196711"/>
    <w:rsid w:val="001977EF"/>
    <w:rsid w:val="001A016C"/>
    <w:rsid w:val="001A0D5A"/>
    <w:rsid w:val="001A39FB"/>
    <w:rsid w:val="001A45E0"/>
    <w:rsid w:val="001A5539"/>
    <w:rsid w:val="001B137E"/>
    <w:rsid w:val="001B5721"/>
    <w:rsid w:val="001B7135"/>
    <w:rsid w:val="001B7F28"/>
    <w:rsid w:val="001C5F10"/>
    <w:rsid w:val="001D052E"/>
    <w:rsid w:val="001D4D30"/>
    <w:rsid w:val="001D516A"/>
    <w:rsid w:val="001D550A"/>
    <w:rsid w:val="001D7838"/>
    <w:rsid w:val="001E0DAE"/>
    <w:rsid w:val="001E181C"/>
    <w:rsid w:val="001E5174"/>
    <w:rsid w:val="001F2F6A"/>
    <w:rsid w:val="001F5482"/>
    <w:rsid w:val="00201842"/>
    <w:rsid w:val="0020288B"/>
    <w:rsid w:val="002162C1"/>
    <w:rsid w:val="0021766F"/>
    <w:rsid w:val="00221E00"/>
    <w:rsid w:val="002225D3"/>
    <w:rsid w:val="00223D2C"/>
    <w:rsid w:val="00227B6E"/>
    <w:rsid w:val="00231199"/>
    <w:rsid w:val="0023218F"/>
    <w:rsid w:val="00235B29"/>
    <w:rsid w:val="0023716D"/>
    <w:rsid w:val="00241957"/>
    <w:rsid w:val="002438F9"/>
    <w:rsid w:val="00247B91"/>
    <w:rsid w:val="002512AB"/>
    <w:rsid w:val="00251AC3"/>
    <w:rsid w:val="00255C75"/>
    <w:rsid w:val="00255DE6"/>
    <w:rsid w:val="00262457"/>
    <w:rsid w:val="0026280B"/>
    <w:rsid w:val="00270E15"/>
    <w:rsid w:val="00272B93"/>
    <w:rsid w:val="002766FD"/>
    <w:rsid w:val="002773BE"/>
    <w:rsid w:val="00280449"/>
    <w:rsid w:val="002805C3"/>
    <w:rsid w:val="002830F5"/>
    <w:rsid w:val="00284C4B"/>
    <w:rsid w:val="002867CC"/>
    <w:rsid w:val="002904BE"/>
    <w:rsid w:val="00291791"/>
    <w:rsid w:val="00291D93"/>
    <w:rsid w:val="00292853"/>
    <w:rsid w:val="002929CE"/>
    <w:rsid w:val="002947B5"/>
    <w:rsid w:val="00294FBF"/>
    <w:rsid w:val="00295795"/>
    <w:rsid w:val="00295E1D"/>
    <w:rsid w:val="0029683E"/>
    <w:rsid w:val="0029775C"/>
    <w:rsid w:val="00297886"/>
    <w:rsid w:val="002A0B51"/>
    <w:rsid w:val="002A3061"/>
    <w:rsid w:val="002A61E5"/>
    <w:rsid w:val="002C283C"/>
    <w:rsid w:val="002C2B8A"/>
    <w:rsid w:val="002C6712"/>
    <w:rsid w:val="002D312A"/>
    <w:rsid w:val="002D7CBE"/>
    <w:rsid w:val="002E010A"/>
    <w:rsid w:val="002E163A"/>
    <w:rsid w:val="002E189C"/>
    <w:rsid w:val="002E5433"/>
    <w:rsid w:val="002E6E8D"/>
    <w:rsid w:val="002F0E40"/>
    <w:rsid w:val="002F2775"/>
    <w:rsid w:val="002F3C3E"/>
    <w:rsid w:val="002F4FE6"/>
    <w:rsid w:val="00305D32"/>
    <w:rsid w:val="00306BFD"/>
    <w:rsid w:val="00311C10"/>
    <w:rsid w:val="00313EE3"/>
    <w:rsid w:val="00314091"/>
    <w:rsid w:val="00316D2C"/>
    <w:rsid w:val="0031751F"/>
    <w:rsid w:val="00320D47"/>
    <w:rsid w:val="003219D4"/>
    <w:rsid w:val="00323F75"/>
    <w:rsid w:val="00326203"/>
    <w:rsid w:val="00332152"/>
    <w:rsid w:val="00334F38"/>
    <w:rsid w:val="0033712D"/>
    <w:rsid w:val="00343835"/>
    <w:rsid w:val="003442F3"/>
    <w:rsid w:val="00350BCB"/>
    <w:rsid w:val="003514D3"/>
    <w:rsid w:val="00351507"/>
    <w:rsid w:val="003558B5"/>
    <w:rsid w:val="0035656C"/>
    <w:rsid w:val="003645FF"/>
    <w:rsid w:val="00370CA2"/>
    <w:rsid w:val="003724B4"/>
    <w:rsid w:val="003810A2"/>
    <w:rsid w:val="003811EB"/>
    <w:rsid w:val="003822F6"/>
    <w:rsid w:val="00383CAA"/>
    <w:rsid w:val="00385FCF"/>
    <w:rsid w:val="003878CD"/>
    <w:rsid w:val="0039464C"/>
    <w:rsid w:val="00397348"/>
    <w:rsid w:val="003A1051"/>
    <w:rsid w:val="003A1906"/>
    <w:rsid w:val="003A4D6A"/>
    <w:rsid w:val="003C0BC1"/>
    <w:rsid w:val="003C2E21"/>
    <w:rsid w:val="003C463F"/>
    <w:rsid w:val="003C6D7C"/>
    <w:rsid w:val="003C6FA6"/>
    <w:rsid w:val="003D1210"/>
    <w:rsid w:val="003D2D6D"/>
    <w:rsid w:val="003D43FE"/>
    <w:rsid w:val="003D4ABF"/>
    <w:rsid w:val="003D50B9"/>
    <w:rsid w:val="003D5331"/>
    <w:rsid w:val="003E55BA"/>
    <w:rsid w:val="003F16AD"/>
    <w:rsid w:val="00400AE1"/>
    <w:rsid w:val="0040100E"/>
    <w:rsid w:val="00405241"/>
    <w:rsid w:val="004055F0"/>
    <w:rsid w:val="00406EE4"/>
    <w:rsid w:val="00411A8B"/>
    <w:rsid w:val="004121E6"/>
    <w:rsid w:val="0041243D"/>
    <w:rsid w:val="00412B2B"/>
    <w:rsid w:val="0041358B"/>
    <w:rsid w:val="0041496B"/>
    <w:rsid w:val="00414A71"/>
    <w:rsid w:val="00415295"/>
    <w:rsid w:val="0041631F"/>
    <w:rsid w:val="00416CA6"/>
    <w:rsid w:val="00432B6F"/>
    <w:rsid w:val="00432E10"/>
    <w:rsid w:val="0043545D"/>
    <w:rsid w:val="00445EC4"/>
    <w:rsid w:val="00446798"/>
    <w:rsid w:val="00453833"/>
    <w:rsid w:val="0045413B"/>
    <w:rsid w:val="00461D80"/>
    <w:rsid w:val="00464F74"/>
    <w:rsid w:val="00471512"/>
    <w:rsid w:val="004716E1"/>
    <w:rsid w:val="004734FA"/>
    <w:rsid w:val="004868B4"/>
    <w:rsid w:val="00487521"/>
    <w:rsid w:val="004934D5"/>
    <w:rsid w:val="004A0289"/>
    <w:rsid w:val="004A0528"/>
    <w:rsid w:val="004A0C32"/>
    <w:rsid w:val="004A2B8C"/>
    <w:rsid w:val="004A2C26"/>
    <w:rsid w:val="004A3B1A"/>
    <w:rsid w:val="004A42D8"/>
    <w:rsid w:val="004C3567"/>
    <w:rsid w:val="004C66AB"/>
    <w:rsid w:val="004D01C6"/>
    <w:rsid w:val="004D288B"/>
    <w:rsid w:val="004D6BAA"/>
    <w:rsid w:val="004E216E"/>
    <w:rsid w:val="004E35D3"/>
    <w:rsid w:val="004E521E"/>
    <w:rsid w:val="004F2306"/>
    <w:rsid w:val="004F3C49"/>
    <w:rsid w:val="004F4598"/>
    <w:rsid w:val="004F7427"/>
    <w:rsid w:val="004F7DCF"/>
    <w:rsid w:val="005007A9"/>
    <w:rsid w:val="005028A5"/>
    <w:rsid w:val="005050BC"/>
    <w:rsid w:val="00507748"/>
    <w:rsid w:val="0051355C"/>
    <w:rsid w:val="00515200"/>
    <w:rsid w:val="00515648"/>
    <w:rsid w:val="00520BC0"/>
    <w:rsid w:val="00525586"/>
    <w:rsid w:val="0053029E"/>
    <w:rsid w:val="00532C44"/>
    <w:rsid w:val="00532DA7"/>
    <w:rsid w:val="00534A41"/>
    <w:rsid w:val="0053528B"/>
    <w:rsid w:val="00542B3A"/>
    <w:rsid w:val="00542BFD"/>
    <w:rsid w:val="00542C3F"/>
    <w:rsid w:val="00542D7B"/>
    <w:rsid w:val="00545120"/>
    <w:rsid w:val="005502B1"/>
    <w:rsid w:val="005542EF"/>
    <w:rsid w:val="00556218"/>
    <w:rsid w:val="00561DD5"/>
    <w:rsid w:val="00562FBB"/>
    <w:rsid w:val="00570C2D"/>
    <w:rsid w:val="00574009"/>
    <w:rsid w:val="005835FA"/>
    <w:rsid w:val="00584ABF"/>
    <w:rsid w:val="0059023A"/>
    <w:rsid w:val="0059064C"/>
    <w:rsid w:val="005A0AA5"/>
    <w:rsid w:val="005A519A"/>
    <w:rsid w:val="005A5F5D"/>
    <w:rsid w:val="005A6F50"/>
    <w:rsid w:val="005A77D6"/>
    <w:rsid w:val="005B1A08"/>
    <w:rsid w:val="005B49E4"/>
    <w:rsid w:val="005B6828"/>
    <w:rsid w:val="005D0EF6"/>
    <w:rsid w:val="005D1992"/>
    <w:rsid w:val="005D2F51"/>
    <w:rsid w:val="005D31C3"/>
    <w:rsid w:val="005D400E"/>
    <w:rsid w:val="005D4542"/>
    <w:rsid w:val="005D6618"/>
    <w:rsid w:val="005D691D"/>
    <w:rsid w:val="005D70B5"/>
    <w:rsid w:val="005E1447"/>
    <w:rsid w:val="005E150F"/>
    <w:rsid w:val="005E27E1"/>
    <w:rsid w:val="005E3561"/>
    <w:rsid w:val="005E7D11"/>
    <w:rsid w:val="005F0BD9"/>
    <w:rsid w:val="005F2FC8"/>
    <w:rsid w:val="005F449C"/>
    <w:rsid w:val="00601762"/>
    <w:rsid w:val="00602E2E"/>
    <w:rsid w:val="00602ED5"/>
    <w:rsid w:val="0060369C"/>
    <w:rsid w:val="00603E32"/>
    <w:rsid w:val="00606706"/>
    <w:rsid w:val="00612601"/>
    <w:rsid w:val="006179BE"/>
    <w:rsid w:val="00620CDC"/>
    <w:rsid w:val="006225DF"/>
    <w:rsid w:val="00624375"/>
    <w:rsid w:val="00630A9D"/>
    <w:rsid w:val="0063245F"/>
    <w:rsid w:val="00633A06"/>
    <w:rsid w:val="00633C00"/>
    <w:rsid w:val="00635838"/>
    <w:rsid w:val="006358C2"/>
    <w:rsid w:val="00635F70"/>
    <w:rsid w:val="0064396C"/>
    <w:rsid w:val="00643D64"/>
    <w:rsid w:val="00644526"/>
    <w:rsid w:val="0064592C"/>
    <w:rsid w:val="00647632"/>
    <w:rsid w:val="00650A85"/>
    <w:rsid w:val="00651488"/>
    <w:rsid w:val="006543F1"/>
    <w:rsid w:val="00654447"/>
    <w:rsid w:val="006563B3"/>
    <w:rsid w:val="00657D67"/>
    <w:rsid w:val="00663C7A"/>
    <w:rsid w:val="00665A76"/>
    <w:rsid w:val="0066711F"/>
    <w:rsid w:val="006678BB"/>
    <w:rsid w:val="00667AA5"/>
    <w:rsid w:val="006722E4"/>
    <w:rsid w:val="00673717"/>
    <w:rsid w:val="00673BCE"/>
    <w:rsid w:val="00674D9F"/>
    <w:rsid w:val="00675478"/>
    <w:rsid w:val="00681329"/>
    <w:rsid w:val="00681AB0"/>
    <w:rsid w:val="00682761"/>
    <w:rsid w:val="00682AAD"/>
    <w:rsid w:val="006850AB"/>
    <w:rsid w:val="0068561B"/>
    <w:rsid w:val="00687D80"/>
    <w:rsid w:val="00691E6E"/>
    <w:rsid w:val="00692151"/>
    <w:rsid w:val="00694801"/>
    <w:rsid w:val="006A0613"/>
    <w:rsid w:val="006A0866"/>
    <w:rsid w:val="006A1F78"/>
    <w:rsid w:val="006A2A99"/>
    <w:rsid w:val="006A3D62"/>
    <w:rsid w:val="006B1E57"/>
    <w:rsid w:val="006B4745"/>
    <w:rsid w:val="006B52D7"/>
    <w:rsid w:val="006B5C76"/>
    <w:rsid w:val="006B5CDF"/>
    <w:rsid w:val="006B6BBB"/>
    <w:rsid w:val="006B7BEA"/>
    <w:rsid w:val="006C1A21"/>
    <w:rsid w:val="006C30F3"/>
    <w:rsid w:val="006C5AE4"/>
    <w:rsid w:val="006C67C0"/>
    <w:rsid w:val="006C6B75"/>
    <w:rsid w:val="006D02D3"/>
    <w:rsid w:val="006D1FE5"/>
    <w:rsid w:val="006D3307"/>
    <w:rsid w:val="006D5D29"/>
    <w:rsid w:val="006E075B"/>
    <w:rsid w:val="006E2D9F"/>
    <w:rsid w:val="006E60F7"/>
    <w:rsid w:val="006E6B53"/>
    <w:rsid w:val="006F0C2E"/>
    <w:rsid w:val="006F4A55"/>
    <w:rsid w:val="006F5624"/>
    <w:rsid w:val="006F793B"/>
    <w:rsid w:val="0071062A"/>
    <w:rsid w:val="0071231C"/>
    <w:rsid w:val="00712E6E"/>
    <w:rsid w:val="00713CF6"/>
    <w:rsid w:val="00715897"/>
    <w:rsid w:val="00717DF3"/>
    <w:rsid w:val="007236DC"/>
    <w:rsid w:val="00724571"/>
    <w:rsid w:val="00725D32"/>
    <w:rsid w:val="00726A63"/>
    <w:rsid w:val="0075092F"/>
    <w:rsid w:val="0075099F"/>
    <w:rsid w:val="00751C47"/>
    <w:rsid w:val="00752FEE"/>
    <w:rsid w:val="00753406"/>
    <w:rsid w:val="00754EF9"/>
    <w:rsid w:val="00761E06"/>
    <w:rsid w:val="00764150"/>
    <w:rsid w:val="007641A9"/>
    <w:rsid w:val="00764FD1"/>
    <w:rsid w:val="007661F7"/>
    <w:rsid w:val="0077345F"/>
    <w:rsid w:val="00773CB8"/>
    <w:rsid w:val="00784827"/>
    <w:rsid w:val="00785422"/>
    <w:rsid w:val="00785E9D"/>
    <w:rsid w:val="007919D0"/>
    <w:rsid w:val="00792245"/>
    <w:rsid w:val="00793E5E"/>
    <w:rsid w:val="00796B08"/>
    <w:rsid w:val="007A7196"/>
    <w:rsid w:val="007B48A5"/>
    <w:rsid w:val="007B61EA"/>
    <w:rsid w:val="007B6DCC"/>
    <w:rsid w:val="007B7847"/>
    <w:rsid w:val="007C0364"/>
    <w:rsid w:val="007C13CD"/>
    <w:rsid w:val="007C335E"/>
    <w:rsid w:val="007C45DB"/>
    <w:rsid w:val="007C54BD"/>
    <w:rsid w:val="007D0D1E"/>
    <w:rsid w:val="007D1023"/>
    <w:rsid w:val="007D4E7D"/>
    <w:rsid w:val="007E0EC6"/>
    <w:rsid w:val="007E0FB3"/>
    <w:rsid w:val="007E2437"/>
    <w:rsid w:val="007E2EFE"/>
    <w:rsid w:val="007E394C"/>
    <w:rsid w:val="007F0C47"/>
    <w:rsid w:val="007F3EA2"/>
    <w:rsid w:val="00817408"/>
    <w:rsid w:val="00822C73"/>
    <w:rsid w:val="00831048"/>
    <w:rsid w:val="00831C5A"/>
    <w:rsid w:val="00832740"/>
    <w:rsid w:val="00834A4F"/>
    <w:rsid w:val="008427B4"/>
    <w:rsid w:val="0085405C"/>
    <w:rsid w:val="00856A1F"/>
    <w:rsid w:val="008635B5"/>
    <w:rsid w:val="008637D0"/>
    <w:rsid w:val="00863BD1"/>
    <w:rsid w:val="00863FB2"/>
    <w:rsid w:val="008800C7"/>
    <w:rsid w:val="008843D6"/>
    <w:rsid w:val="00884456"/>
    <w:rsid w:val="00884BC3"/>
    <w:rsid w:val="00886969"/>
    <w:rsid w:val="00886DED"/>
    <w:rsid w:val="00891013"/>
    <w:rsid w:val="008932D1"/>
    <w:rsid w:val="00895DF1"/>
    <w:rsid w:val="00897BE9"/>
    <w:rsid w:val="008A030F"/>
    <w:rsid w:val="008A239B"/>
    <w:rsid w:val="008A2740"/>
    <w:rsid w:val="008A389D"/>
    <w:rsid w:val="008A447A"/>
    <w:rsid w:val="008A5D90"/>
    <w:rsid w:val="008A6874"/>
    <w:rsid w:val="008A68E7"/>
    <w:rsid w:val="008A6956"/>
    <w:rsid w:val="008B02EA"/>
    <w:rsid w:val="008B766E"/>
    <w:rsid w:val="008C3483"/>
    <w:rsid w:val="008C3DF1"/>
    <w:rsid w:val="008C5C41"/>
    <w:rsid w:val="008C757D"/>
    <w:rsid w:val="008D20CA"/>
    <w:rsid w:val="008D270D"/>
    <w:rsid w:val="008D3C7D"/>
    <w:rsid w:val="008D3D8F"/>
    <w:rsid w:val="008D5C7F"/>
    <w:rsid w:val="008E0BEF"/>
    <w:rsid w:val="008E2199"/>
    <w:rsid w:val="008E29BC"/>
    <w:rsid w:val="008E41EC"/>
    <w:rsid w:val="008E7D37"/>
    <w:rsid w:val="008F12EB"/>
    <w:rsid w:val="008F1E55"/>
    <w:rsid w:val="008F38E9"/>
    <w:rsid w:val="008F46A3"/>
    <w:rsid w:val="008F6EA5"/>
    <w:rsid w:val="008F7FA4"/>
    <w:rsid w:val="00900801"/>
    <w:rsid w:val="009071C9"/>
    <w:rsid w:val="00907A79"/>
    <w:rsid w:val="0091409E"/>
    <w:rsid w:val="0091621C"/>
    <w:rsid w:val="00917298"/>
    <w:rsid w:val="009172C3"/>
    <w:rsid w:val="0092026A"/>
    <w:rsid w:val="009228D7"/>
    <w:rsid w:val="009236AC"/>
    <w:rsid w:val="00923E2D"/>
    <w:rsid w:val="00927263"/>
    <w:rsid w:val="00930B3B"/>
    <w:rsid w:val="00932EB5"/>
    <w:rsid w:val="00933507"/>
    <w:rsid w:val="009366E6"/>
    <w:rsid w:val="009404E4"/>
    <w:rsid w:val="00941073"/>
    <w:rsid w:val="009435E2"/>
    <w:rsid w:val="00943BE5"/>
    <w:rsid w:val="009464AD"/>
    <w:rsid w:val="0094759A"/>
    <w:rsid w:val="009554EC"/>
    <w:rsid w:val="00965877"/>
    <w:rsid w:val="00965CC8"/>
    <w:rsid w:val="0096640D"/>
    <w:rsid w:val="00966F40"/>
    <w:rsid w:val="0097165B"/>
    <w:rsid w:val="009719DC"/>
    <w:rsid w:val="00971C0A"/>
    <w:rsid w:val="00974AAC"/>
    <w:rsid w:val="009752E6"/>
    <w:rsid w:val="00976BA9"/>
    <w:rsid w:val="00987D4C"/>
    <w:rsid w:val="00992414"/>
    <w:rsid w:val="00995405"/>
    <w:rsid w:val="00996732"/>
    <w:rsid w:val="0099742A"/>
    <w:rsid w:val="00997C34"/>
    <w:rsid w:val="009A642E"/>
    <w:rsid w:val="009B03A7"/>
    <w:rsid w:val="009B3EBE"/>
    <w:rsid w:val="009B64F3"/>
    <w:rsid w:val="009B7173"/>
    <w:rsid w:val="009C2784"/>
    <w:rsid w:val="009C2E78"/>
    <w:rsid w:val="009C498F"/>
    <w:rsid w:val="009C6D7C"/>
    <w:rsid w:val="009D0242"/>
    <w:rsid w:val="009D25CE"/>
    <w:rsid w:val="009D4CCC"/>
    <w:rsid w:val="009D56D0"/>
    <w:rsid w:val="009D7235"/>
    <w:rsid w:val="009E1C84"/>
    <w:rsid w:val="009E3A10"/>
    <w:rsid w:val="009F14B1"/>
    <w:rsid w:val="009F2252"/>
    <w:rsid w:val="009F4830"/>
    <w:rsid w:val="009F750D"/>
    <w:rsid w:val="009F78BA"/>
    <w:rsid w:val="00A00D71"/>
    <w:rsid w:val="00A03F09"/>
    <w:rsid w:val="00A0734D"/>
    <w:rsid w:val="00A101EB"/>
    <w:rsid w:val="00A1248F"/>
    <w:rsid w:val="00A12C83"/>
    <w:rsid w:val="00A12CFF"/>
    <w:rsid w:val="00A13E78"/>
    <w:rsid w:val="00A14407"/>
    <w:rsid w:val="00A1662B"/>
    <w:rsid w:val="00A166E8"/>
    <w:rsid w:val="00A1712D"/>
    <w:rsid w:val="00A17747"/>
    <w:rsid w:val="00A25A3E"/>
    <w:rsid w:val="00A26520"/>
    <w:rsid w:val="00A31FAE"/>
    <w:rsid w:val="00A342FD"/>
    <w:rsid w:val="00A35E31"/>
    <w:rsid w:val="00A3630C"/>
    <w:rsid w:val="00A40849"/>
    <w:rsid w:val="00A45BDC"/>
    <w:rsid w:val="00A51B29"/>
    <w:rsid w:val="00A535DE"/>
    <w:rsid w:val="00A553D2"/>
    <w:rsid w:val="00A56EC6"/>
    <w:rsid w:val="00A57F44"/>
    <w:rsid w:val="00A60A22"/>
    <w:rsid w:val="00A6295F"/>
    <w:rsid w:val="00A6313C"/>
    <w:rsid w:val="00A718EA"/>
    <w:rsid w:val="00A720E8"/>
    <w:rsid w:val="00A72E94"/>
    <w:rsid w:val="00A72F9B"/>
    <w:rsid w:val="00A732E4"/>
    <w:rsid w:val="00A73D58"/>
    <w:rsid w:val="00A73E1A"/>
    <w:rsid w:val="00A825F3"/>
    <w:rsid w:val="00A8340F"/>
    <w:rsid w:val="00A83C3A"/>
    <w:rsid w:val="00A849D1"/>
    <w:rsid w:val="00A872CE"/>
    <w:rsid w:val="00A8753F"/>
    <w:rsid w:val="00A9111D"/>
    <w:rsid w:val="00A935A3"/>
    <w:rsid w:val="00A962F8"/>
    <w:rsid w:val="00A963EE"/>
    <w:rsid w:val="00A965FA"/>
    <w:rsid w:val="00A96D05"/>
    <w:rsid w:val="00A9770D"/>
    <w:rsid w:val="00AA0B59"/>
    <w:rsid w:val="00AA0ECE"/>
    <w:rsid w:val="00AA1A3B"/>
    <w:rsid w:val="00AA5880"/>
    <w:rsid w:val="00AA732F"/>
    <w:rsid w:val="00AB054C"/>
    <w:rsid w:val="00AB359B"/>
    <w:rsid w:val="00AB4C0C"/>
    <w:rsid w:val="00AB557C"/>
    <w:rsid w:val="00AB5B05"/>
    <w:rsid w:val="00AB6516"/>
    <w:rsid w:val="00AC1A33"/>
    <w:rsid w:val="00AC49AC"/>
    <w:rsid w:val="00AC5A7F"/>
    <w:rsid w:val="00AC5B0E"/>
    <w:rsid w:val="00AD06F8"/>
    <w:rsid w:val="00AD1895"/>
    <w:rsid w:val="00AD3A78"/>
    <w:rsid w:val="00AD3C90"/>
    <w:rsid w:val="00AD4E0C"/>
    <w:rsid w:val="00AD5758"/>
    <w:rsid w:val="00AD5D64"/>
    <w:rsid w:val="00AE0C41"/>
    <w:rsid w:val="00AE6F1E"/>
    <w:rsid w:val="00AF035D"/>
    <w:rsid w:val="00AF0375"/>
    <w:rsid w:val="00AF0D9E"/>
    <w:rsid w:val="00AF1344"/>
    <w:rsid w:val="00AF34F7"/>
    <w:rsid w:val="00AF74BF"/>
    <w:rsid w:val="00AF7F3F"/>
    <w:rsid w:val="00B036D4"/>
    <w:rsid w:val="00B03782"/>
    <w:rsid w:val="00B10D67"/>
    <w:rsid w:val="00B113FF"/>
    <w:rsid w:val="00B12A89"/>
    <w:rsid w:val="00B12FDF"/>
    <w:rsid w:val="00B13A63"/>
    <w:rsid w:val="00B20398"/>
    <w:rsid w:val="00B20DBF"/>
    <w:rsid w:val="00B21416"/>
    <w:rsid w:val="00B22C7C"/>
    <w:rsid w:val="00B23098"/>
    <w:rsid w:val="00B23B01"/>
    <w:rsid w:val="00B27912"/>
    <w:rsid w:val="00B30034"/>
    <w:rsid w:val="00B34D8D"/>
    <w:rsid w:val="00B43059"/>
    <w:rsid w:val="00B4439B"/>
    <w:rsid w:val="00B45220"/>
    <w:rsid w:val="00B51C63"/>
    <w:rsid w:val="00B520C3"/>
    <w:rsid w:val="00B56E9B"/>
    <w:rsid w:val="00B575FF"/>
    <w:rsid w:val="00B62A0C"/>
    <w:rsid w:val="00B64D53"/>
    <w:rsid w:val="00B6596B"/>
    <w:rsid w:val="00B65E67"/>
    <w:rsid w:val="00B66D70"/>
    <w:rsid w:val="00B67534"/>
    <w:rsid w:val="00B7163E"/>
    <w:rsid w:val="00B7574A"/>
    <w:rsid w:val="00B830F8"/>
    <w:rsid w:val="00B84635"/>
    <w:rsid w:val="00B932E9"/>
    <w:rsid w:val="00B943BC"/>
    <w:rsid w:val="00B96C12"/>
    <w:rsid w:val="00BA1EB9"/>
    <w:rsid w:val="00BB1032"/>
    <w:rsid w:val="00BB1FA2"/>
    <w:rsid w:val="00BB451A"/>
    <w:rsid w:val="00BB681C"/>
    <w:rsid w:val="00BC01E7"/>
    <w:rsid w:val="00BC1532"/>
    <w:rsid w:val="00BC2ED4"/>
    <w:rsid w:val="00BC68E0"/>
    <w:rsid w:val="00BC6B72"/>
    <w:rsid w:val="00BD0212"/>
    <w:rsid w:val="00BD1A2E"/>
    <w:rsid w:val="00BD3770"/>
    <w:rsid w:val="00BD400D"/>
    <w:rsid w:val="00BD4B76"/>
    <w:rsid w:val="00BD6E9D"/>
    <w:rsid w:val="00BD79EF"/>
    <w:rsid w:val="00BE0AA5"/>
    <w:rsid w:val="00BE4EF0"/>
    <w:rsid w:val="00BE7B56"/>
    <w:rsid w:val="00BF058A"/>
    <w:rsid w:val="00BF099C"/>
    <w:rsid w:val="00BF0FA1"/>
    <w:rsid w:val="00BF2472"/>
    <w:rsid w:val="00BF6A2F"/>
    <w:rsid w:val="00BF6CDA"/>
    <w:rsid w:val="00C0036A"/>
    <w:rsid w:val="00C003C7"/>
    <w:rsid w:val="00C0195E"/>
    <w:rsid w:val="00C03024"/>
    <w:rsid w:val="00C03AF8"/>
    <w:rsid w:val="00C05BF7"/>
    <w:rsid w:val="00C151B7"/>
    <w:rsid w:val="00C1698D"/>
    <w:rsid w:val="00C17F64"/>
    <w:rsid w:val="00C32A00"/>
    <w:rsid w:val="00C40215"/>
    <w:rsid w:val="00C422F1"/>
    <w:rsid w:val="00C428E2"/>
    <w:rsid w:val="00C45F7B"/>
    <w:rsid w:val="00C5030D"/>
    <w:rsid w:val="00C52EC5"/>
    <w:rsid w:val="00C572E1"/>
    <w:rsid w:val="00C6439C"/>
    <w:rsid w:val="00C64D32"/>
    <w:rsid w:val="00C64FFD"/>
    <w:rsid w:val="00C6656B"/>
    <w:rsid w:val="00C66D68"/>
    <w:rsid w:val="00C72C5E"/>
    <w:rsid w:val="00C76370"/>
    <w:rsid w:val="00C83DD6"/>
    <w:rsid w:val="00C84D90"/>
    <w:rsid w:val="00C852C9"/>
    <w:rsid w:val="00C8780F"/>
    <w:rsid w:val="00C87904"/>
    <w:rsid w:val="00C87D3A"/>
    <w:rsid w:val="00C909BB"/>
    <w:rsid w:val="00C91723"/>
    <w:rsid w:val="00C92B96"/>
    <w:rsid w:val="00C92F6A"/>
    <w:rsid w:val="00C96B83"/>
    <w:rsid w:val="00C97784"/>
    <w:rsid w:val="00CA0902"/>
    <w:rsid w:val="00CA2D8D"/>
    <w:rsid w:val="00CA3312"/>
    <w:rsid w:val="00CA3A8C"/>
    <w:rsid w:val="00CA3C4B"/>
    <w:rsid w:val="00CA4EFE"/>
    <w:rsid w:val="00CA6C74"/>
    <w:rsid w:val="00CB163A"/>
    <w:rsid w:val="00CB47F7"/>
    <w:rsid w:val="00CB4D9E"/>
    <w:rsid w:val="00CB537A"/>
    <w:rsid w:val="00CC2BD8"/>
    <w:rsid w:val="00CC3638"/>
    <w:rsid w:val="00CD2887"/>
    <w:rsid w:val="00CD3806"/>
    <w:rsid w:val="00CD3EB7"/>
    <w:rsid w:val="00CD75E9"/>
    <w:rsid w:val="00CD7E9B"/>
    <w:rsid w:val="00CE1453"/>
    <w:rsid w:val="00CF12FD"/>
    <w:rsid w:val="00CF16F2"/>
    <w:rsid w:val="00CF4884"/>
    <w:rsid w:val="00D004F3"/>
    <w:rsid w:val="00D00B5D"/>
    <w:rsid w:val="00D05903"/>
    <w:rsid w:val="00D13489"/>
    <w:rsid w:val="00D14CA8"/>
    <w:rsid w:val="00D25502"/>
    <w:rsid w:val="00D27349"/>
    <w:rsid w:val="00D35FAC"/>
    <w:rsid w:val="00D36E66"/>
    <w:rsid w:val="00D3765D"/>
    <w:rsid w:val="00D37B9B"/>
    <w:rsid w:val="00D4321A"/>
    <w:rsid w:val="00D432A1"/>
    <w:rsid w:val="00D45BE6"/>
    <w:rsid w:val="00D503D3"/>
    <w:rsid w:val="00D50D3F"/>
    <w:rsid w:val="00D5294C"/>
    <w:rsid w:val="00D52C53"/>
    <w:rsid w:val="00D54AEA"/>
    <w:rsid w:val="00D55892"/>
    <w:rsid w:val="00D62396"/>
    <w:rsid w:val="00D62D2C"/>
    <w:rsid w:val="00D676A9"/>
    <w:rsid w:val="00D71BAC"/>
    <w:rsid w:val="00D72146"/>
    <w:rsid w:val="00D738E2"/>
    <w:rsid w:val="00D74591"/>
    <w:rsid w:val="00D7565B"/>
    <w:rsid w:val="00D75A0B"/>
    <w:rsid w:val="00D75DD9"/>
    <w:rsid w:val="00D8138E"/>
    <w:rsid w:val="00D86E06"/>
    <w:rsid w:val="00DA3503"/>
    <w:rsid w:val="00DA364F"/>
    <w:rsid w:val="00DB4D0A"/>
    <w:rsid w:val="00DB7204"/>
    <w:rsid w:val="00DC279A"/>
    <w:rsid w:val="00DC2BC9"/>
    <w:rsid w:val="00DC4FB3"/>
    <w:rsid w:val="00DC67A9"/>
    <w:rsid w:val="00DD00B1"/>
    <w:rsid w:val="00DD1888"/>
    <w:rsid w:val="00DD343D"/>
    <w:rsid w:val="00DD6794"/>
    <w:rsid w:val="00DD6D48"/>
    <w:rsid w:val="00DD7A22"/>
    <w:rsid w:val="00DE177E"/>
    <w:rsid w:val="00DE2D4A"/>
    <w:rsid w:val="00DE36D9"/>
    <w:rsid w:val="00DF5108"/>
    <w:rsid w:val="00DF5B76"/>
    <w:rsid w:val="00DF7497"/>
    <w:rsid w:val="00E00FA4"/>
    <w:rsid w:val="00E02414"/>
    <w:rsid w:val="00E037DD"/>
    <w:rsid w:val="00E04334"/>
    <w:rsid w:val="00E05AF6"/>
    <w:rsid w:val="00E10E0E"/>
    <w:rsid w:val="00E110AE"/>
    <w:rsid w:val="00E1125E"/>
    <w:rsid w:val="00E13C0C"/>
    <w:rsid w:val="00E144BF"/>
    <w:rsid w:val="00E14E51"/>
    <w:rsid w:val="00E1598E"/>
    <w:rsid w:val="00E1776D"/>
    <w:rsid w:val="00E20CC4"/>
    <w:rsid w:val="00E25198"/>
    <w:rsid w:val="00E33A82"/>
    <w:rsid w:val="00E47DEC"/>
    <w:rsid w:val="00E531DB"/>
    <w:rsid w:val="00E53DAF"/>
    <w:rsid w:val="00E607A7"/>
    <w:rsid w:val="00E63C51"/>
    <w:rsid w:val="00E6410E"/>
    <w:rsid w:val="00E7201C"/>
    <w:rsid w:val="00E748E1"/>
    <w:rsid w:val="00E76035"/>
    <w:rsid w:val="00E7767D"/>
    <w:rsid w:val="00E823DB"/>
    <w:rsid w:val="00E838B3"/>
    <w:rsid w:val="00E86931"/>
    <w:rsid w:val="00E9006F"/>
    <w:rsid w:val="00E9507B"/>
    <w:rsid w:val="00E965A7"/>
    <w:rsid w:val="00E978A0"/>
    <w:rsid w:val="00EA3071"/>
    <w:rsid w:val="00EA3483"/>
    <w:rsid w:val="00EB0F15"/>
    <w:rsid w:val="00EB41DC"/>
    <w:rsid w:val="00EB5177"/>
    <w:rsid w:val="00EB6091"/>
    <w:rsid w:val="00EC1BE0"/>
    <w:rsid w:val="00EC2CC0"/>
    <w:rsid w:val="00EC7600"/>
    <w:rsid w:val="00ED0A85"/>
    <w:rsid w:val="00ED0E93"/>
    <w:rsid w:val="00ED6550"/>
    <w:rsid w:val="00ED762E"/>
    <w:rsid w:val="00ED7DF4"/>
    <w:rsid w:val="00EE1BD4"/>
    <w:rsid w:val="00EE40A9"/>
    <w:rsid w:val="00EE4BEC"/>
    <w:rsid w:val="00EF0F2D"/>
    <w:rsid w:val="00EF11FD"/>
    <w:rsid w:val="00EF5FD9"/>
    <w:rsid w:val="00F006C3"/>
    <w:rsid w:val="00F00AEC"/>
    <w:rsid w:val="00F012E9"/>
    <w:rsid w:val="00F020F1"/>
    <w:rsid w:val="00F061EE"/>
    <w:rsid w:val="00F07A0E"/>
    <w:rsid w:val="00F1139D"/>
    <w:rsid w:val="00F13AAF"/>
    <w:rsid w:val="00F16B06"/>
    <w:rsid w:val="00F1774D"/>
    <w:rsid w:val="00F17AF9"/>
    <w:rsid w:val="00F2036B"/>
    <w:rsid w:val="00F20A50"/>
    <w:rsid w:val="00F33605"/>
    <w:rsid w:val="00F35BC9"/>
    <w:rsid w:val="00F40363"/>
    <w:rsid w:val="00F47A65"/>
    <w:rsid w:val="00F51797"/>
    <w:rsid w:val="00F52A29"/>
    <w:rsid w:val="00F53EA5"/>
    <w:rsid w:val="00F542C9"/>
    <w:rsid w:val="00F55BBA"/>
    <w:rsid w:val="00F574B0"/>
    <w:rsid w:val="00F60D7D"/>
    <w:rsid w:val="00F62697"/>
    <w:rsid w:val="00F628E6"/>
    <w:rsid w:val="00F66377"/>
    <w:rsid w:val="00F731C8"/>
    <w:rsid w:val="00F800DF"/>
    <w:rsid w:val="00F82698"/>
    <w:rsid w:val="00F8418E"/>
    <w:rsid w:val="00F90B37"/>
    <w:rsid w:val="00F91704"/>
    <w:rsid w:val="00F942BD"/>
    <w:rsid w:val="00F947EB"/>
    <w:rsid w:val="00F97960"/>
    <w:rsid w:val="00FA5E57"/>
    <w:rsid w:val="00FA7130"/>
    <w:rsid w:val="00FA7242"/>
    <w:rsid w:val="00FB4918"/>
    <w:rsid w:val="00FB6CE6"/>
    <w:rsid w:val="00FB71B7"/>
    <w:rsid w:val="00FC03A3"/>
    <w:rsid w:val="00FC13AE"/>
    <w:rsid w:val="00FC623A"/>
    <w:rsid w:val="00FC62D9"/>
    <w:rsid w:val="00FC6795"/>
    <w:rsid w:val="00FD05FD"/>
    <w:rsid w:val="00FD0B4C"/>
    <w:rsid w:val="00FD0E65"/>
    <w:rsid w:val="00FD41B2"/>
    <w:rsid w:val="00FD466C"/>
    <w:rsid w:val="00FE29F0"/>
    <w:rsid w:val="00FE2B82"/>
    <w:rsid w:val="00FE641F"/>
    <w:rsid w:val="00FF72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4D8EFB"/>
  <w15:chartTrackingRefBased/>
  <w15:docId w15:val="{A12B398D-523F-4FB7-9256-310946D1E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3AE8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C5C41"/>
    <w:pPr>
      <w:keepNext/>
      <w:keepLines/>
      <w:spacing w:before="340"/>
      <w:outlineLvl w:val="0"/>
    </w:pPr>
    <w:rPr>
      <w:rFonts w:ascii="Cambria" w:hAnsi="Cambria" w:cs="Times New Roman"/>
      <w:b/>
      <w:bCs/>
      <w:kern w:val="44"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C5C41"/>
    <w:rPr>
      <w:rFonts w:ascii="Cambria" w:hAnsi="Cambria" w:cs="Times New Roman"/>
      <w:b/>
      <w:bCs/>
      <w:kern w:val="44"/>
      <w:sz w:val="24"/>
      <w:szCs w:val="24"/>
      <w:lang w:val="en-GB"/>
    </w:rPr>
  </w:style>
  <w:style w:type="paragraph" w:styleId="a3">
    <w:name w:val="List Paragraph"/>
    <w:basedOn w:val="a"/>
    <w:uiPriority w:val="34"/>
    <w:qFormat/>
    <w:rsid w:val="00AF74BF"/>
    <w:pPr>
      <w:ind w:firstLineChars="200" w:firstLine="420"/>
    </w:pPr>
  </w:style>
  <w:style w:type="table" w:styleId="2">
    <w:name w:val="Plain Table 2"/>
    <w:basedOn w:val="a1"/>
    <w:uiPriority w:val="42"/>
    <w:rsid w:val="00AF74B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annotation reference"/>
    <w:basedOn w:val="a0"/>
    <w:uiPriority w:val="99"/>
    <w:semiHidden/>
    <w:unhideWhenUsed/>
    <w:rsid w:val="00FA7130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FA7130"/>
    <w:pPr>
      <w:jc w:val="left"/>
    </w:pPr>
  </w:style>
  <w:style w:type="character" w:customStyle="1" w:styleId="a6">
    <w:name w:val="批注文字 字符"/>
    <w:basedOn w:val="a0"/>
    <w:link w:val="a5"/>
    <w:uiPriority w:val="99"/>
    <w:rsid w:val="00FA7130"/>
  </w:style>
  <w:style w:type="paragraph" w:styleId="a7">
    <w:name w:val="header"/>
    <w:basedOn w:val="a"/>
    <w:link w:val="a8"/>
    <w:uiPriority w:val="99"/>
    <w:unhideWhenUsed/>
    <w:rsid w:val="00B20DB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B20DBF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B20DB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B20DBF"/>
    <w:rPr>
      <w:sz w:val="18"/>
      <w:szCs w:val="18"/>
    </w:rPr>
  </w:style>
  <w:style w:type="paragraph" w:styleId="ab">
    <w:name w:val="annotation subject"/>
    <w:basedOn w:val="a5"/>
    <w:next w:val="a5"/>
    <w:link w:val="ac"/>
    <w:uiPriority w:val="99"/>
    <w:semiHidden/>
    <w:unhideWhenUsed/>
    <w:rsid w:val="00654447"/>
    <w:rPr>
      <w:b/>
      <w:bCs/>
    </w:rPr>
  </w:style>
  <w:style w:type="character" w:customStyle="1" w:styleId="ac">
    <w:name w:val="批注主题 字符"/>
    <w:basedOn w:val="a6"/>
    <w:link w:val="ab"/>
    <w:uiPriority w:val="99"/>
    <w:semiHidden/>
    <w:rsid w:val="00654447"/>
    <w:rPr>
      <w:b/>
      <w:bCs/>
    </w:rPr>
  </w:style>
  <w:style w:type="paragraph" w:styleId="ad">
    <w:name w:val="Revision"/>
    <w:hidden/>
    <w:uiPriority w:val="99"/>
    <w:semiHidden/>
    <w:rsid w:val="00F942BD"/>
  </w:style>
  <w:style w:type="paragraph" w:styleId="ae">
    <w:name w:val="Balloon Text"/>
    <w:basedOn w:val="a"/>
    <w:link w:val="af"/>
    <w:uiPriority w:val="99"/>
    <w:semiHidden/>
    <w:unhideWhenUsed/>
    <w:rsid w:val="00574009"/>
    <w:rPr>
      <w:sz w:val="18"/>
      <w:szCs w:val="18"/>
    </w:rPr>
  </w:style>
  <w:style w:type="character" w:customStyle="1" w:styleId="af">
    <w:name w:val="批注框文本 字符"/>
    <w:basedOn w:val="a0"/>
    <w:link w:val="ae"/>
    <w:uiPriority w:val="99"/>
    <w:semiHidden/>
    <w:rsid w:val="00574009"/>
    <w:rPr>
      <w:sz w:val="18"/>
      <w:szCs w:val="18"/>
    </w:rPr>
  </w:style>
  <w:style w:type="character" w:styleId="af0">
    <w:name w:val="Hyperlink"/>
    <w:basedOn w:val="a0"/>
    <w:uiPriority w:val="99"/>
    <w:unhideWhenUsed/>
    <w:rsid w:val="00B830F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24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99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5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0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00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8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9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4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35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1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7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65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7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5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2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06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28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31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94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3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93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3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doi.org/10.1007/s40273-014-0153-y" TargetMode="Externa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a018a50-0738-4179-9a5c-99a2662d4f75" xsi:nil="true"/>
    <lcf76f155ced4ddcb4097134ff3c332f xmlns="22551ab8-b6c2-4eac-a240-f1c9df1ce8d7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AAFE6601C6A2E42B782B669008115AE" ma:contentTypeVersion="14" ma:contentTypeDescription="Create a new document." ma:contentTypeScope="" ma:versionID="e988dc9dd7137e3da9c999e03e716154">
  <xsd:schema xmlns:xsd="http://www.w3.org/2001/XMLSchema" xmlns:xs="http://www.w3.org/2001/XMLSchema" xmlns:p="http://schemas.microsoft.com/office/2006/metadata/properties" xmlns:ns2="22551ab8-b6c2-4eac-a240-f1c9df1ce8d7" xmlns:ns3="fa018a50-0738-4179-9a5c-99a2662d4f75" targetNamespace="http://schemas.microsoft.com/office/2006/metadata/properties" ma:root="true" ma:fieldsID="41b49459863141705ac3cf0d047f4856" ns2:_="" ns3:_="">
    <xsd:import namespace="22551ab8-b6c2-4eac-a240-f1c9df1ce8d7"/>
    <xsd:import namespace="fa018a50-0738-4179-9a5c-99a2662d4f7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551ab8-b6c2-4eac-a240-f1c9df1ce8d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4fb0b088-da3c-47ed-872c-fc1360427ae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018a50-0738-4179-9a5c-99a2662d4f75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2c6eca0b-899b-4cbf-b5ba-27d07fa35fc2}" ma:internalName="TaxCatchAll" ma:showField="CatchAllData" ma:web="fa018a50-0738-4179-9a5c-99a2662d4f7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7460AB-CFDC-4E7F-A1B4-CCC269CC1094}">
  <ds:schemaRefs>
    <ds:schemaRef ds:uri="http://schemas.microsoft.com/office/2006/metadata/properties"/>
    <ds:schemaRef ds:uri="http://schemas.microsoft.com/office/infopath/2007/PartnerControls"/>
    <ds:schemaRef ds:uri="fa018a50-0738-4179-9a5c-99a2662d4f75"/>
    <ds:schemaRef ds:uri="22551ab8-b6c2-4eac-a240-f1c9df1ce8d7"/>
  </ds:schemaRefs>
</ds:datastoreItem>
</file>

<file path=customXml/itemProps2.xml><?xml version="1.0" encoding="utf-8"?>
<ds:datastoreItem xmlns:ds="http://schemas.openxmlformats.org/officeDocument/2006/customXml" ds:itemID="{49879D5F-B397-4F2E-BD45-841747FE59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2551ab8-b6c2-4eac-a240-f1c9df1ce8d7"/>
    <ds:schemaRef ds:uri="fa018a50-0738-4179-9a5c-99a2662d4f7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A6F94A-BD59-4935-99F4-73E4EBB1C4A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5F1E2843-7C92-4F5E-934F-5A9A36EDA72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1323</Words>
  <Characters>7542</Characters>
  <Application>Microsoft Office Word</Application>
  <DocSecurity>0</DocSecurity>
  <Lines>62</Lines>
  <Paragraphs>17</Paragraphs>
  <ScaleCrop>false</ScaleCrop>
  <Company/>
  <LinksUpToDate>false</LinksUpToDate>
  <CharactersWithSpaces>88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 Lingshuang</dc:creator>
  <cp:keywords/>
  <dc:description/>
  <cp:lastModifiedBy>Ren Lingshuang</cp:lastModifiedBy>
  <cp:revision>7</cp:revision>
  <cp:lastPrinted>2022-10-26T18:55:00Z</cp:lastPrinted>
  <dcterms:created xsi:type="dcterms:W3CDTF">2023-07-09T15:35:00Z</dcterms:created>
  <dcterms:modified xsi:type="dcterms:W3CDTF">2023-07-12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AAFE6601C6A2E42B782B669008115AE</vt:lpwstr>
  </property>
  <property fmtid="{D5CDD505-2E9C-101B-9397-08002B2CF9AE}" pid="3" name="MediaServiceImageTags">
    <vt:lpwstr/>
  </property>
  <property fmtid="{D5CDD505-2E9C-101B-9397-08002B2CF9AE}" pid="4" name="ClassificationContentMarkingHeaderShapeIds">
    <vt:lpwstr>1,2,4</vt:lpwstr>
  </property>
  <property fmtid="{D5CDD505-2E9C-101B-9397-08002B2CF9AE}" pid="5" name="ClassificationContentMarkingHeaderFontProps">
    <vt:lpwstr>#4a569e,10,Calibri</vt:lpwstr>
  </property>
  <property fmtid="{D5CDD505-2E9C-101B-9397-08002B2CF9AE}" pid="6" name="ClassificationContentMarkingHeaderText">
    <vt:lpwstr>Internal</vt:lpwstr>
  </property>
  <property fmtid="{D5CDD505-2E9C-101B-9397-08002B2CF9AE}" pid="7" name="MSIP_Label_9e3dcb88-8425-4e1d-b1a3-bd5572915bbc_Enabled">
    <vt:lpwstr>true</vt:lpwstr>
  </property>
  <property fmtid="{D5CDD505-2E9C-101B-9397-08002B2CF9AE}" pid="8" name="MSIP_Label_9e3dcb88-8425-4e1d-b1a3-bd5572915bbc_SetDate">
    <vt:lpwstr>2023-07-04T10:11:22Z</vt:lpwstr>
  </property>
  <property fmtid="{D5CDD505-2E9C-101B-9397-08002B2CF9AE}" pid="9" name="MSIP_Label_9e3dcb88-8425-4e1d-b1a3-bd5572915bbc_Method">
    <vt:lpwstr>Privileged</vt:lpwstr>
  </property>
  <property fmtid="{D5CDD505-2E9C-101B-9397-08002B2CF9AE}" pid="10" name="MSIP_Label_9e3dcb88-8425-4e1d-b1a3-bd5572915bbc_Name">
    <vt:lpwstr>Internal</vt:lpwstr>
  </property>
  <property fmtid="{D5CDD505-2E9C-101B-9397-08002B2CF9AE}" pid="11" name="MSIP_Label_9e3dcb88-8425-4e1d-b1a3-bd5572915bbc_SiteId">
    <vt:lpwstr>aca3c8d6-aa71-4e1a-a10e-03572fc58c0b</vt:lpwstr>
  </property>
  <property fmtid="{D5CDD505-2E9C-101B-9397-08002B2CF9AE}" pid="12" name="MSIP_Label_9e3dcb88-8425-4e1d-b1a3-bd5572915bbc_ActionId">
    <vt:lpwstr>860244c2-40aa-4aa5-bd52-b0bbedcdbfeb</vt:lpwstr>
  </property>
  <property fmtid="{D5CDD505-2E9C-101B-9397-08002B2CF9AE}" pid="13" name="MSIP_Label_9e3dcb88-8425-4e1d-b1a3-bd5572915bbc_ContentBits">
    <vt:lpwstr>1</vt:lpwstr>
  </property>
</Properties>
</file>